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41" w:rightFromText="141" w:vertAnchor="page" w:horzAnchor="margin" w:tblpY="2752"/>
        <w:tblW w:w="9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418"/>
        <w:gridCol w:w="1417"/>
        <w:gridCol w:w="1418"/>
        <w:gridCol w:w="1417"/>
        <w:gridCol w:w="1276"/>
      </w:tblGrid>
      <w:tr w:rsidR="00B53989" w14:paraId="111E1C7E" w14:textId="371063DE" w:rsidTr="00DD73CA">
        <w:tc>
          <w:tcPr>
            <w:tcW w:w="2245" w:type="dxa"/>
            <w:tcBorders>
              <w:bottom w:val="single" w:sz="4" w:space="0" w:color="auto"/>
            </w:tcBorders>
          </w:tcPr>
          <w:p w14:paraId="2223ACFF" w14:textId="1A59E0BA" w:rsidR="00B53989" w:rsidRPr="0070692E" w:rsidRDefault="00B53989" w:rsidP="00DD73CA">
            <w:pPr>
              <w:rPr>
                <w:b/>
                <w:bCs/>
              </w:rPr>
            </w:pPr>
          </w:p>
        </w:tc>
        <w:tc>
          <w:tcPr>
            <w:tcW w:w="1418" w:type="dxa"/>
            <w:tcBorders>
              <w:bottom w:val="single" w:sz="4" w:space="0" w:color="auto"/>
            </w:tcBorders>
          </w:tcPr>
          <w:p w14:paraId="4DB08A74" w14:textId="78C71F38" w:rsidR="00B53989" w:rsidRPr="006D3BFE" w:rsidRDefault="00B53989" w:rsidP="00DD73CA">
            <w:pPr>
              <w:jc w:val="center"/>
              <w:rPr>
                <w:rFonts w:ascii="Times New Roman" w:hAnsi="Times New Roman" w:cs="Times New Roman"/>
                <w:sz w:val="20"/>
                <w:szCs w:val="20"/>
              </w:rPr>
            </w:pPr>
            <w:proofErr w:type="spellStart"/>
            <w:r w:rsidRPr="006D3BFE">
              <w:rPr>
                <w:rFonts w:ascii="Times New Roman" w:hAnsi="Times New Roman" w:cs="Times New Roman"/>
                <w:sz w:val="20"/>
                <w:szCs w:val="20"/>
              </w:rPr>
              <w:t>Selection</w:t>
            </w:r>
            <w:proofErr w:type="spellEnd"/>
          </w:p>
        </w:tc>
        <w:tc>
          <w:tcPr>
            <w:tcW w:w="1417" w:type="dxa"/>
            <w:tcBorders>
              <w:bottom w:val="single" w:sz="4" w:space="0" w:color="auto"/>
            </w:tcBorders>
          </w:tcPr>
          <w:p w14:paraId="3CC1BF9E" w14:textId="21531B7C" w:rsidR="00B53989" w:rsidRPr="006D3BFE" w:rsidRDefault="00B53989" w:rsidP="00DD73CA">
            <w:pPr>
              <w:jc w:val="center"/>
              <w:rPr>
                <w:rFonts w:ascii="Times New Roman" w:hAnsi="Times New Roman" w:cs="Times New Roman"/>
                <w:sz w:val="20"/>
                <w:szCs w:val="20"/>
              </w:rPr>
            </w:pPr>
            <w:r w:rsidRPr="006D3BFE">
              <w:rPr>
                <w:rFonts w:ascii="Times New Roman" w:hAnsi="Times New Roman" w:cs="Times New Roman"/>
                <w:sz w:val="20"/>
                <w:szCs w:val="20"/>
              </w:rPr>
              <w:t>Information</w:t>
            </w:r>
          </w:p>
        </w:tc>
        <w:tc>
          <w:tcPr>
            <w:tcW w:w="1418" w:type="dxa"/>
            <w:tcBorders>
              <w:bottom w:val="single" w:sz="4" w:space="0" w:color="auto"/>
            </w:tcBorders>
          </w:tcPr>
          <w:p w14:paraId="1F455D57" w14:textId="7816417C" w:rsidR="00B53989" w:rsidRPr="006D3BFE" w:rsidRDefault="00B53989" w:rsidP="00DD73CA">
            <w:pPr>
              <w:jc w:val="center"/>
              <w:rPr>
                <w:rFonts w:ascii="Times New Roman" w:hAnsi="Times New Roman" w:cs="Times New Roman"/>
                <w:sz w:val="20"/>
                <w:szCs w:val="20"/>
              </w:rPr>
            </w:pPr>
            <w:proofErr w:type="spellStart"/>
            <w:r w:rsidRPr="006D3BFE">
              <w:rPr>
                <w:rFonts w:ascii="Times New Roman" w:hAnsi="Times New Roman" w:cs="Times New Roman"/>
                <w:sz w:val="20"/>
                <w:szCs w:val="20"/>
              </w:rPr>
              <w:t>Confounding</w:t>
            </w:r>
            <w:proofErr w:type="spellEnd"/>
          </w:p>
        </w:tc>
        <w:tc>
          <w:tcPr>
            <w:tcW w:w="1417" w:type="dxa"/>
            <w:tcBorders>
              <w:bottom w:val="single" w:sz="4" w:space="0" w:color="auto"/>
            </w:tcBorders>
          </w:tcPr>
          <w:p w14:paraId="431A8B7A" w14:textId="5A50132C" w:rsidR="00B53989" w:rsidRPr="006D3BFE" w:rsidRDefault="00B53989" w:rsidP="00DD73CA">
            <w:pPr>
              <w:jc w:val="center"/>
              <w:rPr>
                <w:rFonts w:ascii="Times New Roman" w:hAnsi="Times New Roman" w:cs="Times New Roman"/>
                <w:sz w:val="20"/>
                <w:szCs w:val="20"/>
              </w:rPr>
            </w:pPr>
            <w:proofErr w:type="spellStart"/>
            <w:r w:rsidRPr="006D3BFE">
              <w:rPr>
                <w:rFonts w:ascii="Times New Roman" w:hAnsi="Times New Roman" w:cs="Times New Roman"/>
                <w:sz w:val="20"/>
                <w:szCs w:val="20"/>
              </w:rPr>
              <w:t>Temporality</w:t>
            </w:r>
            <w:proofErr w:type="spellEnd"/>
          </w:p>
        </w:tc>
        <w:tc>
          <w:tcPr>
            <w:tcW w:w="1276" w:type="dxa"/>
            <w:tcBorders>
              <w:bottom w:val="single" w:sz="4" w:space="0" w:color="auto"/>
            </w:tcBorders>
          </w:tcPr>
          <w:p w14:paraId="0AD40349" w14:textId="57B82132" w:rsidR="00B53989" w:rsidRPr="006D3BFE" w:rsidRDefault="00B53989" w:rsidP="00DD73CA">
            <w:pPr>
              <w:jc w:val="center"/>
              <w:rPr>
                <w:rFonts w:ascii="Times New Roman" w:hAnsi="Times New Roman" w:cs="Times New Roman"/>
                <w:sz w:val="20"/>
                <w:szCs w:val="20"/>
              </w:rPr>
            </w:pPr>
            <w:r w:rsidRPr="006D3BFE">
              <w:rPr>
                <w:rFonts w:ascii="Times New Roman" w:hAnsi="Times New Roman" w:cs="Times New Roman"/>
                <w:sz w:val="20"/>
                <w:szCs w:val="20"/>
              </w:rPr>
              <w:t>Overall</w:t>
            </w:r>
          </w:p>
        </w:tc>
      </w:tr>
      <w:tr w:rsidR="00B53989" w14:paraId="2C42F8D1" w14:textId="028EAD83" w:rsidTr="00DD73CA">
        <w:tc>
          <w:tcPr>
            <w:tcW w:w="2245" w:type="dxa"/>
            <w:tcBorders>
              <w:top w:val="single" w:sz="4" w:space="0" w:color="auto"/>
            </w:tcBorders>
          </w:tcPr>
          <w:p w14:paraId="39B0BD9A" w14:textId="017DCAA8" w:rsidR="00B53989"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b/>
                <w:bCs/>
                <w:sz w:val="20"/>
                <w:szCs w:val="20"/>
              </w:rPr>
              <w:t>Mediation</w:t>
            </w:r>
            <w:proofErr w:type="spellEnd"/>
            <w:r w:rsidRPr="006D3BFE">
              <w:rPr>
                <w:rFonts w:ascii="Times New Roman" w:hAnsi="Times New Roman" w:cs="Times New Roman"/>
                <w:b/>
                <w:bCs/>
                <w:sz w:val="20"/>
                <w:szCs w:val="20"/>
              </w:rPr>
              <w:t xml:space="preserve"> </w:t>
            </w:r>
            <w:proofErr w:type="spellStart"/>
            <w:r w:rsidRPr="006D3BFE">
              <w:rPr>
                <w:rFonts w:ascii="Times New Roman" w:hAnsi="Times New Roman" w:cs="Times New Roman"/>
                <w:b/>
                <w:bCs/>
                <w:sz w:val="20"/>
                <w:szCs w:val="20"/>
              </w:rPr>
              <w:t>papers</w:t>
            </w:r>
            <w:proofErr w:type="spellEnd"/>
          </w:p>
        </w:tc>
        <w:tc>
          <w:tcPr>
            <w:tcW w:w="1418" w:type="dxa"/>
            <w:tcBorders>
              <w:top w:val="single" w:sz="4" w:space="0" w:color="auto"/>
            </w:tcBorders>
          </w:tcPr>
          <w:p w14:paraId="4C668B9F" w14:textId="7F353B05" w:rsidR="00B53989" w:rsidRDefault="00B53989" w:rsidP="00DD73CA">
            <w:pPr>
              <w:jc w:val="center"/>
            </w:pPr>
          </w:p>
        </w:tc>
        <w:tc>
          <w:tcPr>
            <w:tcW w:w="1417" w:type="dxa"/>
            <w:tcBorders>
              <w:top w:val="single" w:sz="4" w:space="0" w:color="auto"/>
            </w:tcBorders>
          </w:tcPr>
          <w:p w14:paraId="4DAEB3FB" w14:textId="6CF5C596" w:rsidR="00B53989" w:rsidRDefault="00B53989" w:rsidP="00DD73CA">
            <w:pPr>
              <w:jc w:val="center"/>
            </w:pPr>
          </w:p>
        </w:tc>
        <w:tc>
          <w:tcPr>
            <w:tcW w:w="1418" w:type="dxa"/>
            <w:tcBorders>
              <w:top w:val="single" w:sz="4" w:space="0" w:color="auto"/>
            </w:tcBorders>
          </w:tcPr>
          <w:p w14:paraId="00C2EDD2" w14:textId="60AC5365" w:rsidR="00B53989" w:rsidRDefault="00B53989" w:rsidP="00DD73CA">
            <w:pPr>
              <w:jc w:val="center"/>
            </w:pPr>
          </w:p>
        </w:tc>
        <w:tc>
          <w:tcPr>
            <w:tcW w:w="1417" w:type="dxa"/>
            <w:tcBorders>
              <w:top w:val="single" w:sz="4" w:space="0" w:color="auto"/>
            </w:tcBorders>
          </w:tcPr>
          <w:p w14:paraId="512A3807" w14:textId="2F85B1F0" w:rsidR="00B53989" w:rsidRDefault="00B53989" w:rsidP="00DD73CA">
            <w:pPr>
              <w:jc w:val="center"/>
            </w:pPr>
          </w:p>
        </w:tc>
        <w:tc>
          <w:tcPr>
            <w:tcW w:w="1276" w:type="dxa"/>
            <w:tcBorders>
              <w:top w:val="single" w:sz="4" w:space="0" w:color="auto"/>
            </w:tcBorders>
          </w:tcPr>
          <w:p w14:paraId="36A33197" w14:textId="41E74203" w:rsidR="00B53989" w:rsidRDefault="00B53989" w:rsidP="00DD73CA">
            <w:pPr>
              <w:jc w:val="center"/>
            </w:pPr>
          </w:p>
        </w:tc>
      </w:tr>
      <w:tr w:rsidR="005F09BA" w14:paraId="6642737A" w14:textId="77777777" w:rsidTr="00DD73CA">
        <w:tc>
          <w:tcPr>
            <w:tcW w:w="2245" w:type="dxa"/>
          </w:tcPr>
          <w:p w14:paraId="2131AC8A" w14:textId="20FCE719"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Kim 2020</w:t>
            </w:r>
          </w:p>
        </w:tc>
        <w:tc>
          <w:tcPr>
            <w:tcW w:w="1418" w:type="dxa"/>
          </w:tcPr>
          <w:p w14:paraId="09B4E328" w14:textId="0C932828" w:rsidR="005F09BA" w:rsidRDefault="005F09BA" w:rsidP="00DD73CA">
            <w:pPr>
              <w:jc w:val="center"/>
              <w:rPr>
                <w:noProof/>
              </w:rPr>
            </w:pPr>
            <w:r>
              <w:rPr>
                <w:noProof/>
              </w:rPr>
              <mc:AlternateContent>
                <mc:Choice Requires="wps">
                  <w:drawing>
                    <wp:inline distT="0" distB="0" distL="0" distR="0" wp14:anchorId="275EA8DA" wp14:editId="14C8C551">
                      <wp:extent cx="114300" cy="127000"/>
                      <wp:effectExtent l="0" t="0" r="19050" b="25400"/>
                      <wp:docPr id="166" name="Oval 16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7C1503D" id="Oval 16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SSWdQIAAAYFAAAOAAAAZHJzL2Uyb0RvYy54bWysVE1v2zAMvQ/YfxB0Xx1nWdsZdYqgRYYB&#10;RRugHXpWZDkWoK9JSpzs1+9JdtN03WlYDgopUiQf+eir671WZCd8kNbUtDybUCIMt400m5r+eFp+&#10;uqQkRGYapqwRNT2IQK/nHz9c9a4SU9tZ1QhPEMSEqnc17WJ0VVEE3gnNwpl1wsDYWq9ZhOo3ReNZ&#10;j+haFdPJ5LzorW+ct1yEgNvbwUjnOX7bCh4f2jaISFRNUVvMp8/nOp3F/IpVG89cJ/lYBvuHKjST&#10;BkmPoW5ZZGTr5btQWnJvg23jGbe6sG0rucgYgKac/IHmsWNOZCxoTnDHNoX/F5bf71aeyAazOz+n&#10;xDCNIT3smCJJR3d6Fyo4PbqVH7UAMUHdt16nf4Ag+9zRw7GjYh8Jx2VZzj5P0HcOUzm9mEBGlOL1&#10;sfMhfhNWkyTUVCglXUiYWcV2dyEO3i9e6TpYJZulVCorfrO+UZ6g4Jou8TsmeOOmDOnHAlALA89a&#10;xSJE7YA8mA0lTG1AYB59zv3mdTiEYw5Qr7H9E/BRoliIMAB0/o3I3jxNhd+y0A0FZlNyY5WWEbxX&#10;Utf08vS1MskqMnNH+GkCQ8+TtLbNARPzdqBycHwpkeQOtayYB3fRbexjfMDRKgvYdpQo6az/9bf7&#10;5A9KwUpJj11AS35umReA+N2AbF/L2SwtT1ZmXy6mUPypZX1qMVt9YzGOEpvveBaTf1QvYuutfsba&#10;LlJWmJjhyD00f1Ru4rCjWHwuFovshoVxLN6ZR8dT8NSn1N6n/TPzbuRPxGDu7cvevOPQ4JteGrvY&#10;RtvKTLDXvoKbScGyZZaOH4a0zad69nr9fM1/Aw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IVVJJZ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7" w:type="dxa"/>
          </w:tcPr>
          <w:p w14:paraId="40315445" w14:textId="2BEEC8F3" w:rsidR="005F09BA" w:rsidRDefault="005F09BA" w:rsidP="00DD73CA">
            <w:pPr>
              <w:jc w:val="center"/>
            </w:pPr>
            <w:r>
              <w:rPr>
                <w:noProof/>
              </w:rPr>
              <mc:AlternateContent>
                <mc:Choice Requires="wps">
                  <w:drawing>
                    <wp:inline distT="0" distB="0" distL="0" distR="0" wp14:anchorId="029FDF62" wp14:editId="6B8B1499">
                      <wp:extent cx="114300" cy="127000"/>
                      <wp:effectExtent l="0" t="0" r="19050" b="25400"/>
                      <wp:docPr id="290" name="Oval 29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95AC015" id="Oval 29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LDkawIAAPEEAAAOAAAAZHJzL2Uyb0RvYy54bWysVE1v2zAMvQ/YfxB0Xxxn2doacYqgRYYB&#10;QVOgHXpmZCkWoK9JSpzs14+SnaRddxp2kUmRJvmeHz27PWhF9twHaU1Ny9GYEm6YbaTZ1vTH8/LT&#10;NSUhgmlAWcNreuSB3s4/fph1ruIT21rVcE+wiAlV52raxuiqogis5RrCyDpuMCis1xDR9dui8dBh&#10;da2KyXj8teisb5y3jIeAt/d9kM5zfSE4i2shAo9E1RRni/n0+dyks5jPoNp6cK1kwxjwD1NokAab&#10;nkvdQwSy8/JdKS2Zt8GKOGJWF1YIyXjGgGjK8R9onlpwPGNBcoI70xT+X1n2sH/0RDY1ndwgPwY0&#10;fqT1HhRJPrLTuVBh0pN79IMX0ExQD8Lr9EQQ5JAZPZ4Z5YdIGF6W5fTzGOsyDJWTqzHaWKW4vOx8&#10;iN+41SQZNeVKSRcSZqhgvwqxzz5lpetglWyWUqns+O3mTnmCA9d0ucT6pwZv0pQh3TAAzgKoM6Eg&#10;oqkdIg9mSwmoLQqYRZ97v3k7i5Gf28RDOYB4k5VmvIfQ9rPkUEqDSsuIEldS1/Q6DXiaUJkU5Vmk&#10;A9JEdk9vsja2OeLH8bZXbXBsKbHJCkJ8BI8yRWJx9eIaD6EsIrSDRUlr/a+/3ad8VA9GKelQ9oj+&#10;5w48p0R9N6irm3I6TXuSnemXqwk6/nVk8zpidvrOIvMlLrlj2Uz5UZ1M4a1+wQ1dpK4YAsOwd8/z&#10;4NzFfh1xxxlfLHIa7oaDuDJPjqXiiadE7/PhBbwbpBJRYw/2tCLv5NLnpjeNXeyiFTJr6cIryjA5&#10;uFdZkMM/IC3uaz9nXf5U898A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Uniw5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8" w:type="dxa"/>
          </w:tcPr>
          <w:p w14:paraId="5E28203B" w14:textId="4AA4F2DD" w:rsidR="005F09BA" w:rsidRDefault="005F09BA" w:rsidP="00DD73CA">
            <w:pPr>
              <w:jc w:val="center"/>
            </w:pPr>
            <w:r>
              <w:rPr>
                <w:noProof/>
              </w:rPr>
              <mc:AlternateContent>
                <mc:Choice Requires="wps">
                  <w:drawing>
                    <wp:inline distT="0" distB="0" distL="0" distR="0" wp14:anchorId="3505DF34" wp14:editId="0CC45434">
                      <wp:extent cx="114300" cy="127000"/>
                      <wp:effectExtent l="0" t="0" r="19050" b="25400"/>
                      <wp:docPr id="179" name="Oval 17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9BC5B2F" id="Oval 17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Wi1awIAAPEEAAAOAAAAZHJzL2Uyb0RvYy54bWysVE1v2zAMvQ/YfxB0Xxxn2dIacYqgRYYB&#10;QVugHXpmZCkWoK9JSpzs14+SnaRddxp2kUmRJvmeHz2/OWhF9twHaU1Ny9GYEm6YbaTZ1vTH8+rT&#10;FSUhgmlAWcNreuSB3iw+fph3ruIT21rVcE+wiAlV52raxuiqogis5RrCyDpuMCis1xDR9dui8dBh&#10;da2KyXj8teisb5y3jIeAt3d9kC5yfSE4iw9CBB6JqinOFvPp87lJZ7GYQ7X14FrJhjHgH6bQIA02&#10;PZe6gwhk5+W7Uloyb4MVccSsLqwQkvGMAdGU4z/QPLXgeMaC5AR3pin8v7Lsfv/oiWzw282uKTGg&#10;8SM97EGR5CM7nQsVJj25Rz94Ac0E9SC8Tk8EQQ6Z0eOZUX6IhOFlWU4/j5F3hqFyMhujjVWKy8vO&#10;h/iNW02SUVOulHQhYYYK9usQ++xTVroOVslmJZXKjt9ubpUnOHBNVyusf2rwJk0Z0g0D4CyAOhMK&#10;IpraIfJgtpSA2qKAWfS595u3sxj5uU08lAOIN1lpxjsIbT9LDqU0qLSMKHEldU2v0oCnCZVJUZ5F&#10;OiBNZPf0JmtjmyN+HG971QbHVhKbrCHER/AoUyQWVy8+4CGURYR2sChprf/1t/uUj+rBKCUdyh7R&#10;/9yB55So7wZ1dV1Op2lPsjP9Mpug419HNq8jZqdvLTJf4pI7ls2UH9XJFN7qF9zQZeqKITAMe/c8&#10;D85t7NcRd5zx5TKn4W44iGvz5FgqnnhK9D4fXsC7QSoRNXZvTyvyTi59bnrT2OUuWiGzli68ogyT&#10;g3uVBTn8A9LivvZz1uVPtfg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H3lot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44696F65" w14:textId="0F689277" w:rsidR="005F09BA" w:rsidRDefault="005F09BA" w:rsidP="00DD73CA">
            <w:pPr>
              <w:jc w:val="center"/>
            </w:pPr>
            <w:r>
              <w:rPr>
                <w:noProof/>
              </w:rPr>
              <mc:AlternateContent>
                <mc:Choice Requires="wps">
                  <w:drawing>
                    <wp:inline distT="0" distB="0" distL="0" distR="0" wp14:anchorId="39C79076" wp14:editId="640280F6">
                      <wp:extent cx="114300" cy="127000"/>
                      <wp:effectExtent l="0" t="0" r="19050" b="25400"/>
                      <wp:docPr id="260" name="Oval 26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0945E35" id="Oval 26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YrU3awIAAPEEAAAOAAAAZHJzL2Uyb0RvYy54bWysVE1v2zAMvQ/YfxB0XxxnWdsZcYqgRYYB&#10;QVOgHXpmZCkWoK9JSpzs14+SnaRddxp2kUmRJvmeHz27PWhF9twHaU1Ny9GYEm6YbaTZ1vTH8/LT&#10;DSUhgmlAWcNreuSB3s4/fph1ruIT21rVcE+wiAlV52raxuiqogis5RrCyDpuMCis1xDR9dui8dBh&#10;da2KyXh8VXTWN85bxkPA2/s+SOe5vhCcxbUQgUeiaoqzxXz6fG7SWcxnUG09uFayYQz4hyk0SINN&#10;z6XuIQLZefmulJbM22BFHDGrCyuEZDxjQDTl+A80Ty04nrEgOcGdaQr/ryx72D96IpuaTq6QHwMa&#10;P9J6D4okH9npXKgw6ck9+sELaCaoB+F1eiIIcsiMHs+M8kMkDC/Lcvp5jHUZhsrJ9RhtrFJcXnY+&#10;xG/capKMmnKlpAsJM1SwX4XYZ5+y0nWwSjZLqVR2/HZzpzzBgWu6XGL9U4M3acqQbhgAZwHUmVAQ&#10;0dQOkQezpQTUFgXMos+937ydxcjPbeKhHEC8yUoz3kNo+1lyKKVBpWVEiSupa3qTBjxNqEyK8izS&#10;AWkiu6c3WRvbHPHjeNurNji2lNhkBSE+gkeZIrG4enGNh1AWEdrBoqS1/tff7lM+qgejlHQoe0T/&#10;cweeU6K+G9TV13I6TXuSnemX6wk6/nVk8zpidvrOIvMlLrlj2Uz5UZ1M4a1+wQ1dpK4YAsOwd8/z&#10;4NzFfh1xxxlfLHIa7oaDuDJPjqXiiadE7/PhBbwbpBJRYw/2tCLv5NLnpjeNXeyiFTJr6cIryjA5&#10;uFdZkMM/IC3uaz9nXf5U898A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NmK1N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795252E1" w14:textId="5FF8A596" w:rsidR="005F09BA" w:rsidRDefault="005F09BA" w:rsidP="00DD73CA">
            <w:pPr>
              <w:jc w:val="center"/>
            </w:pPr>
            <w:r>
              <w:rPr>
                <w:noProof/>
              </w:rPr>
              <mc:AlternateContent>
                <mc:Choice Requires="wps">
                  <w:drawing>
                    <wp:inline distT="0" distB="0" distL="0" distR="0" wp14:anchorId="60F5554A" wp14:editId="58D368FE">
                      <wp:extent cx="114300" cy="127000"/>
                      <wp:effectExtent l="0" t="0" r="19050" b="25400"/>
                      <wp:docPr id="225" name="Oval 22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E93E3F0" id="Oval 22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p+zawIAAPEEAAAOAAAAZHJzL2Uyb0RvYy54bWysVE1v2zAMvQ/YfxB0Xx1n6doZcYqgRYYB&#10;QRMgHXpmZCkWoK9JSpzu14+SnaRddxp2kUmRJvmeHz29O2pFDtwHaU1Ny6sRJdww20izq+mPp8Wn&#10;W0pCBNOAsobX9IUHejf7+GHauYqPbWtVwz3BIiZUnatpG6OriiKwlmsIV9Zxg0FhvYaIrt8VjYcO&#10;q2tVjEejL0VnfeO8ZTwEvH3og3SW6wvBWVwJEXgkqqY4W8ynz+c2ncVsCtXOg2slG8aAf5hCgzTY&#10;9FzqASKQvZfvSmnJvA1WxCtmdWGFkIxnDIimHP2BZtOC4xkLkhPcmabw/8qyx8PaE9nUdDy+psSA&#10;xo+0OoAiyUd2OhcqTNq4tR+8gGaCehRepyeCIMfM6MuZUX6MhOFlWU4+j5B3hqFyfDNCG6sUl5ed&#10;D/Ebt5oko6ZcKelCwgwVHJYh9tmnrHQdrJLNQiqVHb/b3itPcOCaLhZY/9TgTZoypBsGwFkAdSYU&#10;RDS1Q+TB7CgBtUMBs+hz7zdvZzHyc5t4LAcQb7LSjA8Q2n6WHEppUGkZUeJK6prepgFPEyqTojyL&#10;dECayO7pTdbWNi/4cbztVRscW0hssoQQ1+BRpkgsrl5c4SGURYR2sChprf/1t/uUj+rBKCUdyh7R&#10;/9yD55So7wZ19bWcTNKeZGdyfTNGx7+ObF9HzF7fW2S+xCV3LJspP6qTKbzVz7ih89QVQ2AY9u55&#10;Hpz72K8j7jjj83lOw91wEJdm41gqnnhK9D4dn8G7QSoRNfZoTyvyTi59bnrT2Pk+WiGzli68ogyT&#10;g3uVBTn8A9LivvZz1uVPNfs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lx6fs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57EE9689" w14:textId="77777777" w:rsidTr="00DD73CA">
        <w:tc>
          <w:tcPr>
            <w:tcW w:w="2245" w:type="dxa"/>
          </w:tcPr>
          <w:p w14:paraId="76EB765B" w14:textId="42CD91CD"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Villanueva</w:t>
            </w:r>
            <w:proofErr w:type="spellEnd"/>
            <w:r w:rsidRPr="006D3BFE">
              <w:rPr>
                <w:rFonts w:ascii="Times New Roman" w:hAnsi="Times New Roman" w:cs="Times New Roman"/>
                <w:sz w:val="20"/>
                <w:szCs w:val="20"/>
              </w:rPr>
              <w:t xml:space="preserve"> 2015</w:t>
            </w:r>
          </w:p>
        </w:tc>
        <w:tc>
          <w:tcPr>
            <w:tcW w:w="1418" w:type="dxa"/>
          </w:tcPr>
          <w:p w14:paraId="422868AF" w14:textId="2EF47C3D" w:rsidR="005F09BA" w:rsidRDefault="005F09BA" w:rsidP="00DD73CA">
            <w:pPr>
              <w:jc w:val="center"/>
              <w:rPr>
                <w:noProof/>
              </w:rPr>
            </w:pPr>
            <w:r>
              <w:rPr>
                <w:noProof/>
              </w:rPr>
              <mc:AlternateContent>
                <mc:Choice Requires="wps">
                  <w:drawing>
                    <wp:inline distT="0" distB="0" distL="0" distR="0" wp14:anchorId="0289F325" wp14:editId="70595A92">
                      <wp:extent cx="114300" cy="127000"/>
                      <wp:effectExtent l="0" t="0" r="19050" b="25400"/>
                      <wp:docPr id="177" name="Oval 177"/>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9201B45" id="Oval 177"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c8OdQIAAAYFAAAOAAAAZHJzL2Uyb0RvYy54bWysVE1v2zAMvQ/YfxB0Xx1n2dIZdYqgRYYB&#10;RVugLXpWZDkWoK9JSpzs1+9JdtN03WlYDgopUiQf+eiLy71WZCd8kNbUtDybUCIMt400m5o+Pa4+&#10;nVMSIjMNU9aImh5EoJeLjx8ueleJqe2saoQnCGJC1buadjG6qigC74Rm4cw6YWBsrdcsQvWbovGs&#10;R3Stiulk8rXorW+ct1yEgNvrwUgXOX7bCh7v2jaISFRNUVvMp8/nOp3F4oJVG89cJ/lYBvuHKjST&#10;BkmPoa5ZZGTr5btQWnJvg23jGbe6sG0rucgYgKac/IHmoWNOZCxoTnDHNoX/F5bf7u49kQ1mN59T&#10;YpjGkO52TJGkozu9CxWcHty9H7UAMUHdt16nf4Ag+9zRw7GjYh8Jx2VZzj5P0HcOUzmdTyAjSvH6&#10;2PkQvwurSRJqKpSSLiTMrGK7mxAH7xevdB2sks1KKpUVv1lfKU9QcE1X+B0TvHFThvRjAaiFgWet&#10;YhGidkAezIYSpjYgMI8+537zOhzCMQeo19j+EfgoUSxEGAA6/0Zkb56mwq9Z6IYCsym5sUrLCN4r&#10;qWt6fvpamWQVmbkj/DSBoedJWtvmgIl5O1A5OL6SSHKDWu6ZB3fRbexjvMPRKgvYdpQo6az/9bf7&#10;5A9KwUpJj11AS35umReA+MOAbN/K2SwtT1ZmX+ZTKP7Usj61mK2+shhHic13PIvJP6oXsfVWP2Nt&#10;lykrTMxw5B6aPypXcdhRLD4Xy2V2w8I4Fm/Mg+MpeOpTau/j/pl5N/InYjC39mVv3nFo8E0vjV1u&#10;o21lJthrX8HNpGDZMkvHD0Pa5lM9e71+vha/AQ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Pklzw5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7" w:type="dxa"/>
          </w:tcPr>
          <w:p w14:paraId="24D8B537" w14:textId="50075955" w:rsidR="005F09BA" w:rsidRDefault="005F09BA" w:rsidP="00DD73CA">
            <w:pPr>
              <w:jc w:val="center"/>
            </w:pPr>
            <w:r>
              <w:rPr>
                <w:noProof/>
              </w:rPr>
              <mc:AlternateContent>
                <mc:Choice Requires="wps">
                  <w:drawing>
                    <wp:inline distT="0" distB="0" distL="0" distR="0" wp14:anchorId="44FAF29D" wp14:editId="2D5534F2">
                      <wp:extent cx="114300" cy="127000"/>
                      <wp:effectExtent l="0" t="0" r="19050" b="25400"/>
                      <wp:docPr id="308" name="Oval 30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C301902" id="Oval 30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aSawIAAPEEAAAOAAAAZHJzL2Uyb0RvYy54bWysVE1v2zAMvQ/YfxB0X22n2doZdYqgRYYB&#10;QVOgHXpmZCkWoK9JSpzu14+SnTRZdxp2kUmRJvmeH31zu9eK7LgP0pqGVhclJdww20qzaeiP58Wn&#10;a0pCBNOCsoY39JUHejv7+OGmdzWf2M6qlnuCRUyoe9fQLkZXF0VgHdcQLqzjBoPCeg0RXb8pWg89&#10;VteqmJTll6K3vnXeMh4C3t4PQTrL9YXgLK6ECDwS1VCcLebT53OdzmJ2A/XGg+skG8eAf5hCgzTY&#10;9FjqHiKQrZfvSmnJvA1WxAtmdWGFkIxnDIimKv9A89SB4xkLkhPckabw/8qyh92jJ7Jt6GWJn8qA&#10;xo+02oEiyUd2ehdqTHpyj370ApoJ6l54nZ4Iguwzo69HRvk+EoaXVTW9LJF3hqFqclWijVWKt5ed&#10;D/Ebt5oko6FcKelCwgw17JYhDtmHrHQdrJLtQiqVHb9Z3ylPcOCGLhZY/9DgLE0Z0o8D4CyAOhMK&#10;IpraIfJgNpSA2qCAWfS599nbWYz82CbuqxHEWVaa8R5CN8ySQykNai0jSlxJ3dDrNOBhQmVSlGeR&#10;jkgT2QO9yVrb9hU/jreDaoNjC4lNlhDiI3iUKRKLqxdXeAhlEaEdLUo663/97T7lo3owSkmPskf0&#10;P7fgOSXqu0Fdfa2m07Qn2Zl+vpqg408j69OI2eo7i8xXuOSOZTPlR3Uwhbf6BTd0nrpiCAzD3gPP&#10;o3MXh3XEHWd8Ps9puBsO4tI8OZaKJ54Svc/7F/BulEpEjT3Yw4q8k8uQm940dr6NVsispTdeUYbJ&#10;wb3Kghz/AWlxT/2c9fanmv0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vq+Wk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8" w:type="dxa"/>
          </w:tcPr>
          <w:p w14:paraId="06802A93" w14:textId="0311D42E" w:rsidR="005F09BA" w:rsidRDefault="005F09BA" w:rsidP="00DD73CA">
            <w:pPr>
              <w:jc w:val="center"/>
            </w:pPr>
            <w:r>
              <w:rPr>
                <w:noProof/>
              </w:rPr>
              <mc:AlternateContent>
                <mc:Choice Requires="wps">
                  <w:drawing>
                    <wp:inline distT="0" distB="0" distL="0" distR="0" wp14:anchorId="5E059930" wp14:editId="7E30D67B">
                      <wp:extent cx="114300" cy="127000"/>
                      <wp:effectExtent l="0" t="0" r="19050" b="25400"/>
                      <wp:docPr id="190" name="Oval 19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CC05A66" id="Oval 19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zZFawIAAPEEAAAOAAAAZHJzL2Uyb0RvYy54bWysVE1v2zAMvQ/YfxB0Xxxn2doacYqgRYYB&#10;QVOgHXpmZCkWoK9JSpzs14+SnaRddxp2kUmRJvmeHz27PWhF9twHaU1Ny9GYEm6YbaTZ1vTH8/LT&#10;NSUhgmlAWcNreuSB3s4/fph1ruIT21rVcE+wiAlV52raxuiqogis5RrCyDpuMCis1xDR9dui8dBh&#10;da2KyXj8teisb5y3jIeAt/d9kM5zfSE4i2shAo9E1RRni/n0+dyks5jPoNp6cK1kwxjwD1NokAab&#10;nkvdQwSy8/JdKS2Zt8GKOGJWF1YIyXjGgGjK8R9onlpwPGNBcoI70xT+X1n2sH/0RDb47W6QHwMa&#10;P9J6D4okH9npXKgw6ck9+sELaCaoB+F1eiIIcsiMHs+M8kMkDC/Lcvp5jHUZhsrJ1RhtrFJcXnY+&#10;xG/capKMmnKlpAsJM1SwX4XYZ5+y0nWwSjZLqVR2/HZzpzzBgWu6XGL9U4M3acqQbhgAZwHUmVAQ&#10;0dQOkQezpQTUFgXMos+937ydxcjPbeKhHEC8yUoz3kNo+1lyKKVBpWVEiSupa3qdBjxNqEyK8izS&#10;AWkiu6c3WRvbHPHjeNurNji2lNhkBSE+gkeZIrG4enGNh1AWEdrBoqS1/tff7lM+qgejlHQoe0T/&#10;cweeU6K+G9TVTTmdpj3JzvTL1QQd/zqyeR0xO31nkfkSl9yxbKb8qE6m8Fa/4IYuUlcMgWHYu+d5&#10;cO5iv46444wvFjkNd8NBXJknx1LxxFOi9/nwAt4NUomosQd7WpF3culz05vGLnbRCpm1dOEVZZgc&#10;3KssyOEfkBb3tZ+zLn+q+W8A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Kg82R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7DEDF216" w14:textId="5A0C7644" w:rsidR="005F09BA" w:rsidRDefault="005F09BA" w:rsidP="00DD73CA">
            <w:pPr>
              <w:jc w:val="center"/>
            </w:pPr>
            <w:r>
              <w:rPr>
                <w:noProof/>
              </w:rPr>
              <mc:AlternateContent>
                <mc:Choice Requires="wps">
                  <w:drawing>
                    <wp:inline distT="0" distB="0" distL="0" distR="0" wp14:anchorId="2B21E672" wp14:editId="3758FCEA">
                      <wp:extent cx="114300" cy="127000"/>
                      <wp:effectExtent l="0" t="0" r="19050" b="25400"/>
                      <wp:docPr id="249" name="Oval 24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F8CBB27" id="Oval 24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ApDawIAAPEEAAAOAAAAZHJzL2Uyb0RvYy54bWysVE1v2zAMvQ/YfxB0Xxxn2doacYqgRYYB&#10;QVOgHXpmZCkWoK9JSpzs14+SnaRddxp2kUmRJvmeHz27PWhF9twHaU1Ny9GYEm6YbaTZ1vTH8/LT&#10;NSUhgmlAWcNreuSB3s4/fph1ruIT21rVcE+wiAlV52raxuiqogis5RrCyDpuMCis1xDR9dui8dBh&#10;da2KyXj8teisb5y3jIeAt/d9kM5zfSE4i2shAo9E1RRni/n0+dyks5jPoNp6cK1kwxjwD1NokAab&#10;nkvdQwSy8/JdKS2Zt8GKOGJWF1YIyXjGgGjK8R9onlpwPGNBcoI70xT+X1n2sH/0RDY1nUxvKDGg&#10;8SOt96BI8pGdzoUKk57cox+8gGaCehBepyeCIIfM6PHMKD9EwvCyLKefx8g7w1A5uRqjjVWKy8vO&#10;h/iNW02SUVOulHQhYYYK9qsQ++xTVroOVslmKZXKjt9u7pQnOHBNl0usf2rwJk0Z0g0D4CyAOhMK&#10;IpraIfJgtpSA2qKAWfS595u3sxj5uU08lAOIN1lpxnsIbT9LDqU0qLSMKHEldU2v04CnCZVJUZ5F&#10;OiBNZPf0JmtjmyN+HG971QbHlhKbrCDER/AoUyQWVy+u8RDKIkI7WJS01v/6233KR/VglJIOZY/o&#10;f+7Ac0rUd4O6uimn07Qn2Zl+uZq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xggKQ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72A5A66D" w14:textId="45650890" w:rsidR="005F09BA" w:rsidRDefault="005F09BA" w:rsidP="00DD73CA">
            <w:pPr>
              <w:jc w:val="center"/>
            </w:pPr>
            <w:r>
              <w:rPr>
                <w:noProof/>
              </w:rPr>
              <mc:AlternateContent>
                <mc:Choice Requires="wps">
                  <w:drawing>
                    <wp:inline distT="0" distB="0" distL="0" distR="0" wp14:anchorId="5006516E" wp14:editId="3E7CCE71">
                      <wp:extent cx="114300" cy="127000"/>
                      <wp:effectExtent l="0" t="0" r="19050" b="25400"/>
                      <wp:docPr id="224" name="Oval 22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4B813DF" id="Oval 22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g7IawIAAPEEAAAOAAAAZHJzL2Uyb0RvYy54bWysVE1v2zAMvQ/YfxB0Xxxn2doZdYogQYYB&#10;QVOgLXpmZCkWoK9JSpzs14+SnbRddxp2kUmRJvmeH31ze9SKHLgP0pqalqMxJdww20izq+nT4+rT&#10;NSUhgmlAWcNreuKB3s4+frjpXMUntrWq4Z5gEROqztW0jdFVRRFYyzWEkXXcYFBYryGi63dF46HD&#10;6loVk/H4a9FZ3zhvGQ8Bb5d9kM5yfSE4ixshAo9E1RRni/n0+dyms5jdQLXz4FrJhjHgH6bQIA02&#10;vZRaQgSy9/JdKS2Zt8GKOGJWF1YIyXjGgGjK8R9oHlpwPGNBcoK70BT+X1l2d7j3RDY1nUymlBjQ&#10;+JE2B1Ak+chO50KFSQ/u3g9eQDNBPQqv0xNBkGNm9HRhlB8jYXhZltPPY+SdYaicXI3RxirFy8vO&#10;h/idW02SUVOulHQhYYYKDusQ++xzVroOVslmJZXKjt9tF8oTHLimqxXWPzd4k6YM6YYBcBZAnQkF&#10;EU3tEHkwO0pA7VDALPrc+83bWYz80iYeywHEm6w04xJC28+SQykNKi0jSlxJXdPrNOB5QmVSlGeR&#10;DkgT2T29ydra5oQfx9tetcGxlcQmawjxHjzKFInF1YsbPISyiNAOFiWt9b/+dp/yUT0YpaRD2SP6&#10;n3vwnBL1w6CuvpXTadqT7Ey/XE3Q8a8j29cRs9cLi8yXuOSOZTPlR3U2hbf6GTd0nrpiCAzD3j3P&#10;g7OI/TrijjM+n+c03A0HcW0eHEvFE0+J3sfjM3g3SCWixu7seUXeyaXPTW8aO99HK2TW0guvKMPk&#10;4F5lQQ7/gLS4r/2c9fKnmv0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u2IOy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322EEE2F" w14:textId="77777777" w:rsidTr="00DD73CA">
        <w:tc>
          <w:tcPr>
            <w:tcW w:w="2245" w:type="dxa"/>
            <w:tcBorders>
              <w:bottom w:val="single" w:sz="4" w:space="0" w:color="auto"/>
            </w:tcBorders>
          </w:tcPr>
          <w:p w14:paraId="6DBFC2FA" w14:textId="77777777" w:rsidR="00B67598" w:rsidRDefault="00B67598" w:rsidP="00DD73CA">
            <w:pPr>
              <w:rPr>
                <w:rFonts w:ascii="Times New Roman" w:hAnsi="Times New Roman" w:cs="Times New Roman"/>
                <w:b/>
                <w:bCs/>
                <w:sz w:val="20"/>
                <w:szCs w:val="20"/>
              </w:rPr>
            </w:pPr>
          </w:p>
          <w:p w14:paraId="05F8A84F" w14:textId="47CBBA88" w:rsidR="005F09BA" w:rsidRPr="006D3BFE" w:rsidRDefault="005F09BA" w:rsidP="00DD73CA">
            <w:pPr>
              <w:rPr>
                <w:rFonts w:ascii="Times New Roman" w:hAnsi="Times New Roman" w:cs="Times New Roman"/>
                <w:b/>
                <w:bCs/>
                <w:sz w:val="20"/>
                <w:szCs w:val="20"/>
              </w:rPr>
            </w:pPr>
            <w:proofErr w:type="spellStart"/>
            <w:r w:rsidRPr="006D3BFE">
              <w:rPr>
                <w:rFonts w:ascii="Times New Roman" w:hAnsi="Times New Roman" w:cs="Times New Roman"/>
                <w:b/>
                <w:bCs/>
                <w:sz w:val="20"/>
                <w:szCs w:val="20"/>
              </w:rPr>
              <w:t>Moderation</w:t>
            </w:r>
            <w:proofErr w:type="spellEnd"/>
            <w:r w:rsidRPr="006D3BFE">
              <w:rPr>
                <w:rFonts w:ascii="Times New Roman" w:hAnsi="Times New Roman" w:cs="Times New Roman"/>
                <w:b/>
                <w:bCs/>
                <w:sz w:val="20"/>
                <w:szCs w:val="20"/>
              </w:rPr>
              <w:t xml:space="preserve"> </w:t>
            </w:r>
            <w:proofErr w:type="spellStart"/>
            <w:r w:rsidRPr="006D3BFE">
              <w:rPr>
                <w:rFonts w:ascii="Times New Roman" w:hAnsi="Times New Roman" w:cs="Times New Roman"/>
                <w:b/>
                <w:bCs/>
                <w:sz w:val="20"/>
                <w:szCs w:val="20"/>
              </w:rPr>
              <w:t>papers</w:t>
            </w:r>
            <w:proofErr w:type="spellEnd"/>
          </w:p>
        </w:tc>
        <w:tc>
          <w:tcPr>
            <w:tcW w:w="1418" w:type="dxa"/>
            <w:tcBorders>
              <w:bottom w:val="single" w:sz="4" w:space="0" w:color="auto"/>
            </w:tcBorders>
          </w:tcPr>
          <w:p w14:paraId="2F5DA4FC" w14:textId="77777777" w:rsidR="005F09BA" w:rsidRDefault="005F09BA" w:rsidP="00DD73CA">
            <w:pPr>
              <w:jc w:val="center"/>
              <w:rPr>
                <w:noProof/>
              </w:rPr>
            </w:pPr>
          </w:p>
        </w:tc>
        <w:tc>
          <w:tcPr>
            <w:tcW w:w="1417" w:type="dxa"/>
            <w:tcBorders>
              <w:bottom w:val="single" w:sz="4" w:space="0" w:color="auto"/>
            </w:tcBorders>
          </w:tcPr>
          <w:p w14:paraId="368F198F" w14:textId="77777777" w:rsidR="005F09BA" w:rsidRDefault="005F09BA" w:rsidP="00DD73CA">
            <w:pPr>
              <w:jc w:val="center"/>
              <w:rPr>
                <w:noProof/>
              </w:rPr>
            </w:pPr>
          </w:p>
        </w:tc>
        <w:tc>
          <w:tcPr>
            <w:tcW w:w="1418" w:type="dxa"/>
            <w:tcBorders>
              <w:bottom w:val="single" w:sz="4" w:space="0" w:color="auto"/>
            </w:tcBorders>
          </w:tcPr>
          <w:p w14:paraId="2AD45DC4" w14:textId="77777777" w:rsidR="005F09BA" w:rsidRDefault="005F09BA" w:rsidP="00DD73CA">
            <w:pPr>
              <w:jc w:val="center"/>
              <w:rPr>
                <w:noProof/>
              </w:rPr>
            </w:pPr>
          </w:p>
        </w:tc>
        <w:tc>
          <w:tcPr>
            <w:tcW w:w="1417" w:type="dxa"/>
            <w:tcBorders>
              <w:bottom w:val="single" w:sz="4" w:space="0" w:color="auto"/>
            </w:tcBorders>
          </w:tcPr>
          <w:p w14:paraId="301DE160" w14:textId="77777777" w:rsidR="005F09BA" w:rsidRDefault="005F09BA" w:rsidP="00DD73CA">
            <w:pPr>
              <w:jc w:val="center"/>
              <w:rPr>
                <w:noProof/>
              </w:rPr>
            </w:pPr>
          </w:p>
        </w:tc>
        <w:tc>
          <w:tcPr>
            <w:tcW w:w="1276" w:type="dxa"/>
            <w:tcBorders>
              <w:bottom w:val="single" w:sz="4" w:space="0" w:color="auto"/>
            </w:tcBorders>
          </w:tcPr>
          <w:p w14:paraId="055BEA0F" w14:textId="77777777" w:rsidR="005F09BA" w:rsidRDefault="005F09BA" w:rsidP="00DD73CA">
            <w:pPr>
              <w:jc w:val="center"/>
              <w:rPr>
                <w:noProof/>
              </w:rPr>
            </w:pPr>
          </w:p>
        </w:tc>
      </w:tr>
      <w:tr w:rsidR="005F09BA" w14:paraId="6AFE7B95" w14:textId="77777777" w:rsidTr="00DD73CA">
        <w:tc>
          <w:tcPr>
            <w:tcW w:w="2245" w:type="dxa"/>
            <w:tcBorders>
              <w:top w:val="single" w:sz="4" w:space="0" w:color="auto"/>
            </w:tcBorders>
          </w:tcPr>
          <w:p w14:paraId="09AF5100" w14:textId="2D1B03F7"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Babey</w:t>
            </w:r>
            <w:proofErr w:type="spellEnd"/>
            <w:r w:rsidRPr="006D3BFE">
              <w:rPr>
                <w:rFonts w:ascii="Times New Roman" w:hAnsi="Times New Roman" w:cs="Times New Roman"/>
                <w:sz w:val="20"/>
                <w:szCs w:val="20"/>
              </w:rPr>
              <w:t xml:space="preserve"> 2008</w:t>
            </w:r>
          </w:p>
        </w:tc>
        <w:tc>
          <w:tcPr>
            <w:tcW w:w="1418" w:type="dxa"/>
            <w:tcBorders>
              <w:top w:val="single" w:sz="4" w:space="0" w:color="auto"/>
            </w:tcBorders>
          </w:tcPr>
          <w:p w14:paraId="25C32E57" w14:textId="4121EFC6" w:rsidR="005F09BA" w:rsidRDefault="005F09BA" w:rsidP="00DD73CA">
            <w:pPr>
              <w:jc w:val="center"/>
              <w:rPr>
                <w:noProof/>
              </w:rPr>
            </w:pPr>
            <w:r>
              <w:rPr>
                <w:noProof/>
              </w:rPr>
              <mc:AlternateContent>
                <mc:Choice Requires="wps">
                  <w:drawing>
                    <wp:inline distT="0" distB="0" distL="0" distR="0" wp14:anchorId="43EEB2A7" wp14:editId="1761F21F">
                      <wp:extent cx="114300" cy="127000"/>
                      <wp:effectExtent l="0" t="0" r="19050" b="25400"/>
                      <wp:docPr id="8" name="Oval 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6F44210" id="Oval 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ARSaQIAAO0EAAAOAAAAZHJzL2Uyb0RvYy54bWysVE1v2zAMvQ/YfxB0X21n6doadYqsRYYB&#10;RROgHXpmZCkWoK9JSpzs14+SnbRddxp2UUiRIvmeH3N9s9eK7LgP0pqGVmclJdww20qzaeiPp8Wn&#10;S0pCBNOCsoY39MADvZl9/HDdu5pPbGdVyz3BIibUvWtoF6OriyKwjmsIZ9Zxg0FhvYaIrt8UrYce&#10;q2tVTMryS9Fb3zpvGQ8Bb++GIJ3l+kJwFpdCBB6JaijOFvPp87lOZzG7hnrjwXWSjWPAP0yhQRps&#10;eip1BxHI1st3pbRk3gYr4hmzurBCSMYzBkRTlX+geezA8YwFyQnuRFP4f2XZw27liWwbih/KgMZP&#10;tNyBIpeJmd6FGhMe3cqPXkAzwdwLr9MvAiD7zObhxCbfR8Lwsqqmn0vknGGomlyUaGOV4uWx8yF+&#10;41aTZDSUKyVdSHihht19iEP2MStdB6tku5BKZcdv1rfKExwXe5dfy/NjgzdpypB+HABnAdSYUBDR&#10;1A5RB7OhBNQGxcuiz73fvM5C5Kc2cV+NIN5kpRnvIHTDLDmU0qDWMqK8ldTILxJwokCZFOVZoCPS&#10;RPZAb7LWtj3gh/F2UGxwbCGxyT2EuAKPEkVice3iEg+hLCK0o0VJZ/2vv92nfFQORinpUfKI/ucW&#10;PKdEfTeoqatqOk07kp3p+cUEHf86sn4dMVt9a5H5ChfcsWym/KiOpvBWP+N2zlNXDIFh2HvgeXRu&#10;47CKuN+Mz+c5DffCQbw3j46l4omnRO/T/hm8G6USUWMP9rge7+Qy5KaXxs630QqZtfTCK8owObhT&#10;WZDj/qelfe3nrJd/qdlvAAAA//8DAFBLAwQUAAYACAAAACEAUqMIBNUAAAADAQAADwAAAGRycy9k&#10;b3ducmV2LnhtbEyPQUsDMRCF70L/Q5iCF7FZPUjZbraI4A+wVfGYbqabxWQSkrSN/nqnXtrLwOMN&#10;732vW1fvxBFTngIpeFg0IJCGYCYaFbxvX++XIHLRZLQLhAp+MMO6n910ujXhRG943JRRcAjlViuw&#10;pcRWyjxY9DovQkRibx+S14VlGqVJ+sTh3snHpnmSXk/EDVZHfLE4fG8OXsH2a9ybRB+/g4vVRPT2&#10;865WpW7n9XkFomAtl2c44zM69My0CwcyWTgFPKT837O3ZLVTwI0g+05es/d/AAAA//8DAFBLAQIt&#10;ABQABgAIAAAAIQC2gziS/gAAAOEBAAATAAAAAAAAAAAAAAAAAAAAAABbQ29udGVudF9UeXBlc10u&#10;eG1sUEsBAi0AFAAGAAgAAAAhADj9If/WAAAAlAEAAAsAAAAAAAAAAAAAAAAALwEAAF9yZWxzLy5y&#10;ZWxzUEsBAi0AFAAGAAgAAAAhAMRABFJpAgAA7QQAAA4AAAAAAAAAAAAAAAAALgIAAGRycy9lMm9E&#10;b2MueG1sUEsBAi0AFAAGAAgAAAAhAFKjCATVAAAAAwEAAA8AAAAAAAAAAAAAAAAAwwQAAGRycy9k&#10;b3ducmV2LnhtbFBLBQYAAAAABAAEAPMAAADFBQAAAAA=&#10;" fillcolor="#00b050" strokecolor="black [3213]" strokeweight="1pt">
                      <v:stroke joinstyle="miter"/>
                      <w10:anchorlock/>
                    </v:oval>
                  </w:pict>
                </mc:Fallback>
              </mc:AlternateContent>
            </w:r>
          </w:p>
        </w:tc>
        <w:tc>
          <w:tcPr>
            <w:tcW w:w="1417" w:type="dxa"/>
            <w:tcBorders>
              <w:top w:val="single" w:sz="4" w:space="0" w:color="auto"/>
            </w:tcBorders>
          </w:tcPr>
          <w:p w14:paraId="58EBA46F" w14:textId="66F63D9A" w:rsidR="005F09BA" w:rsidRDefault="005F09BA" w:rsidP="00DD73CA">
            <w:pPr>
              <w:jc w:val="center"/>
            </w:pPr>
            <w:r>
              <w:rPr>
                <w:noProof/>
              </w:rPr>
              <mc:AlternateContent>
                <mc:Choice Requires="wps">
                  <w:drawing>
                    <wp:inline distT="0" distB="0" distL="0" distR="0" wp14:anchorId="0FA6245A" wp14:editId="0F6E53C0">
                      <wp:extent cx="114300" cy="127000"/>
                      <wp:effectExtent l="0" t="0" r="19050" b="25400"/>
                      <wp:docPr id="241" name="Oval 24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9077D9B" id="Oval 24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WMpawIAAPEEAAAOAAAAZHJzL2Uyb0RvYy54bWysVE1v2zAMvQ/YfxB0Xx1n2doFdYqgRYYB&#10;RVugLXpWZCkWoK9JSpzu1+9JdtJ23WnYRSZFmuR7fvT5xd5oshMhKmcbWp9MKBGWu1bZTUMfH1af&#10;ziiJidmWaWdFQ59FpBeLjx/Oez8XU9c53YpAUMTGee8b2qXk51UVeScMiyfOC4ugdMGwBDdsqjaw&#10;HtWNrqaTydeqd6H1wXERI26vhiBdlPpSCp5upYwiEd1QzJbKGcq5zme1OGfzTWC+U3wcg/3DFIYp&#10;i6bHUlcsMbIN6l0po3hw0cl0wp2pnJSKi4IBaOrJH2juO+ZFwQJyoj/SFP9fWX6zuwtEtQ2dzmpK&#10;LDP4SLc7pkn2wU7v4xxJ9/4ujF6EmaHuZTD5CRBkXxh9PjIq9olwXNb17PMEvHOE6unpBDaqVC8v&#10;+xDTd+EMyUZDhdbKx4yZzdnuOqYh+5CVr6PTql0prYsTNutLHQgGbuhqhfqHBm/StCX9OABmYdCZ&#10;1CzBNB7Io91QwvQGAuYplN5v3i5iFMc2aV+IAYg3WXnGKxa7YZYSGtRlVILEtTINPcsDHibUNiMQ&#10;RaQj0kz2QG+21q59xscJblBt9Hyl0OSaxXTHAmQKYrF66RaH1A4I3WhR0rnw62/3OR/qQZSSHrIH&#10;+p9bFgQl+oeFrr7Vs1nek+LMvpxO4YTXkfXriN2aSwfmoRxMV8ycn/TBlMGZJ2zoMndFiFmO3gPP&#10;o3OZhnXEjnOxXJY07IZn6dree56LZ54yvQ/7Jxb8KJUEjd24w4q8k8uQm9+0brlNTqqipRdeIcPs&#10;YK+KIMd/QF7c137JevlTLX4D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JOVjK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8" w:type="dxa"/>
            <w:tcBorders>
              <w:top w:val="single" w:sz="4" w:space="0" w:color="auto"/>
            </w:tcBorders>
          </w:tcPr>
          <w:p w14:paraId="7D2E8B8F" w14:textId="44D04208" w:rsidR="005F09BA" w:rsidRDefault="005F09BA" w:rsidP="00DD73CA">
            <w:pPr>
              <w:jc w:val="center"/>
            </w:pPr>
            <w:r>
              <w:rPr>
                <w:noProof/>
              </w:rPr>
              <mc:AlternateContent>
                <mc:Choice Requires="wps">
                  <w:drawing>
                    <wp:inline distT="0" distB="0" distL="0" distR="0" wp14:anchorId="0481F870" wp14:editId="6D3552E2">
                      <wp:extent cx="114300" cy="127000"/>
                      <wp:effectExtent l="0" t="0" r="19050" b="25400"/>
                      <wp:docPr id="181" name="Oval 18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AD16E93" id="Oval 18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gQMawIAAPEEAAAOAAAAZHJzL2Uyb0RvYy54bWysVE1v2zAMvQ/YfxB0Xx1n2doFdYqgRYYB&#10;RVugLXpWZCkWoK9JSpzu1+9JdtJ23WnYRSZFmuR7fvT5xd5oshMhKmcbWp9MKBGWu1bZTUMfH1af&#10;ziiJidmWaWdFQ59FpBeLjx/Oez8XU9c53YpAUMTGee8b2qXk51UVeScMiyfOC4ugdMGwBDdsqjaw&#10;HtWNrqaTydeqd6H1wXERI26vhiBdlPpSCp5upYwiEd1QzJbKGcq5zme1OGfzTWC+U3wcg/3DFIYp&#10;i6bHUlcsMbIN6l0po3hw0cl0wp2pnJSKi4IBaOrJH2juO+ZFwQJyoj/SFP9fWX6zuwtEtfh2ZzUl&#10;lhl8pNsd0yT7YKf3cY6ke38XRi/CzFD3Mpj8BAiyL4w+HxkV+0Q4Lut69nkC3jlC9fR0AhtVqpeX&#10;fYjpu3CGZKOhQmvlY8bM5mx3HdOQfcjK19Fp1a6U1sUJm/WlDgQDN3S1Qv1Dgzdp2pJ+HACzMOhM&#10;apZgGg/k0W4oYXoDAfMUSu83bxcximObtC/EAMSbrDzjFYvdMEsJDeoyKkHiWpmGnuUBDxNqmxGI&#10;ItIRaSZ7oDdba9c+4+MEN6g2er5SaHLNYrpjATIFsVi9dItDageEbrQo6Vz49bf7nA/1IEpJD9kD&#10;/c8tC4IS/cNCV9/q2SzvSXFmX06ncMLryPp1xG7NpQPzUA6mK2bOT/pgyuDMEzZ0mbsixCxH74Hn&#10;0blMwzpix7lYLksadsOzdG3vPc/FM0+Z3of9Ewt+lEqCxm7cYUXeyWXIzW9at9wmJ1XR0guvkGF2&#10;sFdFkOM/IC/ua79kvfypFr8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mY4ED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Borders>
              <w:top w:val="single" w:sz="4" w:space="0" w:color="auto"/>
            </w:tcBorders>
          </w:tcPr>
          <w:p w14:paraId="7DACF7A3" w14:textId="6ED86A60" w:rsidR="005F09BA" w:rsidRDefault="005F09BA" w:rsidP="00DD73CA">
            <w:pPr>
              <w:jc w:val="center"/>
            </w:pPr>
            <w:r>
              <w:rPr>
                <w:noProof/>
              </w:rPr>
              <mc:AlternateContent>
                <mc:Choice Requires="wps">
                  <w:drawing>
                    <wp:inline distT="0" distB="0" distL="0" distR="0" wp14:anchorId="7F75CD52" wp14:editId="4149F657">
                      <wp:extent cx="114300" cy="127000"/>
                      <wp:effectExtent l="0" t="0" r="19050" b="25400"/>
                      <wp:docPr id="242" name="Oval 24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B4DD17D" id="Oval 24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dClawIAAPEEAAAOAAAAZHJzL2Uyb0RvYy54bWysVE1v2zAMvQ/YfxB0Xxxn2doZdYogQYYB&#10;QVOgLXpmZCkWoK9JSpzs14+SnbRddxp2kUmRJvmeH31ze9SKHLgP0pqalqMxJdww20izq+nT4+rT&#10;NSUhgmlAWcNreuKB3s4+frjpXMUntrWq4Z5gEROqztW0jdFVRRFYyzWEkXXcYFBYryGi63dF46HD&#10;6loVk/H4a9FZ3zhvGQ8Bb5d9kM5yfSE4ixshAo9E1RRni/n0+dyms5jdQLXz4FrJhjHgH6bQIA02&#10;vZRaQgSy9/JdKS2Zt8GKOGJWF1YIyXjGgGjK8R9oHlpwPGNBcoK70BT+X1l2d7j3RDY1nUwnlBjQ&#10;+JE2B1Ak+chO50KFSQ/u3g9eQDNBPQqv0xNBkGNm9HRhlB8jYXhZltPPY+SdYaicXI3RxirFy8vO&#10;h/idW02SUVOulHQhYYYKDusQ++xzVroOVslmJZXKjt9tF8oTHLimqxXWPzd4k6YM6YYBcBZAnQkF&#10;EU3tEHkwO0pA7VDALPrc+83bWYz80iYeywHEm6w04xJC28+SQykNKi0jSlxJXdPrNOB5QmVSlGeR&#10;DkgT2T29ydra5oQfx9tetcGxlcQmawjxHjzKFInF1YsbPISyiNAOFiWt9b/+dp/yUT0YpaRD2SP6&#10;n3vwnBL1w6CuvpXTadqT7Ey/XE3Q8a8j29cRs9cLi8yXuOSOZTPlR3U2hbf6GTd0nrpiCAzD3j3P&#10;g7OI/TrijjM+n+c03A0HcW0eHEvFE0+J3sfjM3g3SCWixu7seUXeyaXPTW8aO99HK2TW0guvKMPk&#10;4F5lQQ7/gLS4r/2c9fKnmv0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UGHQp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Borders>
              <w:top w:val="single" w:sz="4" w:space="0" w:color="auto"/>
            </w:tcBorders>
          </w:tcPr>
          <w:p w14:paraId="2F4E5422" w14:textId="38AFB973" w:rsidR="005F09BA" w:rsidRDefault="005F09BA" w:rsidP="00DD73CA">
            <w:pPr>
              <w:jc w:val="center"/>
            </w:pPr>
            <w:r>
              <w:rPr>
                <w:noProof/>
              </w:rPr>
              <mc:AlternateContent>
                <mc:Choice Requires="wps">
                  <w:drawing>
                    <wp:inline distT="0" distB="0" distL="0" distR="0" wp14:anchorId="486A4DB0" wp14:editId="480C13C2">
                      <wp:extent cx="114300" cy="127000"/>
                      <wp:effectExtent l="0" t="0" r="19050" b="25400"/>
                      <wp:docPr id="226" name="Oval 22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37B09F6" id="Oval 22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iw/awIAAPEEAAAOAAAAZHJzL2Uyb0RvYy54bWysVE1v2zAMvQ/YfxB0XxxnWdsZcYqgRYYB&#10;QVOgHXpmZCkWoK9JSpzs14+SnaRddxp2kUmRJvmeHz27PWhF9twHaU1Ny9GYEm6YbaTZ1vTH8/LT&#10;DSUhgmlAWcNreuSB3s4/fph1ruIT21rVcE+wiAlV52raxuiqogis5RrCyDpuMCis1xDR9dui8dBh&#10;da2KyXh8VXTWN85bxkPA2/s+SOe5vhCcxbUQgUeiaoqzxXz6fG7SWcxnUG09uFayYQz4hyk0SINN&#10;z6XuIQLZefmulJbM22BFHDGrCyuEZDxjQDTl+A80Ty04nrEgOcGdaQr/ryx72D96IpuaTiZXlBjQ&#10;+JHWe1Ak+chO50KFSU/u0Q9eQDNBPQiv0xNBkENm9HhmlB8iYXhZltPPY+SdYaicXI/RxirF5WXn&#10;Q/zGrSbJqClXSrqQMEMF+1WIffYpK10Hq2SzlEplx283d8oTHLimyyXWPzV4k6YM6YYBcBZAnQkF&#10;EU3tEHkwW0pAbVHALPrc+83bWYz83CYeygHEm6w04z2Etp8lh1IaVFpGlLiSuqY3acDThMqkKM8i&#10;HZAmsnt6k7WxzRE/jre9aoNjS4lNVhDiI3iUKRKLqxfXeAhlEaEdLEpa63/97T7lo3owSkmHskf0&#10;P3fgOSXqu0FdfS2n07Qn2Zl+uZ6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45osP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1A7261CF" w14:textId="77777777" w:rsidTr="00DD73CA">
        <w:tc>
          <w:tcPr>
            <w:tcW w:w="2245" w:type="dxa"/>
          </w:tcPr>
          <w:p w14:paraId="2607D611" w14:textId="176BD0EA"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Bringolf-Isler</w:t>
            </w:r>
            <w:proofErr w:type="spellEnd"/>
            <w:r w:rsidRPr="006D3BFE">
              <w:rPr>
                <w:rFonts w:ascii="Times New Roman" w:hAnsi="Times New Roman" w:cs="Times New Roman"/>
                <w:sz w:val="20"/>
                <w:szCs w:val="20"/>
              </w:rPr>
              <w:t xml:space="preserve"> 2014</w:t>
            </w:r>
          </w:p>
        </w:tc>
        <w:tc>
          <w:tcPr>
            <w:tcW w:w="1418" w:type="dxa"/>
          </w:tcPr>
          <w:p w14:paraId="15AC1ACD" w14:textId="75F09AA6" w:rsidR="005F09BA" w:rsidRDefault="005F09BA" w:rsidP="00DD73CA">
            <w:pPr>
              <w:jc w:val="center"/>
              <w:rPr>
                <w:noProof/>
              </w:rPr>
            </w:pPr>
            <w:r>
              <w:rPr>
                <w:noProof/>
              </w:rPr>
              <mc:AlternateContent>
                <mc:Choice Requires="wps">
                  <w:drawing>
                    <wp:inline distT="0" distB="0" distL="0" distR="0" wp14:anchorId="2A69BBBB" wp14:editId="6671F341">
                      <wp:extent cx="114300" cy="127000"/>
                      <wp:effectExtent l="0" t="0" r="19050" b="25400"/>
                      <wp:docPr id="9" name="Oval 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57E04C5" id="Oval 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3J2aAIAAO0EAAAOAAAAZHJzL2Uyb0RvYy54bWysVE1v2zAMvQ/YfxB0Xx1n2doacYqgRYYB&#10;QRugHXpmZMkWoK9JSpzs14+S3bRZdxqWg0KKNMn3/Oj5zUErsuc+SGtqWl5MKOGG2UaatqY/nlaf&#10;rigJEUwDyhpe0yMP9Gbx8cO8dxWf2s6qhnuCRUyoelfTLkZXFUVgHdcQLqzjBoPCeg0RXd8WjYce&#10;q2tVTCeTr0VvfeO8ZTwEvL0bgnSR6wvBWXwQIvBIVE1xtphPn89tOovFHKrWg+skG8eAf5hCgzTY&#10;9FTqDiKQnZfvSmnJvA1WxAtmdWGFkIxnDIimnPyB5rEDxzMWJCe4E03h/5Vl9/uNJ7Kp6TUlBjS+&#10;ooc9KHKdmOldqDDh0W386AU0E8yD8Dr9IwByyGweT2zyQyQML8ty9nmCnDMMldPLCdpYpXh92PkQ&#10;v3GrSTJqypWSLiS8UMF+HeKQ/ZKVroNVsllJpbLj2+2t8gTHrekKf6cGZ2nKkH4cAGcB1JhQENHU&#10;DlEH01ICqkXxsuhz77OnsxD5qU08lCOIs6w04x2Ebpglh1IaVFpGlLeSuqZXSMBpQmVSlGeBjkgT&#10;2QO9ydra5ogvxttBscGxlcQmawhxAx4lisTi2sUHPISyiNCOFiWd9b/+dp/yUTkYpaRHySP6nzvw&#10;nBL13aCmrsvZLO1IdmZfLqfo+LeR7duI2elbi8yXuOCOZTPlR/ViCm/1M27nMnXFEBiGvQeeR+c2&#10;DquI+834cpnTcC8cxLV5dCwVTzwlep8Oz+DdKJWIGru3L+vxTi5DbnrS2OUuWiGzll55RRkmB3cq&#10;C3Lc/7S0b/2c9fqVWvwGAAD//wMAUEsDBBQABgAIAAAAIQChF6aJ1gAAAAMBAAAPAAAAZHJzL2Rv&#10;d25yZXYueG1sTI/NTsMwEITvSLyDtUjcqM2v2hCnQkg9IkTLAW5uvLUj7HUUO014e7Zc4LLSaFYz&#10;39TrOQZxxCF3iTRcLxQIpDbZjpyG993magkiF0PWhESo4RszrJvzs9pUNk30hsdtcYJDKFdGgy+l&#10;r6TMrcdo8iL1SOwd0hBNYTk4aQczcXgM8kapBxlNR9zgTY/PHtuv7Rg1vL5sVt1875Ry4WP6DH4a&#10;724nrS8v5qdHEAXn8vcMJ3xGh4aZ9mkkm0XQwEPK7z15S1Z7DdwIsqnlf/bmBwAA//8DAFBLAQIt&#10;ABQABgAIAAAAIQC2gziS/gAAAOEBAAATAAAAAAAAAAAAAAAAAAAAAABbQ29udGVudF9UeXBlc10u&#10;eG1sUEsBAi0AFAAGAAgAAAAhADj9If/WAAAAlAEAAAsAAAAAAAAAAAAAAAAALwEAAF9yZWxzLy5y&#10;ZWxzUEsBAi0AFAAGAAgAAAAhAO9jcnZoAgAA7QQAAA4AAAAAAAAAAAAAAAAALgIAAGRycy9lMm9E&#10;b2MueG1sUEsBAi0AFAAGAAgAAAAhAKEXponWAAAAAwEAAA8AAAAAAAAAAAAAAAAAwgQAAGRycy9k&#10;b3ducmV2LnhtbFBLBQYAAAAABAAEAPMAAADFBQAAAAA=&#10;" fillcolor="yellow" strokecolor="black [3213]" strokeweight="1pt">
                      <v:stroke joinstyle="miter"/>
                      <w10:anchorlock/>
                    </v:oval>
                  </w:pict>
                </mc:Fallback>
              </mc:AlternateContent>
            </w:r>
          </w:p>
        </w:tc>
        <w:tc>
          <w:tcPr>
            <w:tcW w:w="1417" w:type="dxa"/>
          </w:tcPr>
          <w:p w14:paraId="67BAE776" w14:textId="5FDF81B3" w:rsidR="005F09BA" w:rsidRDefault="005F09BA" w:rsidP="00DD73CA">
            <w:pPr>
              <w:jc w:val="center"/>
            </w:pPr>
            <w:r>
              <w:rPr>
                <w:noProof/>
              </w:rPr>
              <mc:AlternateContent>
                <mc:Choice Requires="wps">
                  <w:drawing>
                    <wp:inline distT="0" distB="0" distL="0" distR="0" wp14:anchorId="1C7FA944" wp14:editId="1D67953D">
                      <wp:extent cx="114300" cy="127000"/>
                      <wp:effectExtent l="0" t="0" r="19050" b="25400"/>
                      <wp:docPr id="278" name="Oval 27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C73C53B" id="Oval 27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oF+dQIAAAYFAAAOAAAAZHJzL2Uyb0RvYy54bWysVE1v2zAMvQ/YfxB0Xx1n2doZdYqgRYYB&#10;RRugLXpWZDkWoK9JSpzs1+9JdtN03WlYDgopUiQf+ejLq71WZCd8kNbUtDybUCIMt400m5o+PS4/&#10;XVASIjMNU9aImh5EoFfzjx8ue1eJqe2saoQnCGJC1buadjG6qigC74Rm4cw6YWBsrdcsQvWbovGs&#10;R3Stiulk8rXorW+ct1yEgNubwUjnOX7bCh7v2zaISFRNUVvMp8/nOp3F/JJVG89cJ/lYBvuHKjST&#10;BkmPoW5YZGTr5btQWnJvg23jGbe6sG0rucgYgKac/IHmoWNOZCxoTnDHNoX/F5bf7VaeyKam03OM&#10;yjCNId3vmCJJR3d6Fyo4PbiVH7UAMUHdt16nf4Ag+9zRw7GjYh8Jx2VZzj5P0HcOUzk9n0BGlOL1&#10;sfMhfhdWkyTUVCglXUiYWcV2tyEO3i9e6TpYJZulVCorfrO+Vp6g4Jou8TsmeOOmDOnHAlALA89a&#10;xSJE7YA8mA0lTG1AYB59zv3mdTiEYw5Qr7H9I/BRoliIMAB0/o3I3jxNhd+w0A0FZlNyY5WWEbxX&#10;Utf04vS1MskqMnNH+GkCQ8+TtLbNARPzdqBycHwpkeQWtayYB3fRbexjvMfRKgvYdpQo6az/9bf7&#10;5A9KwUpJj11AS35umReA+MOAbN/K2SwtT1ZmX86nUPypZX1qMVt9bTGOEpvveBaTf1QvYuutfsba&#10;LlJWmJjhyD00f1Su47CjWHwuFovshoVxLN6aB8dT8NSn1N7H/TPzbuRPxGDu7MvevOPQ4JteGrvY&#10;RtvKTLDXvoKbScGyZZaOH4a0zad69nr9fM1/Aw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MqmgX5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8" w:type="dxa"/>
          </w:tcPr>
          <w:p w14:paraId="4793D794" w14:textId="01397A55" w:rsidR="005F09BA" w:rsidRDefault="005F09BA" w:rsidP="00DD73CA">
            <w:pPr>
              <w:jc w:val="center"/>
            </w:pPr>
            <w:r>
              <w:rPr>
                <w:noProof/>
              </w:rPr>
              <mc:AlternateContent>
                <mc:Choice Requires="wps">
                  <w:drawing>
                    <wp:inline distT="0" distB="0" distL="0" distR="0" wp14:anchorId="1516D22B" wp14:editId="3B29E21F">
                      <wp:extent cx="114300" cy="127000"/>
                      <wp:effectExtent l="0" t="0" r="19050" b="25400"/>
                      <wp:docPr id="120" name="Oval 12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AF2068C" id="Oval 12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7xcagIAAPEEAAAOAAAAZHJzL2Uyb0RvYy54bWysVE1v2zAMvQ/YfxB0Xxxn2doZdYogQYYB&#10;QVOgLXpmZCkWoK9JSpzs14+SnbRddxp2kUmRJvmeH31ze9SKHLgP0pqalqMxJdww20izq+nT4+rT&#10;NSUhgmlAWcNreuKB3s4+frjpXMUntrWq4Z5gEROqztW0jdFVRRFYyzWEkXXcYFBYryGi63dF46HD&#10;6loVk/H4a9FZ3zhvGQ8Bb5d9kM5yfSE4ixshAo9E1RRni/n0+dyms5jdQLXz4FrJhjHgH6bQIA02&#10;vZRaQgSy9/JdKS2Zt8GKOGJWF1YIyXjGgGjK8R9oHlpwPGNBcoK70BT+X1l2d7j3RDb47SbIjwGN&#10;H2lzAEWSj+x0LlSY9ODu/eAFNBPUo/A6PREEOWZGTxdG+TEShpdlOf08xroMQ+Xkaow2VileXnY+&#10;xO/capKMmnKlpAsJM1RwWIfYZ5+z0nWwSjYrqVR2/G67UJ7gwDVdrbD+ucGbNGVINwyAswDqTCiI&#10;aGqHyIPZUQJqhwJm0efeb97OYuSXNvFYDiDeZKUZlxDafpYcSmlQaRlR4krqml6nAc8TKpOiPIt0&#10;QJrI7ulN1tY2J/w43vaqDY6tJDZZQ4j34FGmSCyuXtzgIZRFhHawKGmt//W3+5SP6sEoJR3KHtH/&#10;3IPnlKgfBnX1rZxO055kZ/rlKonCv45sX0fMXi8sMl/ikjuWzZQf1dkU3upn3NB56oohMAx79zwP&#10;ziL264g7zvh8ntNwNxzEtXlwLBVPPCV6H4/P4N0glYgau7PnFXknlz43vWnsfB+tkFlLL7yiDJOD&#10;e5UFOfwD0uK+9nPWy59q9hsAAP//AwBQSwMEFAAGAAgAAAAhAEL/Gp3YAAAAAwEAAA8AAABkcnMv&#10;ZG93bnJldi54bWxMj8FOwzAQRO9I/QdrK3GjTkGNqhCnQhUIrhTUXB17SazG6yh228DXs+VCLyuN&#10;ZjXzptxMvhcnHKMLpGC5yEAgmWAdtQo+P17u1iBi0mR1HwgVfGOETTW7KXVhw5ne8bRLreAQioVW&#10;0KU0FFJG06HXcREGJPa+wuh1Yjm20o76zOG+l/dZlkuvHXFDpwfcdmgOu6NXsFq9RfOTH8yzy16b&#10;fb6v3UNdK3U7n54eQSSc0v8zXPAZHSpmasKRbBS9Ah6S/u7FW7NqFHAjyKqU1+zVLwAAAP//AwBQ&#10;SwECLQAUAAYACAAAACEAtoM4kv4AAADhAQAAEwAAAAAAAAAAAAAAAAAAAAAAW0NvbnRlbnRfVHlw&#10;ZXNdLnhtbFBLAQItABQABgAIAAAAIQA4/SH/1gAAAJQBAAALAAAAAAAAAAAAAAAAAC8BAABfcmVs&#10;cy8ucmVsc1BLAQItABQABgAIAAAAIQAy47xcagIAAPEEAAAOAAAAAAAAAAAAAAAAAC4CAABkcnMv&#10;ZTJvRG9jLnhtbFBLAQItABQABgAIAAAAIQBC/xqd2AAAAAMBAAAPAAAAAAAAAAAAAAAAAMQEAABk&#10;cnMvZG93bnJldi54bWxQSwUGAAAAAAQABADzAAAAyQUAAAAA&#10;" fillcolor="red" strokecolor="black [3213]" strokeweight="1pt">
                      <v:stroke joinstyle="miter"/>
                      <w10:anchorlock/>
                    </v:oval>
                  </w:pict>
                </mc:Fallback>
              </mc:AlternateContent>
            </w:r>
          </w:p>
        </w:tc>
        <w:tc>
          <w:tcPr>
            <w:tcW w:w="1417" w:type="dxa"/>
          </w:tcPr>
          <w:p w14:paraId="0DC21738" w14:textId="74FEB85D" w:rsidR="005F09BA" w:rsidRDefault="005F09BA" w:rsidP="00DD73CA">
            <w:pPr>
              <w:jc w:val="center"/>
            </w:pPr>
            <w:r>
              <w:rPr>
                <w:noProof/>
              </w:rPr>
              <mc:AlternateContent>
                <mc:Choice Requires="wps">
                  <w:drawing>
                    <wp:inline distT="0" distB="0" distL="0" distR="0" wp14:anchorId="6AF3BA59" wp14:editId="3503EBC6">
                      <wp:extent cx="114300" cy="127000"/>
                      <wp:effectExtent l="0" t="0" r="19050" b="25400"/>
                      <wp:docPr id="243" name="Oval 24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ABA0C9" id="Oval 24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HUHeawIAAPEEAAAOAAAAZHJzL2Uyb0RvYy54bWysVE1v2zAMvQ/YfxB0Xxyn2doZcYqgRYYB&#10;QVOgHXpmZCkWoK9JSpzs14+SnaRddxp2kUmRJvmeHz27PWhF9twHaU1Ny9GYEm6YbaTZ1vTH8/LT&#10;DSUhgmlAWcNreuSB3s4/fph1ruIT21rVcE+wiAlV52raxuiqogis5RrCyDpuMCis1xDR9dui8dBh&#10;da2KyXj8peisb5y3jIeAt/d9kM5zfSE4i2shAo9E1RRni/n0+dyks5jPoNp6cK1kwxjwD1NokAab&#10;nkvdQwSy8/JdKS2Zt8GKOGJWF1YIyXjGgGjK8R9onlpwPGNBcoI70xT+X1n2sH/0RDY1nUyvKDGg&#10;8SOt96BI8pGdzoUKk57cox+8gGaCehBepyeCIIfM6PHMKD9EwvCyLKdXY+SdYaicXI/RxirF5WXn&#10;Q/zGrSbJqClXSrqQMEMF+1WIffYpK10Hq2SzlEplx283d8oTHLimyyXWPzV4k6YM6YYBcBZAnQkF&#10;EU3tEHkwW0pAbVHALPrc+83bWYz83CYeygHEm6w04z2Etp8lh1IaVFpGlLiSuqY3acDThMqkKM8i&#10;HZAmsnt6k7WxzRE/jre9aoNjS4lNVhDiI3iUKRKLqxfXeAhlEaEdLEpa63/97T7lo3owSkmHskf0&#10;P3fgOSXqu0FdfS2n07Qn2Zl+vp6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fB1B3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55A44831" w14:textId="0F7C1619" w:rsidR="005F09BA" w:rsidRDefault="005F09BA" w:rsidP="00DD73CA">
            <w:pPr>
              <w:jc w:val="center"/>
            </w:pPr>
            <w:r>
              <w:rPr>
                <w:noProof/>
              </w:rPr>
              <mc:AlternateContent>
                <mc:Choice Requires="wps">
                  <w:drawing>
                    <wp:inline distT="0" distB="0" distL="0" distR="0" wp14:anchorId="26686997" wp14:editId="59622D2B">
                      <wp:extent cx="114300" cy="127000"/>
                      <wp:effectExtent l="0" t="0" r="19050" b="25400"/>
                      <wp:docPr id="209" name="Oval 20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00DF56F" id="Oval 20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WJawIAAPEEAAAOAAAAZHJzL2Uyb0RvYy54bWysVE1v2zAMvQ/YfxB0X21n2doacYogQYYB&#10;RVugHXpmZCkWoK9JSpzu14+SnaRddxp2kUmRJvmeHz27OWhF9twHaU1Dq4uSEm6YbaXZNvTH0/rT&#10;FSUhgmlBWcMb+sIDvZl//DDrXc0ntrOq5Z5gERPq3jW0i9HVRRFYxzWEC+u4waCwXkNE12+L1kOP&#10;1bUqJmX5teitb523jIeAt6shSOe5vhCcxXshAo9ENRRni/n0+dyks5jPoN56cJ1k4xjwD1NokAab&#10;nkqtIALZefmulJbM22BFvGBWF1YIyXjGgGiq8g80jx04nrEgOcGdaAr/ryy72z94ItuGTsprSgxo&#10;/Ej3e1Ak+chO70KNSY/uwY9eQDNBPQiv0xNBkENm9OXEKD9EwvCyqqafS+SdYaiaXJZoY5Xi/LLz&#10;IX7jVpNkNJQrJV1ImKGG/W2IQ/YxK10Hq2S7lkplx283S+UJDtzQ9RrrHxu8SVOG9OMAOAugzoSC&#10;iKZ2iDyYLSWgtihgFn3u/ebtLEZ+ahMP1QjiTVaacQWhG2bJoZQGtZYRJa6kbuhVGvA4oTIpyrNI&#10;R6SJ7IHeZG1s+4Ifx9tBtcGxtcQmtxDiA3iUKRKLqxfv8RDKIkI7WpR01v/6233KR/VglJIeZY/o&#10;f+7Ac0rUd4O6uq6m07Qn2Zl+uZyg419HNq8jZqeXFpmvcMkdy2bKj+poCm/1M27oInXFEBiGvQee&#10;R2cZh3XEHWd8schpuBsO4q15dCwVTzwlep8Oz+DdKJWIGruzxxV5J5chN71p7GIXrZBZS2deUYbJ&#10;wb3Kghz/AWlxX/s56/ynmv8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uv6Fi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009D1314" w14:textId="77777777" w:rsidTr="00DD73CA">
        <w:tc>
          <w:tcPr>
            <w:tcW w:w="2245" w:type="dxa"/>
          </w:tcPr>
          <w:p w14:paraId="6D7E7823" w14:textId="6E316C56"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Bringolf-Isler</w:t>
            </w:r>
            <w:proofErr w:type="spellEnd"/>
            <w:r w:rsidRPr="006D3BFE">
              <w:rPr>
                <w:rFonts w:ascii="Times New Roman" w:hAnsi="Times New Roman" w:cs="Times New Roman"/>
                <w:sz w:val="20"/>
                <w:szCs w:val="20"/>
              </w:rPr>
              <w:t xml:space="preserve"> 2019</w:t>
            </w:r>
          </w:p>
        </w:tc>
        <w:tc>
          <w:tcPr>
            <w:tcW w:w="1418" w:type="dxa"/>
          </w:tcPr>
          <w:p w14:paraId="27D3D68B" w14:textId="68B7F00D" w:rsidR="005F09BA" w:rsidRDefault="005F09BA" w:rsidP="00DD73CA">
            <w:pPr>
              <w:jc w:val="center"/>
              <w:rPr>
                <w:noProof/>
              </w:rPr>
            </w:pPr>
            <w:r>
              <w:rPr>
                <w:noProof/>
              </w:rPr>
              <mc:AlternateContent>
                <mc:Choice Requires="wps">
                  <w:drawing>
                    <wp:inline distT="0" distB="0" distL="0" distR="0" wp14:anchorId="73811463" wp14:editId="2C8CF7EE">
                      <wp:extent cx="114300" cy="127000"/>
                      <wp:effectExtent l="0" t="0" r="19050" b="25400"/>
                      <wp:docPr id="10" name="Oval 1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491D430" id="Oval 1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0eiFaQIAAO8EAAAOAAAAZHJzL2Uyb0RvYy54bWysVE1v2zAMvQ/YfxB0Xx1n2doZdYqgRYYB&#10;RVugHXpWZCkWoK9JSpzu1+9JdtN222lYDgop0iTf86PPLw5Gk70IUTnb0vpkRomw3HXKblv6/WH9&#10;4YySmJjtmHZWtPRJRHqxfP/ufPCNmLve6U4EgiI2NoNvaZ+Sb6oq8l4YFk+cFxZB6YJhCW7YVl1g&#10;A6obXc1ns8/V4ELng+MiRtxejUG6LPWlFDzdShlFIrqlmC2VM5Rzk89qec6abWC+V3wag/3DFIYp&#10;i6bHUlcsMbIL6o9SRvHgopPphDtTOSkVFwUD0NSz39Dc98yLggXkRH+kKf6/svxmfxeI6vDuQI9l&#10;Bu/ods80gQtuBh8bpNz7uzB5EWYGepDB5H9AIIfC59ORT3FIhOOyrhcfZyjLEarnpzPYqFK9POxD&#10;TF+FMyQbLRVaKx8zYtaw/XVMY/ZzVr6OTqturbQuTthuLnUgmLela/yODd6kaUuGaQDMwqAyqVmC&#10;aTxwR7ulhOkt5MtTKL3fPF2kKI5t0qGeQLzJyjNesdiPs5RQTmONUQkC18q09AwEHCfUNkdFkeiE&#10;NJM90putjeue8GqCGzUbPV8rNLlmMd2xAJGCWCxeusUhtQNCN1mU9C78/Nt9zod2EKVkgOiB/seO&#10;BUGJ/mahqi/1YpG3pDiLT6dzOOF1ZPM6Ynfm0oH5GivueTFzftLPpgzOPGI/V7krQsxy9B55npzL&#10;NC4jNpyL1aqkYTM8S9f23vNcPPOU6X04PLLgJ6kkaOzGPS/IH3IZc/OT1q12yUlVtPTCK2SYHWxV&#10;EeT0Bchr+9ovWS/fqeUvAAAA//8DAFBLAwQUAAYACAAAACEAoRemidYAAAADAQAADwAAAGRycy9k&#10;b3ducmV2LnhtbEyPzU7DMBCE70i8g7VI3KjNr9oQp0JIPSJEywFubry1I+x1FDtNeHu2XOCy0mhW&#10;M9/U6zkGccQhd4k0XC8UCKQ22Y6chvfd5moJIhdD1oREqOEbM6yb87PaVDZN9IbHbXGCQyhXRoMv&#10;pa+kzK3HaPIi9UjsHdIQTWE5OGkHM3F4DPJGqQcZTUfc4E2Pzx7br+0YNby+bFbdfO+UcuFj+gx+&#10;Gu9uJ60vL+anRxAF5/L3DCd8RoeGmfZpJJtF0MBDyu89eUtWew3cCLKp5X/25gcAAP//AwBQSwEC&#10;LQAUAAYACAAAACEAtoM4kv4AAADhAQAAEwAAAAAAAAAAAAAAAAAAAAAAW0NvbnRlbnRfVHlwZXNd&#10;LnhtbFBLAQItABQABgAIAAAAIQA4/SH/1gAAAJQBAAALAAAAAAAAAAAAAAAAAC8BAABfcmVscy8u&#10;cmVsc1BLAQItABQABgAIAAAAIQB60eiFaQIAAO8EAAAOAAAAAAAAAAAAAAAAAC4CAABkcnMvZTJv&#10;RG9jLnhtbFBLAQItABQABgAIAAAAIQChF6aJ1gAAAAMBAAAPAAAAAAAAAAAAAAAAAMMEAABkcnMv&#10;ZG93bnJldi54bWxQSwUGAAAAAAQABADzAAAAxgUAAAAA&#10;" fillcolor="yellow" strokecolor="black [3213]" strokeweight="1pt">
                      <v:stroke joinstyle="miter"/>
                      <w10:anchorlock/>
                    </v:oval>
                  </w:pict>
                </mc:Fallback>
              </mc:AlternateContent>
            </w:r>
          </w:p>
        </w:tc>
        <w:tc>
          <w:tcPr>
            <w:tcW w:w="1417" w:type="dxa"/>
          </w:tcPr>
          <w:p w14:paraId="49CE78AC" w14:textId="7841A1E4" w:rsidR="005F09BA" w:rsidRDefault="005F09BA" w:rsidP="00DD73CA">
            <w:pPr>
              <w:jc w:val="center"/>
            </w:pPr>
            <w:r>
              <w:rPr>
                <w:noProof/>
              </w:rPr>
              <mc:AlternateContent>
                <mc:Choice Requires="wps">
                  <w:drawing>
                    <wp:inline distT="0" distB="0" distL="0" distR="0" wp14:anchorId="08ECAE8E" wp14:editId="6C55DFBC">
                      <wp:extent cx="114300" cy="127000"/>
                      <wp:effectExtent l="0" t="0" r="19050" b="25400"/>
                      <wp:docPr id="279" name="Oval 27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339CAD" id="Oval 27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LiodgIAAAYFAAAOAAAAZHJzL2Uyb0RvYy54bWysVMtu2zAQvBfoPxC8N7Jct0mEyIGRwEWB&#10;IDGQFDnTFGUR4Kskbdn9+g4pxXGanor6QO9yl8ud4ayurvdakZ3wQVpT0/JsQokw3DbSbGr642n5&#10;6YKSEJlpmLJG1PQgAr2ef/xw1btKTG1nVSM8QRETqt7VtIvRVUUReCc0C2fWCYNga71mEa7fFI1n&#10;PaprVUwnk69Fb33jvOUiBOzeDkE6z/XbVvD40LZBRKJqit5iXn1e12kt5les2njmOsnHNtg/dKGZ&#10;NLj0WOqWRUa2Xr4rpSX3Ntg2nnGrC9u2kouMAWjKyR9oHjvmRMYCcoI70hT+X1l+v1t5IpuaTs8v&#10;KTFM45EedkyR5IOd3oUKSY9u5UcvwExQ963X6R8gyD4zejgyKvaRcGyW5ezzBLxzhMrp+QQ2qhSv&#10;h50P8ZuwmiSjpkIp6ULCzCq2uwtxyH7JStvBKtkspVLZ8Zv1jfIEDdd0id/xgjdpypB+bAC9MOis&#10;VSzC1A7Ig9lQwtQGAubR57vfnA6HcLwD0mts/wR8lCgWIgIAnX8jsjdHU+O3LHRDgzmU0lilZYTu&#10;ldQ1vTg9rUyKiqzcEX56gYHzZK1tc8CLeTtIOTi+lLjkDr2smId2wTbmMT5gaZUFbDtalHTW//rb&#10;fsqHpBClpMcsgJKfW+YFIH43ENtlOZul4cnO7Mv5FI4/jaxPI2arbyyeo8TkO57NlB/Vi9l6q58x&#10;tot0K0LMcNw9kD86N3GYUQw+F4tFTsPAOBbvzKPjqXjiKdH7tH9m3o36iXiYe/syN+80NOSmk8Yu&#10;ttG2MgvslVdoMzkYtqzS8cOQpvnUz1mvn6/5bwAAAP//AwBQSwMEFAAGAAgAAAAhAPG1vQ7VAAAA&#10;AwEAAA8AAABkcnMvZG93bnJldi54bWxMj8FOwzAQRO9I/IO1SL1RByqhEuJUBCm5cKL0AzbxkkTY&#10;6yh22/Tv2XKBy0qjWc28KXaLd+pEcxwDG3hYZ6CIu2BH7g0cPuv7LaiYkC26wGTgQhF25e1NgbkN&#10;Z/6g0z71SkI45mhgSGnKtY7dQB7jOkzE4n2F2WMSOffazniWcO/0Y5Y9aY8jS8OAE70N1H3vj95A&#10;s2moDVVWb96bVLnoFv9cV8as7pbXF1CJlvT3DFd8QYdSmNpwZBuVMyBD0u+9eltRrQFpBF0W+j97&#10;+QMAAP//AwBQSwECLQAUAAYACAAAACEAtoM4kv4AAADhAQAAEwAAAAAAAAAAAAAAAAAAAAAAW0Nv&#10;bnRlbnRfVHlwZXNdLnhtbFBLAQItABQABgAIAAAAIQA4/SH/1gAAAJQBAAALAAAAAAAAAAAAAAAA&#10;AC8BAABfcmVscy8ucmVsc1BLAQItABQABgAIAAAAIQAobLiodgIAAAYFAAAOAAAAAAAAAAAAAAAA&#10;AC4CAABkcnMvZTJvRG9jLnhtbFBLAQItABQABgAIAAAAIQDxtb0O1QAAAAMBAAAPAAAAAAAAAAAA&#10;AAAAANAEAABkcnMvZG93bnJldi54bWxQSwUGAAAAAAQABADzAAAA0gUAAAAA&#10;" fillcolor="yellow" strokecolor="windowText" strokeweight="1pt">
                      <v:stroke joinstyle="miter"/>
                      <w10:anchorlock/>
                    </v:oval>
                  </w:pict>
                </mc:Fallback>
              </mc:AlternateContent>
            </w:r>
          </w:p>
        </w:tc>
        <w:tc>
          <w:tcPr>
            <w:tcW w:w="1418" w:type="dxa"/>
          </w:tcPr>
          <w:p w14:paraId="2013BD1E" w14:textId="03B89388" w:rsidR="005F09BA" w:rsidRDefault="005F09BA" w:rsidP="00DD73CA">
            <w:pPr>
              <w:jc w:val="center"/>
            </w:pPr>
            <w:r>
              <w:rPr>
                <w:noProof/>
              </w:rPr>
              <mc:AlternateContent>
                <mc:Choice Requires="wps">
                  <w:drawing>
                    <wp:inline distT="0" distB="0" distL="0" distR="0" wp14:anchorId="5B007AD5" wp14:editId="03C3917F">
                      <wp:extent cx="114300" cy="127000"/>
                      <wp:effectExtent l="0" t="0" r="19050" b="25400"/>
                      <wp:docPr id="189" name="Oval 18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5C3DF53" id="Oval 18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21mawIAAPEEAAAOAAAAZHJzL2Uyb0RvYy54bWysVE1v2zAMvQ/YfxB0Xx1n2ZoadYogRYYB&#10;QVugHXpmZCkWoK9JSpzs14+SnY+uOw27yKRIk3zPj76922tFdtwHaU1Ny6sRJdww20izqemPl+Wn&#10;KSUhgmlAWcNreuCB3s0+frjtXMXHtrWq4Z5gEROqztW0jdFVRRFYyzWEK+u4waCwXkNE12+KxkOH&#10;1bUqxqPR16KzvnHeMh4C3t73QTrL9YXgLD4KEXgkqqY4W8ynz+c6ncXsFqqNB9dKNowB/zCFBmmw&#10;6anUPUQgWy/fldKSeRusiFfM6sIKIRnPGBBNOfoDzXMLjmcsSE5wJ5rC/yvLHnZPnsgGv930hhID&#10;Gj/S4w4UST6y07lQYdKze/KDF9BMUPfC6/REEGSfGT2cGOX7SBheluXk8wh5Zxgqx9cjtLFKcX7Z&#10;+RC/catJMmrKlZIuJMxQwW4VYp99zErXwSrZLKVS2fGb9UJ5ggPXdLnE+scGb9KUId0wAM4CqDOh&#10;IKKpHSIPZkMJqA0KmEWfe795O4uRn9rEfTmAeJOVZryH0Paz5FBKg0rLiBJXUtd0mgY8TqhMivIs&#10;0gFpIrunN1lr2xzw43jbqzY4tpTYZAUhPoFHmSKxuHrxEQ+hLCK0g0VJa/2vv92nfFQPRinpUPaI&#10;/ucWPKdEfTeoq5tyMkl7kp3Jl+sxOv4ysr6MmK1eWGS+xCV3LJspP6qjKbzVr7ih89QVQ2AY9u55&#10;HpxF7NcRd5zx+Tyn4W44iCvz7FgqnnhK9L7sX8G7QSoRNfZgjyvyTi59bnrT2Pk2WiGzls68ogyT&#10;g3uVBTn8A9LiXvo56/ynmv0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e2NtZ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304AE0C5" w14:textId="44827AF5" w:rsidR="005F09BA" w:rsidRDefault="005F09BA" w:rsidP="00DD73CA">
            <w:pPr>
              <w:jc w:val="center"/>
            </w:pPr>
            <w:r>
              <w:rPr>
                <w:noProof/>
              </w:rPr>
              <mc:AlternateContent>
                <mc:Choice Requires="wps">
                  <w:drawing>
                    <wp:inline distT="0" distB="0" distL="0" distR="0" wp14:anchorId="5CB3E431" wp14:editId="21BC78F3">
                      <wp:extent cx="114300" cy="127000"/>
                      <wp:effectExtent l="0" t="0" r="19050" b="25400"/>
                      <wp:docPr id="244" name="Oval 24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DCF378" id="Oval 24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8ZnawIAAPEEAAAOAAAAZHJzL2Uyb0RvYy54bWysVE1v2zAMvQ/YfxB0Xxxn2doZdYogQYYB&#10;QVOgLXpmZCkWoK9JSpzs14+SnbRddxp2kUmRJvmeH31ze9SKHLgP0pqalqMxJdww20izq+nT4+rT&#10;NSUhgmlAWcNreuKB3s4+frjpXMUntrWq4Z5gEROqztW0jdFVRRFYyzWEkXXcYFBYryGi63dF46HD&#10;6loVk/H4a9FZ3zhvGQ8Bb5d9kM5yfSE4ixshAo9E1RRni/n0+dyms5jdQLXz4FrJhjHgH6bQIA02&#10;vZRaQgSy9/JdKS2Zt8GKOGJWF1YIyXjGgGjK8R9oHlpwPGNBcoK70BT+X1l2d7j3RDY1nUynlBjQ&#10;+JE2B1Ak+chO50KFSQ/u3g9eQDNBPQqv0xNBkGNm9HRhlB8jYXhZltPPY+SdYaicXI3RxirFy8vO&#10;h/idW02SUVOulHQhYYYKDusQ++xzVroOVslmJZXKjt9tF8oTHLimqxXWPzd4k6YM6YYBcBZAnQkF&#10;EU3tEHkwO0pA7VDALPrc+83bWYz80iYeywHEm6w04xJC28+SQykNKi0jSlxJXdPrNOB5QmVSlGeR&#10;DkgT2T29ydra5oQfx9tetcGxlcQmawjxHjzKFInF1YsbPISyiNAOFiWt9b/+dp/yUT0YpaRD2SP6&#10;n3vwnBL1w6CuvpXTadqT7Ey/XE3Q8a8j29cRs9cLi8yXuOSOZTPlR3U2hbf6GTd0nrpiCAzD3j3P&#10;g7OI/TrijjM+n+c03A0HcW0eHEvFE0+J3sfjM3g3SCWixu7seUXeyaXPTW8aO99HK2TW0guvKMPk&#10;4F5lQQ7/gLS4r/2c9fKnmv0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W/GZ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14FE7361" w14:textId="24E929C4" w:rsidR="005F09BA" w:rsidRDefault="005F09BA" w:rsidP="00DD73CA">
            <w:pPr>
              <w:jc w:val="center"/>
            </w:pPr>
            <w:r>
              <w:rPr>
                <w:noProof/>
              </w:rPr>
              <mc:AlternateContent>
                <mc:Choice Requires="wps">
                  <w:drawing>
                    <wp:inline distT="0" distB="0" distL="0" distR="0" wp14:anchorId="1FF3FA14" wp14:editId="0B88496C">
                      <wp:extent cx="114300" cy="127000"/>
                      <wp:effectExtent l="0" t="0" r="19050" b="25400"/>
                      <wp:docPr id="223" name="Oval 22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FF0ABAF" id="Oval 22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lxawIAAPEEAAAOAAAAZHJzL2Uyb0RvYy54bWysVE1v2zAMvQ/YfxB0Xxyn2doZcYqgRYYB&#10;QVOgHXpmZCkWoK9JSpzs14+SnaRddxp2kUmRJvmeHz27PWhF9twHaU1Ny9GYEm6YbaTZ1vTH8/LT&#10;DSUhgmlAWcNreuSB3s4/fph1ruIT21rVcE+wiAlV52raxuiqogis5RrCyDpuMCis1xDR9dui8dBh&#10;da2KyXj8peisb5y3jIeAt/d9kM5zfSE4i2shAo9E1RRni/n0+dyks5jPoNp6cK1kwxjwD1NokAab&#10;nkvdQwSy8/JdKS2Zt8GKOGJWF1YIyXjGgGjK8R9onlpwPGNBcoI70xT+X1n2sH/0RDY1nUyuKDGg&#10;8SOt96BI8pGdzoUKk57cox+8gGaCehBepyeCIIfM6PHMKD9EwvCyLKdXY+SdYaicXI/RxirF5WXn&#10;Q/zGrSbJqClXSrqQMEMF+1WIffYpK10Hq2SzlEplx283d8oTHLimyyXWPzV4k6YM6YYBcBZAnQkF&#10;EU3tEHkwW0pAbVHALPrc+83bWYz83CYeygHEm6w04z2Etp8lh1IaVFpGlLiSuqY3acDThMqkKM8i&#10;HZAmsnt6k7WxzRE/jre9aoNjS4lNVhDiI3iUKRKLqxfXeAhlEaEdLEpa63/97T7lo3owSkmHskf0&#10;P3fgOSXqu0FdfS2n07Qn2Zl+vp6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PhCJc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2C7A1FE6" w14:textId="77777777" w:rsidTr="00DD73CA">
        <w:tc>
          <w:tcPr>
            <w:tcW w:w="2245" w:type="dxa"/>
          </w:tcPr>
          <w:p w14:paraId="0951D4FE" w14:textId="3D4B64D9"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Clennin</w:t>
            </w:r>
            <w:proofErr w:type="spellEnd"/>
            <w:r w:rsidRPr="006D3BFE">
              <w:rPr>
                <w:rFonts w:ascii="Times New Roman" w:hAnsi="Times New Roman" w:cs="Times New Roman"/>
                <w:sz w:val="20"/>
                <w:szCs w:val="20"/>
              </w:rPr>
              <w:t xml:space="preserve"> 2019</w:t>
            </w:r>
          </w:p>
        </w:tc>
        <w:tc>
          <w:tcPr>
            <w:tcW w:w="1418" w:type="dxa"/>
          </w:tcPr>
          <w:p w14:paraId="2364CD12" w14:textId="0BF7913B" w:rsidR="005F09BA" w:rsidRDefault="005F09BA" w:rsidP="00DD73CA">
            <w:pPr>
              <w:jc w:val="center"/>
              <w:rPr>
                <w:noProof/>
              </w:rPr>
            </w:pPr>
            <w:r>
              <w:rPr>
                <w:noProof/>
              </w:rPr>
              <mc:AlternateContent>
                <mc:Choice Requires="wps">
                  <w:drawing>
                    <wp:inline distT="0" distB="0" distL="0" distR="0" wp14:anchorId="338B3C68" wp14:editId="14FE8C01">
                      <wp:extent cx="114300" cy="127000"/>
                      <wp:effectExtent l="0" t="0" r="19050" b="25400"/>
                      <wp:docPr id="163" name="Oval 16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txbx>
                              <w:txbxContent>
                                <w:p w14:paraId="136D02D0" w14:textId="3490B8AC" w:rsidR="005F09BA" w:rsidRDefault="005F09BA" w:rsidP="00AB2A1B">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38B3C68" id="Oval 16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YLffQIAABEFAAAOAAAAZHJzL2Uyb0RvYy54bWysVN9P2zAQfp+0/8Hy+0hTOmARKapAnSYh&#10;QALEs+s4rSX/mu026f76fXZCKWNP0/Lg3PnO57vvvvPlVa8V2QkfpDU1LU8mlAjDbSPNuqbPT8sv&#10;F5SEyEzDlDWipnsR6NX886fLzlViajdWNcITBDGh6lxNNzG6qigC3wjNwol1wsDYWq9ZhOrXReNZ&#10;h+haFdPJ5KzorG+ct1yEgN2bwUjnOX7bCh7v2zaISFRNkVvMq8/rKq3F/JJVa8/cRvIxDfYPWWgm&#10;DS49hLphkZGtlx9Cacm9DbaNJ9zqwrat5CLXgGrKyR/VPG6YE7kWgBPcAabw/8Lyu92DJ7JB785O&#10;KTFMo0n3O6ZI0oFO50IFp0f34EctQEyl9q3X6Y8iSJ8R3R8QFX0kHJtlOTudAHcOUzk9n0BGlOLt&#10;sPMhfhdWkyTUVCglXUg1s4rtbkMcvF+90nawSjZLqVRW/Hp1rTxBwjVd4jtc8M5NGdKNCSAXBp61&#10;ikWI2qHyYNaUMLUGgXn0+e53p8M+HO4A9RrbPaE+ShQLEQYUnb+xsndHU+I3LGyGBLMpubFKywje&#10;K6lrenF8WplkFZm5Y/mpAwPmSYr9qh8bsbLNHs3zdmB1cHwpcd8t0npgHjQG8BjNeI+lVRYI2FGi&#10;ZGP9r7/tJ3+wC1ZKOowF0Pm5ZV6g2h8GvPtWzmZpjrIy+3o+heKPLatji9nqa4vOlHgEHM9i8o/q&#10;VWy91S+Y4EW6FSZmOO4e+jAq13EYV7wBXCwW2Q2z41i8NY+Op+AJsoT0U//CvBupFNGjO/s6Qh/o&#10;NPimk8YuttG2MnMtQTzgCpomBXOXCTu+EWmwj/Xs9faSzX8DAAD//wMAUEsDBBQABgAIAAAAIQDx&#10;tb0O1QAAAAMBAAAPAAAAZHJzL2Rvd25yZXYueG1sTI/BTsMwEETvSPyDtUi9UQcqoRLiVAQpuXCi&#10;9AM28ZJE2Osodtv079lygctKo1nNvCl2i3fqRHMcAxt4WGegiLtgR+4NHD7r+y2omJAtusBk4EIR&#10;duXtTYG5DWf+oNM+9UpCOOZoYEhpyrWO3UAe4zpMxOJ9hdljEjn32s54lnDv9GOWPWmPI0vDgBO9&#10;DdR974/eQLNpqA1VVm/em1S56Bb/XFfGrO6W1xdQiZb09wxXfEGHUpjacGQblTMgQ9LvvXpbUa0B&#10;aQRdFvo/e/kDAAD//wMAUEsBAi0AFAAGAAgAAAAhALaDOJL+AAAA4QEAABMAAAAAAAAAAAAAAAAA&#10;AAAAAFtDb250ZW50X1R5cGVzXS54bWxQSwECLQAUAAYACAAAACEAOP0h/9YAAACUAQAACwAAAAAA&#10;AAAAAAAAAAAvAQAAX3JlbHMvLnJlbHNQSwECLQAUAAYACAAAACEAHo2C330CAAARBQAADgAAAAAA&#10;AAAAAAAAAAAuAgAAZHJzL2Uyb0RvYy54bWxQSwECLQAUAAYACAAAACEA8bW9DtUAAAADAQAADwAA&#10;AAAAAAAAAAAAAADXBAAAZHJzL2Rvd25yZXYueG1sUEsFBgAAAAAEAAQA8wAAANkFAAAAAA==&#10;" fillcolor="yellow" strokecolor="windowText" strokeweight="1pt">
                      <v:stroke joinstyle="miter"/>
                      <v:textbox>
                        <w:txbxContent>
                          <w:p w14:paraId="136D02D0" w14:textId="3490B8AC" w:rsidR="005F09BA" w:rsidRDefault="005F09BA" w:rsidP="00AB2A1B">
                            <w:pPr>
                              <w:jc w:val="center"/>
                            </w:pPr>
                            <w:r>
                              <w:t xml:space="preserve"> </w:t>
                            </w:r>
                          </w:p>
                        </w:txbxContent>
                      </v:textbox>
                      <w10:anchorlock/>
                    </v:oval>
                  </w:pict>
                </mc:Fallback>
              </mc:AlternateContent>
            </w:r>
          </w:p>
        </w:tc>
        <w:tc>
          <w:tcPr>
            <w:tcW w:w="1417" w:type="dxa"/>
          </w:tcPr>
          <w:p w14:paraId="653580DC" w14:textId="4026D954" w:rsidR="005F09BA" w:rsidRDefault="005F09BA" w:rsidP="00DD73CA">
            <w:pPr>
              <w:jc w:val="center"/>
            </w:pPr>
            <w:r>
              <w:rPr>
                <w:noProof/>
              </w:rPr>
              <mc:AlternateContent>
                <mc:Choice Requires="wps">
                  <w:drawing>
                    <wp:inline distT="0" distB="0" distL="0" distR="0" wp14:anchorId="2D6C467B" wp14:editId="6A4A8314">
                      <wp:extent cx="114300" cy="127000"/>
                      <wp:effectExtent l="0" t="0" r="19050" b="25400"/>
                      <wp:docPr id="280" name="Oval 28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482F5CA" id="Oval 28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E7BRdQIAAAYFAAAOAAAAZHJzL2Uyb0RvYy54bWysVMtu2zAQvBfoPxC8N7Jct0mFyIGRwEWB&#10;IDGQBDnTFGUR4Kskbdn9+g4pxXGanor6QO9yl8ud4awur/ZakZ3wQVpT0/JsQokw3DbSbGr69Lj8&#10;dEFJiMw0TFkjanoQgV7NP3647F0lprazqhGeoIgJVe9q2sXoqqIIvBOahTPrhEGwtV6zCNdvisaz&#10;HtW1KqaTydeit75x3nIRAnZvhiCd5/ptK3i8b9sgIlE1RW8xrz6v67QW80tWbTxzneRjG+wfutBM&#10;Glx6LHXDIiNbL9+V0pJ7G2wbz7jVhW1byUXGADTl5A80Dx1zImMBOcEdaQr/ryy/2608kU1Npxfg&#10;xzCNR7rfMUWSD3Z6FyokPbiVH70AM0Hdt16nf4Ag+8zo4cio2EfCsVmWs88T1OUIldPzCWxUKV4P&#10;Ox/id2E1SUZNhVLShYSZVWx3G+KQ/ZKVtoNVsllKpbLjN+tr5QkarukSv+MFb9KUIf3YAHph0Fmr&#10;WISpHZAHs6GEqQ0EzKPPd785HQ7heAek19j+EfgoUSxEBAA6/0Zkb46mxm9Y6IYGcyilsUrLCN0r&#10;qWt6cXpamRQVWbkj/PQCA+fJWtvmgBfzdpBycHwpccktelkxD+2CbcxjvMfSKgvYdrQo6az/9bf9&#10;lA9JIUpJj1kAJT+3zAtA/GEgtm/lbJaGJzuzL+dTOP40sj6NmK2+tniOEpPveDZTflQvZuutfsbY&#10;LtKtCDHDcfdA/uhcx2FGMfhcLBY5DQPjWLw1D46n4omnRO/j/pl5N+on4mHu7MvcvNPQkJtOGrvY&#10;RtvKLLBXXqHN5GDYskrHD0Oa5lM/Z71+vua/AQ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DcTsFF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8" w:type="dxa"/>
          </w:tcPr>
          <w:p w14:paraId="40955DA6" w14:textId="0F79BE9B" w:rsidR="005F09BA" w:rsidRDefault="005F09BA" w:rsidP="00DD73CA">
            <w:pPr>
              <w:jc w:val="center"/>
            </w:pPr>
            <w:r>
              <w:rPr>
                <w:noProof/>
              </w:rPr>
              <mc:AlternateContent>
                <mc:Choice Requires="wps">
                  <w:drawing>
                    <wp:inline distT="0" distB="0" distL="0" distR="0" wp14:anchorId="4C91FA27" wp14:editId="3137FE82">
                      <wp:extent cx="114300" cy="127000"/>
                      <wp:effectExtent l="0" t="0" r="19050" b="25400"/>
                      <wp:docPr id="182" name="Oval 18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715DA9F" id="Oval 18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reAawIAAPEEAAAOAAAAZHJzL2Uyb0RvYy54bWysVE1v2zAMvQ/YfxB0Xx1n2doZcYogRYYB&#10;QRsgLXpmZCkWoK9JSpzs14+SnbRddxp2kUmRJvmeHz29PWpFDtwHaU1Ny6sRJdww20izq+nT4/LT&#10;DSUhgmlAWcNreuKB3s4+fph2ruJj21rVcE+wiAlV52raxuiqogis5RrClXXcYFBYryGi63dF46HD&#10;6loV49Hoa9FZ3zhvGQ8Bb+/6IJ3l+kJwFh+ECDwSVVOcLebT53ObzmI2hWrnwbWSDWPAP0yhQRps&#10;eil1BxHI3st3pbRk3gYr4hWzurBCSMYzBkRTjv5As2nB8YwFyQnuQlP4f2XZ/WHtiWzw292MKTGg&#10;8SM9HECR5CM7nQsVJm3c2g9eQDNBPQqv0xNBkGNm9HRhlB8jYXhZlpPPI+SdYagcX4/QxirFy8vO&#10;h/idW02SUVOulHQhYYYKDqsQ++xzVroOVslmKZXKjt9tF8oTHLimyyXWPzd4k6YM6YYBcBZAnQkF&#10;EU3tEHkwO0pA7VDALPrc+83bWYz80iYeywHEm6w04x2Etp8lh1IaVFpGlLiSuqY3acDzhMqkKM8i&#10;HZAmsnt6k7W1zQk/jre9aoNjS4lNVhDiGjzKFInF1YsPeAhlEaEdLEpa63/97T7lo3owSkmHskf0&#10;P/fgOSXqh0FdfSsnk7Qn2Zl8uR6j419Htq8jZq8XFpkvcckdy2bKj+psCm/1M27oPHXFEBiGvXue&#10;B2cR+3XEHWd8Ps9puBsO4spsHEvFE0+J3sfjM3g3SCWixu7teUXeyaXPTW8aO99HK2TW0guvKMPk&#10;4F5lQQ7/gLS4r/2c9fKnmv0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7Qq3g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3D36701D" w14:textId="291F3A51" w:rsidR="005F09BA" w:rsidRDefault="005F09BA" w:rsidP="00DD73CA">
            <w:pPr>
              <w:jc w:val="center"/>
            </w:pPr>
            <w:r>
              <w:rPr>
                <w:noProof/>
              </w:rPr>
              <mc:AlternateContent>
                <mc:Choice Requires="wps">
                  <w:drawing>
                    <wp:inline distT="0" distB="0" distL="0" distR="0" wp14:anchorId="2E0D0680" wp14:editId="720965F4">
                      <wp:extent cx="114300" cy="127000"/>
                      <wp:effectExtent l="0" t="0" r="19050" b="25400"/>
                      <wp:docPr id="276" name="Oval 27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EE281D7" id="Oval 27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5eSbAIAAPEEAAAOAAAAZHJzL2Uyb0RvYy54bWysVE1v2zAMvQ/YfxB0X21n6ceMOkXWIsOA&#10;oi2QDj0zshQL0NckJU7260fJTtKuOw27yKRIk3zPj76+2WlFttwHaU1Dq7OSEm6YbaVZN/TH8+LT&#10;FSUhgmlBWcMbuueB3sw+frjuXc0ntrOq5Z5gERPq3jW0i9HVRRFYxzWEM+u4waCwXkNE16+L1kOP&#10;1bUqJmV5UfTWt85bxkPA27shSGe5vhCcxUchAo9ENRRni/n0+Vyls5hdQ7324DrJxjHgH6bQIA02&#10;PZa6gwhk4+W7Uloyb4MV8YxZXVghJOMZA6Kpyj/QLDtwPGNBcoI70hT+X1n2sH3yRLYNnVxeUGJA&#10;40d63IIiyUd2ehdqTFq6Jz96Ac0EdSe8Tk8EQXaZ0f2RUb6LhOFlVU0/l8g7w1A1uSzRxirF6WXn&#10;Q/zGrSbJaChXSrqQMEMN2/sQh+xDVroOVsl2IZXKjl+vbpUnODD2Lr+W54cGb9KUIf04AM4CqDOh&#10;IKKpHSIPZk0JqDUKmEWfe795O4uRH9vEXTWCeJOVZryD0A2z5FBKg1rLiBJXUjf0Cgk4UqBMivIs&#10;0hFpInugN1kr2+7x43g7qDY4tpDY5B5CfAKPMkVicfXiIx5CWURoR4uSzvpff7tP+agejFLSo+wR&#10;/c8NeE6J+m5QV1+q6TTtSXam55cTdPzryOp1xGz0rUXmK1xyx7KZ8qM6mMJb/YIbOk9dMQSGYe+B&#10;59G5jcM64o4zPp/nNNwNB/HeLB1LxRNPid7n3Qt4N0olosYe7GFF3sllyE1vGjvfRCtk1tKJV5Rh&#10;cnCvsiDHf0Ba3Nd+zjr9qWa/AQAA//8DAFBLAwQUAAYACAAAACEAUqMIBNUAAAADAQAADwAAAGRy&#10;cy9kb3ducmV2LnhtbEyPQUsDMRCF70L/Q5iCF7FZPUjZbraI4A+wVfGYbqabxWQSkrSN/nqnXtrL&#10;wOMN732vW1fvxBFTngIpeFg0IJCGYCYaFbxvX++XIHLRZLQLhAp+MMO6n910ujXhRG943JRRcAjl&#10;ViuwpcRWyjxY9DovQkRibx+S14VlGqVJ+sTh3snHpnmSXk/EDVZHfLE4fG8OXsH2a9ybRB+/g4vV&#10;RPT2865WpW7n9XkFomAtl2c44zM69My0CwcyWTgFPKT837O3ZLVTwI0g+05es/d/AAAA//8DAFBL&#10;AQItABQABgAIAAAAIQC2gziS/gAAAOEBAAATAAAAAAAAAAAAAAAAAAAAAABbQ29udGVudF9UeXBl&#10;c10ueG1sUEsBAi0AFAAGAAgAAAAhADj9If/WAAAAlAEAAAsAAAAAAAAAAAAAAAAALwEAAF9yZWxz&#10;Ly5yZWxzUEsBAi0AFAAGAAgAAAAhAFAHl5JsAgAA8QQAAA4AAAAAAAAAAAAAAAAALgIAAGRycy9l&#10;Mm9Eb2MueG1sUEsBAi0AFAAGAAgAAAAhAFKjCATVAAAAAwEAAA8AAAAAAAAAAAAAAAAAxgQAAGRy&#10;cy9kb3ducmV2LnhtbFBLBQYAAAAABAAEAPMAAADIBQAAAAA=&#10;" fillcolor="#00b050" strokecolor="black [3213]" strokeweight="1pt">
                      <v:stroke joinstyle="miter"/>
                      <w10:anchorlock/>
                    </v:oval>
                  </w:pict>
                </mc:Fallback>
              </mc:AlternateContent>
            </w:r>
          </w:p>
        </w:tc>
        <w:tc>
          <w:tcPr>
            <w:tcW w:w="1276" w:type="dxa"/>
          </w:tcPr>
          <w:p w14:paraId="4C31C5B2" w14:textId="6E5C0C65" w:rsidR="005F09BA" w:rsidRDefault="005F09BA" w:rsidP="00DD73CA">
            <w:pPr>
              <w:jc w:val="center"/>
            </w:pPr>
            <w:r>
              <w:rPr>
                <w:noProof/>
              </w:rPr>
              <mc:AlternateContent>
                <mc:Choice Requires="wps">
                  <w:drawing>
                    <wp:inline distT="0" distB="0" distL="0" distR="0" wp14:anchorId="5C54748D" wp14:editId="5FA89357">
                      <wp:extent cx="114300" cy="127000"/>
                      <wp:effectExtent l="0" t="0" r="19050" b="25400"/>
                      <wp:docPr id="229" name="Oval 22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98BD8A" id="Oval 22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cLsawIAAPEEAAAOAAAAZHJzL2Uyb0RvYy54bWysVE1v2zAMvQ/YfxB0Xxxn2doacYqgRYYB&#10;QVOgHXpmZCkWoK9JSpzs14+SnaRddxp2kUmRJvmeHz27PWhF9twHaU1Ny9GYEm6YbaTZ1vTH8/LT&#10;NSUhgmlAWcNreuSB3s4/fph1ruIT21rVcE+wiAlV52raxuiqogis5RrCyDpuMCis1xDR9dui8dBh&#10;da2KyXj8teisb5y3jIeAt/d9kM5zfSE4i2shAo9E1RRni/n0+dyks5jPoNp6cK1kwxjwD1NokAab&#10;nkvdQwSy8/JdKS2Zt8GKOGJWF1YIyXjGgGjK8R9onlpwPGNBcoI70xT+X1n2sH/0RDY1nUxuKDGg&#10;8SOt96BI8pGdzoUKk57cox+8gGaCehBepyeCIIfM6PHMKD9EwvCyLKefx8g7w1A5uRqjjVWKy8vO&#10;h/iNW02SUVOulHQhYYYK9qsQ++xTVroOVslmKZXKjt9u7pQnOHBNl0usf2rwJk0Z0g0D4CyAOhMK&#10;IpraIfJgtpSA2qKAWfS595u3sxj5uU08lAOIN1lpxnsIbT9LDqU0qLSMKHEldU2v04CnCZVJUZ5F&#10;OiBNZPf0JmtjmyN+HG971QbHlhKbrCDER/AoUyQWVy+u8RDKIkI7WJS01v/6233KR/VglJIOZY/o&#10;f+7Ac0rUd4O6uimn07Qn2Zl+uZq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hAXC7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60462DD2" w14:textId="77777777" w:rsidTr="00DD73CA">
        <w:tc>
          <w:tcPr>
            <w:tcW w:w="2245" w:type="dxa"/>
          </w:tcPr>
          <w:p w14:paraId="197B9558" w14:textId="7F288403"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da Silva 2018</w:t>
            </w:r>
          </w:p>
        </w:tc>
        <w:tc>
          <w:tcPr>
            <w:tcW w:w="1418" w:type="dxa"/>
          </w:tcPr>
          <w:p w14:paraId="351D0FD6" w14:textId="3D86C32C" w:rsidR="005F09BA" w:rsidRDefault="005F09BA" w:rsidP="00DD73CA">
            <w:pPr>
              <w:jc w:val="center"/>
              <w:rPr>
                <w:noProof/>
              </w:rPr>
            </w:pPr>
            <w:r>
              <w:rPr>
                <w:noProof/>
              </w:rPr>
              <mc:AlternateContent>
                <mc:Choice Requires="wps">
                  <w:drawing>
                    <wp:inline distT="0" distB="0" distL="0" distR="0" wp14:anchorId="75FA3D6E" wp14:editId="381CDE8C">
                      <wp:extent cx="114300" cy="127000"/>
                      <wp:effectExtent l="0" t="0" r="19050" b="25400"/>
                      <wp:docPr id="12" name="Oval 1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94C1C5C" id="Oval 1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0swEaQIAAO8EAAAOAAAAZHJzL2Uyb0RvYy54bWysVE1v2zAMvQ/YfxB0Xx1n2doZdYqgRYYB&#10;RVugHXpWZCkWoK9JSpzu1+9JdtN222lYDgop0iTf86PPLw5Gk70IUTnb0vpkRomw3HXKblv6/WH9&#10;4YySmJjtmHZWtPRJRHqxfP/ufPCNmLve6U4EgiI2NoNvaZ+Sb6oq8l4YFk+cFxZB6YJhCW7YVl1g&#10;A6obXc1ns8/V4ELng+MiRtxejUG6LPWlFDzdShlFIrqlmC2VM5Rzk89qec6abWC+V3wag/3DFIYp&#10;i6bHUlcsMbIL6o9SRvHgopPphDtTOSkVFwUD0NSz39Dc98yLggXkRH+kKf6/svxmfxeI6vDu5pRY&#10;ZvCObvdME7jgZvCxQcq9vwuTF2FmoAcZTP4HBHIofD4d+RSHRDgu63rxcQbWOUL1/HQGG1Wql4d9&#10;iOmrcIZko6VCa+VjRswatr+Oacx+zsrX0WnVrZXWxQnbzaUOBPO2dI3fscGbNG3JMA2AWRhUJjVL&#10;MI0H7mi3lDC9hXx5CqX3m6eLFMWxTTrUE4g3WXnGKxb7cZYSymmsMSpB4FqZlp6BgOOE2uaoKBKd&#10;kGayR3qztXHdE15NcKNmo+drhSbXLKY7FiBSEIvFS7c4pHZA6CaLkt6Fn3+7z/nQDqKUDBA90P/Y&#10;sSAo0d8sVPWlXizylhRn8el0Die8jmxeR+zOXDowX2PFPS9mzk/62ZTBmUfs5yp3RYhZjt4jz5Nz&#10;mcZlxIZzsVqVNGyGZ+na3nuei2eeMr0Ph0cW/CSVBI3duOcF+UMuY25+0rrVLjmpipZeeIUMs4Ot&#10;KoKcvgB5bV/7JevlO7X8BQAA//8DAFBLAwQUAAYACAAAACEAoRemidYAAAADAQAADwAAAGRycy9k&#10;b3ducmV2LnhtbEyPzU7DMBCE70i8g7VI3KjNr9oQp0JIPSJEywFubry1I+x1FDtNeHu2XOCy0mhW&#10;M9/U6zkGccQhd4k0XC8UCKQ22Y6chvfd5moJIhdD1oREqOEbM6yb87PaVDZN9IbHbXGCQyhXRoMv&#10;pa+kzK3HaPIi9UjsHdIQTWE5OGkHM3F4DPJGqQcZTUfc4E2Pzx7br+0YNby+bFbdfO+UcuFj+gx+&#10;Gu9uJ60vL+anRxAF5/L3DCd8RoeGmfZpJJtF0MBDyu89eUtWew3cCLKp5X/25gcAAP//AwBQSwEC&#10;LQAUAAYACAAAACEAtoM4kv4AAADhAQAAEwAAAAAAAAAAAAAAAAAAAAAAW0NvbnRlbnRfVHlwZXNd&#10;LnhtbFBLAQItABQABgAIAAAAIQA4/SH/1gAAAJQBAAALAAAAAAAAAAAAAAAAAC8BAABfcmVscy8u&#10;cmVsc1BLAQItABQABgAIAAAAIQCc0swEaQIAAO8EAAAOAAAAAAAAAAAAAAAAAC4CAABkcnMvZTJv&#10;RG9jLnhtbFBLAQItABQABgAIAAAAIQChF6aJ1gAAAAMBAAAPAAAAAAAAAAAAAAAAAMMEAABkcnMv&#10;ZG93bnJldi54bWxQSwUGAAAAAAQABADzAAAAxgUAAAAA&#10;" fillcolor="yellow" strokecolor="black [3213]" strokeweight="1pt">
                      <v:stroke joinstyle="miter"/>
                      <w10:anchorlock/>
                    </v:oval>
                  </w:pict>
                </mc:Fallback>
              </mc:AlternateContent>
            </w:r>
          </w:p>
        </w:tc>
        <w:tc>
          <w:tcPr>
            <w:tcW w:w="1417" w:type="dxa"/>
          </w:tcPr>
          <w:p w14:paraId="7AC213C2" w14:textId="1536CED0" w:rsidR="005F09BA" w:rsidRDefault="005F09BA" w:rsidP="00DD73CA">
            <w:pPr>
              <w:jc w:val="center"/>
            </w:pPr>
            <w:r>
              <w:rPr>
                <w:noProof/>
              </w:rPr>
              <mc:AlternateContent>
                <mc:Choice Requires="wps">
                  <w:drawing>
                    <wp:inline distT="0" distB="0" distL="0" distR="0" wp14:anchorId="72A8C931" wp14:editId="7F68A028">
                      <wp:extent cx="114300" cy="127000"/>
                      <wp:effectExtent l="0" t="0" r="19050" b="25400"/>
                      <wp:docPr id="281" name="Oval 28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DE9E2CF" id="Oval 28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KtawIAAPEEAAAOAAAAZHJzL2Uyb0RvYy54bWysVE1v2zAMvQ/YfxB0Xx1n2doFdYqgRYYB&#10;RVugLXpWZCkWoK9JSpzu1+9JdtJ23WnYRSZFmuR7fvT5xd5oshMhKmcbWp9MKBGWu1bZTUMfH1af&#10;ziiJidmWaWdFQ59FpBeLjx/Oez8XU9c53YpAUMTGee8b2qXk51UVeScMiyfOC4ugdMGwBDdsqjaw&#10;HtWNrqaTydeqd6H1wXERI26vhiBdlPpSCp5upYwiEd1QzJbKGcq5zme1OGfzTWC+U3wcg/3DFIYp&#10;i6bHUlcsMbIN6l0po3hw0cl0wp2pnJSKi4IBaOrJH2juO+ZFwQJyoj/SFP9fWX6zuwtEtQ2dntWU&#10;WGbwkW53TJPsg53exzmS7v1dGL0IM0Pdy2DyEyDIvjD6fGRU7BPhuKzr2ecJeOcI1dPTCWxUqV5e&#10;9iGm78IZko2GCq2Vjxkzm7PddUxD9iErX0enVbtSWhcnbNaXOhAM3NDVCvUPDd6kaUv6cQDMwqAz&#10;qVmCaTyQR7uhhOkNBMxTKL3fvF3EKI5t0r4QAxBvsvKMVyx2wywlNKjLqASJa2UaepYHPEyobUYg&#10;ikhHpJnsgd5srV37jI8T3KDa6PlKock1i+mOBcgUxGL10i0OqR0QutGipHPh19/ucz7UgyglPWQP&#10;9D+3LAhK9A8LXX2rZ7O8J8WZfTmdwgmvI+vXEbs1lw7MQzmYrpg5P+mDKYMzT9jQZe6KELMcvQee&#10;R+cyDeuIHediuSxp2A3P0rW99zwXzzxleh/2Tyz4USoJGrtxhxV5J5chN79p3XKbnFRFSy+8QobZ&#10;wV4VQY7/gLy4r/2S9fKnWvw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4fmCr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8" w:type="dxa"/>
          </w:tcPr>
          <w:p w14:paraId="108EADDC" w14:textId="60CDD263" w:rsidR="005F09BA" w:rsidRDefault="005F09BA" w:rsidP="00DD73CA">
            <w:pPr>
              <w:jc w:val="center"/>
            </w:pPr>
            <w:r>
              <w:rPr>
                <w:noProof/>
              </w:rPr>
              <mc:AlternateContent>
                <mc:Choice Requires="wps">
                  <w:drawing>
                    <wp:inline distT="0" distB="0" distL="0" distR="0" wp14:anchorId="530D1C92" wp14:editId="40D74D9E">
                      <wp:extent cx="114300" cy="127000"/>
                      <wp:effectExtent l="0" t="0" r="19050" b="25400"/>
                      <wp:docPr id="123" name="Oval 12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FA9770" id="Oval 12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w/QawIAAPEEAAAOAAAAZHJzL2Uyb0RvYy54bWysVE1v2zAMvQ/YfxB0Xxyn2doZcYqgRYYB&#10;QVOgHXpmZCkWoK9JSpzs14+SnaRddxp2kUmRJvmeHz27PWhF9twHaU1Ny9GYEm6YbaTZ1vTH8/LT&#10;DSUhgmlAWcNreuSB3s4/fph1ruIT21rVcE+wiAlV52raxuiqogis5RrCyDpuMCis1xDR9dui8dBh&#10;da2KyXj8peisb5y3jIeAt/d9kM5zfSE4i2shAo9E1RRni/n0+dyks5jPoNp6cK1kwxjwD1NokAab&#10;nkvdQwSy8/JdKS2Zt8GKOGJWF1YIyXjGgGjK8R9onlpwPGNBcoI70xT+X1n2sH/0RDb47SZXlBjQ&#10;+JHWe1Ak+chO50KFSU/u0Q9eQDNBPQiv0xNBkENm9HhmlB8iYXhZltOrMfLOMFROrsdoY5Xi8rLz&#10;IX7jVpNk1JQrJV1ImKGC/SrEPvuUla6DVbJZSqWy47ebO+UJDlzT5RLrnxq8SVOGdMMAOAugzoSC&#10;iKZ2iDyYLSWgtihgFn3u/ebtLEZ+bhMP5QDiTVaa8R5C28+SQykNKi0jSlxJXdObNOBpQmVSlGeR&#10;DkgT2T29ydrY5ogfx9tetcGxpcQmKwjxETzKFInF1YtrPISyiNAOFiWt9b/+dp/yUT0YpaRD2SP6&#10;nzvwnBL13aCuvpbTadqT7Ew/X0/Q8a8jm9cRs9N3Fpkvcckdy2bKj+pkCm/1C27oInXFEBiGvXue&#10;B+cu9uuIO874YpHTcDccxJV5ciwVTzwlep8PL+DdIJWIGnuwpxV5J5c+N71p7GIXrZBZSxdeUYbJ&#10;wb3Kghz+AWlxX/s56/Knmv8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RmcP0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4CB08453" w14:textId="54059EF1" w:rsidR="005F09BA" w:rsidRDefault="005F09BA" w:rsidP="00DD73CA">
            <w:pPr>
              <w:jc w:val="center"/>
            </w:pPr>
            <w:r>
              <w:rPr>
                <w:noProof/>
              </w:rPr>
              <mc:AlternateContent>
                <mc:Choice Requires="wps">
                  <w:drawing>
                    <wp:inline distT="0" distB="0" distL="0" distR="0" wp14:anchorId="76AF58F7" wp14:editId="27D6B761">
                      <wp:extent cx="114300" cy="127000"/>
                      <wp:effectExtent l="0" t="0" r="19050" b="25400"/>
                      <wp:docPr id="259" name="Oval 25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F231CFB" id="Oval 25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alxbAIAAPEEAAAOAAAAZHJzL2Uyb0RvYy54bWysVE1v2zAMvQ/YfxB0Xx1n6doadYqgRYYB&#10;QRMgLXpmZCkWoK9JSpzu14+SnbRZdxp2kUmRJvmeH317d9CK7LkP0pqalhcjSrhhtpFmW9Pnp/mX&#10;a0pCBNOAsobX9JUHejf9/Om2cxUf29aqhnuCRUyoOlfTNkZXFUVgLdcQLqzjBoPCeg0RXb8tGg8d&#10;VteqGI9G34rO+sZ5y3gIePvQB+k01xeCs7gUIvBIVE1xtphPn89NOovpLVRbD66VbBgD/mEKDdJg&#10;01OpB4hAdl5+KKUl8zZYES+Y1YUVQjKeMSCacvQHmnULjmcsSE5wJ5rC/yvLHvcrT2RT0/HlDSUG&#10;NH6k5R4UST6y07lQYdLarfzgBTQT1IPwOj0RBDlkRl9PjPJDJAwvy3LydYS8MwyV46sR2lileHvZ&#10;+RC/c6tJMmrKlZIuJMxQwX4RYp99zErXwSrZzKVS2fHbzb3yBAeu6XyO9Y8NztKUId0wAM4CqDOh&#10;IKKpHSIPZksJqC0KmEWfe5+9ncXIT23ioRxAnGWlGR8gtP0sOZTSoNIyosSV1DW9TgMeJ1QmRXkW&#10;6YA0kd3Tm6yNbV7x43jbqzY4NpfYZAEhrsCjTJFYXL24xEMoiwjtYFHSWv/rb/cpH9WDUUo6lD2i&#10;/7kDzylRPwzq6qacTNKeZGdyeTVGx7+PbN5HzE7fW2S+xCV3LJspP6qjKbzVL7ihs9QVQ2AY9u55&#10;Hpz72K8j7jjjs1lOw91wEBdm7VgqnnhK9D4dXsC7QSoRNfZojyvyQS59bnrT2NkuWiGzlt54RRkm&#10;B/cqC3L4B6TFfe/nrLc/1fQ3AAAA//8DAFBLAwQUAAYACAAAACEAQv8andgAAAADAQAADwAAAGRy&#10;cy9kb3ducmV2LnhtbEyPwU7DMBBE70j9B2srcaNOQY2qEKdCFQiuFNRcHXtJrMbrKHbbwNez5UIv&#10;K41mNfOm3Ey+FyccowukYLnIQCCZYB21Cj4/Xu7WIGLSZHUfCBV8Y4RNNbspdWHDmd7xtEut4BCK&#10;hVbQpTQUUkbToddxEQYk9r7C6HViObbSjvrM4b6X91mWS68dcUOnB9x2aA67o1ewWr1F85MfzLPL&#10;Xpt9vq/dQ10rdTufnh5BJJzS/zNc8BkdKmZqwpFsFL0CHpL+7sVbs2oUcCPIqpTX7NUvAAAA//8D&#10;AFBLAQItABQABgAIAAAAIQC2gziS/gAAAOEBAAATAAAAAAAAAAAAAAAAAAAAAABbQ29udGVudF9U&#10;eXBlc10ueG1sUEsBAi0AFAAGAAgAAAAhADj9If/WAAAAlAEAAAsAAAAAAAAAAAAAAAAALwEAAF9y&#10;ZWxzLy5yZWxzUEsBAi0AFAAGAAgAAAAhAFn1qXFsAgAA8QQAAA4AAAAAAAAAAAAAAAAALgIAAGRy&#10;cy9lMm9Eb2MueG1sUEsBAi0AFAAGAAgAAAAhAEL/Gp3YAAAAAwEAAA8AAAAAAAAAAAAAAAAAxgQA&#10;AGRycy9kb3ducmV2LnhtbFBLBQYAAAAABAAEAPMAAADLBQAAAAA=&#10;" fillcolor="red" strokecolor="black [3213]" strokeweight="1pt">
                      <v:stroke joinstyle="miter"/>
                      <w10:anchorlock/>
                    </v:oval>
                  </w:pict>
                </mc:Fallback>
              </mc:AlternateContent>
            </w:r>
          </w:p>
        </w:tc>
        <w:tc>
          <w:tcPr>
            <w:tcW w:w="1276" w:type="dxa"/>
          </w:tcPr>
          <w:p w14:paraId="3971DD5E" w14:textId="13EBE5FA" w:rsidR="005F09BA" w:rsidRDefault="005F09BA" w:rsidP="00DD73CA">
            <w:pPr>
              <w:jc w:val="center"/>
            </w:pPr>
            <w:r>
              <w:rPr>
                <w:noProof/>
              </w:rPr>
              <mc:AlternateContent>
                <mc:Choice Requires="wps">
                  <w:drawing>
                    <wp:inline distT="0" distB="0" distL="0" distR="0" wp14:anchorId="5BE25D65" wp14:editId="0C585834">
                      <wp:extent cx="114300" cy="127000"/>
                      <wp:effectExtent l="0" t="0" r="19050" b="25400"/>
                      <wp:docPr id="222" name="Oval 22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80C02DD" id="Oval 22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BgKawIAAPEEAAAOAAAAZHJzL2Uyb0RvYy54bWysVE1v2zAMvQ/YfxB0Xx172doZdYqgRYYB&#10;QVOgLXpmZCkWoK9JSpzu14+SnY+uOw27yKRIk3zPj76+2WtFdtwHaU1Dy4sJJdww20qzaejz0+LT&#10;FSUhgmlBWcMb+soDvZl9/HDdu5pXtrOq5Z5gERPq3jW0i9HVRRFYxzWEC+u4waCwXkNE12+K1kOP&#10;1bUqqsnka9Fb3zpvGQ8Bb++GIJ3l+kJwFldCBB6JaijOFvPp87lOZzG7hnrjwXWSjWPAP0yhQRps&#10;eix1BxHI1st3pbRk3gYr4gWzurBCSMYzBkRTTv5A89iB4xkLkhPckabw/8qy+92DJ7JtaFVVlBjQ&#10;+JFWO1Ak+chO70KNSY/uwY9eQDNB3Quv0xNBkH1m9PXIKN9HwvCyLKefJ8g7w1BZXU7QxirF6WXn&#10;Q/zOrSbJaChXSrqQMEMNu2WIQ/YhK10Hq2S7kEplx2/Wt8oTHLihiwXWPzR4k6YM6ccBcBZAnQkF&#10;EU3tEHkwG0pAbVDALPrc+83bWYz82CbuyxHEm6w04x2Ebpglh1Ia1FpGlLiSuqFXacDDhMqkKM8i&#10;HZEmsgd6k7W27St+HG8H1QbHFhKbLCHEB/AoUyQWVy+u8BDKIkI7WpR01v/6233KR/VglJIeZY/o&#10;f27Bc0rUD4O6+lZOp2lPsjP9clmh488j6/OI2epbi8yXuOSOZTPlR3Uwhbf6BTd0nrpiCAzD3gPP&#10;o3Mbh3XEHWd8Ps9puBsO4tI8OpaKJ54SvU/7F/BulEpEjd3bw4q8k8uQm940dr6NVsispROvKMPk&#10;4F5lQY7/gLS4537OOv2pZr8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EmwYC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3152FF7B" w14:textId="77777777" w:rsidTr="00DD73CA">
        <w:tc>
          <w:tcPr>
            <w:tcW w:w="2245" w:type="dxa"/>
          </w:tcPr>
          <w:p w14:paraId="794B60DF" w14:textId="56748648"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De Meester 2012</w:t>
            </w:r>
          </w:p>
        </w:tc>
        <w:tc>
          <w:tcPr>
            <w:tcW w:w="1418" w:type="dxa"/>
          </w:tcPr>
          <w:p w14:paraId="5BD035DC" w14:textId="660F2778" w:rsidR="005F09BA" w:rsidRDefault="005F09BA" w:rsidP="00DD73CA">
            <w:pPr>
              <w:jc w:val="center"/>
              <w:rPr>
                <w:noProof/>
              </w:rPr>
            </w:pPr>
            <w:r>
              <w:rPr>
                <w:noProof/>
              </w:rPr>
              <mc:AlternateContent>
                <mc:Choice Requires="wps">
                  <w:drawing>
                    <wp:inline distT="0" distB="0" distL="0" distR="0" wp14:anchorId="6E6A0946" wp14:editId="7DE9E624">
                      <wp:extent cx="114300" cy="127000"/>
                      <wp:effectExtent l="0" t="0" r="19050" b="25400"/>
                      <wp:docPr id="164" name="Oval 16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28E231" id="Oval 16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ibhdQIAAAYFAAAOAAAAZHJzL2Uyb0RvYy54bWysVE1v2zAMvQ/YfxB0Xx1nWdsZdYqgRYYB&#10;RRugHXpWZDkWoK9JSpzs1+9JdtN03WlYDgopUiQf+eir671WZCd8kNbUtDybUCIMt400m5r+eFp+&#10;uqQkRGYapqwRNT2IQK/nHz9c9a4SU9tZ1QhPEMSEqnc17WJ0VVEE3gnNwpl1wsDYWq9ZhOo3ReNZ&#10;j+haFdPJ5LzorW+ct1yEgNvbwUjnOX7bCh4f2jaISFRNUVvMp8/nOp3F/IpVG89cJ/lYBvuHKjST&#10;BkmPoW5ZZGTr5btQWnJvg23jGbe6sG0rucgYgKac/IHmsWNOZCxoTnDHNoX/F5bf71aeyAazO59R&#10;YpjGkB52TJGkozu9CxWcHt3Kj1qAmKDuW6/TP0CQfe7o4dhRsY+E47IsZ58n6DuHqZxeTCAjSvH6&#10;2PkQvwmrSRJqKpSSLiTMrGK7uxAH7xevdB2sks1SKpUVv1nfKE9QcE2X+B0TvHFThvRjAaiFgWet&#10;YhGidkAezIYSpjYgMI8+537zOhzCMQeo19j+CfgoUSxEGAA6/0Zkb56mwm9Z6IYCsym5sUrLCN4r&#10;qWt6efpamWQVmbkj/DSBoedJWtvmgIl5O1A5OL6USHKHWlbMg7voNvYxPuBolQVsO0qUdNb/+tt9&#10;8gelYKWkxy6gJT+3zAtA/G5Atq/lbJaWJyuzLxdTKP7Usj61mK2+sRhHic13PIvJP6oXsfVWP2Nt&#10;FykrTMxw5B6aPyo3cdhRLD4Xi0V2w8I4Fu/Mo+MpeOpTau/T/pl5N/InYjD39mVv3nFo8E0vjV1s&#10;o21lJthrX8HNpGDZMkvHD0Pa5lM9e71+vua/AQ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ADGJuF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7" w:type="dxa"/>
          </w:tcPr>
          <w:p w14:paraId="209212F6" w14:textId="18841473" w:rsidR="005F09BA" w:rsidRDefault="005F09BA" w:rsidP="00DD73CA">
            <w:pPr>
              <w:jc w:val="center"/>
            </w:pPr>
            <w:r>
              <w:rPr>
                <w:noProof/>
              </w:rPr>
              <mc:AlternateContent>
                <mc:Choice Requires="wps">
                  <w:drawing>
                    <wp:inline distT="0" distB="0" distL="0" distR="0" wp14:anchorId="1E11477C" wp14:editId="6998C903">
                      <wp:extent cx="114300" cy="127000"/>
                      <wp:effectExtent l="0" t="0" r="19050" b="25400"/>
                      <wp:docPr id="282" name="Oval 28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6047586" id="Oval 28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LImdgIAAAYFAAAOAAAAZHJzL2Uyb0RvYy54bWysVMtu2zAQvBfoPxC8N7Jct0mFyIGRwEWB&#10;IDGQBDnTFGUR4Kskbdn9+g4pxXGanor6QO9yl8ud4awur/ZakZ3wQVpT0/JsQokw3DbSbGr69Lj8&#10;dEFJiMw0TFkjanoQgV7NP3647F0lprazqhGeoIgJVe9q2sXoqqIIvBOahTPrhEGwtV6zCNdvisaz&#10;HtW1KqaTydeit75x3nIRAnZvhiCd5/ptK3i8b9sgIlE1RW8xrz6v67QW80tWbTxzneRjG+wfutBM&#10;Glx6LHXDIiNbL9+V0pJ7G2wbz7jVhW1byUXGADTl5A80Dx1zImMBOcEdaQr/ryy/2608kU1NpxdT&#10;SgzTeKT7HVMk+WCnd6FC0oNb+dELMBPUfet1+gcIss+MHo6Min0kHJtlOfs8Ae8coXJ6PoGNKsXr&#10;YedD/C6sJsmoqVBKupAws4rtbkMcsl+y0nawSjZLqVR2/GZ9rTxBwzVd4ne84E2aMqQfG0AvDDpr&#10;FYswtQPyYDaUMLWBgHn0+e43p8MhHO+A9BrbPwIfJYqFiABA59+I7M3R1PgNC93QYA6lNFZpGaF7&#10;JXVNL05PK5OiIit3hJ9eYOA8WWvbHPBi3g5SDo4vJS65RS8r5qFdsI15jPdYWmUB244WJZ31v/62&#10;n/IhKUQp6TELoOTnlnkBiD8MxPatnM3S8GRn9uV8CsefRtanEbPV1xbPUWLyHc9myo/qxWy91c8Y&#10;20W6FSFmOO4eyB+d6zjMKAafi8Uip2FgHIu35sHxVDzxlOh93D8z70b9RDzMnX2Zm3caGnLTSWMX&#10;22hbmQX2yiu0mRwMW1bp+GFI03zq56zXz9f8NwAAAP//AwBQSwMEFAAGAAgAAAAhAPG1vQ7VAAAA&#10;AwEAAA8AAABkcnMvZG93bnJldi54bWxMj8FOwzAQRO9I/IO1SL1RByqhEuJUBCm5cKL0AzbxkkTY&#10;6yh22/Tv2XKBy0qjWc28KXaLd+pEcxwDG3hYZ6CIu2BH7g0cPuv7LaiYkC26wGTgQhF25e1NgbkN&#10;Z/6g0z71SkI45mhgSGnKtY7dQB7jOkzE4n2F2WMSOffazniWcO/0Y5Y9aY8jS8OAE70N1H3vj95A&#10;s2moDVVWb96bVLnoFv9cV8as7pbXF1CJlvT3DFd8QYdSmNpwZBuVMyBD0u+9eltRrQFpBF0W+j97&#10;+QMAAP//AwBQSwECLQAUAAYACAAAACEAtoM4kv4AAADhAQAAEwAAAAAAAAAAAAAAAAAAAAAAW0Nv&#10;bnRlbnRfVHlwZXNdLnhtbFBLAQItABQABgAIAAAAIQA4/SH/1gAAAJQBAAALAAAAAAAAAAAAAAAA&#10;AC8BAABfcmVscy8ucmVsc1BLAQItABQABgAIAAAAIQCygLImdgIAAAYFAAAOAAAAAAAAAAAAAAAA&#10;AC4CAABkcnMvZTJvRG9jLnhtbFBLAQItABQABgAIAAAAIQDxtb0O1QAAAAMBAAAPAAAAAAAAAAAA&#10;AAAAANAEAABkcnMvZG93bnJldi54bWxQSwUGAAAAAAQABADzAAAA0gUAAAAA&#10;" fillcolor="yellow" strokecolor="windowText" strokeweight="1pt">
                      <v:stroke joinstyle="miter"/>
                      <w10:anchorlock/>
                    </v:oval>
                  </w:pict>
                </mc:Fallback>
              </mc:AlternateContent>
            </w:r>
          </w:p>
        </w:tc>
        <w:tc>
          <w:tcPr>
            <w:tcW w:w="1418" w:type="dxa"/>
          </w:tcPr>
          <w:p w14:paraId="338DB3D8" w14:textId="5C4ADC31" w:rsidR="005F09BA" w:rsidRDefault="005F09BA" w:rsidP="00DD73CA">
            <w:pPr>
              <w:jc w:val="center"/>
            </w:pPr>
            <w:r>
              <w:rPr>
                <w:noProof/>
              </w:rPr>
              <mc:AlternateContent>
                <mc:Choice Requires="wps">
                  <w:drawing>
                    <wp:inline distT="0" distB="0" distL="0" distR="0" wp14:anchorId="3EEE36AB" wp14:editId="302779EA">
                      <wp:extent cx="114300" cy="127000"/>
                      <wp:effectExtent l="0" t="0" r="19050" b="25400"/>
                      <wp:docPr id="188" name="Oval 18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1F1D4D" id="Oval 18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wdawIAAPEEAAAOAAAAZHJzL2Uyb0RvYy54bWysVE1vGjEQvVfqf7B8b5altElXLBEioqqE&#10;EiQS5Tx4bdaSv2obFvrrO/YuJGl6qnoxM57ZmXnPb5jeHrUiB+6DtKam5dWIEm6YbaTZ1fTpcfnp&#10;hpIQwTSgrOE1PfFAb2cfP0w7V/Gxba1quCdYxISqczVtY3RVUQTWcg3hyjpuMCis1xDR9bui8dBh&#10;da2K8Wj0teisb5y3jIeAt3d9kM5yfSE4iw9CBB6JqinOFvPp87lNZzGbQrXz4FrJhjHgH6bQIA02&#10;vZS6gwhk7+W7Uloyb4MV8YpZXVghJOMZA6IpR3+g2bTgeMaC5AR3oSn8v7Ls/rD2RDb4djf4VAY0&#10;PtLDARRJPrLTuVBh0sat/eAFNBPUo/A6/SIIcsyMni6M8mMkDC/LcvJ5hLwzDJXj6xHaWKV4+dj5&#10;EL9zq0kyasqVki4kzFDBYRVin33OStfBKtkspVLZ8bvtQnmCA9d0ucT65wZv0pQh3TAAzgKoM6Eg&#10;oqkdIg9mRwmoHQqYRZ97v/k6i5Ff2sRjOYB4k5VmvIPQ9rPkUEqDSsuIEldS1/QmDXieUJkU5Vmk&#10;A9JEdk9vsra2OeHjeNurNji2lNhkBSGuwaNMkVhcvfiAh1AWEdrBoqS1/tff7lM+qgejlHQoe0T/&#10;cw+eU6J+GNTVt3IySXuSncmX6zE6/nVk+zpi9nphkfkSl9yxbKb8qM6m8FY/44bOU1cMgWHYu+d5&#10;cBaxX0fcccbn85yGu+EgrszGsVQ88ZTofTw+g3eDVCJq7N6eV+SdXPrc9KWx8320QmYtvfCKMkwO&#10;7lUW5PAfkBb3tZ+zXv6pZr8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Vx/8H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5E392D53" w14:textId="7DBB98A2" w:rsidR="005F09BA" w:rsidRDefault="005F09BA" w:rsidP="00DD73CA">
            <w:pPr>
              <w:jc w:val="center"/>
            </w:pPr>
            <w:r>
              <w:rPr>
                <w:noProof/>
              </w:rPr>
              <mc:AlternateContent>
                <mc:Choice Requires="wps">
                  <w:drawing>
                    <wp:inline distT="0" distB="0" distL="0" distR="0" wp14:anchorId="20DB86D9" wp14:editId="55BF6C7A">
                      <wp:extent cx="114300" cy="127000"/>
                      <wp:effectExtent l="0" t="0" r="19050" b="25400"/>
                      <wp:docPr id="250" name="Oval 25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2373FCD" id="Oval 25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FFgawIAAPEEAAAOAAAAZHJzL2Uyb0RvYy54bWysVE1v2zAMvQ/YfxB0Xx1n6doZcYqgRYYB&#10;QRMgHXpmZCkWoK9JSpzu14+SnaRddxp2kUmRJvmeHz29O2pFDtwHaU1Ny6sRJdww20izq+mPp8Wn&#10;W0pCBNOAsobX9IUHejf7+GHauYqPbWtVwz3BIiZUnatpG6OriiKwlmsIV9Zxg0FhvYaIrt8VjYcO&#10;q2tVjEejL0VnfeO8ZTwEvH3og3SW6wvBWVwJEXgkqqY4W8ynz+c2ncVsCtXOg2slG8aAf5hCgzTY&#10;9FzqASKQvZfvSmnJvA1WxCtmdWGFkIxnDIimHP2BZtOC4xkLkhPcmabw/8qyx8PaE9nUdHyN/BjQ&#10;+JFWB1Ak+chO50KFSRu39oMX0ExQj8Lr9EQQ5JgZfTkzyo+RMLwsy8nnEdZlGCrHNyO0sUpxedn5&#10;EL9xq0kyasqVki4kzFDBYRlin33KStfBKtkspFLZ8bvtvfIEB67pYoH1Tw3epClDumEAnAVQZ0JB&#10;RFM7RB7MjhJQOxQwiz73fvN2FiM/t4nHcgDxJivN+ACh7WfJoZQGlZYRJa6krultGvA0oTIpyrNI&#10;B6SJ7J7eZG1t84Ifx9tetcGxhcQmSwhxDR5lisTi6sUVHkJZRGgHi5LW+l9/u0/5qB6MUtKh7BH9&#10;zz14Ton6blBXX8vJJO1JdibXN2N0/OvI9nXE7PW9ReZLXHLHspnyozqZwlv9jBs6T10xBIZh757n&#10;wbmP/TrijjM+n+c03A0HcWk2jqXiiadE79PxGbwbpBJRY4/2tCLv5NLnpjeNne+jFTJr6cIryjA5&#10;uFdZkMM/IC3uaz9nXf5Us98A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l2RRY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79724F24" w14:textId="754B0388" w:rsidR="005F09BA" w:rsidRDefault="005F09BA" w:rsidP="00DD73CA">
            <w:pPr>
              <w:jc w:val="center"/>
            </w:pPr>
            <w:r>
              <w:rPr>
                <w:noProof/>
              </w:rPr>
              <mc:AlternateContent>
                <mc:Choice Requires="wps">
                  <w:drawing>
                    <wp:inline distT="0" distB="0" distL="0" distR="0" wp14:anchorId="59D37F20" wp14:editId="10C92C7A">
                      <wp:extent cx="114300" cy="127000"/>
                      <wp:effectExtent l="0" t="0" r="19050" b="25400"/>
                      <wp:docPr id="210" name="Oval 21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C1BAE3" id="Oval 21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t6qawIAAPEEAAAOAAAAZHJzL2Uyb0RvYy54bWysVE1v2zAMvQ/YfxB0Xxxn2doZdYogQYYB&#10;QVOgLXpmZCkWoK9JSpzs14+SnbRddxp2kUmRJvmeH31ze9SKHLgP0pqalqMxJdww20izq+nT4+rT&#10;NSUhgmlAWcNreuKB3s4+frjpXMUntrWq4Z5gEROqztW0jdFVRRFYyzWEkXXcYFBYryGi63dF46HD&#10;6loVk/H4a9FZ3zhvGQ8Bb5d9kM5yfSE4ixshAo9E1RRni/n0+dyms5jdQLXz4FrJhjHgH6bQIA02&#10;vZRaQgSy9/JdKS2Zt8GKOGJWF1YIyXjGgGjK8R9oHlpwPGNBcoK70BT+X1l2d7j3RDY1nZTIjwGN&#10;H2lzAEWSj+x0LlSY9ODu/eAFNBPUo/A6PREEOWZGTxdG+TEShpdlOf08xroMQ+Xkaow2VileXnY+&#10;xO/capKMmnKlpAsJM1RwWIfYZ5+z0nWwSjYrqVR2/G67UJ7gwDVdrbD+ucGbNGVINwyAswDqTCiI&#10;aGqHyIPZUQJqhwJm0efeb97OYuSXNvFYDiDeZKUZlxDafpYcSmlQaRlR4krqml6nAc8TKpOiPIt0&#10;QJrI7ulN1tY2J/w43vaqDY6tJDZZQ4j34FGmSCyuXtzgIZRFhHawKGmt//W3+5SP6sEoJR3KHtH/&#10;3IPnlKgfBnX1rZxO055kZ/rlaoKOfx3Zvo6YvV5YZL7EJXcsmyk/qrMpvNXPuKHz1BVDYBj27nke&#10;nEXs1xF3nPH5PKfhbjiIa/PgWCqeeEr0Ph6fwbtBKhE1dmfPK/JOLn1uetPY+T5aIbOWXnhFGSYH&#10;9yoLcvgHpMV97eeslz/V7DcA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65Leq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13A57DAF" w14:textId="77777777" w:rsidTr="00DD73CA">
        <w:tc>
          <w:tcPr>
            <w:tcW w:w="2245" w:type="dxa"/>
          </w:tcPr>
          <w:p w14:paraId="2B208356" w14:textId="569CB1CC"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D’Haese 2014</w:t>
            </w:r>
          </w:p>
        </w:tc>
        <w:tc>
          <w:tcPr>
            <w:tcW w:w="1418" w:type="dxa"/>
          </w:tcPr>
          <w:p w14:paraId="195B49BE" w14:textId="1BA6A621" w:rsidR="005F09BA" w:rsidRDefault="005F09BA" w:rsidP="00DD73CA">
            <w:pPr>
              <w:jc w:val="center"/>
              <w:rPr>
                <w:noProof/>
              </w:rPr>
            </w:pPr>
            <w:r>
              <w:rPr>
                <w:noProof/>
              </w:rPr>
              <mc:AlternateContent>
                <mc:Choice Requires="wps">
                  <w:drawing>
                    <wp:inline distT="0" distB="0" distL="0" distR="0" wp14:anchorId="633FEDC5" wp14:editId="52969320">
                      <wp:extent cx="114300" cy="127000"/>
                      <wp:effectExtent l="0" t="0" r="19050" b="25400"/>
                      <wp:docPr id="165" name="Oval 16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FBF7C53" id="Oval 16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B83dQIAAAYFAAAOAAAAZHJzL2Uyb0RvYy54bWysVE1v2zAMvQ/YfxB0Xx1n6ceMOkXQIsOA&#10;oi3QFj0rshwL0NckJU726/cku2m67jQsB4UUKZKPfPTl1U4rshU+SGtqWp5MKBGG20aadU2fn5Zf&#10;LigJkZmGKWtETfci0Kv550+XvavE1HZWNcITBDGh6l1NuxhdVRSBd0KzcGKdMDC21msWofp10XjW&#10;I7pWxXQyOSt66xvnLRch4PZmMNJ5jt+2gsf7tg0iElVT1Bbz6fO5Smcxv2TV2jPXST6Wwf6hCs2k&#10;QdJDqBsWGdl4+SGUltzbYNt4wq0ubNtKLjIGoCknf6B57JgTGQuaE9yhTeH/heV32wdPZIPZnZ1S&#10;YpjGkO63TJGkozu9CxWcHt2DH7UAMUHdtV6nf4Agu9zR/aGjYhcJx2VZzr5O0HcOUzk9n0BGlOLt&#10;sfMhfhdWkyTUVCglXUiYWcW2tyEO3q9e6TpYJZulVCorfr26Vp6g4Jou8TskeOemDOnHAlALA89a&#10;xSJE7YA8mDUlTK1BYB59zv3uddiHQw5Qr7H9E/BRoliIMAB0/o3I3j1Nhd+w0A0FZlNyY5WWEbxX&#10;Utf04vi1MskqMnNH+GkCQ8+TtLLNHhPzdqBycHwpkeQWtTwwD+6i29jHeI+jVRaw7ShR0ln/62/3&#10;yR+UgpWSHruAlvzcMC8A8YcB2b6Vs1lanqzMTs+nUPyxZXVsMRt9bTGOEpvveBaTf1SvYuutfsHa&#10;LlJWmJjhyD00f1Su47CjWHwuFovshoVxLN6aR8dT8NSn1N6n3QvzbuRPxGDu7OvefODQ4JteGrvY&#10;RNvKTLC3voKbScGyZZaOH4a0zcd69nr7fM1/Aw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OIMHzd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7" w:type="dxa"/>
          </w:tcPr>
          <w:p w14:paraId="5E52FD73" w14:textId="219D9A9E" w:rsidR="005F09BA" w:rsidRDefault="005F09BA" w:rsidP="00DD73CA">
            <w:pPr>
              <w:jc w:val="center"/>
            </w:pPr>
            <w:r>
              <w:rPr>
                <w:noProof/>
              </w:rPr>
              <mc:AlternateContent>
                <mc:Choice Requires="wps">
                  <w:drawing>
                    <wp:inline distT="0" distB="0" distL="0" distR="0" wp14:anchorId="3641738B" wp14:editId="15B05D3D">
                      <wp:extent cx="114300" cy="127000"/>
                      <wp:effectExtent l="0" t="0" r="19050" b="25400"/>
                      <wp:docPr id="283" name="Oval 28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4E56D11" id="Oval 28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ovwdgIAAAYFAAAOAAAAZHJzL2Uyb0RvYy54bWysVMtu2zAQvBfoPxC8N7Ict0mFyIGRwEWB&#10;IDGQFDnTFGUR4Kskbdn9+g4pxXGanor6QO9yl8ud4ayurvdakZ3wQVpT0/JsQokw3DbSbGr642n5&#10;6ZKSEJlpmLJG1PQgAr2ef/xw1btKTG1nVSM8QRETqt7VtIvRVUUReCc0C2fWCYNga71mEa7fFI1n&#10;PaprVUwnky9Fb33jvOUiBOzeDkE6z/XbVvD40LZBRKJqit5iXn1e12kt5les2njmOsnHNtg/dKGZ&#10;NLj0WOqWRUa2Xr4rpSX3Ntg2nnGrC9u2kouMAWjKyR9oHjvmRMYCcoI70hT+X1l+v1t5IpuaTi/P&#10;KTFM45EedkyR5IOd3oUKSY9u5UcvwExQ963X6R8gyD4zejgyKvaRcGyW5ex8At45QuX0YgIbVYrX&#10;w86H+E1YTZJRU6GUdCFhZhXb3YU4ZL9kpe1glWyWUqns+M36RnmChmu6xO94wZs0ZUg/NoBeGHTW&#10;KhZhagfkwWwoYWoDAfPo891vTodDON4B6TW2fwI+ShQLEQGAzr8R2ZujqfFbFrqhwRxKaazSMkL3&#10;SuqaXp6eViZFRVbuCD+9wMB5sta2OeDFvB2kHBxfSlxyh15WzEO7YBvzGB+wtMoCth0tSjrrf/1t&#10;P+VDUohS0mMWQMnPLfMCEL8biO1rOZul4cnO7PPFFI4/jaxPI2arbyyeo8TkO57NlB/Vi9l6q58x&#10;tot0K0LMcNw9kD86N3GYUQw+F4tFTsPAOBbvzKPjqXjiKdH7tH9m3o36iXiYe/syN+80NOSmk8Yu&#10;ttG2MgvslVdoMzkYtqzS8cOQpvnUz1mvn6/5bwAAAP//AwBQSwMEFAAGAAgAAAAhAPG1vQ7VAAAA&#10;AwEAAA8AAABkcnMvZG93bnJldi54bWxMj8FOwzAQRO9I/IO1SL1RByqhEuJUBCm5cKL0AzbxkkTY&#10;6yh22/Tv2XKBy0qjWc28KXaLd+pEcxwDG3hYZ6CIu2BH7g0cPuv7LaiYkC26wGTgQhF25e1NgbkN&#10;Z/6g0z71SkI45mhgSGnKtY7dQB7jOkzE4n2F2WMSOffazniWcO/0Y5Y9aY8jS8OAE70N1H3vj95A&#10;s2moDVVWb96bVLnoFv9cV8as7pbXF1CJlvT3DFd8QYdSmNpwZBuVMyBD0u+9eltRrQFpBF0W+j97&#10;+QMAAP//AwBQSwECLQAUAAYACAAAACEAtoM4kv4AAADhAQAAEwAAAAAAAAAAAAAAAAAAAAAAW0Nv&#10;bnRlbnRfVHlwZXNdLnhtbFBLAQItABQABgAIAAAAIQA4/SH/1gAAAJQBAAALAAAAAAAAAAAAAAAA&#10;AC8BAABfcmVscy8ucmVsc1BLAQItABQABgAIAAAAIQBQSovwdgIAAAYFAAAOAAAAAAAAAAAAAAAA&#10;AC4CAABkcnMvZTJvRG9jLnhtbFBLAQItABQABgAIAAAAIQDxtb0O1QAAAAMBAAAPAAAAAAAAAAAA&#10;AAAAANAEAABkcnMvZG93bnJldi54bWxQSwUGAAAAAAQABADzAAAA0gUAAAAA&#10;" fillcolor="yellow" strokecolor="windowText" strokeweight="1pt">
                      <v:stroke joinstyle="miter"/>
                      <w10:anchorlock/>
                    </v:oval>
                  </w:pict>
                </mc:Fallback>
              </mc:AlternateContent>
            </w:r>
          </w:p>
        </w:tc>
        <w:tc>
          <w:tcPr>
            <w:tcW w:w="1418" w:type="dxa"/>
          </w:tcPr>
          <w:p w14:paraId="05244DED" w14:textId="4E7DA7C3" w:rsidR="005F09BA" w:rsidRDefault="005F09BA" w:rsidP="00DD73CA">
            <w:pPr>
              <w:jc w:val="center"/>
            </w:pPr>
            <w:r>
              <w:rPr>
                <w:noProof/>
              </w:rPr>
              <mc:AlternateContent>
                <mc:Choice Requires="wps">
                  <w:drawing>
                    <wp:inline distT="0" distB="0" distL="0" distR="0" wp14:anchorId="4599B729" wp14:editId="5267FC38">
                      <wp:extent cx="114300" cy="127000"/>
                      <wp:effectExtent l="0" t="0" r="19050" b="25400"/>
                      <wp:docPr id="183" name="Oval 18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738D87F" id="Oval 18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ib7awIAAPEEAAAOAAAAZHJzL2Uyb0RvYy54bWysVE1v2zAMvQ/YfxB0Xx2n2ZoZdYogRYYB&#10;QVugHXpmZCkWoK9JSpzs14+SnY+uOw27yKRIk3zPj76922tFdtwHaU1Ny6sRJdww20izqemPl+Wn&#10;KSUhgmlAWcNreuCB3s0+frjtXMXHtrWq4Z5gEROqztW0jdFVRRFYyzWEK+u4waCwXkNE12+KxkOH&#10;1bUqxqPRl6KzvnHeMh4C3t73QTrL9YXgLD4KEXgkqqY4W8ynz+c6ncXsFqqNB9dKNowB/zCFBmmw&#10;6anUPUQgWy/fldKSeRusiFfM6sIKIRnPGBBNOfoDzXMLjmcsSE5wJ5rC/yvLHnZPnsgGv930mhID&#10;Gj/S4w4UST6y07lQYdKze/KDF9BMUPfC6/REEGSfGT2cGOX7SBheluXkeoS8MwyV45sR2lilOL/s&#10;fIjfuNUkGTXlSkkXEmaoYLcKsc8+ZqXrYJVsllKp7PjNeqE8wYFrulxi/WODN2nKkG4YAGcB1JlQ&#10;ENHUDpEHs6EE1AYFzKLPvd+8ncXIT23ivhxAvMlKM95DaPtZciilQaVlRIkrqWs6TQMeJ1QmRXkW&#10;6YA0kd3Tm6y1bQ74cbztVRscW0pssoIQn8CjTJFYXL34iIdQFhHawaKktf7X3+5TPqoHo5R0KHtE&#10;/3MLnlOivhvU1ddyMkl7kp3J55sxOv4ysr6MmK1eWGS+xCV3LJspP6qjKbzVr7ih89QVQ2AY9u55&#10;HpxF7NcRd5zx+Tyn4W44iCvz7FgqnnhK9L7sX8G7QSoRNfZgjyvyTi59bnrT2Pk2WiGzls68ogyT&#10;g3uVBTn8A9LiXvo56/ynmv0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wXYm+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5CCE275B" w14:textId="65EE1B0D" w:rsidR="005F09BA" w:rsidRDefault="005F09BA" w:rsidP="00DD73CA">
            <w:pPr>
              <w:jc w:val="center"/>
            </w:pPr>
            <w:r>
              <w:rPr>
                <w:noProof/>
              </w:rPr>
              <mc:AlternateContent>
                <mc:Choice Requires="wps">
                  <w:drawing>
                    <wp:inline distT="0" distB="0" distL="0" distR="0" wp14:anchorId="7A90AA65" wp14:editId="511C7E0B">
                      <wp:extent cx="114300" cy="127000"/>
                      <wp:effectExtent l="0" t="0" r="19050" b="25400"/>
                      <wp:docPr id="261" name="Oval 26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9807AA1" id="Oval 26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iRMawIAAPEEAAAOAAAAZHJzL2Uyb0RvYy54bWysVE1v2zAMvQ/YfxB0Xx1nWdsFdYqgRYYB&#10;RVugHXpWZCkWoK9JSpzu1+9JdtJ23WnYRSZFmuR7fvTF5d5oshMhKmcbWp9MKBGWu1bZTUN/PK4+&#10;nVMSE7Mt086Khj6LSC8XHz9c9H4upq5zuhWBoIiN8943tEvJz6sq8k4YFk+cFxZB6YJhCW7YVG1g&#10;PaobXU0nk9Oqd6H1wXERI26vhyBdlPpSCp7upIwiEd1QzJbKGcq5zme1uGDzTWC+U3wcg/3DFIYp&#10;i6bHUtcsMbIN6l0po3hw0cl0wp2pnJSKi4IBaOrJH2geOuZFwQJyoj/SFP9fWX67uw9EtQ2dntaU&#10;WGbwke52TJPsg53exzmSHvx9GL0IM0Pdy2DyEyDIvjD6fGRU7BPhuKzr2ecJeOcI1dOzCWxUqV5e&#10;9iGmb8IZko2GCq2Vjxkzm7PdTUxD9iErX0enVbtSWhcnbNZXOhAM3NDVCvUPDd6kaUv6cQDMwqAz&#10;qVmCaTyQR7uhhOkNBMxTKL3fvF3EKI5t0r4QAxBvsvKM1yx2wywlNKjLqASJa2Uaep4HPEyobUYg&#10;ikhHpJnsgd5srV37jI8T3KDa6PlKockNi+meBcgUxGL10h0OqR0QutGipHPh19/ucz7UgyglPWQP&#10;9D+3LAhK9HcLXX2tZ7O8J8WZfTmbwgmvI+vXEbs1Vw7MQzmYrpg5P+mDKYMzT9jQZe6KELMcvQee&#10;R+cqDeuIHediuSxp2A3P0o198DwXzzxleh/3Tyz4USoJGrt1hxV5J5chN79p3XKbnFRFSy+8QobZ&#10;wV4VQY7/gLy4r/2S9fKnWvw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Gh4kT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0E6D56BE" w14:textId="783A6AE4" w:rsidR="005F09BA" w:rsidRDefault="005F09BA" w:rsidP="00DD73CA">
            <w:pPr>
              <w:jc w:val="center"/>
            </w:pPr>
            <w:r>
              <w:rPr>
                <w:noProof/>
              </w:rPr>
              <mc:AlternateContent>
                <mc:Choice Requires="wps">
                  <w:drawing>
                    <wp:inline distT="0" distB="0" distL="0" distR="0" wp14:anchorId="7423B665" wp14:editId="15BC632E">
                      <wp:extent cx="114300" cy="127000"/>
                      <wp:effectExtent l="0" t="0" r="19050" b="25400"/>
                      <wp:docPr id="221" name="Oval 22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1214E13" id="Oval 22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KuGawIAAPEEAAAOAAAAZHJzL2Uyb0RvYy54bWysVE1v2zAMvQ/YfxB0Xx1n2doFdYqgRYYB&#10;RVugLXpWZCkWoK9JSpzu1+9JdtJ23WnYRSZFmuR7fvT5xd5oshMhKmcbWp9MKBGWu1bZTUMfH1af&#10;ziiJidmWaWdFQ59FpBeLjx/Oez8XU9c53YpAUMTGee8b2qXk51UVeScMiyfOC4ugdMGwBDdsqjaw&#10;HtWNrqaTydeqd6H1wXERI26vhiBdlPpSCp5upYwiEd1QzJbKGcq5zme1OGfzTWC+U3wcg/3DFIYp&#10;i6bHUlcsMbIN6l0po3hw0cl0wp2pnJSKi4IBaOrJH2juO+ZFwQJyoj/SFP9fWX6zuwtEtQ2dTmtK&#10;LDP4SLc7pkn2wU7v4xxJ9/4ujF6EmaHuZTD5CRBkXxh9PjIq9olwXNb17PMEvHOE6unpBDaqVC8v&#10;+xDTd+EMyUZDhdbKx4yZzdnuOqYh+5CVr6PTql0prYsTNutLHQgGbuhqhfqHBm/StCX9OABmYdCZ&#10;1CzBNB7Io91QwvQGAuYplN5v3i5iFMc2aV+IAYg3WXnGKxa7YZYSGtRlVILEtTINPcsDHibUNiMQ&#10;RaQj0kz2QG+21q59xscJblBt9Hyl0OSaxXTHAmQKYrF66RaH1A4I3WhR0rnw62/3OR/qQZSSHrIH&#10;+p9bFgQl+oeFrr7Vs1nek+LMvpxO4YTXkfXriN2aSwfmoRxMV8ycn/TBlMGZJ2zoMndFiFmO3gPP&#10;o3OZhnXEjnOxXJY07IZn6dree56LZ54yvQ/7Jxb8KJUEjd24w4q8k8uQm9+0brlNTqqipRdeIcPs&#10;YK+KIMd/QF7c137JevlTLX4D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Zuirh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1EECDA9A" w14:textId="77777777" w:rsidTr="00DD73CA">
        <w:tc>
          <w:tcPr>
            <w:tcW w:w="2245" w:type="dxa"/>
          </w:tcPr>
          <w:p w14:paraId="5EEC7AE8" w14:textId="4EA17E5E"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Diaz 2019</w:t>
            </w:r>
          </w:p>
        </w:tc>
        <w:tc>
          <w:tcPr>
            <w:tcW w:w="1418" w:type="dxa"/>
          </w:tcPr>
          <w:p w14:paraId="31340913" w14:textId="4185FF02" w:rsidR="005F09BA" w:rsidRDefault="005F09BA" w:rsidP="00DD73CA">
            <w:pPr>
              <w:jc w:val="center"/>
              <w:rPr>
                <w:noProof/>
              </w:rPr>
            </w:pPr>
            <w:r>
              <w:rPr>
                <w:noProof/>
              </w:rPr>
              <mc:AlternateContent>
                <mc:Choice Requires="wps">
                  <w:drawing>
                    <wp:inline distT="0" distB="0" distL="0" distR="0" wp14:anchorId="4C94B509" wp14:editId="3F24DEA3">
                      <wp:extent cx="114300" cy="127000"/>
                      <wp:effectExtent l="0" t="0" r="19050" b="25400"/>
                      <wp:docPr id="15" name="Oval 1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5C5E341" id="Oval 1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5PoVawIAAO8EAAAOAAAAZHJzL2Uyb0RvYy54bWysVE1P3DAQvVfqf7B8L0m2S4GILNqCqCoh&#10;QIKKs9dxNpb8Vdu7Wfrr++xkFyg9Vb04M57JzLyXNzm/2GlFtsIHaU1Dq6OSEmG4baVZN/TH4/Wn&#10;U0pCZKZlyhrR0GcR6MXi44fzwdViZnurWuEJiphQD66hfYyuLorAe6FZOLJOGAQ76zWLcP26aD0b&#10;UF2rYlaWX4rB+tZ5y0UIuL0ag3SR63ed4PGu64KIRDUUs8V8+nyu0lkszlm99sz1kk9jsH+YQjNp&#10;0PRQ6opFRjZeviulJfc22C4ecasL23WSi4wBaKryDzQPPXMiYwE5wR1oCv+vLL/d3nsiW3y7Y0oM&#10;0/hGd1umCFxwM7hQI+XB3fvJCzAT0F3ndXoCAtllPp8PfIpdJByXVTX/XIJ1jlA1Oylho0rx8rLz&#10;IX4TVpNkNFQoJV1IiFnNtjchjtn7rHQdrJLttVQqO369ulSeYF70Lr+Wx/sGb9KUIcM0AGZhUFmn&#10;WISpHXAHs6aEqTXky6PPvd+8naUoDm3irppAvMlKM16x0I+z5FBKY7WWEQJXUjf0FAQcKFAmRUWW&#10;6IQ0kT3Sm6yVbZ/xabwdNRscv5ZocsNCvGceIgWxWLx4h6NTFgjtZFHSW//rb/cpH9pBlJIBogf6&#10;nxvmBSXqu4Gqzqr5PG1JdubHJzM4/nVk9TpiNvrSgvkKK+54NlN+VHuz81Y/YT+XqStCzHD0Hnme&#10;nMs4LiM2nIvlMqdhMxyLN+bB8VQ88ZTofdw9Me8mqURo7NbuF+SdXMbc9Kaxy020ncxaeuEVMkwO&#10;tioLcvoDpLV97eesl//U4jcAAAD//wMAUEsDBBQABgAIAAAAIQBSowgE1QAAAAMBAAAPAAAAZHJz&#10;L2Rvd25yZXYueG1sTI9BSwMxEIXvQv9DmIIXsVk9SNlutojgD7BV8ZhuppvFZBKStI3+eqde2svA&#10;4w3vfa9bV+/EEVOeAil4WDQgkIZgJhoVvG9f75cgctFktAuECn4ww7qf3XS6NeFEb3jclFFwCOVW&#10;K7ClxFbKPFj0Oi9CRGJvH5LXhWUapUn6xOHeycemeZJeT8QNVkd8sTh8bw5ewfZr3JtEH7+Di9VE&#10;9Pbzrlalbuf1eQWiYC2XZzjjMzr0zLQLBzJZOAU8pPzfs7dktVPAjSD7Tl6z938AAAD//wMAUEsB&#10;Ai0AFAAGAAgAAAAhALaDOJL+AAAA4QEAABMAAAAAAAAAAAAAAAAAAAAAAFtDb250ZW50X1R5cGVz&#10;XS54bWxQSwECLQAUAAYACAAAACEAOP0h/9YAAACUAQAACwAAAAAAAAAAAAAAAAAvAQAAX3JlbHMv&#10;LnJlbHNQSwECLQAUAAYACAAAACEA/OT6FWsCAADvBAAADgAAAAAAAAAAAAAAAAAuAgAAZHJzL2Uy&#10;b0RvYy54bWxQSwECLQAUAAYACAAAACEAUqMIBNUAAAADAQAADwAAAAAAAAAAAAAAAADFBAAAZHJz&#10;L2Rvd25yZXYueG1sUEsFBgAAAAAEAAQA8wAAAMcFAAAAAA==&#10;" fillcolor="#00b050" strokecolor="black [3213]" strokeweight="1pt">
                      <v:stroke joinstyle="miter"/>
                      <w10:anchorlock/>
                    </v:oval>
                  </w:pict>
                </mc:Fallback>
              </mc:AlternateContent>
            </w:r>
          </w:p>
        </w:tc>
        <w:tc>
          <w:tcPr>
            <w:tcW w:w="1417" w:type="dxa"/>
          </w:tcPr>
          <w:p w14:paraId="039BB5CF" w14:textId="1C919C42" w:rsidR="005F09BA" w:rsidRDefault="005F09BA" w:rsidP="00DD73CA">
            <w:pPr>
              <w:jc w:val="center"/>
            </w:pPr>
            <w:r>
              <w:rPr>
                <w:noProof/>
              </w:rPr>
              <mc:AlternateContent>
                <mc:Choice Requires="wps">
                  <w:drawing>
                    <wp:inline distT="0" distB="0" distL="0" distR="0" wp14:anchorId="19244328" wp14:editId="4FBB97E7">
                      <wp:extent cx="114300" cy="127000"/>
                      <wp:effectExtent l="0" t="0" r="19050" b="25400"/>
                      <wp:docPr id="284" name="Oval 28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42A9222" id="Oval 28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yfjawIAAPEEAAAOAAAAZHJzL2Uyb0RvYy54bWysVE1v2zAMvQ/YfxB0Xx1n2doZcYogRYYB&#10;QRsgLXpmZCkWoK9JSpzs14+SnbRddxp2kUmRJvmeHz29PWpFDtwHaU1Ny6sRJdww20izq+nT4/LT&#10;DSUhgmlAWcNreuKB3s4+fph2ruJj21rVcE+wiAlV52raxuiqogis5RrClXXcYFBYryGi63dF46HD&#10;6loV49Hoa9FZ3zhvGQ8Bb+/6IJ3l+kJwFh+ECDwSVVOcLebT53ObzmI2hWrnwbWSDWPAP0yhQRps&#10;eil1BxHI3st3pbRk3gYr4hWzurBCSMYzBkRTjv5As2nB8YwFyQnuQlP4f2XZ/WHtiWxqOr6ZUGJA&#10;40d6OIAiyUd2OhcqTNq4tR+8gGaCehRepyeCIMfM6OnCKD9GwvCyLCefR8g7w1A5vh6hjVWKl5ed&#10;D/E7t5oko6ZcKelCwgwVHFYh9tnnrHQdrJLNUiqVHb/bLpQnOHBNl0usf27wJk0Z0g0D4CyAOhMK&#10;IpraIfJgdpSA2qGAWfS595u3sxj5pU08lgOIN1lpxjsIbT9LDqU0qLSMKHEldU1v0oDnCZVJUZ5F&#10;OiBNZPf0JmtrmxN+HG971QbHlhKbrCDENXiUKRKLqxcf8BDKIkI7WJS01v/6233KR/VglJIOZY/o&#10;f+7Bc0rUD4O6+lZOJmlPsjP5cj1Gx7+ObF9HzF4vLDJf4pI7ls2UH9XZFN7qZ9zQeeqKITAMe/c8&#10;D84i9uuIO874fJ7TcDccxJXZOJaKJ54SvY/HZ/BukEpEjd3b84q8k0ufm940dr6PVsispRdeUYbJ&#10;wb3Kghz+AWlxX/s56+VPNfs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PHMn4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8" w:type="dxa"/>
          </w:tcPr>
          <w:p w14:paraId="4BEFF6E2" w14:textId="1BF6CFEC" w:rsidR="005F09BA" w:rsidRDefault="005F09BA" w:rsidP="00DD73CA">
            <w:pPr>
              <w:jc w:val="center"/>
            </w:pPr>
            <w:r>
              <w:rPr>
                <w:noProof/>
              </w:rPr>
              <mc:AlternateContent>
                <mc:Choice Requires="wps">
                  <w:drawing>
                    <wp:inline distT="0" distB="0" distL="0" distR="0" wp14:anchorId="6693428F" wp14:editId="171A6E74">
                      <wp:extent cx="114300" cy="127000"/>
                      <wp:effectExtent l="0" t="0" r="19050" b="25400"/>
                      <wp:docPr id="187" name="Oval 187"/>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3756757" id="Oval 187"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BLOawIAAPEEAAAOAAAAZHJzL2Uyb0RvYy54bWysVE1v2zAMvQ/YfxB0Xxxn2doZcYogQYYB&#10;QVugLXpmZCkWoK9JSpzs14+SnbRddxp2kUmRJvmeHz27OWpFDtwHaU1Ny9GYEm6YbaTZ1fTpcf3p&#10;mpIQwTSgrOE1PfFAb+YfP8w6V/GJba1quCdYxISqczVtY3RVUQTWcg1hZB03GBTWa4jo+l3ReOiw&#10;ulbFZDz+WnTWN85bxkPA21UfpPNcXwjO4p0QgUeiaoqzxXz6fG7TWcxnUO08uFayYQz4hyk0SINN&#10;L6VWEIHsvXxXSkvmbbAijpjVhRVCMp4xIJpy/AeahxYcz1iQnOAuNIX/V5bdHu49kQ1+u+srSgxo&#10;/Eh3B1Ak+chO50KFSQ/u3g9eQDNBPQqv0xNBkGNm9HRhlB8jYXhZltPPY+SdYaicXI3RxirFy8vO&#10;h/idW02SUVOulHQhYYYKDpsQ++xzVroOVslmLZXKjt9tl8oTHLim6zXWPzd4k6YM6YYBcBZAnQkF&#10;EU3tEHkwO0pA7VDALPrc+83bWYz80iYeywHEm6w04wpC28+SQykNKi0jSlxJXdPrNOB5QmVSlGeR&#10;DkgT2T29ydra5oQfx9tetcGxtcQmGwjxHjzKFInF1Yt3eAhlEaEdLEpa63/97T7lo3owSkmHskf0&#10;P/fgOSXqh0FdfSun07Qn2Zl+uZqg419Htq8jZq+XFpkvcckdy2bKj+psCm/1M27oInXFEBiGvXue&#10;B2cZ+3XEHWd8schpuBsO4sY8OJaKJ54SvY/HZ/BukEpEjd3a84q8k0ufm940drGPVsispRdeUYbJ&#10;wb3Kghz+AWlxX/s56+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MIASz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4FDF0D8C" w14:textId="7486BF65" w:rsidR="005F09BA" w:rsidRDefault="005F09BA" w:rsidP="00DD73CA">
            <w:pPr>
              <w:jc w:val="center"/>
            </w:pPr>
            <w:r>
              <w:rPr>
                <w:noProof/>
              </w:rPr>
              <mc:AlternateContent>
                <mc:Choice Requires="wps">
                  <w:drawing>
                    <wp:inline distT="0" distB="0" distL="0" distR="0" wp14:anchorId="706984B1" wp14:editId="54590A41">
                      <wp:extent cx="114300" cy="127000"/>
                      <wp:effectExtent l="0" t="0" r="19050" b="25400"/>
                      <wp:docPr id="263" name="Oval 26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90C417F" id="Oval 26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ga7bAIAAPEEAAAOAAAAZHJzL2Uyb0RvYy54bWysVE1v2zAMvQ/YfxB0Xx2nWdsZdYqgRYYB&#10;QRsgLXpmZCkWoK9JSpzs14+SnaRddxp2kUmRJvmeH317t9eK7LgP0pqalhcjSrhhtpFmU9OX5/mX&#10;G0pCBNOAsobX9MADvZt+/nTbuYqPbWtVwz3BIiZUnatpG6OriiKwlmsIF9Zxg0FhvYaIrt8UjYcO&#10;q2tVjEejq6KzvnHeMh4C3j70QTrN9YXgLD4JEXgkqqY4W8ynz+c6ncX0FqqNB9dKNowB/zCFBmmw&#10;6anUA0QgWy8/lNKSeRusiBfM6sIKIRnPGBBNOfoDzaoFxzMWJCe4E03h/5Vlj7ulJ7Kp6fjqkhID&#10;Gj/S0w4UST6y07lQYdLKLf3gBTQT1L3wOj0RBNlnRg8nRvk+EoaXZTm5HCHvDEPl+HqENlYpzi87&#10;H+J3bjVJRk25UtKFhBkq2C1C7LOPWek6WCWbuVQqO36zvlee4MA1nc+x/rHBuzRlSDcMgLMA6kwo&#10;iGhqh8iD2VACaoMCZtHn3u/ezmLkpzZxXw4g3mWlGR8gtP0sOZTSoNIyosSV1DW9SQMeJ1QmRXkW&#10;6YA0kd3Tm6y1bQ74cbztVRscm0tssoAQl+BRpkgsrl58wkMoiwjtYFHSWv/rb/cpH9WDUUo6lD2i&#10;/7kFzylRPwzq6ls5maQ9yc7k6/UYHf82sn4bMVt9b5H5EpfcsWym/KiOpvBWv+KGzlJXDIFh2Lvn&#10;eXDuY7+OuOOMz2Y5DXfDQVyYlWOpeOIp0fu8fwXvBqlE1NijPa7IB7n0uelNY2fbaIXMWjrzijJM&#10;Du5VFuTwD0iL+9bPWec/1fQ3AAAA//8DAFBLAwQUAAYACAAAACEAQv8andgAAAADAQAADwAAAGRy&#10;cy9kb3ducmV2LnhtbEyPwU7DMBBE70j9B2srcaNOQY2qEKdCFQiuFNRcHXtJrMbrKHbbwNez5UIv&#10;K41mNfOm3Ey+FyccowukYLnIQCCZYB21Cj4/Xu7WIGLSZHUfCBV8Y4RNNbspdWHDmd7xtEut4BCK&#10;hVbQpTQUUkbToddxEQYk9r7C6HViObbSjvrM4b6X91mWS68dcUOnB9x2aA67o1ewWr1F85MfzLPL&#10;Xpt9vq/dQ10rdTufnh5BJJzS/zNc8BkdKmZqwpFsFL0CHpL+7sVbs2oUcCPIqpTX7NUvAAAA//8D&#10;AFBLAQItABQABgAIAAAAIQC2gziS/gAAAOEBAAATAAAAAAAAAAAAAAAAAAAAAABbQ29udGVudF9U&#10;eXBlc10ueG1sUEsBAi0AFAAGAAgAAAAhADj9If/WAAAAlAEAAAsAAAAAAAAAAAAAAAAALwEAAF9y&#10;ZWxzLy5yZWxzUEsBAi0AFAAGAAgAAAAhAELmBrtsAgAA8QQAAA4AAAAAAAAAAAAAAAAALgIAAGRy&#10;cy9lMm9Eb2MueG1sUEsBAi0AFAAGAAgAAAAhAEL/Gp3YAAAAAwEAAA8AAAAAAAAAAAAAAAAAxgQA&#10;AGRycy9kb3ducmV2LnhtbFBLBQYAAAAABAAEAPMAAADLBQAAAAA=&#10;" fillcolor="red" strokecolor="black [3213]" strokeweight="1pt">
                      <v:stroke joinstyle="miter"/>
                      <w10:anchorlock/>
                    </v:oval>
                  </w:pict>
                </mc:Fallback>
              </mc:AlternateContent>
            </w:r>
          </w:p>
        </w:tc>
        <w:tc>
          <w:tcPr>
            <w:tcW w:w="1276" w:type="dxa"/>
          </w:tcPr>
          <w:p w14:paraId="14306058" w14:textId="20D8CBFC" w:rsidR="005F09BA" w:rsidRDefault="005F09BA" w:rsidP="00DD73CA">
            <w:pPr>
              <w:jc w:val="center"/>
            </w:pPr>
            <w:r>
              <w:rPr>
                <w:noProof/>
              </w:rPr>
              <mc:AlternateContent>
                <mc:Choice Requires="wps">
                  <w:drawing>
                    <wp:inline distT="0" distB="0" distL="0" distR="0" wp14:anchorId="381641F0" wp14:editId="6071CBB0">
                      <wp:extent cx="114300" cy="127000"/>
                      <wp:effectExtent l="0" t="0" r="19050" b="25400"/>
                      <wp:docPr id="230" name="Oval 23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B7BBBD5" id="Oval 23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ZnPawIAAPEEAAAOAAAAZHJzL2Uyb0RvYy54bWysVE1v2zAMvQ/YfxB0Xxyn2doZcYqgRYYB&#10;QVOgHXpmZCkWoK9JSpzs14+SnaRddxp2kUmRJvmeHz27PWhF9twHaU1Ny9GYEm6YbaTZ1vTH8/LT&#10;DSUhgmlAWcNreuSB3s4/fph1ruIT21rVcE+wiAlV52raxuiqogis5RrCyDpuMCis1xDR9dui8dBh&#10;da2KyXj8peisb5y3jIeAt/d9kM5zfSE4i2shAo9E1RRni/n0+dyks5jPoNp6cK1kwxjwD1NokAab&#10;nkvdQwSy8/JdKS2Zt8GKOGJWF1YIyXjGgGjK8R9onlpwPGNBcoI70xT+X1n2sH/0RDY1nVwhPwY0&#10;fqT1HhRJPrLTuVBh0pN79IMX0ExQD8Lr9EQQ5JAZPZ4Z5YdIGF6W5fRqjHUZhsrJ9RhtrFJcXnY+&#10;xG/capKMmnKlpAsJM1SwX4XYZ5+y0nWwSjZLqVR2/HZzpzzBgWu6XGL9U4M3acqQbhgAZwHUmVAQ&#10;0dQOkQezpQTUFgXMos+937ydxcjPbeKhHEC8yUoz3kNo+1lyKKVBpWVEiSupa3qTBjxNqEyK8izS&#10;AWkiu6c3WRvbHPHjeNurNji2lNhkBSE+gkeZIrG4enGNh1AWEdrBoqS1/tff7lM+qgejlHQoe0T/&#10;cweeU6K+G9TV13I6TXuSnenn6wk6/nVk8zpidvrOIvMlLrlj2Uz5UZ1M4a1+wQ1dpK4YAsOwd8/z&#10;4NzFfh1xxxlfLHIa7oaDuDJPjqXiiadE7/PhBbwbpBJRYw/2tCLv5NLnpjeNXeyiFTJr6cIryjA5&#10;uFdZkMM/IC3uaz9nXf5U898A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1WmZz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2861F4EC" w14:textId="77777777" w:rsidTr="00DD73CA">
        <w:tc>
          <w:tcPr>
            <w:tcW w:w="2245" w:type="dxa"/>
          </w:tcPr>
          <w:p w14:paraId="79DC65AA" w14:textId="46BEF2E2"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Hunter 2020</w:t>
            </w:r>
          </w:p>
        </w:tc>
        <w:tc>
          <w:tcPr>
            <w:tcW w:w="1418" w:type="dxa"/>
          </w:tcPr>
          <w:p w14:paraId="1735250B" w14:textId="004886AF" w:rsidR="005F09BA" w:rsidRDefault="005F09BA" w:rsidP="00DD73CA">
            <w:pPr>
              <w:jc w:val="center"/>
              <w:rPr>
                <w:noProof/>
              </w:rPr>
            </w:pPr>
            <w:r>
              <w:rPr>
                <w:noProof/>
              </w:rPr>
              <mc:AlternateContent>
                <mc:Choice Requires="wps">
                  <w:drawing>
                    <wp:inline distT="0" distB="0" distL="0" distR="0" wp14:anchorId="79639BF2" wp14:editId="6ACBA87C">
                      <wp:extent cx="114300" cy="127000"/>
                      <wp:effectExtent l="0" t="0" r="19050" b="25400"/>
                      <wp:docPr id="16" name="Oval 1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7EB0128" id="Oval 1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0/XdagIAAO8EAAAOAAAAZHJzL2Uyb0RvYy54bWysVE1v2zAMvQ/YfxB0Xx1nWdsZdYqgRYYB&#10;RRugHXpWZDkWoK9JSpzu1+9JdpJ23WlYDgop0iTf86OvrvdakZ3wQVpT0/JsQokw3DbSbGr642n5&#10;6ZKSEJlpmLJG1PRFBHo9//jhqneVmNrOqkZ4giImVL2raRejq4oi8E5oFs6sEwbB1nrNIly/KRrP&#10;elTXqphOJudFb33jvOUiBNzeDkE6z/XbVvD40LZBRKJqitliPn0+1+ks5les2njmOsnHMdg/TKGZ&#10;NGh6LHXLIiNbL9+V0pJ7G2wbz7jVhW1byUXGADTl5A80jx1zImMBOcEdaQr/ryy/3608kQ3e3Tkl&#10;hmm8o4cdUwQuuOldqJDy6FZ+9ALMBHTfep3+AYHsM58vRz7FPhKOy7KcfZ6AdY5QOb2YwEaV4vSw&#10;8yF+E1aTZNRUKCVdSIhZxXZ3IQ7Zh6x0HaySzVIqlR2/Wd8oTzBvTZf4HRu8SVOG9OMAmIVBZa1i&#10;EaZ2wB3MhhKmNpAvjz73fvN0lqI4ton7cgTxJivNeMtCN8ySQymNVVpGCFxJXdNLEHCcUJkUFVmi&#10;I9JE9kBvsta2ecGr8XbQbHB8KdHkjoW4Yh4iBbFYvPiAo1UWCO1oUdJZ/+tv9ykf2kGUkh6iB/qf&#10;W+YFJeq7gaq+lrNZ2pLszL5cTOH415H164jZ6hsL5kusuOPZTPlRHczWW/2M/Vykrggxw9F74Hl0&#10;buKwjNhwLhaLnIbNcCzemUfHU/HEU6L3af/MvBulEqGxe3tYkHdyGXLTk8YuttG2MmvpxCtkmBxs&#10;VRbk+AVIa/vaz1mn79T8NwAAAP//AwBQSwMEFAAGAAgAAAAhAKEXponWAAAAAwEAAA8AAABkcnMv&#10;ZG93bnJldi54bWxMj81OwzAQhO9IvIO1SNyoza/aEKdCSD0iRMsBbm68tSPsdRQ7TXh7tlzgstJo&#10;VjPf1Os5BnHEIXeJNFwvFAikNtmOnIb33eZqCSIXQ9aERKjhGzOsm/Oz2lQ2TfSGx21xgkMoV0aD&#10;L6WvpMytx2jyIvVI7B3SEE1hOThpBzNxeAzyRqkHGU1H3OBNj88e26/tGDW8vmxW3XzvlHLhY/oM&#10;fhrvbietLy/mp0cQBefy9wwnfEaHhpn2aSSbRdDAQ8rvPXlLVnsN3AiyqeV/9uYHAAD//wMAUEsB&#10;Ai0AFAAGAAgAAAAhALaDOJL+AAAA4QEAABMAAAAAAAAAAAAAAAAAAAAAAFtDb250ZW50X1R5cGVz&#10;XS54bWxQSwECLQAUAAYACAAAACEAOP0h/9YAAACUAQAACwAAAAAAAAAAAAAAAAAvAQAAX3JlbHMv&#10;LnJlbHNQSwECLQAUAAYACAAAACEAEdP13WoCAADvBAAADgAAAAAAAAAAAAAAAAAuAgAAZHJzL2Uy&#10;b0RvYy54bWxQSwECLQAUAAYACAAAACEAoRemidYAAAADAQAADwAAAAAAAAAAAAAAAADEBAAAZHJz&#10;L2Rvd25yZXYueG1sUEsFBgAAAAAEAAQA8wAAAMcFAAAAAA==&#10;" fillcolor="yellow" strokecolor="black [3213]" strokeweight="1pt">
                      <v:stroke joinstyle="miter"/>
                      <w10:anchorlock/>
                    </v:oval>
                  </w:pict>
                </mc:Fallback>
              </mc:AlternateContent>
            </w:r>
          </w:p>
        </w:tc>
        <w:tc>
          <w:tcPr>
            <w:tcW w:w="1417" w:type="dxa"/>
          </w:tcPr>
          <w:p w14:paraId="231A38A9" w14:textId="3C7BCE4E" w:rsidR="005F09BA" w:rsidRDefault="005F09BA" w:rsidP="00DD73CA">
            <w:pPr>
              <w:jc w:val="center"/>
            </w:pPr>
            <w:r>
              <w:rPr>
                <w:noProof/>
              </w:rPr>
              <mc:AlternateContent>
                <mc:Choice Requires="wps">
                  <w:drawing>
                    <wp:inline distT="0" distB="0" distL="0" distR="0" wp14:anchorId="74A6590E" wp14:editId="49EAA1BC">
                      <wp:extent cx="114300" cy="127000"/>
                      <wp:effectExtent l="0" t="0" r="19050" b="25400"/>
                      <wp:docPr id="285" name="Oval 28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4293EE8" id="Oval 28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xpdgIAAAYFAAAOAAAAZHJzL2Uyb0RvYy54bWysVMtu2zAQvBfoPxC8N7Jcp0mFyIGRwEWB&#10;IDGQFDnTFGUR4Kskbdn9+g4pxXGanor6QO9yl8ud4ayurvdakZ3wQVpT0/JsQokw3DbSbGr642n5&#10;6ZKSEJlpmLJG1PQgAr2ef/xw1btKTG1nVSM8QRETqt7VtIvRVUUReCc0C2fWCYNga71mEa7fFI1n&#10;PaprVUwnky9Fb33jvOUiBOzeDkE6z/XbVvD40LZBRKJqit5iXn1e12kt5les2njmOsnHNtg/dKGZ&#10;NLj0WOqWRUa2Xr4rpSX3Ntg2nnGrC9u2kouMAWjKyR9oHjvmRMYCcoI70hT+X1l+v1t5IpuaTi/P&#10;KTFM45EedkyR5IOd3oUKSY9u5UcvwExQ963X6R8gyD4zejgyKvaRcGyW5ezzBLxzhMrpxQQ2qhSv&#10;h50P8ZuwmiSjpkIp6ULCzCq2uwtxyH7JStvBKtkspVLZ8Zv1jfIEDdd0id/xgjdpypB+bAC9MOis&#10;VSzC1A7Ig9lQwtQGAubR57vfnA6HcLwD0mts/wR8lCgWIgIAnX8jsjdHU+O3LHRDgzmU0lilZYTu&#10;ldQ1vTw9rUyKiqzcEX56gYHzZK1tc8CLeTtIOTi+lLjkDr2smId2wTbmMT5gaZUFbDtalHTW//rb&#10;fsqHpBClpMcsgJKfW+YFIH43ENvXcjZLw5Od2fnFFI4/jaxPI2arbyyeo8TkO57NlB/Vi9l6q58x&#10;tot0K0LMcNw9kD86N3GYUQw+F4tFTsPAOBbvzKPjqXjiKdH7tH9m3o36iXiYe/syN+80NOSmk8Yu&#10;ttG2MgvslVdoMzkYtqzS8cOQpvnUz1mvn6/5bwAAAP//AwBQSwMEFAAGAAgAAAAhAPG1vQ7VAAAA&#10;AwEAAA8AAABkcnMvZG93bnJldi54bWxMj8FOwzAQRO9I/IO1SL1RByqhEuJUBCm5cKL0AzbxkkTY&#10;6yh22/Tv2XKBy0qjWc28KXaLd+pEcxwDG3hYZ6CIu2BH7g0cPuv7LaiYkC26wGTgQhF25e1NgbkN&#10;Z/6g0z71SkI45mhgSGnKtY7dQB7jOkzE4n2F2WMSOffazniWcO/0Y5Y9aY8jS8OAE70N1H3vj95A&#10;s2moDVVWb96bVLnoFv9cV8as7pbXF1CJlvT3DFd8QYdSmNpwZBuVMyBD0u+9eltRrQFpBF0W+j97&#10;+QMAAP//AwBQSwECLQAUAAYACAAAACEAtoM4kv4AAADhAQAAEwAAAAAAAAAAAAAAAAAAAAAAW0Nv&#10;bnRlbnRfVHlwZXNdLnhtbFBLAQItABQABgAIAAAAIQA4/SH/1gAAAJQBAAALAAAAAAAAAAAAAAAA&#10;AC8BAABfcmVscy8ucmVsc1BLAQItABQABgAIAAAAIQDf/oxpdgIAAAYFAAAOAAAAAAAAAAAAAAAA&#10;AC4CAABkcnMvZTJvRG9jLnhtbFBLAQItABQABgAIAAAAIQDxtb0O1QAAAAMBAAAPAAAAAAAAAAAA&#10;AAAAANAEAABkcnMvZG93bnJldi54bWxQSwUGAAAAAAQABADzAAAA0gUAAAAA&#10;" fillcolor="yellow" strokecolor="windowText" strokeweight="1pt">
                      <v:stroke joinstyle="miter"/>
                      <w10:anchorlock/>
                    </v:oval>
                  </w:pict>
                </mc:Fallback>
              </mc:AlternateContent>
            </w:r>
          </w:p>
        </w:tc>
        <w:tc>
          <w:tcPr>
            <w:tcW w:w="1418" w:type="dxa"/>
          </w:tcPr>
          <w:p w14:paraId="5528A520" w14:textId="3E1BBB56" w:rsidR="005F09BA" w:rsidRDefault="005F09BA" w:rsidP="00DD73CA">
            <w:pPr>
              <w:jc w:val="center"/>
            </w:pPr>
            <w:r>
              <w:rPr>
                <w:noProof/>
              </w:rPr>
              <mc:AlternateContent>
                <mc:Choice Requires="wps">
                  <w:drawing>
                    <wp:inline distT="0" distB="0" distL="0" distR="0" wp14:anchorId="48EEB2F9" wp14:editId="27C16012">
                      <wp:extent cx="114300" cy="127000"/>
                      <wp:effectExtent l="0" t="0" r="19050" b="25400"/>
                      <wp:docPr id="127" name="Oval 127"/>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4B81805" id="Oval 127"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TvlagIAAPEEAAAOAAAAZHJzL2Uyb0RvYy54bWysVE1v2zAMvQ/YfxB0Xxxn2doZdYogQYYB&#10;QVOgLXpmZCkWoK9JSpzs14+SnbRddxp2kUmRJvmeH31ze9SKHLgP0pqalqMxJdww20izq+nT4+rT&#10;NSUhgmlAWcNreuKB3s4+frjpXMUntrWq4Z5gEROqztW0jdFVRRFYyzWEkXXcYFBYryGi63dF46HD&#10;6loVk/H4a9FZ3zhvGQ8Bb5d9kM5yfSE4ixshAo9E1RRni/n0+dyms5jdQLXz4FrJhjHgH6bQIA02&#10;vZRaQgSy9/JdKS2Zt8GKOGJWF1YIyXjGgGjK8R9oHlpwPGNBcoK70BT+X1l2d7j3RDb47SZXlBjQ&#10;+JE2B1Ak+chO50KFSQ/u3g9eQDNBPQqv0xNBkGNm9HRhlB8jYXhZltPPY+SdYQgLjtHGKsXLy86H&#10;+J1bTZJRU66UdCFhhgoO6xD77HNWug5WyWYllcqO320XyhMcuKarFdY/N3iTpgzphgFwFkCdCQUR&#10;Te0QeTA7SkDtUMAs+tz7zdtZjPzSJh7LAcSbrDTjEkLbz5JDKQ0qLSNKXEld0+s04HlCZVKUZ5EO&#10;SBPZPb3J2trmhB/H2161wbGVxCZrCPEePMoUicXVixs8hLKI0A4WJa31v/52n/JRPRilpEPZI/qf&#10;e/CcEvXDoK6+ldNp2pPsTL9cTdDxryPb1xGz1wuLzJe45I5lM+VHdTaFt/oZN3SeumIIDMPePc+D&#10;s4j9OuKOMz6f5zTcDQdxbR4cS8UTT4nex+MzeDdIJaLG7ux5Rd7Jpc9Nbxo730crZNbSC68ow+Tg&#10;XmVBDv+AtLiv/Zz18qea/QYAAP//AwBQSwMEFAAGAAgAAAAhAEL/Gp3YAAAAAwEAAA8AAABkcnMv&#10;ZG93bnJldi54bWxMj8FOwzAQRO9I/QdrK3GjTkGNqhCnQhUIrhTUXB17SazG6yh228DXs+VCLyuN&#10;ZjXzptxMvhcnHKMLpGC5yEAgmWAdtQo+P17u1iBi0mR1HwgVfGOETTW7KXVhw5ne8bRLreAQioVW&#10;0KU0FFJG06HXcREGJPa+wuh1Yjm20o76zOG+l/dZlkuvHXFDpwfcdmgOu6NXsFq9RfOTH8yzy16b&#10;fb6v3UNdK3U7n54eQSSc0v8zXPAZHSpmasKRbBS9Ah6S/u7FW7NqFHAjyKqU1+zVLwAAAP//AwBQ&#10;SwECLQAUAAYACAAAACEAtoM4kv4AAADhAQAAEwAAAAAAAAAAAAAAAAAAAAAAW0NvbnRlbnRfVHlw&#10;ZXNdLnhtbFBLAQItABQABgAIAAAAIQA4/SH/1gAAAJQBAAALAAAAAAAAAAAAAAAAAC8BAABfcmVs&#10;cy8ucmVsc1BLAQItABQABgAIAAAAIQC3kTvlagIAAPEEAAAOAAAAAAAAAAAAAAAAAC4CAABkcnMv&#10;ZTJvRG9jLnhtbFBLAQItABQABgAIAAAAIQBC/xqd2AAAAAMBAAAPAAAAAAAAAAAAAAAAAMQEAABk&#10;cnMvZG93bnJldi54bWxQSwUGAAAAAAQABADzAAAAyQUAAAAA&#10;" fillcolor="red" strokecolor="black [3213]" strokeweight="1pt">
                      <v:stroke joinstyle="miter"/>
                      <w10:anchorlock/>
                    </v:oval>
                  </w:pict>
                </mc:Fallback>
              </mc:AlternateContent>
            </w:r>
          </w:p>
        </w:tc>
        <w:tc>
          <w:tcPr>
            <w:tcW w:w="1417" w:type="dxa"/>
          </w:tcPr>
          <w:p w14:paraId="135390EC" w14:textId="0699EBB7" w:rsidR="005F09BA" w:rsidRDefault="005F09BA" w:rsidP="00DD73CA">
            <w:pPr>
              <w:jc w:val="center"/>
            </w:pPr>
            <w:r>
              <w:rPr>
                <w:noProof/>
              </w:rPr>
              <mc:AlternateContent>
                <mc:Choice Requires="wps">
                  <w:drawing>
                    <wp:inline distT="0" distB="0" distL="0" distR="0" wp14:anchorId="59F48420" wp14:editId="2474D48F">
                      <wp:extent cx="114300" cy="127000"/>
                      <wp:effectExtent l="0" t="0" r="19050" b="25400"/>
                      <wp:docPr id="252" name="Oval 25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935C9D6" id="Oval 25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HOXawIAAPEEAAAOAAAAZHJzL2Uyb0RvYy54bWysVE1v2zAMvQ/YfxB0Xx1n6doZcYqgRYYB&#10;QRMgHXpmZCkWoK9JSpzu14+SnaRddxp2kUmRJvmeHz29O2pFDtwHaU1Ny6sRJdww20izq+mPp8Wn&#10;W0pCBNOAsobX9IUHejf7+GHauYqPbWtVwz3BIiZUnatpG6OriiKwlmsIV9Zxg0FhvYaIrt8VjYcO&#10;q2tVjEejL0VnfeO8ZTwEvH3og3SW6wvBWVwJEXgkqqY4W8ynz+c2ncVsCtXOg2slG8aAf5hCgzTY&#10;9FzqASKQvZfvSmnJvA1WxCtmdWGFkIxnDIimHP2BZtOC4xkLkhPcmabw/8qyx8PaE9nUdHw9psSA&#10;xo+0OoAiyUd2OhcqTNq4tR+8gGaCehRepyeCIMfM6MuZUX6MhOFlWU4+j5B3hqFyfDNCG6sUl5ed&#10;D/Ebt5oko6ZcKelCwgwVHJYh9tmnrHQdrJLNQiqVHb/b3itPcOCaLhZY/9TgTZoypBsGwFkAdSYU&#10;RDS1Q+TB7CgBtUMBs+hz7zdvZzHyc5t4LAcQb7LSjA8Q2n6WHEppUGkZUeJK6prepgFPEyqTojyL&#10;dECayO7pTdbWNi/4cbztVRscW0hssoQQ1+BRpkgsrl5c4SGURYR2sChprf/1t/uUj+rBKCUdyh7R&#10;/9yD55So7wZ19bWcTNKeZGdyfTNGx7+ObF9HzF7fW2S+xCV3LJspP6qTKbzVz7ih89QVQ2AY9u55&#10;Hpz72K8j7jjj83lOw91wEJdm41gqnnhK9D4dn8G7QSoRNfZoTyvyTi59bnrT2Pk+WiGzli68ogyT&#10;g3uVBTn8A9LivvZz1uVPNfs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z5xzl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6DF9EF65" w14:textId="01988C13" w:rsidR="005F09BA" w:rsidRDefault="005F09BA" w:rsidP="00DD73CA">
            <w:pPr>
              <w:jc w:val="center"/>
            </w:pPr>
            <w:r>
              <w:rPr>
                <w:noProof/>
              </w:rPr>
              <mc:AlternateContent>
                <mc:Choice Requires="wps">
                  <w:drawing>
                    <wp:inline distT="0" distB="0" distL="0" distR="0" wp14:anchorId="54425BA4" wp14:editId="007309CA">
                      <wp:extent cx="114300" cy="127000"/>
                      <wp:effectExtent l="0" t="0" r="19050" b="25400"/>
                      <wp:docPr id="211" name="Oval 21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FE01BC" id="Oval 21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k/RawIAAPEEAAAOAAAAZHJzL2Uyb0RvYy54bWysVE1v2zAMvQ/YfxB0Xx1n2doFdYqgRYYB&#10;RVugLXpWZCkWoK9JSpzu1+9JdtJ23WnYRSZFmuR7fvT5xd5oshMhKmcbWp9MKBGWu1bZTUMfH1af&#10;ziiJidmWaWdFQ59FpBeLjx/Oez8XU9c53YpAUMTGee8b2qXk51UVeScMiyfOC4ugdMGwBDdsqjaw&#10;HtWNrqaTydeqd6H1wXERI26vhiBdlPpSCp5upYwiEd1QzJbKGcq5zme1OGfzTWC+U3wcg/3DFIYp&#10;i6bHUlcsMbIN6l0po3hw0cl0wp2pnJSKi4IBaOrJH2juO+ZFwQJyoj/SFP9fWX6zuwtEtQ2d1jUl&#10;lhl8pNsd0yT7YKf3cY6ke38XRi/CzFD3Mpj8BAiyL4w+HxkV+0Q4Lut69nkC3jlC9fR0AhtVqpeX&#10;fYjpu3CGZKOhQmvlY8bM5mx3HdOQfcjK19Fp1a6U1sUJm/WlDgQDN3S1Qv1Dgzdp2pJ+HACzMOhM&#10;apZgGg/k0W4oYXoDAfMUSu83bxcximObtC/EAMSbrDzjFYvdMEsJDeoyKkHiWpmGnuUBDxNqmxGI&#10;ItIRaSZ7oDdba9c+4+MEN6g2er5SaHLNYrpjATIFsVi9dItDageEbrQo6Vz49bf7nA/1IEpJD9kD&#10;/c8tC4IS/cNCV9/q2SzvSXFmX06ncMLryPp1xG7NpQPzUA6mK2bOT/pgyuDMEzZ0mbsixCxH74Hn&#10;0blMwzpix7lYLksadsOzdG3vPc/FM0+Z3of9Ewt+lEqCxm7cYUXeyWXIzW9at9wmJ1XR0guvkGF2&#10;sFdFkOM/IC/ua79kvfypFr8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x+5P0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5D8BCE1C" w14:textId="77777777" w:rsidTr="00DD73CA">
        <w:tc>
          <w:tcPr>
            <w:tcW w:w="2245" w:type="dxa"/>
          </w:tcPr>
          <w:p w14:paraId="664D98A2" w14:textId="655FCBE8"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Isgor</w:t>
            </w:r>
            <w:proofErr w:type="spellEnd"/>
            <w:r w:rsidRPr="006D3BFE">
              <w:rPr>
                <w:rFonts w:ascii="Times New Roman" w:hAnsi="Times New Roman" w:cs="Times New Roman"/>
                <w:sz w:val="20"/>
                <w:szCs w:val="20"/>
              </w:rPr>
              <w:t xml:space="preserve"> 2011</w:t>
            </w:r>
          </w:p>
        </w:tc>
        <w:tc>
          <w:tcPr>
            <w:tcW w:w="1418" w:type="dxa"/>
          </w:tcPr>
          <w:p w14:paraId="49E55D56" w14:textId="4981E828" w:rsidR="005F09BA" w:rsidRDefault="005F09BA" w:rsidP="00DD73CA">
            <w:pPr>
              <w:jc w:val="center"/>
              <w:rPr>
                <w:noProof/>
              </w:rPr>
            </w:pPr>
            <w:r>
              <w:rPr>
                <w:noProof/>
              </w:rPr>
              <mc:AlternateContent>
                <mc:Choice Requires="wps">
                  <w:drawing>
                    <wp:inline distT="0" distB="0" distL="0" distR="0" wp14:anchorId="17B41489" wp14:editId="2FB6D35D">
                      <wp:extent cx="114300" cy="127000"/>
                      <wp:effectExtent l="0" t="0" r="19050" b="25400"/>
                      <wp:docPr id="17" name="Oval 17"/>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8D3D242" id="Oval 17"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0medaQIAAO8EAAAOAAAAZHJzL2Uyb0RvYy54bWysVE1v2zAMvQ/YfxB0Xx1n2doZdYqgRYYB&#10;RVugHXpWZCkWoK9JSpzu1+9JdtN222lYDgop0iTf86PPLw5Gk70IUTnb0vpkRomw3HXKblv6/WH9&#10;4YySmJjtmHZWtPRJRHqxfP/ufPCNmLve6U4EgiI2NoNvaZ+Sb6oq8l4YFk+cFxZB6YJhCW7YVl1g&#10;A6obXc1ns8/V4ELng+MiRtxejUG6LPWlFDzdShlFIrqlmC2VM5Rzk89qec6abWC+V3wag/3DFIYp&#10;i6bHUlcsMbIL6o9SRvHgopPphDtTOSkVFwUD0NSz39Dc98yLggXkRH+kKf6/svxmfxeI6vDuTimx&#10;zOAd3e6ZJnDBzeBjg5R7fxcmL8LMQA8ymPwPCORQ+Hw68ikOiXBc1vXi4wysc4Tq+ekMNqpULw/7&#10;ENNX4QzJRkuF1srHjJg1bH8d05j9nJWvo9OqWyutixO2m0sdCOZt6Rq/Y4M3adqSYRoAszCoTGqW&#10;YBoP3NFuKWF6C/nyFErvN08XKYpjm3SoJxBvsvKMVyz24ywllNNYY1SCwLUyLT0DAccJtc1RUSQ6&#10;Ic1kj/Rma+O6J7ya4EbNRs/XCk2uWUx3LECkIBaLl25xSO2A0E0WJb0LP/92n/OhHUQpGSB6oP+x&#10;Y0FQor9ZqOpLvVjkLSnO4tPpHE54Hdm8jtiduXRgvsaKe17MnJ/0symDM4/Yz1XuihCzHL1Hnifn&#10;Mo3LiA3nYrUqadgMz9K1vfc8F888ZXofDo8s+EkqCRq7cc8L8odcxtz8pHWrXXJSFS298AoZZgdb&#10;VQQ5fQHy2r72S9bLd2r5CwAA//8DAFBLAwQUAAYACAAAACEAoRemidYAAAADAQAADwAAAGRycy9k&#10;b3ducmV2LnhtbEyPzU7DMBCE70i8g7VI3KjNr9oQp0JIPSJEywFubry1I+x1FDtNeHu2XOCy0mhW&#10;M9/U6zkGccQhd4k0XC8UCKQ22Y6chvfd5moJIhdD1oREqOEbM6yb87PaVDZN9IbHbXGCQyhXRoMv&#10;pa+kzK3HaPIi9UjsHdIQTWE5OGkHM3F4DPJGqQcZTUfc4E2Pzx7br+0YNby+bFbdfO+UcuFj+gx+&#10;Gu9uJ60vL+anRxAF5/L3DCd8RoeGmfZpJJtF0MBDyu89eUtWew3cCLKp5X/25gcAAP//AwBQSwEC&#10;LQAUAAYACAAAACEAtoM4kv4AAADhAQAAEwAAAAAAAAAAAAAAAAAAAAAAW0NvbnRlbnRfVHlwZXNd&#10;LnhtbFBLAQItABQABgAIAAAAIQA4/SH/1gAAAJQBAAALAAAAAAAAAAAAAAAAAC8BAABfcmVscy8u&#10;cmVsc1BLAQItABQABgAIAAAAIQDi0medaQIAAO8EAAAOAAAAAAAAAAAAAAAAAC4CAABkcnMvZTJv&#10;RG9jLnhtbFBLAQItABQABgAIAAAAIQChF6aJ1gAAAAMBAAAPAAAAAAAAAAAAAAAAAMMEAABkcnMv&#10;ZG93bnJldi54bWxQSwUGAAAAAAQABADzAAAAxgUAAAAA&#10;" fillcolor="yellow" strokecolor="black [3213]" strokeweight="1pt">
                      <v:stroke joinstyle="miter"/>
                      <w10:anchorlock/>
                    </v:oval>
                  </w:pict>
                </mc:Fallback>
              </mc:AlternateContent>
            </w:r>
          </w:p>
        </w:tc>
        <w:tc>
          <w:tcPr>
            <w:tcW w:w="1417" w:type="dxa"/>
          </w:tcPr>
          <w:p w14:paraId="037E8212" w14:textId="02F1ABCB" w:rsidR="005F09BA" w:rsidRDefault="005F09BA" w:rsidP="00DD73CA">
            <w:pPr>
              <w:jc w:val="center"/>
            </w:pPr>
            <w:r>
              <w:rPr>
                <w:noProof/>
              </w:rPr>
              <mc:AlternateContent>
                <mc:Choice Requires="wps">
                  <w:drawing>
                    <wp:inline distT="0" distB="0" distL="0" distR="0" wp14:anchorId="0C5840B3" wp14:editId="6F157CDA">
                      <wp:extent cx="114300" cy="127000"/>
                      <wp:effectExtent l="0" t="0" r="19050" b="25400"/>
                      <wp:docPr id="286" name="Oval 28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E014AAA" id="Oval 28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wUUawIAAPEEAAAOAAAAZHJzL2Uyb0RvYy54bWysVE1v2zAMvQ/YfxB0Xx1nWZsZdYogRYYB&#10;QVugHXpmZCkWoK9JSpzs14+SnY+uOw27yKRIk3zPj76922tFdtwHaU1Ny6sRJdww20izqemPl+Wn&#10;KSUhgmlAWcNreuCB3s0+frjtXMXHtrWq4Z5gEROqztW0jdFVRRFYyzWEK+u4waCwXkNE12+KxkOH&#10;1bUqxqPRddFZ3zhvGQ8Bb+/7IJ3l+kJwFh+FCDwSVVOcLebT53OdzmJ2C9XGg2slG8aAf5hCgzTY&#10;9FTqHiKQrZfvSmnJvA1WxCtmdWGFkIxnDIimHP2B5rkFxzMWJCe4E03h/5VlD7snT2RT0/H0mhID&#10;Gj/S4w4UST6y07lQYdKze/KDF9BMUPfC6/REEGSfGT2cGOX7SBheluXk8wh5ZxgqxzcjtLFKcX7Z&#10;+RC/catJMmrKlZIuJMxQwW4VYp99zErXwSrZLKVS2fGb9UJ5ggPXdLnE+scGb9KUId0wAM4CqDOh&#10;IKKpHSIPZkMJqA0KmEWfe795O4uRn9rEfTmAeJOVZryH0Paz5FBKg0rLiBJXUtd0mgY8TqhMivIs&#10;0gFpIrunN1lr2xzw43jbqzY4tpTYZAUhPoFHmSKxuHrxEQ+hLCK0g0VJa/2vv92nfFQPRinpUPaI&#10;/ucWPKdEfTeoq6/lZJL2JDuTLzdjdPxlZH0ZMVu9sMh8iUvuWDZTflRHU3irX3FD56krhsAw7N3z&#10;PDiL2K8j7jjj83lOw91wEFfm2bFUPPGU6H3Zv4J3g1QiauzBHlfknVz63PSmsfNttEJmLZ15RRkm&#10;B/cqC3L4B6TFvfRz1vlPNfs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ZIsFF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8" w:type="dxa"/>
          </w:tcPr>
          <w:p w14:paraId="5CD7F6F3" w14:textId="2DD89E5C" w:rsidR="005F09BA" w:rsidRDefault="005F09BA" w:rsidP="00DD73CA">
            <w:pPr>
              <w:jc w:val="center"/>
            </w:pPr>
            <w:r>
              <w:rPr>
                <w:noProof/>
              </w:rPr>
              <mc:AlternateContent>
                <mc:Choice Requires="wps">
                  <w:drawing>
                    <wp:inline distT="0" distB="0" distL="0" distR="0" wp14:anchorId="6A3FFAB9" wp14:editId="53E55478">
                      <wp:extent cx="114300" cy="127000"/>
                      <wp:effectExtent l="0" t="0" r="19050" b="25400"/>
                      <wp:docPr id="184" name="Oval 18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474AED5" id="Oval 18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KFCawIAAPEEAAAOAAAAZHJzL2Uyb0RvYy54bWysVE1v2zAMvQ/YfxB0Xx1n2doZcYogRYYB&#10;QRsgLXpmZCkWoK9JSpzs14+SnbRddxp2kUmRJvmeHz29PWpFDtwHaU1Ny6sRJdww20izq+nT4/LT&#10;DSUhgmlAWcNreuKB3s4+fph2ruJj21rVcE+wiAlV52raxuiqogis5RrClXXcYFBYryGi63dF46HD&#10;6loV49Hoa9FZ3zhvGQ8Bb+/6IJ3l+kJwFh+ECDwSVVOcLebT53ObzmI2hWrnwbWSDWPAP0yhQRps&#10;eil1BxHI3st3pbRk3gYr4hWzurBCSMYzBkRTjv5As2nB8YwFyQnuQlP4f2XZ/WHtiWzw291MKDGg&#10;8SM9HECR5CM7nQsVJm3c2g9eQDNBPQqv0xNBkGNm9HRhlB8jYXhZlpPPI+SdYagcX4/QxirFy8vO&#10;h/idW02SUVOulHQhYYYKDqsQ++xzVroOVslmKZXKjt9tF8oTHLimyyXWPzd4k6YM6YYBcBZAnQkF&#10;EU3tEHkwO0pA7VDALPrc+83bWYz80iYeywHEm6w04x2Etp8lh1IaVFpGlLiSuqY3acDzhMqkKM8i&#10;HZAmsnt6k7W1zQk/jre9aoNjS4lNVhDiGjzKFInF1YsPeAhlEaEdLEpa63/97T7lo3owSkmHskf0&#10;P/fgOSXqh0FdfSsnk7Qn2Zl8uR6j419Htq8jZq8XFpkvcckdy2bKj+psCm/1M27oPHXFEBiGvXue&#10;B2cR+3XEHWd8Ps9puBsO4spsHEvFE0+J3sfjM3g3SCWixu7teUXeyaXPTW8aO99HK2TW0guvKMPk&#10;4F5lQQ7/gLS4r/2c9fKnmv0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RAShQ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6429AAF5" w14:textId="175FA9F7" w:rsidR="005F09BA" w:rsidRDefault="005F09BA" w:rsidP="00DD73CA">
            <w:pPr>
              <w:jc w:val="center"/>
            </w:pPr>
            <w:r>
              <w:rPr>
                <w:noProof/>
              </w:rPr>
              <mc:AlternateContent>
                <mc:Choice Requires="wps">
                  <w:drawing>
                    <wp:inline distT="0" distB="0" distL="0" distR="0" wp14:anchorId="4C082D4A" wp14:editId="290BDCC7">
                      <wp:extent cx="114300" cy="127000"/>
                      <wp:effectExtent l="0" t="0" r="19050" b="25400"/>
                      <wp:docPr id="258" name="Oval 25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C797EF9" id="Oval 25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TgKawIAAPEEAAAOAAAAZHJzL2Uyb0RvYy54bWysVE1v2zAMvQ/YfxB0Xx1n6doZcYqgRYYB&#10;QRMgHXpmZCkWoK9JSpzu14+SnaRddxp2kUmRJvmeHz29O2pFDtwHaU1Ny6sRJdww20izq+mPp8Wn&#10;W0pCBNOAsobX9IUHejf7+GHauYqPbWtVwz3BIiZUnatpG6OriiKwlmsIV9Zxg0FhvYaIrt8VjYcO&#10;q2tVjEejL0VnfeO8ZTwEvH3og3SW6wvBWVwJEXgkqqY4W8ynz+c2ncVsCtXOg2slG8aAf5hCgzTY&#10;9FzqASKQvZfvSmnJvA1WxCtmdWGFkIxnDIimHP2BZtOC4xkLkhPcmabw/8qyx8PaE9nUdHyNn8qA&#10;xo+0OoAiyUd2OhcqTNq4tR+8gGaCehRepyeCIMfM6MuZUX6MhOFlWU4+j5B3hqFyfDNCG6sUl5ed&#10;D/Ebt5oko6ZcKelCwgwVHJYh9tmnrHQdrJLNQiqVHb/b3itPcOCaLhZY/9TgTZoypBsGwFkAdSYU&#10;RDS1Q+TB7CgBtUMBs+hz7zdvZzHyc5t4LAcQb7LSjA8Q2n6WHEppUGkZUeJK6prepgFPEyqTojyL&#10;dECayO7pTdbWNi/4cbztVRscW0hssoQQ1+BRpkgsrl5c4SGURYR2sChprf/1t/uUj+rBKCUdyh7R&#10;/9yD55So7wZ19bWcTNKeZGdyfTNGx7+ObF9HzF7fW2S+xCV3LJspP6qTKbzVz7ih89QVQ2AY9u55&#10;Hpz72K8j7jjj83lOw91wEJdm41gqnnhK9D4dn8G7QSoRNfZoTyvyTi59bnrT2Pk+WiGzli68ogyT&#10;g3uVBTn8A9LivvZz1uVPNfs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dYk4C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160BCB88" w14:textId="76679EFE" w:rsidR="005F09BA" w:rsidRDefault="005F09BA" w:rsidP="00DD73CA">
            <w:pPr>
              <w:jc w:val="center"/>
            </w:pPr>
            <w:r>
              <w:rPr>
                <w:noProof/>
              </w:rPr>
              <mc:AlternateContent>
                <mc:Choice Requires="wps">
                  <w:drawing>
                    <wp:inline distT="0" distB="0" distL="0" distR="0" wp14:anchorId="004B6732" wp14:editId="5B571E29">
                      <wp:extent cx="114300" cy="127000"/>
                      <wp:effectExtent l="0" t="0" r="19050" b="25400"/>
                      <wp:docPr id="220" name="Oval 22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E9AFA32" id="Oval 22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Dr9awIAAPEEAAAOAAAAZHJzL2Uyb0RvYy54bWysVE1v2zAMvQ/YfxB0Xxxn2doZdYogQYYB&#10;QVOgLXpmZCkWoK9JSpzs14+SnbRddxp2kUmRJvmeH31ze9SKHLgP0pqalqMxJdww20izq+nT4+rT&#10;NSUhgmlAWcNreuKB3s4+frjpXMUntrWq4Z5gEROqztW0jdFVRRFYyzWEkXXcYFBYryGi63dF46HD&#10;6loVk/H4a9FZ3zhvGQ8Bb5d9kM5yfSE4ixshAo9E1RRni/n0+dyms5jdQLXz4FrJhjHgH6bQIA02&#10;vZRaQgSy9/JdKS2Zt8GKOGJWF1YIyXjGgGjK8R9oHlpwPGNBcoK70BT+X1l2d7j3RDY1nUyQHwMa&#10;P9LmAIokH9npXKgw6cHd+8ELaCaoR+F1eiIIcsyMni6M8mMkDC/Lcvp5jHUZhsrJ1RhtrFK8vOx8&#10;iN+51SQZNeVKSRcSZqjgsA6xzz5npetglWxWUqns+N12oTzBgWu6WmH9c4M3acqQbhgAZwHUmVAQ&#10;0dQOkQezowTUDgXMos+937ydxcgvbeKxHEC8yUozLiG0/Sw5lNKg0jKixJXUNb1OA54nVCZFeRbp&#10;gDSR3dObrK1tTvhxvO1VGxxbSWyyhhDvwaNMkVhcvbjBQyiLCO1gUdJa/+tv9ykf1YNRSjqUPaL/&#10;uQfPKVE/DOrqWzmdpj3JzvTLVRKFfx3Zvo6YvV5YZL7EJXcsmyk/qrMpvNXPuKHz1BVDYBj27nke&#10;nEXs1xF3nPH5PKfhbjiIa/PgWCqeeEr0Ph6fwbtBKhE1dmfPK/JOLn1uetPY+T5aIbOWXnhFGSYH&#10;9yoLcvgHpMV97eeslz/V7DcA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SpQ6/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2F613740" w14:textId="77777777" w:rsidTr="00DD73CA">
        <w:tc>
          <w:tcPr>
            <w:tcW w:w="2245" w:type="dxa"/>
          </w:tcPr>
          <w:p w14:paraId="06DAF323" w14:textId="07B114B8"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Johanson 2012</w:t>
            </w:r>
          </w:p>
        </w:tc>
        <w:tc>
          <w:tcPr>
            <w:tcW w:w="1418" w:type="dxa"/>
          </w:tcPr>
          <w:p w14:paraId="18AE4389" w14:textId="6093BFBD" w:rsidR="005F09BA" w:rsidRDefault="005F09BA" w:rsidP="00DD73CA">
            <w:pPr>
              <w:jc w:val="center"/>
              <w:rPr>
                <w:noProof/>
              </w:rPr>
            </w:pPr>
            <w:r>
              <w:rPr>
                <w:noProof/>
              </w:rPr>
              <mc:AlternateContent>
                <mc:Choice Requires="wps">
                  <w:drawing>
                    <wp:inline distT="0" distB="0" distL="0" distR="0" wp14:anchorId="1F2F957F" wp14:editId="4A5EE36D">
                      <wp:extent cx="114300" cy="127000"/>
                      <wp:effectExtent l="0" t="0" r="19050" b="25400"/>
                      <wp:docPr id="18" name="Oval 1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DBDE978" id="Oval 1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VLlagIAAO8EAAAOAAAAZHJzL2Uyb0RvYy54bWysVE1PGzEQvVfqf7B8L7ubhgIrNigFUVVC&#10;gAQVZ8frzVryV20nG/rr++zdBCg9Vb04M57ZmXnPb3J+sdOKbIUP0pqGVkclJcJw20qzbuiPx+tP&#10;p5SEyEzLlDWioc8i0IvFxw/ng6vFzPZWtcITFDGhHlxD+xhdXRSB90KzcGSdMAh21msW4fp10Xo2&#10;oLpWxawsvxSD9a3zlosQcHs1Buki1+86weNd1wURiWooZov59PlcpbNYnLN67ZnrJZ/GYP8whWbS&#10;oOmh1BWLjGy8fFdKS+5tsF084lYXtuskFxkD0FTlH2geeuZExgJygjvQFP5fWX67vfdEtng7vJRh&#10;Gm90t2WKwAU3gws1Uh7cvZ+8ADMB3XVep19AILvM5/OBT7GLhOOyquafS7DOEapmJyVsVClePnY+&#10;xG/CapKMhgqlpAsJMavZ9ibEMXufla6DVbK9lkplx69Xl8oTzIve5dfyeN/gTZoyZJgGwCwMKusU&#10;izC1A+5g1pQwtYZ8efS595uvsxTFoU3cVROIN1lpxisW+nGWHEpprNYyQuBK6oaegoADBcqkqMgS&#10;nZAmskd6k7Wy7TOexttRs8Hxa4kmNyzEe+YhUhCLxYt3ODplgdBOFiW99b/+dp/yoR1EKRkgeqD/&#10;uWFeUKK+G6jqrJrP05ZkZ358MoPjX0dWryNmoy8tmK+w4o5nM+VHtTc7b/UT9nOZuiLEDEfvkefJ&#10;uYzjMmLDuVgucxo2w7F4Yx4cT8UTT4nex90T826SSoTGbu1+Qd7JZcxNXxq73ETbyaylF14hw+Rg&#10;q7Igp3+AtLav/Zz18j+1+A0AAP//AwBQSwMEFAAGAAgAAAAhAFKjCATVAAAAAwEAAA8AAABkcnMv&#10;ZG93bnJldi54bWxMj0FLAzEQhe9C/0OYghexWT1I2W62iOAPsFXxmG6mm8VkEpK0jf56p17ay8Dj&#10;De99r1tX78QRU54CKXhYNCCQhmAmGhW8b1/vlyBy0WS0C4QKfjDDup/ddLo14URveNyUUXAI5VYr&#10;sKXEVso8WPQ6L0JEYm8fkteFZRqlSfrE4d7Jx6Z5kl5PxA1WR3yxOHxvDl7B9mvcm0Qfv4OL1UT0&#10;9vOuVqVu5/V5BaJgLZdnOOMzOvTMtAsHMlk4BTyk/N+zt2S1U8CNIPtOXrP3fwAAAP//AwBQSwEC&#10;LQAUAAYACAAAACEAtoM4kv4AAADhAQAAEwAAAAAAAAAAAAAAAAAAAAAAW0NvbnRlbnRfVHlwZXNd&#10;LnhtbFBLAQItABQABgAIAAAAIQA4/SH/1gAAAJQBAAALAAAAAAAAAAAAAAAAAC8BAABfcmVscy8u&#10;cmVsc1BLAQItABQABgAIAAAAIQDZ4VLlagIAAO8EAAAOAAAAAAAAAAAAAAAAAC4CAABkcnMvZTJv&#10;RG9jLnhtbFBLAQItABQABgAIAAAAIQBSowgE1QAAAAMBAAAPAAAAAAAAAAAAAAAAAMQEAABkcnMv&#10;ZG93bnJldi54bWxQSwUGAAAAAAQABADzAAAAxgUAAAAA&#10;" fillcolor="#00b050" strokecolor="black [3213]" strokeweight="1pt">
                      <v:stroke joinstyle="miter"/>
                      <w10:anchorlock/>
                    </v:oval>
                  </w:pict>
                </mc:Fallback>
              </mc:AlternateContent>
            </w:r>
          </w:p>
        </w:tc>
        <w:tc>
          <w:tcPr>
            <w:tcW w:w="1417" w:type="dxa"/>
          </w:tcPr>
          <w:p w14:paraId="695CB641" w14:textId="69C66DBA" w:rsidR="005F09BA" w:rsidRDefault="005F09BA" w:rsidP="00DD73CA">
            <w:pPr>
              <w:jc w:val="center"/>
            </w:pPr>
            <w:r>
              <w:rPr>
                <w:noProof/>
              </w:rPr>
              <mc:AlternateContent>
                <mc:Choice Requires="wps">
                  <w:drawing>
                    <wp:inline distT="0" distB="0" distL="0" distR="0" wp14:anchorId="7C6C58B3" wp14:editId="597721B3">
                      <wp:extent cx="114300" cy="127000"/>
                      <wp:effectExtent l="0" t="0" r="19050" b="25400"/>
                      <wp:docPr id="287" name="Oval 287"/>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BE277B3" id="Oval 287"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5RvawIAAPEEAAAOAAAAZHJzL2Uyb0RvYy54bWysVE1v2zAMvQ/YfxB0Xxxn2doZcYogQYYB&#10;QVugLXpmZCkWoK9JSpzs14+SnbRddxp2kUmRJvmeHz27OWpFDtwHaU1Ny9GYEm6YbaTZ1fTpcf3p&#10;mpIQwTSgrOE1PfFAb+YfP8w6V/GJba1quCdYxISqczVtY3RVUQTWcg1hZB03GBTWa4jo+l3ReOiw&#10;ulbFZDz+WnTWN85bxkPA21UfpPNcXwjO4p0QgUeiaoqzxXz6fG7TWcxnUO08uFayYQz4hyk0SINN&#10;L6VWEIHsvXxXSkvmbbAijpjVhRVCMp4xIJpy/AeahxYcz1iQnOAuNIX/V5bdHu49kU1NJ9dXlBjQ&#10;+JHuDqBI8pGdzoUKkx7cvR+8gGaCehRepyeCIMfM6OnCKD9GwvCyLKefx8g7w1A5uRqjjVWKl5ed&#10;D/E7t5oko6ZcKelCwgwVHDYh9tnnrHQdrJLNWiqVHb/bLpUnOHBN12usf27wJk0Z0g0D4CyAOhMK&#10;IpraIfJgdpSA2qGAWfS595u3sxj5pU08lgOIN1lpxhWEtp8lh1IaVFpGlLiSuqbXacDzhMqkKM8i&#10;HZAmsnt6k7W1zQk/jre9aoNja4lNNhDiPXiUKRKLqxfv8BDKIkI7WJS01v/6233KR/VglJIOZY/o&#10;f+7Bc0rUD4O6+lZOp2lPsjP9cjVBx7+ObF9HzF4vLTJf4pI7ls2UH9XZFN7qZ9zQReqKITAMe/c8&#10;D84y9uuIO874YpHTcDccxI15cCwVTzwleh+Pz+DdIJWIGru15xV5J5c+N71p7GIfrZBZSy+8ogyT&#10;g3uVBTn8A9LivvZz1sufav4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SPeUb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8" w:type="dxa"/>
          </w:tcPr>
          <w:p w14:paraId="48EAAF7E" w14:textId="4EAB91D2" w:rsidR="005F09BA" w:rsidRDefault="005F09BA" w:rsidP="00DD73CA">
            <w:pPr>
              <w:jc w:val="center"/>
            </w:pPr>
            <w:r>
              <w:rPr>
                <w:noProof/>
              </w:rPr>
              <mc:AlternateContent>
                <mc:Choice Requires="wps">
                  <w:drawing>
                    <wp:inline distT="0" distB="0" distL="0" distR="0" wp14:anchorId="2705FAC9" wp14:editId="63B400FA">
                      <wp:extent cx="114300" cy="127000"/>
                      <wp:effectExtent l="0" t="0" r="19050" b="25400"/>
                      <wp:docPr id="186" name="Oval 18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2F27EF6" id="Oval 18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O1awIAAPEEAAAOAAAAZHJzL2Uyb0RvYy54bWysVE1v2zAMvQ/YfxB0Xx1nWZsZdYogRYYB&#10;QVugHXpmZCkWoK9JSpzs14+SnY+uOw27yKRIk3zPj76922tFdtwHaU1Ny6sRJdww20izqemPl+Wn&#10;KSUhgmlAWcNreuCB3s0+frjtXMXHtrWq4Z5gEROqztW0jdFVRRFYyzWEK+u4waCwXkNE12+KxkOH&#10;1bUqxqPRddFZ3zhvGQ8Bb+/7IJ3l+kJwFh+FCDwSVVOcLebT53OdzmJ2C9XGg2slG8aAf5hCgzTY&#10;9FTqHiKQrZfvSmnJvA1WxCtmdWGFkIxnDIimHP2B5rkFxzMWJCe4E03h/5VlD7snT2SD3256TYkB&#10;jR/pcQeKJB/Z6VyoMOnZPfnBC2gmqHvhdXoiCLLPjB5OjPJ9JAwvy3LyeYS8MwyV45sR2lilOL/s&#10;fIjfuNUkGTXlSkkXEmaoYLcKsc8+ZqXrYJVsllKp7PjNeqE8wYFrulxi/WODN2nKkG4YAGcB1JlQ&#10;ENHUDpEHs6EE1AYFzKLPvd+8ncXIT23ivhxAvMlKM95DaPtZciilQaVlRIkrqWs6TQMeJ1QmRXkW&#10;6YA0kd3Tm6y1bQ74cbztVRscW0pssoIQn8CjTJFYXL34iIdQFhHawaKktf7X3+5TPqoHo5R0KHtE&#10;/3MLnlOivhvU1ddyMkl7kp3Jl5sxOv4ysr6MmK1eWGS+xCV3LJspP6qjKbzVr7ih89QVQ2AY9u55&#10;HpxF7NcRd5zx+Tyn4W44iCvz7FgqnnhK9L7sX8G7QSoRNfZgjyvyTi59bnrT2Pk2WiGzls68ogyT&#10;g3uVBTn8A9LiXvo56/ynmv0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HPyDt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6E5B5E58" w14:textId="4CAC86DB" w:rsidR="005F09BA" w:rsidRDefault="005F09BA" w:rsidP="00DD73CA">
            <w:pPr>
              <w:jc w:val="center"/>
            </w:pPr>
            <w:r>
              <w:rPr>
                <w:noProof/>
              </w:rPr>
              <mc:AlternateContent>
                <mc:Choice Requires="wps">
                  <w:drawing>
                    <wp:inline distT="0" distB="0" distL="0" distR="0" wp14:anchorId="11BE55F4" wp14:editId="531CAF97">
                      <wp:extent cx="114300" cy="127000"/>
                      <wp:effectExtent l="0" t="0" r="19050" b="25400"/>
                      <wp:docPr id="254" name="Oval 25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15C8996" id="Oval 25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mVVawIAAPEEAAAOAAAAZHJzL2Uyb0RvYy54bWysVE1v2zAMvQ/YfxB0Xx1n6doZcYqgRYYB&#10;QRMgHXpmZCkWoK9JSpzu14+SnaRddxp2kUmRJvmeHz29O2pFDtwHaU1Ny6sRJdww20izq+mPp8Wn&#10;W0pCBNOAsobX9IUHejf7+GHauYqPbWtVwz3BIiZUnatpG6OriiKwlmsIV9Zxg0FhvYaIrt8VjYcO&#10;q2tVjEejL0VnfeO8ZTwEvH3og3SW6wvBWVwJEXgkqqY4W8ynz+c2ncVsCtXOg2slG8aAf5hCgzTY&#10;9FzqASKQvZfvSmnJvA1WxCtmdWGFkIxnDIimHP2BZtOC4xkLkhPcmabw/8qyx8PaE9nUdHw9ocSA&#10;xo+0OoAiyUd2OhcqTNq4tR+8gGaCehRepyeCIMfM6MuZUX6MhOFlWU4+j5B3hqFyfDNCG6sUl5ed&#10;D/Ebt5oko6ZcKelCwgwVHJYh9tmnrHQdrJLNQiqVHb/b3itPcOCaLhZY/9TgTZoypBsGwFkAdSYU&#10;RDS1Q+TB7CgBtUMBs+hz7zdvZzHyc5t4LAcQb7LSjA8Q2n6WHEppUGkZUeJK6prepgFPEyqTojyL&#10;dECayO7pTdbWNi/4cbztVRscW0hssoQQ1+BRpkgsrl5c4SGURYR2sChprf/1t/uUj+rBKCUdyh7R&#10;/9yD55So7wZ19bWcTNKeZGdyfTNGx7+ObF9HzF7fW2S+xCV3LJspP6qTKbzVz7ih89QVQ2AY9u55&#10;Hpz72K8j7jjj83lOw91wEJdm41gqnnhK9D4dn8G7QSoRNfZoTyvyTi59bnrT2Pk+WiGzli68ogyT&#10;g3uVBTn8A9LivvZz1uVPNfs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ZpJlV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12750C30" w14:textId="662ADCAB" w:rsidR="005F09BA" w:rsidRDefault="005F09BA" w:rsidP="00DD73CA">
            <w:pPr>
              <w:jc w:val="center"/>
            </w:pPr>
            <w:r>
              <w:rPr>
                <w:noProof/>
              </w:rPr>
              <mc:AlternateContent>
                <mc:Choice Requires="wps">
                  <w:drawing>
                    <wp:inline distT="0" distB="0" distL="0" distR="0" wp14:anchorId="15608821" wp14:editId="2F1E9D26">
                      <wp:extent cx="114300" cy="127000"/>
                      <wp:effectExtent l="0" t="0" r="19050" b="25400"/>
                      <wp:docPr id="232" name="Oval 23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E3FF719" id="Oval 23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bs4awIAAPEEAAAOAAAAZHJzL2Uyb0RvYy54bWysVE1v2zAMvQ/YfxB0Xxyn2doZcYqgRYYB&#10;QVOgHXpmZCkWoK9JSpzs14+SnaRddxp2kUmRJvmeHz27PWhF9twHaU1Ny9GYEm6YbaTZ1vTH8/LT&#10;DSUhgmlAWcNreuSB3s4/fph1ruIT21rVcE+wiAlV52raxuiqogis5RrCyDpuMCis1xDR9dui8dBh&#10;da2KyXj8peisb5y3jIeAt/d9kM5zfSE4i2shAo9E1RRni/n0+dyks5jPoNp6cK1kwxjwD1NokAab&#10;nkvdQwSy8/JdKS2Zt8GKOGJWF1YIyXjGgGjK8R9onlpwPGNBcoI70xT+X1n2sH/0RDY1nVxNKDGg&#10;8SOt96BI8pGdzoUKk57cox+8gGaCehBepyeCIIfM6PHMKD9EwvCyLKdXY+SdYaicXI/RxirF5WXn&#10;Q/zGrSbJqClXSrqQMEMF+1WIffYpK10Hq2SzlEplx283d8oTHLimyyXWPzV4k6YM6YYBcBZAnQkF&#10;EU3tEHkwW0pAbVHALPrc+83bWYz83CYeygHEm6w04z2Etp8lh1IaVFpGlLiSuqY3acDThMqkKM8i&#10;HZAmsnt6k7WxzRE/jre9aoNjS4lNVhDiI3iUKRKLqxfXeAhlEaEdLEpa63/97T7lo3owSkmHskf0&#10;P3fgOSXqu0FdfS2n07Qn2Zl+vp6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jZG7O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775A796E" w14:textId="77777777" w:rsidTr="00DD73CA">
        <w:tc>
          <w:tcPr>
            <w:tcW w:w="2245" w:type="dxa"/>
          </w:tcPr>
          <w:p w14:paraId="1A7B98EA" w14:textId="35E6F97C"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Kerr 2006</w:t>
            </w:r>
          </w:p>
        </w:tc>
        <w:tc>
          <w:tcPr>
            <w:tcW w:w="1418" w:type="dxa"/>
          </w:tcPr>
          <w:p w14:paraId="12A60973" w14:textId="759ECFA0" w:rsidR="005F09BA" w:rsidRDefault="005F09BA" w:rsidP="00DD73CA">
            <w:pPr>
              <w:jc w:val="center"/>
              <w:rPr>
                <w:noProof/>
              </w:rPr>
            </w:pPr>
            <w:r>
              <w:rPr>
                <w:noProof/>
              </w:rPr>
              <mc:AlternateContent>
                <mc:Choice Requires="wps">
                  <w:drawing>
                    <wp:inline distT="0" distB="0" distL="0" distR="0" wp14:anchorId="68901965" wp14:editId="1AA8F2C4">
                      <wp:extent cx="114300" cy="127000"/>
                      <wp:effectExtent l="0" t="0" r="19050" b="25400"/>
                      <wp:docPr id="19" name="Oval 1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A9A393E" id="Oval 1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1XmsagIAAO8EAAAOAAAAZHJzL2Uyb0RvYy54bWysVE1v2zAMvQ/YfxB0Xx1n2doadYqgRYYB&#10;RRugHXpWZDkWoK9JSpzu1+9JdpJ23WlYDgop0iTf86OvrvdakZ3wQVpT0/JsQokw3DbSbGr642n5&#10;6YKSEJlpmLJG1PRFBHo9//jhqneVmNrOqkZ4giImVL2raRejq4oi8E5oFs6sEwbB1nrNIly/KRrP&#10;elTXqphOJl+L3vrGectFCLi9HYJ0nuu3reDxoW2DiETVFLPFfPp8rtNZzK9YtfHMdZKPY7B/mEIz&#10;adD0WOqWRUa2Xr4rpSX3Ntg2nnGrC9u2kouMAWjKyR9oHjvmRMYCcoI70hT+X1l+v1t5Ihu8u0tK&#10;DNN4Rw87pghccNO7UCHl0a386AWYCei+9Tr9AwLZZz5fjnyKfSQcl2U5+zwB6xyhcno+gY0qxelh&#10;50P8JqwmyaipUEq6kBCziu3uQhyyD1npOlglm6VUKjt+s75RnmDemi7xOzZ4k6YM6ccBMAuDylrF&#10;IkztgDuYDSVMbSBfHn3u/ebpLEVxbBP35QjiTVaa8ZaFbpglh1Iaq7SMELiSuqYXIOA4oTIpKrJE&#10;R6SJ7IHeZK1t84JX4+2g2eD4UqLJHQtxxTxECmKxePEBR6ssENrRoqSz/tff7lM+tIMoJT1ED/Q/&#10;t8wLStR3A1VdlrNZ2pLszL6cT+H415H164jZ6hsL5kusuOPZTPlRHczWW/2M/Vykrggxw9F74Hl0&#10;buKwjNhwLhaLnIbNcCzemUfHU/HEU6L3af/MvBulEqGxe3tYkHdyGXLTk8YuttG2MmvpxCtkmBxs&#10;VRbk+AVIa/vaz1mn79T8NwAAAP//AwBQSwMEFAAGAAgAAAAhAKEXponWAAAAAwEAAA8AAABkcnMv&#10;ZG93bnJldi54bWxMj81OwzAQhO9IvIO1SNyoza/aEKdCSD0iRMsBbm68tSPsdRQ7TXh7tlzgstJo&#10;VjPf1Os5BnHEIXeJNFwvFAikNtmOnIb33eZqCSIXQ9aERKjhGzOsm/Oz2lQ2TfSGx21xgkMoV0aD&#10;L6WvpMytx2jyIvVI7B3SEE1hOThpBzNxeAzyRqkHGU1H3OBNj88e26/tGDW8vmxW3XzvlHLhY/oM&#10;fhrvbietLy/mp0cQBefy9wwnfEaHhpn2aSSbRdDAQ8rvPXlLVnsN3AiyqeV/9uYHAAD//wMAUEsB&#10;Ai0AFAAGAAgAAAAhALaDOJL+AAAA4QEAABMAAAAAAAAAAAAAAAAAAAAAAFtDb250ZW50X1R5cGVz&#10;XS54bWxQSwECLQAUAAYACAAAACEAOP0h/9YAAACUAQAACwAAAAAAAAAAAAAAAAAvAQAAX3JlbHMv&#10;LnJlbHNQSwECLQAUAAYACAAAACEA0tV5rGoCAADvBAAADgAAAAAAAAAAAAAAAAAuAgAAZHJzL2Uy&#10;b0RvYy54bWxQSwECLQAUAAYACAAAACEAoRemidYAAAADAQAADwAAAAAAAAAAAAAAAADEBAAAZHJz&#10;L2Rvd25yZXYueG1sUEsFBgAAAAAEAAQA8wAAAMcFAAAAAA==&#10;" fillcolor="yellow" strokecolor="black [3213]" strokeweight="1pt">
                      <v:stroke joinstyle="miter"/>
                      <w10:anchorlock/>
                    </v:oval>
                  </w:pict>
                </mc:Fallback>
              </mc:AlternateContent>
            </w:r>
          </w:p>
        </w:tc>
        <w:tc>
          <w:tcPr>
            <w:tcW w:w="1417" w:type="dxa"/>
          </w:tcPr>
          <w:p w14:paraId="57A8E551" w14:textId="65B18F6D" w:rsidR="005F09BA" w:rsidRDefault="005F09BA" w:rsidP="00DD73CA">
            <w:pPr>
              <w:jc w:val="center"/>
            </w:pPr>
            <w:r>
              <w:rPr>
                <w:noProof/>
              </w:rPr>
              <mc:AlternateContent>
                <mc:Choice Requires="wps">
                  <w:drawing>
                    <wp:inline distT="0" distB="0" distL="0" distR="0" wp14:anchorId="67D8244F" wp14:editId="2D5317D4">
                      <wp:extent cx="114300" cy="127000"/>
                      <wp:effectExtent l="0" t="0" r="19050" b="25400"/>
                      <wp:docPr id="291" name="Oval 29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8BF6F6B" id="Oval 29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w/DagIAAPEEAAAOAAAAZHJzL2Uyb0RvYy54bWysVE1PGzEQvVfqf7B8L5tN0wIRGxSBUlVC&#10;EAkqzo7XzlryV20nG/rr++xdApSequbgzHhmZ+a9fbMXlwejyV6EqJxtaH0yoURY7lpltw398bD6&#10;dEZJTMy2TDsrGvokIr1cfPxw0fu5mLrO6VYEgiI2znvf0C4lP6+qyDthWDxxXlgEpQuGJbhhW7WB&#10;9ahudDWdTL5WvQutD46LGHF7PQTpotSXUvB0J2UUieiGYrZUzlDOTT6rxQWbbwPzneLjGOwfpjBM&#10;WTQ9lrpmiZFdUO9KGcWDi06mE+5M5aRUXBQMQFNP/kBz3zEvChaQE/2Rpvj/yvLb/ToQ1TZ0el5T&#10;YpnBS7rbM02yD3Z6H+dIuvfrMHoRZoZ6kMHkf4Agh8Lo05FRcUiE47KuZ58n4J0jVE9PJ7BRpXp5&#10;2IeYvglnSDYaKrRWPmbMbM72NzEN2c9Z+To6rdqV0ro4Ybu50oFg4Iau8Ds2eJOmLenHATALg86k&#10;Zgmm8UAe7ZYSprcQME+h9H7zdBGjOLZJh0IMQLzJyjNes9gNs5TQoC6jEiSulWnoGQg4TqhtRiCK&#10;SEekmeyB3mxtXPuElxPcoNro+UqhyQ2Lac0CZApisXrpDofUDgjdaFHSufDrb/c5H+pBlJIesgf6&#10;nzsWBCX6u4WuzuvZLO9JcWZfTqdwwuvI5nXE7syVA/NQDqYrZs5P+tmUwZlHbOgyd0WIWY7eA8+j&#10;c5WGdcSOc7FcljTshmfpxt57notnnjK9D4dHFvwolQSN3brnFXknlyE3P2ndcpecVEVLL7xChtnB&#10;XhVBjt+AvLiv/ZL18qVa/AYAAP//AwBQSwMEFAAGAAgAAAAhAKEXponWAAAAAwEAAA8AAABkcnMv&#10;ZG93bnJldi54bWxMj81OwzAQhO9IvIO1SNyoza/aEKdCSD0iRMsBbm68tSPsdRQ7TXh7tlzgstJo&#10;VjPf1Os5BnHEIXeJNFwvFAikNtmOnIb33eZqCSIXQ9aERKjhGzOsm/Oz2lQ2TfSGx21xgkMoV0aD&#10;L6WvpMytx2jyIvVI7B3SEE1hOThpBzNxeAzyRqkHGU1H3OBNj88e26/tGDW8vmxW3XzvlHLhY/oM&#10;fhrvbietLy/mp0cQBefy9wwnfEaHhpn2aSSbRdDAQ8rvPXlLVnsN3AiyqeV/9uYHAAD//wMAUEsB&#10;Ai0AFAAGAAgAAAAhALaDOJL+AAAA4QEAABMAAAAAAAAAAAAAAAAAAAAAAFtDb250ZW50X1R5cGVz&#10;XS54bWxQSwECLQAUAAYACAAAACEAOP0h/9YAAACUAQAACwAAAAAAAAAAAAAAAAAvAQAAX3JlbHMv&#10;LnJlbHNQSwECLQAUAAYACAAAACEA1qcPw2oCAADxBAAADgAAAAAAAAAAAAAAAAAuAgAAZHJzL2Uy&#10;b0RvYy54bWxQSwECLQAUAAYACAAAACEAoRemidYAAAADAQAADwAAAAAAAAAAAAAAAADEBAAAZHJz&#10;L2Rvd25yZXYueG1sUEsFBgAAAAAEAAQA8wAAAMcFAAAAAA==&#10;" fillcolor="yellow" strokecolor="black [3213]" strokeweight="1pt">
                      <v:stroke joinstyle="miter"/>
                      <w10:anchorlock/>
                    </v:oval>
                  </w:pict>
                </mc:Fallback>
              </mc:AlternateContent>
            </w:r>
          </w:p>
        </w:tc>
        <w:tc>
          <w:tcPr>
            <w:tcW w:w="1418" w:type="dxa"/>
          </w:tcPr>
          <w:p w14:paraId="0A9EDEC6" w14:textId="0964B8BA" w:rsidR="005F09BA" w:rsidRDefault="005F09BA" w:rsidP="00DD73CA">
            <w:pPr>
              <w:jc w:val="center"/>
            </w:pPr>
            <w:r>
              <w:rPr>
                <w:noProof/>
              </w:rPr>
              <mc:AlternateContent>
                <mc:Choice Requires="wps">
                  <w:drawing>
                    <wp:inline distT="0" distB="0" distL="0" distR="0" wp14:anchorId="780F778E" wp14:editId="22841F57">
                      <wp:extent cx="114300" cy="127000"/>
                      <wp:effectExtent l="0" t="0" r="19050" b="25400"/>
                      <wp:docPr id="191" name="Oval 19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083CD75" id="Oval 19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6c+awIAAPEEAAAOAAAAZHJzL2Uyb0RvYy54bWysVE1v2zAMvQ/YfxB0Xx1n2doGdYqgRYYB&#10;RVugHXpWZCkWoK9JSpzu1+9JdtJ23WnYRSZFmuR7fvTF5d5oshMhKmcbWp9MKBGWu1bZTUN/PK4+&#10;nVESE7Mt086Khj6LSC8XHz9c9H4upq5zuhWBoIiN8943tEvJz6sq8k4YFk+cFxZB6YJhCW7YVG1g&#10;PaobXU0nk69V70Lrg+MiRtxeD0G6KPWlFDzdSRlFIrqhmC2VM5Rznc9qccHmm8B8p/g4BvuHKQxT&#10;Fk2Ppa5ZYmQb1LtSRvHgopPphDtTOSkVFwUD0NSTP9A8dMyLggXkRH+kKf6/svx2dx+IavHtzmtK&#10;LDP4SHc7pkn2wU7v4xxJD/4+jF6EmaHuZTD5CRBkXxh9PjIq9olwXNb17PMEvHOE6unpBDaqVC8v&#10;+xDTN+EMyUZDhdbKx4yZzdnuJqYh+5CVr6PTql0prYsTNusrHQgGbuhqhfqHBm/StCX9OABmYdCZ&#10;1CzBNB7Io91QwvQGAuYplN5v3i5iFMc2aV+IAYg3WXnGaxa7YZYSGtRlVILEtTINPcsDHibUNiMQ&#10;RaQj0kz2QG+21q59xscJblBt9Hyl0OSGxXTPAmQKYrF66Q6H1A4I3WhR0rnw62/3OR/qQZSSHrIH&#10;+p9bFgQl+ruFrs7r2SzvSXFmX06ncMLryPp1xG7NlQPzUA6mK2bOT/pgyuDMEzZ0mbsixCxH74Hn&#10;0blKwzpix7lYLksadsOzdGMfPM/FM0+Z3sf9Ewt+lEqCxm7dYUXeyWXIzW9at9wmJ1XR0guvkGF2&#10;sFdFkOM/IC/ua79kvfypFr8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BnOnP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0BD4FA9F" w14:textId="393ECD90" w:rsidR="005F09BA" w:rsidRDefault="005F09BA" w:rsidP="00DD73CA">
            <w:pPr>
              <w:jc w:val="center"/>
            </w:pPr>
            <w:r>
              <w:rPr>
                <w:noProof/>
              </w:rPr>
              <mc:AlternateContent>
                <mc:Choice Requires="wps">
                  <w:drawing>
                    <wp:inline distT="0" distB="0" distL="0" distR="0" wp14:anchorId="3960D279" wp14:editId="3AD3B7DB">
                      <wp:extent cx="114300" cy="127000"/>
                      <wp:effectExtent l="0" t="0" r="19050" b="25400"/>
                      <wp:docPr id="262" name="Oval 26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AFD4120" id="Oval 26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pfAawIAAPEEAAAOAAAAZHJzL2Uyb0RvYy54bWysVE1v2zAMvQ/YfxB0XxxnWdsZcYqgRYYB&#10;QVOgHXpmZCkWoK9JSpzs14+SnaRddxp2kUmRJvmeHz27PWhF9twHaU1Ny9GYEm6YbaTZ1vTH8/LT&#10;DSUhgmlAWcNreuSB3s4/fph1ruIT21rVcE+wiAlV52raxuiqogis5RrCyDpuMCis1xDR9dui8dBh&#10;da2KyXh8VXTWN85bxkPA2/s+SOe5vhCcxbUQgUeiaoqzxXz6fG7SWcxnUG09uFayYQz4hyk0SINN&#10;z6XuIQLZefmulJbM22BFHDGrCyuEZDxjQDTl+A80Ty04nrEgOcGdaQr/ryx72D96IpuaTq4mlBjQ&#10;+JHWe1Ak+chO50KFSU/u0Q9eQDNBPQiv0xNBkENm9HhmlB8iYXhZltPPY+SdYaicXI/RxirF5WXn&#10;Q/zGrSbJqClXSrqQMEMF+1WIffYpK10Hq2SzlEplx283d8oTHLimyyXWPzV4k6YM6YYBcBZAnQkF&#10;EU3tEHkwW0pAbVHALPrc+83bWYz83CYeygHEm6w04z2Etp8lh1IaVFpGlLiSuqY3acDThMqkKM8i&#10;HZAmsnt6k7WxzRE/jre9aoNjS4lNVhDiI3iUKRKLqxfXeAhlEaEdLEpa63/97T7lo3owSkmHskf0&#10;P3fgOSXqu0FdfS2n07Qn2Zl+uZ6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bpqXw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6E100346" w14:textId="4202973D" w:rsidR="005F09BA" w:rsidRDefault="005F09BA" w:rsidP="00DD73CA">
            <w:pPr>
              <w:jc w:val="center"/>
            </w:pPr>
            <w:r>
              <w:rPr>
                <w:noProof/>
              </w:rPr>
              <mc:AlternateContent>
                <mc:Choice Requires="wps">
                  <w:drawing>
                    <wp:inline distT="0" distB="0" distL="0" distR="0" wp14:anchorId="7870D16E" wp14:editId="399DF786">
                      <wp:extent cx="114300" cy="127000"/>
                      <wp:effectExtent l="0" t="0" r="19050" b="25400"/>
                      <wp:docPr id="212" name="Oval 21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BFBD89" id="Oval 21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vxdawIAAPEEAAAOAAAAZHJzL2Uyb0RvYy54bWysVE1v2zAMvQ/YfxB0Xxxn2doZdYogQYYB&#10;QVOgLXpmZCkWoK9JSpzs14+SnbRddxp2kUmRJvmeH31ze9SKHLgP0pqalqMxJdww20izq+nT4+rT&#10;NSUhgmlAWcNreuKB3s4+frjpXMUntrWq4Z5gEROqztW0jdFVRRFYyzWEkXXcYFBYryGi63dF46HD&#10;6loVk/H4a9FZ3zhvGQ8Bb5d9kM5yfSE4ixshAo9E1RRni/n0+dyms5jdQLXz4FrJhjHgH6bQIA02&#10;vZRaQgSy9/JdKS2Zt8GKOGJWF1YIyXjGgGjK8R9oHlpwPGNBcoK70BT+X1l2d7j3RDY1nZQTSgxo&#10;/EibAyiSfGSnc6HCpAd37wcvoJmgHoXX6YkgyDEzerowyo+RMLwsy+nnMfLOMFROrsZoY5Xi5WXn&#10;Q/zOrSbJqClXSrqQMEMFh3WIffY5K10Hq2Szkkplx++2C+UJDlzT1Qrrnxu8SVOGdMMAOAugzoSC&#10;iKZ2iDyYHSWgdihgFn3u/ebtLEZ+aROP5QDiTVaacQmh7WfJoZQGlZYRJa6krul1GvA8oTIpyrNI&#10;B6SJ7J7eZG1tc8KP422v2uDYSmKTNYR4Dx5lisTi6sUNHkJZRGgHi5LW+l9/u0/5qB6MUtKh7BH9&#10;zz14Ton6YVBX38rpNO1JdqZfribo+NeR7euI2euFReZLXHLHspnyozqbwlv9jBs6T10xBIZh757n&#10;wVnEfh1xxxmfz3Ma7oaDuDYPjqXiiadE7+PxGbwbpBJRY3f2vCLv5NLnpjeNne+jFTJr6YVXlGFy&#10;cK+yIId/QFrc137OevlTzX4D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s2r8X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48EF170F" w14:textId="77777777" w:rsidTr="00DD73CA">
        <w:tc>
          <w:tcPr>
            <w:tcW w:w="2245" w:type="dxa"/>
          </w:tcPr>
          <w:p w14:paraId="5C9DB7D9" w14:textId="618A88C7"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Kim 2020</w:t>
            </w:r>
          </w:p>
        </w:tc>
        <w:tc>
          <w:tcPr>
            <w:tcW w:w="1418" w:type="dxa"/>
          </w:tcPr>
          <w:p w14:paraId="29A2F313" w14:textId="47FD0A7C" w:rsidR="005F09BA" w:rsidRDefault="005F09BA" w:rsidP="00DD73CA">
            <w:pPr>
              <w:jc w:val="center"/>
              <w:rPr>
                <w:noProof/>
              </w:rPr>
            </w:pPr>
            <w:r>
              <w:rPr>
                <w:noProof/>
              </w:rPr>
              <mc:AlternateContent>
                <mc:Choice Requires="wps">
                  <w:drawing>
                    <wp:inline distT="0" distB="0" distL="0" distR="0" wp14:anchorId="518813A8" wp14:editId="6FB34DA6">
                      <wp:extent cx="114300" cy="127000"/>
                      <wp:effectExtent l="0" t="0" r="19050" b="25400"/>
                      <wp:docPr id="168" name="Oval 16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854EA66" id="Oval 16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VgIdQIAAAYFAAAOAAAAZHJzL2Uyb0RvYy54bWysVE1v2zAMvQ/YfxB0Xx1nWdsZdYqgRYYB&#10;RRugHXpWZDkWoK9JSpzs1+9JdtN03WlYDgopUiQf+eir671WZCd8kNbUtDybUCIMt400m5r+eFp+&#10;uqQkRGYapqwRNT2IQK/nHz9c9a4SU9tZ1QhPEMSEqnc17WJ0VVEE3gnNwpl1wsDYWq9ZhOo3ReNZ&#10;j+haFdPJ5LzorW+ct1yEgNvbwUjnOX7bCh4f2jaISFRNUVvMp8/nOp3F/IpVG89cJ/lYBvuHKjST&#10;BkmPoW5ZZGTr5btQWnJvg23jGbe6sG0rucgYgKac/IHmsWNOZCxoTnDHNoX/F5bf71aeyAazO8eo&#10;DNMY0sOOKZJ0dKd3oYLTo1v5UQsQE9R963X6Bwiyzx09HDsq9pFwXJbl7PMEfecwldOLCWREKV4f&#10;Ox/iN2E1SUJNhVLShYSZVWx3F+Lg/eKVroNVsllKpbLiN+sb5QkKrukSv2OCN27KkH4sALUw8KxV&#10;LELUDsiD2VDC1AYE5tHn3G9eh0M45gD1Gts/AR8lioUIA0Dn34jszdNU+C0L3VBgNiU3VmkZwXsl&#10;dU0vT18rk6wiM3eEnyYw9DxJa9scMDFvByoHx5cSSe5Qy4p5cBfdxj7GBxytsoBtR4mSzvpff7tP&#10;/qAUrJT02AW05OeWeQGI3w3I9rWczdLyZGX25WIKxZ9a1qcWs9U3FuMosfmOZzH5R/Uitt7qZ6zt&#10;ImWFiRmO3EPzR+UmDjuKxedischuWBjH4p15dDwFT31K7X3aPzPvRv5EDObevuzNOw4NvumlsYtt&#10;tK3MBHvtK7iZFCxbZun4YUjbfKpnr9fP1/w3AA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F+pWAh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7" w:type="dxa"/>
          </w:tcPr>
          <w:p w14:paraId="0BF7A9DC" w14:textId="33B29A60" w:rsidR="005F09BA" w:rsidRDefault="005F09BA" w:rsidP="00DD73CA">
            <w:pPr>
              <w:jc w:val="center"/>
            </w:pPr>
            <w:r>
              <w:rPr>
                <w:noProof/>
              </w:rPr>
              <mc:AlternateContent>
                <mc:Choice Requires="wps">
                  <w:drawing>
                    <wp:inline distT="0" distB="0" distL="0" distR="0" wp14:anchorId="65D917C9" wp14:editId="31907269">
                      <wp:extent cx="114300" cy="127000"/>
                      <wp:effectExtent l="0" t="0" r="19050" b="25400"/>
                      <wp:docPr id="288" name="Oval 28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3F8C7A0" id="Oval 28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Hq8awIAAPEEAAAOAAAAZHJzL2Uyb0RvYy54bWysVE1v2zAMvQ/YfxB0Xx1n2doZcYogRYYB&#10;QRsgLXpmZCkWoK9JSpzs14+SnbRddxp2kUmRJvmeHz29PWpFDtwHaU1Ny6sRJdww20izq+nT4/LT&#10;DSUhgmlAWcNreuKB3s4+fph2ruJj21rVcE+wiAlV52raxuiqogis5RrClXXcYFBYryGi63dF46HD&#10;6loV49Hoa9FZ3zhvGQ8Bb+/6IJ3l+kJwFh+ECDwSVVOcLebT53ObzmI2hWrnwbWSDWPAP0yhQRps&#10;eil1BxHI3st3pbRk3gYr4hWzurBCSMYzBkRTjv5As2nB8YwFyQnuQlP4f2XZ/WHtiWxqOr7BT2VA&#10;40d6OIAiyUd2OhcqTNq4tR+8gGaCehRepyeCIMfM6OnCKD9GwvCyLCefR8g7w1A5vh6hjVWKl5ed&#10;D/E7t5oko6ZcKelCwgwVHFYh9tnnrHQdrJLNUiqVHb/bLpQnOHBNl0usf27wJk0Z0g0D4CyAOhMK&#10;IpraIfJgdpSA2qGAWfS595u3sxj5pU08lgOIN1lpxjsIbT9LDqU0qLSMKHEldU1v0oDnCZVJUZ5F&#10;OiBNZPf0JmtrmxN+HG971QbHlhKbrCDENXiUKRKLqxcf8BDKIkI7WJS01v/6233KR/VglJIOZY/o&#10;f+7Bc0rUD4O6+lZOJmlPsjP5cj1Gx7+ObF9HzF4vLDJf4pI7ls2UH9XZFN7qZ9zQeeqKITAMe/c8&#10;D84i9uuIO874fJ7TcDccxJXZOJaKJ54SvY/HZ/BukEpEjd3b84q8k0ufm940dr6PVsispRdeUYbJ&#10;wb3Kghz+AWlxX/s56+VPNfs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L2h6v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8" w:type="dxa"/>
          </w:tcPr>
          <w:p w14:paraId="16596A36" w14:textId="5CD1F6CD" w:rsidR="005F09BA" w:rsidRDefault="005F09BA" w:rsidP="00DD73CA">
            <w:pPr>
              <w:jc w:val="center"/>
            </w:pPr>
            <w:r>
              <w:rPr>
                <w:noProof/>
              </w:rPr>
              <mc:AlternateContent>
                <mc:Choice Requires="wps">
                  <w:drawing>
                    <wp:inline distT="0" distB="0" distL="0" distR="0" wp14:anchorId="7DF5F21B" wp14:editId="108078F8">
                      <wp:extent cx="114300" cy="127000"/>
                      <wp:effectExtent l="0" t="0" r="19050" b="25400"/>
                      <wp:docPr id="88" name="Oval 8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CB53AFF" id="Oval 8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eFoagIAAO8EAAAOAAAAZHJzL2Uyb0RvYy54bWysVE1v2zAMvQ/YfxB0Xx1n2doZdYogQYYB&#10;RVugLXpWZDkWoK9JSpzu1+9JdtJ23WnYRSZFmuR7fvTl1UErshc+SGtqWp5NKBGG20aabU0fH9af&#10;LigJkZmGKWtETZ9FoFfzjx8ue1eJqe2saoQnKGJC1buadjG6qigC74Rm4cw6YRBsrdcswvXbovGs&#10;R3Wtiulk8rXorW+ct1yEgNvVEKTzXL9tBY+3bRtEJKqmmC3m0+dzk85ifsmqrWeuk3wcg/3DFJpJ&#10;g6anUisWGdl5+a6UltzbYNt4xq0ubNtKLjIGoCknf6C575gTGQvICe5EU/h/ZfnN/s4T2dT0Al/K&#10;MI1vdLtnisAFN70LFVLu3Z0fvQAzAT20XqcnIJBD5vP5xKc4RMJxWZazzxOwzhEqp+cT2KhSvLzs&#10;fIjfhdUkGTUVSkkXEmJWsf11iEP2MStdB6tks5ZKZcdvN0vlCeat6XqN+scGb9KUIf04AGZhUFmr&#10;WISpHXAHs6WEqS3ky6PPvd+8naUoTm3ioRxBvMlKM65Y6IZZciilsUrLCIErqcFwGvA4oTIpKrJE&#10;R6SJ7IHeZG1s84xP4+2g2eD4WqLJNQvxjnmIFMRi8eItjlZZILSjRUln/a+/3ad8aAdRSnqIHuh/&#10;7pgXlKgfBqr6Vs5maUuyM/tyPoXjX0c2ryNmp5cWzJdYccezmfKjOpqtt/oJ+7lIXRFihqP3wPPo&#10;LOOwjNhwLhaLnIbNcCxem3vHU/HEU6L34fDEvBulEqGxG3tckHdyGXLTm8YudtG2MmvphVfIMDnY&#10;qizI8Q+Q1va1n7Ne/lPz3wAAAP//AwBQSwMEFAAGAAgAAAAhAEL/Gp3YAAAAAwEAAA8AAABkcnMv&#10;ZG93bnJldi54bWxMj8FOwzAQRO9I/QdrK3GjTkGNqhCnQhUIrhTUXB17SazG6yh228DXs+VCLyuN&#10;ZjXzptxMvhcnHKMLpGC5yEAgmWAdtQo+P17u1iBi0mR1HwgVfGOETTW7KXVhw5ne8bRLreAQioVW&#10;0KU0FFJG06HXcREGJPa+wuh1Yjm20o76zOG+l/dZlkuvHXFDpwfcdmgOu6NXsFq9RfOTH8yzy16b&#10;fb6v3UNdK3U7n54eQSSc0v8zXPAZHSpmasKRbBS9Ah6S/u7FW7NqFHAjyKqU1+zVLwAAAP//AwBQ&#10;SwECLQAUAAYACAAAACEAtoM4kv4AAADhAQAAEwAAAAAAAAAAAAAAAAAAAAAAW0NvbnRlbnRfVHlw&#10;ZXNdLnhtbFBLAQItABQABgAIAAAAIQA4/SH/1gAAAJQBAAALAAAAAAAAAAAAAAAAAC8BAABfcmVs&#10;cy8ucmVsc1BLAQItABQABgAIAAAAIQBXzeFoagIAAO8EAAAOAAAAAAAAAAAAAAAAAC4CAABkcnMv&#10;ZTJvRG9jLnhtbFBLAQItABQABgAIAAAAIQBC/xqd2AAAAAMBAAAPAAAAAAAAAAAAAAAAAMQEAABk&#10;cnMvZG93bnJldi54bWxQSwUGAAAAAAQABADzAAAAyQUAAAAA&#10;" fillcolor="red" strokecolor="black [3213]" strokeweight="1pt">
                      <v:stroke joinstyle="miter"/>
                      <w10:anchorlock/>
                    </v:oval>
                  </w:pict>
                </mc:Fallback>
              </mc:AlternateContent>
            </w:r>
          </w:p>
        </w:tc>
        <w:tc>
          <w:tcPr>
            <w:tcW w:w="1417" w:type="dxa"/>
          </w:tcPr>
          <w:p w14:paraId="7F4C6285" w14:textId="5B82A8E3" w:rsidR="005F09BA" w:rsidRDefault="005F09BA" w:rsidP="00DD73CA">
            <w:pPr>
              <w:jc w:val="center"/>
            </w:pPr>
            <w:r>
              <w:rPr>
                <w:noProof/>
              </w:rPr>
              <mc:AlternateContent>
                <mc:Choice Requires="wps">
                  <w:drawing>
                    <wp:inline distT="0" distB="0" distL="0" distR="0" wp14:anchorId="3E95F07F" wp14:editId="46124F44">
                      <wp:extent cx="114300" cy="127000"/>
                      <wp:effectExtent l="0" t="0" r="19050" b="25400"/>
                      <wp:docPr id="265" name="Oval 26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6CC0D72" id="Oval 26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BB5awIAAPEEAAAOAAAAZHJzL2Uyb0RvYy54bWysVE1v2zAMvQ/YfxB0Xx1n6ceMOkXQIsOA&#10;oA3QFj0zsmQL0NckJU7260fJTtquOw27yKRIk3zPj76+2WtFdtwHaU1Ny7MJJdww20jT1vT5afnl&#10;ipIQwTSgrOE1PfBAb+afP133ruJT21nVcE+wiAlV72raxeiqogis4xrCmXXcYFBYryGi69ui8dBj&#10;da2K6WRyUfTWN85bxkPA27shSOe5vhCcxQchAo9E1RRni/n0+dyks5hfQ9V6cJ1k4xjwD1NokAab&#10;nkrdQQSy9fJDKS2Zt8GKeMasLqwQkvGMAdGUkz/QPHbgeMaC5AR3oin8v7Lsfrf2RDY1nV6cU2JA&#10;40d62IEiyUd2ehcqTHp0az96Ac0EdS+8Tk8EQfaZ0cOJUb6PhOFlWc6+TpB3hqFyejlBG6sUry87&#10;H+J3bjVJRk25UtKFhBkq2K1CHLKPWek6WCWbpVQqO77d3CpPcOCaLpdY/9jgXZoypB8HwFkAdSYU&#10;RDS1Q+TBtJSAalHALPrc+93bWYz81CbuyxHEu6w04x2Ebpglh1IaVFpGlLiSuqZXacDjhMqkKM8i&#10;HZEmsgd6k7WxzQE/jreDaoNjS4lNVhDiGjzKFInF1YsPeAhlEaEdLUo663/97T7lo3owSkmPskf0&#10;P7fgOSXqh0FdfStns7Qn2ZmdX07R8W8jm7cRs9W3Fpkvcckdy2bKj+poCm/1C27oInXFEBiGvQee&#10;R+c2DuuIO874YpHTcDccxJV5dCwVTzwlep/2L+DdKJWIGru3xxX5IJchN71p7GIbrZBZS6+8ogyT&#10;g3uVBTn+A9LivvVz1uufav4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6+gQe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4D3A1972" w14:textId="14A133A8" w:rsidR="005F09BA" w:rsidRDefault="005F09BA" w:rsidP="00DD73CA">
            <w:pPr>
              <w:jc w:val="center"/>
            </w:pPr>
            <w:r>
              <w:rPr>
                <w:noProof/>
              </w:rPr>
              <mc:AlternateContent>
                <mc:Choice Requires="wps">
                  <w:drawing>
                    <wp:inline distT="0" distB="0" distL="0" distR="0" wp14:anchorId="07477945" wp14:editId="002055BB">
                      <wp:extent cx="114300" cy="127000"/>
                      <wp:effectExtent l="0" t="0" r="19050" b="25400"/>
                      <wp:docPr id="235" name="Oval 23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FDC2400" id="Oval 23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zyBbAIAAPEEAAAOAAAAZHJzL2Uyb0RvYy54bWysVE1v2zAMvQ/YfxB0Xx2n6doZdYqgRYYB&#10;QRsgLXpmZCkWoK9JSpzs14+SnaRddxp2kUmRJvmeH317t9eK7LgP0pqalhcjSrhhtpFmU9OX5/mX&#10;G0pCBNOAsobX9MADvZt+/nTbuYqPbWtVwz3BIiZUnatpG6OriiKwlmsIF9Zxg0FhvYaIrt8UjYcO&#10;q2tVjEejr0VnfeO8ZTwEvH3og3Sa6wvBWXwSIvBIVE1xtphPn891OovpLVQbD66VbBgD/mEKDdJg&#10;01OpB4hAtl5+KKUl8zZYES+Y1YUVQjKeMSCacvQHmlULjmcsSE5wJ5rC/yvLHndLT2RT0/HlFSUG&#10;NH6kpx0oknxkp3OhwqSVW/rBC2gmqHvhdXoiCLLPjB5OjPJ9JAwvy3JyOULeGYbK8fUIbaxSnF92&#10;PsTv3GqSjJpypaQLCTNUsFuE2Gcfs9J1sEo2c6lUdvxmfa88wYFrOp9j/WODd2nKkG4YAGcB1JlQ&#10;ENHUDpEHs6EE1AYFzKLPvd+9ncXIT23ivhxAvMtKMz5AaPtZciilQaVlRIkrqWt6kwY8TqhMivIs&#10;0gFpIrunN1lr2xzw43jbqzY4NpfYZAEhLsGjTJFYXL34hIdQFhHawaKktf7X3+5TPqoHo5R0KHtE&#10;/3MLnlOifhjU1bdyMkl7kp3J1fUYHf82sn4bMVt9b5H5EpfcsWym/KiOpvBWv+KGzlJXDIFh2Lvn&#10;eXDuY7+OuOOMz2Y5DXfDQVyYlWOpeOIp0fu8fwXvBqlE1NijPa7IB7n0uelNY2fbaIXMWjrzijJM&#10;Du5VFuTwD0iL+9bPWec/1fQ3AAAA//8DAFBLAwQUAAYACAAAACEAQv8andgAAAADAQAADwAAAGRy&#10;cy9kb3ducmV2LnhtbEyPwU7DMBBE70j9B2srcaNOQY2qEKdCFQiuFNRcHXtJrMbrKHbbwNez5UIv&#10;K41mNfOm3Ey+FyccowukYLnIQCCZYB21Cj4/Xu7WIGLSZHUfCBV8Y4RNNbspdWHDmd7xtEut4BCK&#10;hVbQpTQUUkbToddxEQYk9r7C6HViObbSjvrM4b6X91mWS68dcUOnB9x2aA67o1ewWr1F85MfzLPL&#10;Xpt9vq/dQ10rdTufnh5BJJzS/zNc8BkdKmZqwpFsFL0CHpL+7sVbs2oUcCPIqpTX7NUvAAAA//8D&#10;AFBLAQItABQABgAIAAAAIQC2gziS/gAAAOEBAAATAAAAAAAAAAAAAAAAAAAAAABbQ29udGVudF9U&#10;eXBlc10ueG1sUEsBAi0AFAAGAAgAAAAhADj9If/WAAAAlAEAAAsAAAAAAAAAAAAAAAAALwEAAF9y&#10;ZWxzLy5yZWxzUEsBAi0AFAAGAAgAAAAhAAjjPIFsAgAA8QQAAA4AAAAAAAAAAAAAAAAALgIAAGRy&#10;cy9lMm9Eb2MueG1sUEsBAi0AFAAGAAgAAAAhAEL/Gp3YAAAAAwEAAA8AAAAAAAAAAAAAAAAAxgQA&#10;AGRycy9kb3ducmV2LnhtbFBLBQYAAAAABAAEAPMAAADLBQAAAAA=&#10;" fillcolor="red" strokecolor="black [3213]" strokeweight="1pt">
                      <v:stroke joinstyle="miter"/>
                      <w10:anchorlock/>
                    </v:oval>
                  </w:pict>
                </mc:Fallback>
              </mc:AlternateContent>
            </w:r>
          </w:p>
        </w:tc>
      </w:tr>
      <w:tr w:rsidR="005F09BA" w14:paraId="7915AC5A" w14:textId="77777777" w:rsidTr="00DD73CA">
        <w:tc>
          <w:tcPr>
            <w:tcW w:w="2245" w:type="dxa"/>
          </w:tcPr>
          <w:p w14:paraId="14A6010B" w14:textId="45CF1897"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Liu 2008</w:t>
            </w:r>
          </w:p>
        </w:tc>
        <w:tc>
          <w:tcPr>
            <w:tcW w:w="1418" w:type="dxa"/>
          </w:tcPr>
          <w:p w14:paraId="3F82AE61" w14:textId="7B96EE06" w:rsidR="005F09BA" w:rsidRDefault="005F09BA" w:rsidP="00DD73CA">
            <w:pPr>
              <w:jc w:val="center"/>
              <w:rPr>
                <w:noProof/>
              </w:rPr>
            </w:pPr>
            <w:r>
              <w:rPr>
                <w:noProof/>
              </w:rPr>
              <mc:AlternateContent>
                <mc:Choice Requires="wps">
                  <w:drawing>
                    <wp:inline distT="0" distB="0" distL="0" distR="0" wp14:anchorId="68364F44" wp14:editId="19C0F038">
                      <wp:extent cx="114300" cy="127000"/>
                      <wp:effectExtent l="0" t="0" r="19050" b="25400"/>
                      <wp:docPr id="21" name="Oval 2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C8AA60" id="Oval 2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9+hawIAAO8EAAAOAAAAZHJzL2Uyb0RvYy54bWysVE1v2zAMvQ/YfxB0X21n6doGdYqsRYcB&#10;RVugHXpWZDkWoK9JSpzu1+9JdpJm3WnYRSZFmuR7fvTl1VYrshE+SGtqWp2UlAjDbSPNqqY/nm8/&#10;nVMSIjMNU9aImr6KQK/mHz9c9m4mJrazqhGeoIgJs97VtIvRzYoi8E5oFk6sEwbB1nrNIly/KhrP&#10;elTXqpiU5Zeit75x3nIRAm5vhiCd5/ptK3h8aNsgIlE1xWwxnz6fy3QW80s2W3nmOsnHMdg/TKGZ&#10;NGi6L3XDIiNrL9+V0pJ7G2wbT7jVhW1byUXGADRV+Qeap445kbGAnOD2NIX/V5bfbx49kU1NJxUl&#10;hml8o4cNUwQuuOldmCHlyT360QswE9Bt63V6AgLZZj5f93yKbSQcl1U1/VyCdY5QNTkrYaNKcXjZ&#10;+RC/CatJMmoqlJIuJMRsxjZ3IQ7Zu6x0HaySza1UKjt+tbxWnmBe9C6/lqe7BkdpypB+HACzMKis&#10;VSzC1A64g1lRwtQK8uXR595Hb2cpin2buM3EAMRRVprxhoVumCWHBm1pGSFwJXVNz0HAngJlEgKR&#10;JToiTWQP9CZraZtXfBpvB80Gx28lmtyxEB+Zh0hBLBYvPuBolQVCO1qUdNb/+tt9yod2EKWkh+iB&#10;/ueaeUGJ+m6gqotqOk1bkp3p6dkEjn8bWb6NmLW+tmAewsF02Uz5Ue3M1lv9gv1cpK4IMcPRe+B5&#10;dK7jsIzYcC4Wi5yGzXAs3pknx1PxxFOi93n7wrwbpRKhsXu7W5B3chly05vGLtbRtjJr6cArZJgc&#10;bFUW5PgHSGv71s9Zh//U/DcAAAD//wMAUEsDBBQABgAIAAAAIQBSowgE1QAAAAMBAAAPAAAAZHJz&#10;L2Rvd25yZXYueG1sTI9BSwMxEIXvQv9DmIIXsVk9SNlutojgD7BV8ZhuppvFZBKStI3+eqde2svA&#10;4w3vfa9bV+/EEVOeAil4WDQgkIZgJhoVvG9f75cgctFktAuECn4ww7qf3XS6NeFEb3jclFFwCOVW&#10;K7ClxFbKPFj0Oi9CRGJvH5LXhWUapUn6xOHeycemeZJeT8QNVkd8sTh8bw5ewfZr3JtEH7+Di9VE&#10;9Pbzrlalbuf1eQWiYC2XZzjjMzr0zLQLBzJZOAU8pPzfs7dktVPAjSD7Tl6z938AAAD//wMAUEsB&#10;Ai0AFAAGAAgAAAAhALaDOJL+AAAA4QEAABMAAAAAAAAAAAAAAAAAAAAAAFtDb250ZW50X1R5cGVz&#10;XS54bWxQSwECLQAUAAYACAAAACEAOP0h/9YAAACUAQAACwAAAAAAAAAAAAAAAAAvAQAAX3JlbHMv&#10;LnJlbHNQSwECLQAUAAYACAAAACEAmLffoWsCAADvBAAADgAAAAAAAAAAAAAAAAAuAgAAZHJzL2Uy&#10;b0RvYy54bWxQSwECLQAUAAYACAAAACEAUqMIBNUAAAADAQAADwAAAAAAAAAAAAAAAADFBAAAZHJz&#10;L2Rvd25yZXYueG1sUEsFBgAAAAAEAAQA8wAAAMcFAAAAAA==&#10;" fillcolor="#00b050" strokecolor="black [3213]" strokeweight="1pt">
                      <v:stroke joinstyle="miter"/>
                      <w10:anchorlock/>
                    </v:oval>
                  </w:pict>
                </mc:Fallback>
              </mc:AlternateContent>
            </w:r>
          </w:p>
        </w:tc>
        <w:tc>
          <w:tcPr>
            <w:tcW w:w="1417" w:type="dxa"/>
          </w:tcPr>
          <w:p w14:paraId="2FBF7AB0" w14:textId="0DD373AD" w:rsidR="005F09BA" w:rsidRDefault="005F09BA" w:rsidP="00DD73CA">
            <w:pPr>
              <w:jc w:val="center"/>
            </w:pPr>
            <w:r>
              <w:rPr>
                <w:noProof/>
              </w:rPr>
              <mc:AlternateContent>
                <mc:Choice Requires="wps">
                  <w:drawing>
                    <wp:inline distT="0" distB="0" distL="0" distR="0" wp14:anchorId="04095DD0" wp14:editId="50294E00">
                      <wp:extent cx="114300" cy="127000"/>
                      <wp:effectExtent l="0" t="0" r="19050" b="25400"/>
                      <wp:docPr id="292" name="Oval 29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05CF7E7" id="Oval 29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JITawIAAPEEAAAOAAAAZHJzL2Uyb0RvYy54bWysVE1v2zAMvQ/YfxB0Xxxn2doacYqgRYYB&#10;QVOgHXpmZCkWoK9JSpzs14+SnaRddxp2kUmRJvmeHz27PWhF9twHaU1Ny9GYEm6YbaTZ1vTH8/LT&#10;NSUhgmlAWcNreuSB3s4/fph1ruIT21rVcE+wiAlV52raxuiqogis5RrCyDpuMCis1xDR9dui8dBh&#10;da2KyXj8teisb5y3jIeAt/d9kM5zfSE4i2shAo9E1RRni/n0+dyks5jPoNp6cK1kwxjwD1NokAab&#10;nkvdQwSy8/JdKS2Zt8GKOGJWF1YIyXjGgGjK8R9onlpwPGNBcoI70xT+X1n2sH/0RDY1ndxMKDGg&#10;8SOt96BI8pGdzoUKk57cox+8gGaCehBepyeCIIfM6PHMKD9EwvCyLKefx8g7w1A5uRqjjVWKy8vO&#10;h/iNW02SUVOulHQhYYYK9qsQ++xTVroOVslmKZXKjt9u7pQnOHBNl0usf2rwJk0Z0g0D4CyAOhMK&#10;IpraIfJgtpSA2qKAWfS595u3sxj5uU08lAOIN1lpxnsIbT9LDqU0qLSMKHEldU2v04CnCZVJUZ5F&#10;OiBNZPf0JmtjmyN+HG971QbHlhKbrCDER/AoUyQWVy+u8RDKIkI7WJS01v/6233KR/VglJIOZY/o&#10;f+7Ac0rUd4O6uimn07Qn2Zl+uZq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CoCSE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8" w:type="dxa"/>
          </w:tcPr>
          <w:p w14:paraId="293B1AA2" w14:textId="370DFA93" w:rsidR="005F09BA" w:rsidRDefault="005F09BA" w:rsidP="00DD73CA">
            <w:pPr>
              <w:jc w:val="center"/>
            </w:pPr>
            <w:r>
              <w:rPr>
                <w:noProof/>
              </w:rPr>
              <mc:AlternateContent>
                <mc:Choice Requires="wps">
                  <w:drawing>
                    <wp:inline distT="0" distB="0" distL="0" distR="0" wp14:anchorId="2E529DD0" wp14:editId="24330876">
                      <wp:extent cx="114300" cy="127000"/>
                      <wp:effectExtent l="0" t="0" r="19050" b="25400"/>
                      <wp:docPr id="185" name="Oval 18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D55D638" id="Oval 18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2x5lawIAAPEEAAAOAAAAZHJzL2Uyb0RvYy54bWysVE1v2zAMvQ/YfxB0Xx1n6ZoZcYqgRYYB&#10;QRsgHXpmZCkWoK9JSpzs14+S3aRddxqWg0KKNMn3/OjZ7VErcuA+SGtqWl6NKOGG2UaaXU1/PC0/&#10;TSkJEUwDyhpe0xMP9Hb+8cOscxUf29aqhnuCRUyoOlfTNkZXFUVgLdcQrqzjBoPCeg0RXb8rGg8d&#10;VteqGI9GX4rO+sZ5y3gIeHvfB+k81xeCs/goROCRqJribDGfPp/bdBbzGVQ7D66VbBgD/mEKDdJg&#10;03Ope4hA9l6+K6Ul8zZYEa+Y1YUVQjKeMSCacvQHmk0LjmcsSE5wZ5rC/yvLHg5rT2SD7256TYkB&#10;jS/p8QCKJB/Z6VyoMGnj1n7wApoJ6lF4nf4RBDlmRk9nRvkxEoaXZTn5PELeGYbK8c0IbaxSXB52&#10;PsRv3GqSjJpypaQLCTNUcFiF2Ge/ZKXrYJVsllKp7Pjd9k55ggPXdIm/c4M3acqQbhgAZwHUmVAQ&#10;0dQOkQezowTUDgXMos+93zydxcjPbeKxHEC8yUoz3kNo+1lyKKVBpWVEiSupazpFAs4TKpOiPIt0&#10;QJrI7ulN1tY2J3w53vaqDY4tJTZZQYhr8ChTJBZXLz7iIZRFhHawKGmt//W3+5SP6sEoJR3KHtH/&#10;3IPnlKjvBnX1tZxM0p5kZ3J9M0bHv45sX0fMXt9ZZL7EJXcsmyk/qhdTeKufcUMXqSuGwDDs3fM8&#10;OHexX0fcccYXi5yGu+EgrszGsVQ88ZTofTo+g3eDVCJq7MG+rMg7ufS56UljF/tohcxauvCKMkwO&#10;7lUW5PANSIv72s9Zly/V/DcAAAD//wMAUEsDBBQABgAIAAAAIQChF6aJ1gAAAAMBAAAPAAAAZHJz&#10;L2Rvd25yZXYueG1sTI/NTsMwEITvSLyDtUjcqM2v2hCnQkg9IkTLAW5uvLUj7HUUO014e7Zc4LLS&#10;aFYz39TrOQZxxCF3iTRcLxQIpDbZjpyG993magkiF0PWhESo4RszrJvzs9pUNk30hsdtcYJDKFdG&#10;gy+lr6TMrcdo8iL1SOwd0hBNYTk4aQczcXgM8kapBxlNR9zgTY/PHtuv7Rg1vL5sVt1875Ry4WP6&#10;DH4a724nrS8v5qdHEAXn8vcMJ3xGh4aZ9mkkm0XQwEPK7z15S1Z7DdwIsqnlf/bmBwAA//8DAFBL&#10;AQItABQABgAIAAAAIQC2gziS/gAAAOEBAAATAAAAAAAAAAAAAAAAAAAAAABbQ29udGVudF9UeXBl&#10;c10ueG1sUEsBAi0AFAAGAAgAAAAhADj9If/WAAAAlAEAAAsAAAAAAAAAAAAAAAAALwEAAF9yZWxz&#10;Ly5yZWxzUEsBAi0AFAAGAAgAAAAhAMDbHmVrAgAA8QQAAA4AAAAAAAAAAAAAAAAALgIAAGRycy9l&#10;Mm9Eb2MueG1sUEsBAi0AFAAGAAgAAAAhAKEXponWAAAAAwEAAA8AAAAAAAAAAAAAAAAAxQQAAGRy&#10;cy9kb3ducmV2LnhtbFBLBQYAAAAABAAEAPMAAADIBQAAAAA=&#10;" fillcolor="yellow" strokecolor="black [3213]" strokeweight="1pt">
                      <v:stroke joinstyle="miter"/>
                      <w10:anchorlock/>
                    </v:oval>
                  </w:pict>
                </mc:Fallback>
              </mc:AlternateContent>
            </w:r>
          </w:p>
        </w:tc>
        <w:tc>
          <w:tcPr>
            <w:tcW w:w="1417" w:type="dxa"/>
          </w:tcPr>
          <w:p w14:paraId="5B798521" w14:textId="44184144" w:rsidR="005F09BA" w:rsidRDefault="005F09BA" w:rsidP="00DD73CA">
            <w:pPr>
              <w:jc w:val="center"/>
            </w:pPr>
            <w:r>
              <w:rPr>
                <w:noProof/>
              </w:rPr>
              <mc:AlternateContent>
                <mc:Choice Requires="wps">
                  <w:drawing>
                    <wp:inline distT="0" distB="0" distL="0" distR="0" wp14:anchorId="718CA1FF" wp14:editId="57AF4F2B">
                      <wp:extent cx="114300" cy="127000"/>
                      <wp:effectExtent l="0" t="0" r="19050" b="25400"/>
                      <wp:docPr id="255" name="Oval 25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4069B90" id="Oval 25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vQuawIAAPEEAAAOAAAAZHJzL2Uyb0RvYy54bWysVE1v2zAMvQ/YfxB0XxxnydoZcYqgRYYB&#10;QVugHXpmZCkWoK9JSpzs14+SnaRddxp2kUmRJvmeHz2/OWhF9twHaU1Ny9GYEm6YbaTZ1vTH8+rT&#10;NSUhgmlAWcNreuSB3iw+fph3ruIT21rVcE+wiAlV52raxuiqogis5RrCyDpuMCis1xDR9dui8dBh&#10;da2KyXj8peisb5y3jIeAt3d9kC5yfSE4iw9CBB6JqinOFvPp87lJZ7GYQ7X14FrJhjHgH6bQIA02&#10;PZe6gwhk5+W7Uloyb4MVccSsLqwQkvGMAdGU4z/QPLXgeMaC5AR3pin8v7Lsfv/oiWxqOpnNKDGg&#10;8SM97EGR5CM7nQsVJj25Rz94Ac0E9SC8Tk8EQQ6Z0eOZUX6IhOFlWU4/j5F3hqFycjVGG6sUl5ed&#10;D/Ebt5oko6ZcKelCwgwV7Nch9tmnrHQdrJLNSiqVHb/d3CpPcOCarlZY/9TgTZoypBsGwFkAdSYU&#10;RDS1Q+TBbCkBtUUBs+hz7zdvZzHyc5t4KAcQb7LSjHcQ2n6WHEppUGkZUeJK6ppepwFPEyqTojyL&#10;dECayO7pTdbGNkf8ON72qg2OrSQ2WUOIj+BRpkgsrl58wEMoiwjtYFHSWv/rb/cpH9WDUUo6lD2i&#10;/7kDzylR3w3q6ms5naY9yc50djVBx7+ObF5HzE7fWmS+xCV3LJspP6qTKbzVL7ihy9QVQ2AY9u55&#10;Hpzb2K8j7jjjy2VOw91wENfmybFUPPGU6H0+vIB3g1QiauzenlbknVz63PSmsctdtEJmLV14RRkm&#10;B/cqC3L4B6TFfe3nrMufavE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Su70L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58DB88A3" w14:textId="2428C9F6" w:rsidR="005F09BA" w:rsidRDefault="005F09BA" w:rsidP="00DD73CA">
            <w:pPr>
              <w:jc w:val="center"/>
            </w:pPr>
            <w:r>
              <w:rPr>
                <w:noProof/>
              </w:rPr>
              <mc:AlternateContent>
                <mc:Choice Requires="wps">
                  <w:drawing>
                    <wp:inline distT="0" distB="0" distL="0" distR="0" wp14:anchorId="4BD89744" wp14:editId="694D6B20">
                      <wp:extent cx="114300" cy="127000"/>
                      <wp:effectExtent l="0" t="0" r="19050" b="25400"/>
                      <wp:docPr id="231" name="Oval 23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8BFBB55" id="Oval 23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FQi0awIAAPEEAAAOAAAAZHJzL2Uyb0RvYy54bWysVE1v2zAMvQ/YfxB0Xx2n2doFdYqgRYYB&#10;RVugHXpWZCkWoK9JSpzu1+9JdtJ23WnYRSZFmuR7fvTF5d5oshMhKmcbWp9MKBGWu1bZTUN/PK4+&#10;nVMSE7Mt086Khj6LSC8XHz9c9H4upq5zuhWBoIiN8943tEvJz6sq8k4YFk+cFxZB6YJhCW7YVG1g&#10;PaobXU0nky9V70Lrg+MiRtxeD0G6KPWlFDzdSRlFIrqhmC2VM5Rznc9qccHmm8B8p/g4BvuHKQxT&#10;Fk2Ppa5ZYmQb1LtSRvHgopPphDtTOSkVFwUD0NSTP9A8dMyLggXkRH+kKf6/svx2dx+Iahs6Pa0p&#10;sczgI93tmCbZBzu9j3MkPfj7MHoRZoa6l8HkJ0CQfWH0+cio2CfCcVnXs9MJeOcI1dOzCWxUqV5e&#10;9iGmb8IZko2GCq2Vjxkzm7PdTUxD9iErX0enVbtSWhcnbNZXOhAM3NDVCvUPDd6kaUv6cQDMwqAz&#10;qVmCaTyQR7uhhOkNBMxTKL3fvF3EKI5t0r4QAxBvsvKM1yx2wywlNKjLqASJa2Uaep4HPEyobUYg&#10;ikhHpJnsgd5srV37jI8T3KDa6PlKockNi+meBcgUxGL10h0OqR0QutGipHPh19/ucz7UgyglPWQP&#10;9D+3LAhK9HcLXX2tZ7O8J8WZfT6bwgmvI+vXEbs1Vw7MQzmYrpg5P+mDKYMzT9jQZe6KELMcvQee&#10;R+cqDeuIHediuSxp2A3P0o198DwXzzxleh/3Tyz4USoJGrt1hxV5J5chN79p3XKbnFRFSy+8QobZ&#10;wV4VQY7/gLy4r/2S9fKnWvw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RUIt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5D3B0CFB" w14:textId="77777777" w:rsidTr="00DD73CA">
        <w:tc>
          <w:tcPr>
            <w:tcW w:w="2245" w:type="dxa"/>
          </w:tcPr>
          <w:p w14:paraId="18107CE3" w14:textId="0214B63D"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McCrorie</w:t>
            </w:r>
            <w:proofErr w:type="spellEnd"/>
            <w:r w:rsidRPr="006D3BFE">
              <w:rPr>
                <w:rFonts w:ascii="Times New Roman" w:hAnsi="Times New Roman" w:cs="Times New Roman"/>
                <w:sz w:val="20"/>
                <w:szCs w:val="20"/>
              </w:rPr>
              <w:t xml:space="preserve"> 2020</w:t>
            </w:r>
          </w:p>
        </w:tc>
        <w:tc>
          <w:tcPr>
            <w:tcW w:w="1418" w:type="dxa"/>
          </w:tcPr>
          <w:p w14:paraId="4B93D40D" w14:textId="3FB30CF4" w:rsidR="005F09BA" w:rsidRDefault="005F09BA" w:rsidP="00DD73CA">
            <w:pPr>
              <w:jc w:val="center"/>
              <w:rPr>
                <w:noProof/>
              </w:rPr>
            </w:pPr>
            <w:r>
              <w:rPr>
                <w:noProof/>
              </w:rPr>
              <mc:AlternateContent>
                <mc:Choice Requires="wps">
                  <w:drawing>
                    <wp:inline distT="0" distB="0" distL="0" distR="0" wp14:anchorId="5304C607" wp14:editId="50F40688">
                      <wp:extent cx="114300" cy="127000"/>
                      <wp:effectExtent l="0" t="0" r="19050" b="25400"/>
                      <wp:docPr id="22" name="Oval 2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6790650" id="Oval 2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WlgawIAAO8EAAAOAAAAZHJzL2Uyb0RvYy54bWysVE1v2zAMvQ/YfxB0X21n6doadYqsRYYB&#10;RROgHXpmZCkWoK9JSpzs14+SnbRddxp2kUmRJvmeH319s9eK7LgP0pqGVmclJdww20qzaeiPp8Wn&#10;S0pCBNOCsoY39MADvZl9/HDdu5pPbGdVyz3BIibUvWtoF6OriyKwjmsIZ9Zxg0FhvYaIrt8UrYce&#10;q2tVTMryS9Fb3zpvGQ8Bb++GIJ3l+kJwFpdCBB6JaijOFvPp87lOZzG7hnrjwXWSjWPAP0yhQRps&#10;eip1BxHI1st3pbRk3gYr4hmzurBCSMYzBkRTlX+geezA8YwFyQnuRFP4f2XZw27liWwbOplQYkDj&#10;N1ruQBF0kZvehRpTHt3Kj15AMwHdC6/TEyGQfebzcOKT7yNheFlV088lss4wVE0uSrSxSvHysvMh&#10;fuNWk2Q0lCslXUiIoYbdfYhD9jErXQerZLuQSmXHb9a3yhOcF3uXX8vzY4M3acqQfhwAZwFUmVAQ&#10;0dQOcQezoQTUBuXLos+937ydpchPbeK+GkG8yUoz3kHohllyKKVBrWVEgSupG3qJBJwoUCZFeZbo&#10;iDSRPdCbrLVtD/hpvB00GxxbSGxyDyGuwKNIkVhcvLjEQyiLCO1oUdJZ/+tv9ykftYNRSnoUPaL/&#10;uQXPKVHfDarqqppO05ZkZ3p+MUHHv46sX0fMVt9aZL7CFXcsmyk/qqMpvNXPuJ/z1BVDYBj2Hnge&#10;nds4LCNuOOPzeU7DzXAQ782jY6l44inR+7R/Bu9GqUTU2IM9Lsg7uQy56U1j59tohcxaeuEVZZgc&#10;3KosyPEPkNb2tZ+zXv5Ts98AAAD//wMAUEsDBBQABgAIAAAAIQBSowgE1QAAAAMBAAAPAAAAZHJz&#10;L2Rvd25yZXYueG1sTI9BSwMxEIXvQv9DmIIXsVk9SNlutojgD7BV8ZhuppvFZBKStI3+eqde2svA&#10;4w3vfa9bV+/EEVOeAil4WDQgkIZgJhoVvG9f75cgctFktAuECn4ww7qf3XS6NeFEb3jclFFwCOVW&#10;K7ClxFbKPFj0Oi9CRGJvH5LXhWUapUn6xOHeycemeZJeT8QNVkd8sTh8bw5ewfZr3JtEH7+Di9VE&#10;9Pbzrlalbuf1eQWiYC2XZzjjMzr0zLQLBzJZOAU8pPzfs7dktVPAjSD7Tl6z938AAAD//wMAUEsB&#10;Ai0AFAAGAAgAAAAhALaDOJL+AAAA4QEAABMAAAAAAAAAAAAAAAAAAAAAAFtDb250ZW50X1R5cGVz&#10;XS54bWxQSwECLQAUAAYACAAAACEAOP0h/9YAAACUAQAACwAAAAAAAAAAAAAAAAAvAQAAX3JlbHMv&#10;LnJlbHNQSwECLQAUAAYACAAAACEAjbVpYGsCAADvBAAADgAAAAAAAAAAAAAAAAAuAgAAZHJzL2Uy&#10;b0RvYy54bWxQSwECLQAUAAYACAAAACEAUqMIBNUAAAADAQAADwAAAAAAAAAAAAAAAADFBAAAZHJz&#10;L2Rvd25yZXYueG1sUEsFBgAAAAAEAAQA8wAAAMcFAAAAAA==&#10;" fillcolor="#00b050" strokecolor="black [3213]" strokeweight="1pt">
                      <v:stroke joinstyle="miter"/>
                      <w10:anchorlock/>
                    </v:oval>
                  </w:pict>
                </mc:Fallback>
              </mc:AlternateContent>
            </w:r>
          </w:p>
        </w:tc>
        <w:tc>
          <w:tcPr>
            <w:tcW w:w="1417" w:type="dxa"/>
          </w:tcPr>
          <w:p w14:paraId="47744097" w14:textId="5DDF79EB" w:rsidR="005F09BA" w:rsidRDefault="005F09BA" w:rsidP="00DD73CA">
            <w:pPr>
              <w:jc w:val="center"/>
            </w:pPr>
            <w:r>
              <w:rPr>
                <w:noProof/>
              </w:rPr>
              <mc:AlternateContent>
                <mc:Choice Requires="wps">
                  <w:drawing>
                    <wp:inline distT="0" distB="0" distL="0" distR="0" wp14:anchorId="6155247B" wp14:editId="7AF4DB8A">
                      <wp:extent cx="114300" cy="127000"/>
                      <wp:effectExtent l="0" t="0" r="19050" b="25400"/>
                      <wp:docPr id="293" name="Oval 29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55AF1CA" id="Oval 29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y00awIAAPEEAAAOAAAAZHJzL2Uyb0RvYy54bWysVE1v2zAMvQ/YfxB0Xxyn2doacYqgRYYB&#10;QVOgLXpmZCkWoK9JSpzs14+S3TRddxqWg0KKNMn3/OjZzUErsuc+SGtqWo7GlHDDbCPNtqbPT8sv&#10;V5SECKYBZQ2v6ZEHejP//GnWuYpPbGtVwz3BIiZUnatpG6OriiKwlmsII+u4waCwXkNE12+LxkOH&#10;1bUqJuPxt6KzvnHeMh4C3t71QTrP9YXgLK6FCDwSVVOcLebT53OTzmI+g2rrwbWSDWPAP0yhQRps&#10;eip1BxHIzssPpbRk3gYr4ohZXVghJOMZA6Ipx3+geWzB8YwFyQnuRFP4f2XZ/f7BE9nUdHJ9QYkB&#10;jS9pvQdFko/sdC5UmPToHvzgBTQT1IPwOv0jCHLIjB5PjPJDJAwvy3J6MUbeGYbKyeUYbaxSvD3s&#10;fIjfudUkGTXlSkkXEmaoYL8Ksc9+zUrXwSrZLKVS2fHbza3yBAeu6RJ/pwbv0pQh3TAAzgKoM6Eg&#10;oqkdIg9mSwmoLQqYRZ97v3s6i5Gf2sRDOYB4l5VmvIPQ9rPkUEqDSsuIEldS1/QKCThNqEyK8izS&#10;AWkiu6c3WRvbHPHleNurNji2lNhkBSE+gEeZIrG4enGNh1AWEdrBoqS1/tff7lM+qgejlHQoe0T/&#10;cweeU6J+GNTVdTmdpj3JzvTr5QQdfx7ZnEfMTt9aZL7EJXcsmyk/qldTeKtfcEMXqSuGwDDs3fM8&#10;OLexX0fcccYXi5yGu+EgrsyjY6l44inR+3R4Ae8GqUTU2L19XZEPculz05PGLnbRCpm19MYryjA5&#10;uFdZkMM3IC3uuZ+z3r5U898AAAD//wMAUEsDBBQABgAIAAAAIQChF6aJ1gAAAAMBAAAPAAAAZHJz&#10;L2Rvd25yZXYueG1sTI/NTsMwEITvSLyDtUjcqM2v2hCnQkg9IkTLAW5uvLUj7HUUO014e7Zc4LLS&#10;aFYz39TrOQZxxCF3iTRcLxQIpDbZjpyG993magkiF0PWhESo4RszrJvzs9pUNk30hsdtcYJDKFdG&#10;gy+lr6TMrcdo8iL1SOwd0hBNYTk4aQczcXgM8kapBxlNR9zgTY/PHtuv7Rg1vL5sVt1875Ry4WP6&#10;DH4a724nrS8v5qdHEAXn8vcMJ3xGh4aZ9mkkm0XQwEPK7z15S1Z7DdwIsqnlf/bmBwAA//8DAFBL&#10;AQItABQABgAIAAAAIQC2gziS/gAAAOEBAAATAAAAAAAAAAAAAAAAAAAAAABbQ29udGVudF9UeXBl&#10;c10ueG1sUEsBAi0AFAAGAAgAAAAhADj9If/WAAAAlAEAAAsAAAAAAAAAAAAAAAAALwEAAF9yZWxz&#10;Ly5yZWxzUEsBAi0AFAAGAAgAAAAhAI5fLTRrAgAA8QQAAA4AAAAAAAAAAAAAAAAALgIAAGRycy9l&#10;Mm9Eb2MueG1sUEsBAi0AFAAGAAgAAAAhAKEXponWAAAAAwEAAA8AAAAAAAAAAAAAAAAAxQQAAGRy&#10;cy9kb3ducmV2LnhtbFBLBQYAAAAABAAEAPMAAADIBQAAAAA=&#10;" fillcolor="yellow" strokecolor="black [3213]" strokeweight="1pt">
                      <v:stroke joinstyle="miter"/>
                      <w10:anchorlock/>
                    </v:oval>
                  </w:pict>
                </mc:Fallback>
              </mc:AlternateContent>
            </w:r>
          </w:p>
        </w:tc>
        <w:tc>
          <w:tcPr>
            <w:tcW w:w="1418" w:type="dxa"/>
          </w:tcPr>
          <w:p w14:paraId="6782293F" w14:textId="2BCAE492" w:rsidR="005F09BA" w:rsidRDefault="005F09BA" w:rsidP="00DD73CA">
            <w:pPr>
              <w:jc w:val="center"/>
            </w:pPr>
            <w:r>
              <w:rPr>
                <w:noProof/>
              </w:rPr>
              <mc:AlternateContent>
                <mc:Choice Requires="wps">
                  <w:drawing>
                    <wp:inline distT="0" distB="0" distL="0" distR="0" wp14:anchorId="21AF7003" wp14:editId="57F26D59">
                      <wp:extent cx="114300" cy="127000"/>
                      <wp:effectExtent l="0" t="0" r="19050" b="25400"/>
                      <wp:docPr id="192" name="Oval 19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6E95418" id="Oval 19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xSyawIAAPEEAAAOAAAAZHJzL2Uyb0RvYy54bWysVE1v2zAMvQ/YfxB0Xxxn2doacYqgRYYB&#10;QVOgHXpmZCkWoK9JSpzs14+SnaRddxp2kUmRJvmeHz27PWhF9twHaU1Ny9GYEm6YbaTZ1vTH8/LT&#10;NSUhgmlAWcNreuSB3s4/fph1ruIT21rVcE+wiAlV52raxuiqogis5RrCyDpuMCis1xDR9dui8dBh&#10;da2KyXj8teisb5y3jIeAt/d9kM5zfSE4i2shAo9E1RRni/n0+dyks5jPoNp6cK1kwxjwD1NokAab&#10;nkvdQwSy8/JdKS2Zt8GKOGJWF1YIyXjGgGjK8R9onlpwPGNBcoI70xT+X1n2sH/0RDb47W4mlBjQ&#10;+JHWe1Ak+chO50KFSU/u0Q9eQDNBPQiv0xNBkENm9HhmlB8iYXhZltPPY+SdYaicXI3RxirF5WXn&#10;Q/zGrSbJqClXSrqQMEMF+1WIffYpK10Hq2SzlEplx283d8oTHLimyyXWPzV4k6YM6YYBcBZAnQkF&#10;EU3tEHkwW0pAbVHALPrc+83bWYz83CYeygHEm6w04z2Etp8lh1IaVFpGlLiSuqbXacDThMqkKM8i&#10;HZAmsnt6k7WxzRE/jre9aoNjS4lNVhDiI3iUKRKLqxfXeAhlEaEdLEpa63/97T7lo3owSkmHskf0&#10;P3fgOSXqu0Fd3ZTTadqT7Ey/XE3Q8a8jm9cRs9N3Fpkvcckdy2bKj+pkCm/1C27oInXFEBiGvXue&#10;B+cu9uuIO874YpHTcDccxJV5ciwVTzwlep8PL+DdIJWIGnuwpxV5J5c+N71p7GIXrZBZSxdeUYbJ&#10;wb3Kghz+AWlxX/s56/Knmv8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cvcUs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07755438" w14:textId="683CD6DE" w:rsidR="005F09BA" w:rsidRDefault="005F09BA" w:rsidP="00DD73CA">
            <w:pPr>
              <w:jc w:val="center"/>
            </w:pPr>
            <w:r>
              <w:rPr>
                <w:noProof/>
              </w:rPr>
              <mc:AlternateContent>
                <mc:Choice Requires="wps">
                  <w:drawing>
                    <wp:inline distT="0" distB="0" distL="0" distR="0" wp14:anchorId="010C0028" wp14:editId="05298752">
                      <wp:extent cx="114300" cy="127000"/>
                      <wp:effectExtent l="0" t="0" r="19050" b="25400"/>
                      <wp:docPr id="270" name="Oval 27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8FDA5C0" id="Oval 27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xYFagIAAPEEAAAOAAAAZHJzL2Uyb0RvYy54bWysVE1v2zAMvQ/YfxB0Xxxn2doZdYogQYYB&#10;QVOgLXpmZCkWoK9JSpzs14+SnbRddxp2kUmRJvmeH31ze9SKHLgP0pqalqMxJdww20izq+nT4+rT&#10;NSUhgmlAWcNreuKB3s4+frjpXMUntrWq4Z5gEROqztW0jdFVRRFYyzWEkXXcYFBYryGi63dF46HD&#10;6loVk/H4a9FZ3zhvGQ8Bb5d9kM5yfSE4ixshAo9E1RRni/n0+dyms5jdQLXz4FrJhjHgH6bQIA02&#10;vZRaQgSy9/JdKS2Zt8GKOGJWF1YIyXjGgGjK8R9oHlpwPGNBcoK70BT+X1l2d7j3RDY1nVwhPwY0&#10;fqTNARRJPrLTuVBh0oO794MX0ExQj8Lr9EQQ5JgZPV0Y5cdIGF6W5fTzGOsyDJVYEW2sUry87HyI&#10;37nVJBk15UpJFxJmqOCwDrHPPmel62CVbFZSqez43XahPMGBa7paYf1zgzdpypBuGABnAdSZUBDR&#10;1A6RB7OjBNQOBcyiz73fvJ3FyC9t4rEcQLzJSjMuIbT9LDmU0qDSMqLEldQ1vU4DnidUJkV5FumA&#10;NJHd05usrW1O+HG87VUbHFtJbLKGEO/Bo0yRWFy9uMFDKIsI7WBR0lr/62/3KR/Vg1FKOpQ9ov+5&#10;B88pUT8M6upbOZ2mPcnO9MvVBB3/OrJ9HTF7vbDIfIlL7lg2U35UZ1N4q59xQ+epK4bAMOzd8zw4&#10;i9ivI+444/N5TsPdcBDX5sGxVDzxlOh9PD6Dd4NUImrszp5X5J1c+tz0prHzfbRCZi298IoyTA7u&#10;VRbk8A9Ii/vaz1kvf6rZbwAAAP//AwBQSwMEFAAGAAgAAAAhAEL/Gp3YAAAAAwEAAA8AAABkcnMv&#10;ZG93bnJldi54bWxMj8FOwzAQRO9I/QdrK3GjTkGNqhCnQhUIrhTUXB17SazG6yh228DXs+VCLyuN&#10;ZjXzptxMvhcnHKMLpGC5yEAgmWAdtQo+P17u1iBi0mR1HwgVfGOETTW7KXVhw5ne8bRLreAQioVW&#10;0KU0FFJG06HXcREGJPa+wuh1Yjm20o76zOG+l/dZlkuvHXFDpwfcdmgOu6NXsFq9RfOTH8yzy16b&#10;fb6v3UNdK3U7n54eQSSc0v8zXPAZHSpmasKRbBS9Ah6S/u7FW7NqFHAjyKqU1+zVLwAAAP//AwBQ&#10;SwECLQAUAAYACAAAACEAtoM4kv4AAADhAQAAEwAAAAAAAAAAAAAAAAAAAAAAW0NvbnRlbnRfVHlw&#10;ZXNdLnhtbFBLAQItABQABgAIAAAAIQA4/SH/1gAAAJQBAAALAAAAAAAAAAAAAAAAAC8BAABfcmVs&#10;cy8ucmVsc1BLAQItABQABgAIAAAAIQCpnxYFagIAAPEEAAAOAAAAAAAAAAAAAAAAAC4CAABkcnMv&#10;ZTJvRG9jLnhtbFBLAQItABQABgAIAAAAIQBC/xqd2AAAAAMBAAAPAAAAAAAAAAAAAAAAAMQEAABk&#10;cnMvZG93bnJldi54bWxQSwUGAAAAAAQABADzAAAAyQUAAAAA&#10;" fillcolor="red" strokecolor="black [3213]" strokeweight="1pt">
                      <v:stroke joinstyle="miter"/>
                      <w10:anchorlock/>
                    </v:oval>
                  </w:pict>
                </mc:Fallback>
              </mc:AlternateContent>
            </w:r>
          </w:p>
        </w:tc>
        <w:tc>
          <w:tcPr>
            <w:tcW w:w="1276" w:type="dxa"/>
          </w:tcPr>
          <w:p w14:paraId="3ACCC8AB" w14:textId="4574CB08" w:rsidR="005F09BA" w:rsidRDefault="005F09BA" w:rsidP="00DD73CA">
            <w:pPr>
              <w:jc w:val="center"/>
            </w:pPr>
            <w:r>
              <w:rPr>
                <w:noProof/>
              </w:rPr>
              <mc:AlternateContent>
                <mc:Choice Requires="wps">
                  <w:drawing>
                    <wp:inline distT="0" distB="0" distL="0" distR="0" wp14:anchorId="2C9DDDBB" wp14:editId="3AD04F43">
                      <wp:extent cx="114300" cy="127000"/>
                      <wp:effectExtent l="0" t="0" r="19050" b="25400"/>
                      <wp:docPr id="219" name="Oval 21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7C8A245" id="Oval 21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ya7awIAAPEEAAAOAAAAZHJzL2Uyb0RvYy54bWysVE1v2zAMvQ/YfxB0Xxxn2doacYqgRYYB&#10;QVOgHXpmZCkWoK9JSpzs14+SnaRddxp2kUmRJvmeHz27PWhF9twHaU1Ny9GYEm6YbaTZ1vTH8/LT&#10;NSUhgmlAWcNreuSB3s4/fph1ruIT21rVcE+wiAlV52raxuiqogis5RrCyDpuMCis1xDR9dui8dBh&#10;da2KyXj8teisb5y3jIeAt/d9kM5zfSE4i2shAo9E1RRni/n0+dyks5jPoNp6cK1kwxjwD1NokAab&#10;nkvdQwSy8/JdKS2Zt8GKOGJWF1YIyXjGgGjK8R9onlpwPGNBcoI70xT+X1n2sH/0RDY1nZQ3lBjQ&#10;+JHWe1Ak+chO50KFSU/u0Q9eQDNBPQiv0xNBkENm9HhmlB8iYXhZltPPY+SdYaicXI3RxirF5WXn&#10;Q/zGrSbJqClXSrqQMEMF+1WIffYpK10Hq2SzlEplx283d8oTHLimyyXWPzV4k6YM6YYBcBZAnQkF&#10;EU3tEHkwW0pAbVHALPrc+83bWYz83CYeygHEm6w04z2Etp8lh1IaVFpGlLiSuqbXacDThMqkKM8i&#10;HZAmsnt6k7WxzRE/jre9aoNjS4lNVhDiI3iUKRKLqxfXeAhlEaEdLEpa63/97T7lo3owSkmHskf0&#10;P3fgOSXqu0Fd3ZTTadqT7Ey/XE3Q8a8jm9cRs9N3Fpkvcckdy2bKj+pkCm/1C27oInXFEBiGvXue&#10;B+cu9uuIO874YpHTcDccxJV5ciwVTzwlep8PL+DdIJWIGnuwpxV5J5c+N71p7GIXrZBZSxdeUYbJ&#10;wb3Kghz+AWlxX/s56/Knmv8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JQMmu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30822B54" w14:textId="77777777" w:rsidTr="00DD73CA">
        <w:tc>
          <w:tcPr>
            <w:tcW w:w="2245" w:type="dxa"/>
          </w:tcPr>
          <w:p w14:paraId="6253B137" w14:textId="7C3490EB" w:rsidR="005F09BA" w:rsidRPr="006D3BFE" w:rsidRDefault="005F09BA" w:rsidP="00DD73CA">
            <w:pPr>
              <w:rPr>
                <w:rFonts w:ascii="Times New Roman" w:hAnsi="Times New Roman" w:cs="Times New Roman"/>
                <w:sz w:val="20"/>
                <w:szCs w:val="20"/>
                <w:vertAlign w:val="subscript"/>
              </w:rPr>
            </w:pPr>
            <w:r w:rsidRPr="006D3BFE">
              <w:rPr>
                <w:rFonts w:ascii="Times New Roman" w:hAnsi="Times New Roman" w:cs="Times New Roman"/>
                <w:sz w:val="20"/>
                <w:szCs w:val="20"/>
              </w:rPr>
              <w:t>Molina-Garcia 2017</w:t>
            </w:r>
            <w:r w:rsidRPr="006D3BFE">
              <w:rPr>
                <w:rFonts w:ascii="Times New Roman" w:hAnsi="Times New Roman" w:cs="Times New Roman"/>
                <w:sz w:val="20"/>
                <w:szCs w:val="20"/>
                <w:vertAlign w:val="subscript"/>
              </w:rPr>
              <w:t>a</w:t>
            </w:r>
          </w:p>
        </w:tc>
        <w:tc>
          <w:tcPr>
            <w:tcW w:w="1418" w:type="dxa"/>
          </w:tcPr>
          <w:p w14:paraId="3FC28471" w14:textId="44277FB0" w:rsidR="005F09BA" w:rsidRDefault="005F09BA" w:rsidP="00DD73CA">
            <w:pPr>
              <w:jc w:val="center"/>
              <w:rPr>
                <w:noProof/>
              </w:rPr>
            </w:pPr>
            <w:r>
              <w:rPr>
                <w:noProof/>
              </w:rPr>
              <mc:AlternateContent>
                <mc:Choice Requires="wps">
                  <w:drawing>
                    <wp:inline distT="0" distB="0" distL="0" distR="0" wp14:anchorId="3A5A4D6B" wp14:editId="19612B7F">
                      <wp:extent cx="114300" cy="127000"/>
                      <wp:effectExtent l="0" t="0" r="19050" b="25400"/>
                      <wp:docPr id="169" name="Oval 16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F211ECA" id="Oval 16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2HedQIAAAYFAAAOAAAAZHJzL2Uyb0RvYy54bWysVE1v2zAMvQ/YfxB0Xx1nWT+MOkXQIsOA&#10;oi3QFj0rshwL0NckJU726/cku2m67jQsB4UUKZKPfPTl1U4rshU+SGtqWp5MKBGG20aadU2fn5Zf&#10;zikJkZmGKWtETfci0Kv550+XvavE1HZWNcITBDGh6l1NuxhdVRSBd0KzcGKdMDC21msWofp10XjW&#10;I7pWxXQyOS166xvnLRch4PZmMNJ5jt+2gsf7tg0iElVT1Bbz6fO5Smcxv2TV2jPXST6Wwf6hCs2k&#10;QdJDqBsWGdl4+SGUltzbYNt4wq0ubNtKLjIGoCknf6B57JgTGQuaE9yhTeH/heV32wdPZIPZnV5Q&#10;YpjGkO63TJGkozu9CxWcHt2DH7UAMUHdtV6nf4Agu9zR/aGjYhcJx2VZzr5O0HcOUzk9m0BGlOLt&#10;sfMhfhdWkyTUVCglXUiYWcW2tyEO3q9e6TpYJZulVCorfr26Vp6g4Jou8TskeOemDOnHAlALA89a&#10;xSJE7YA8mDUlTK1BYB59zv3uddiHQw5Qr7H9E/BRoliIMAB0/o3I3j1Nhd+w0A0FZlNyY5WWEbxX&#10;Utf0/Pi1MskqMnNH+GkCQ8+TtLLNHhPzdqBycHwpkeQWtTwwD+6i29jHeI+jVRaw7ShR0ln/62/3&#10;yR+UgpWSHruAlvzcMC8A8YcB2S7K2SwtT1Zm386mUPyxZXVsMRt9bTGOEpvveBaTf1SvYuutfsHa&#10;LlJWmJjhyD00f1Su47CjWHwuFovshoVxLN6aR8dT8NSn1N6n3QvzbuRPxGDu7OvefODQ4JteGrvY&#10;RNvKTLC3voKbScGyZZaOH4a0zcd69nr7fM1/Aw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L1jYd5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7" w:type="dxa"/>
          </w:tcPr>
          <w:p w14:paraId="04A54D9F" w14:textId="48913EC5" w:rsidR="005F09BA" w:rsidRDefault="005F09BA" w:rsidP="00DD73CA">
            <w:pPr>
              <w:jc w:val="center"/>
            </w:pPr>
            <w:r>
              <w:rPr>
                <w:noProof/>
              </w:rPr>
              <mc:AlternateContent>
                <mc:Choice Requires="wps">
                  <w:drawing>
                    <wp:inline distT="0" distB="0" distL="0" distR="0" wp14:anchorId="0721E2B6" wp14:editId="2789A710">
                      <wp:extent cx="114300" cy="127000"/>
                      <wp:effectExtent l="0" t="0" r="19050" b="25400"/>
                      <wp:docPr id="294" name="Oval 29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81BF4FD" id="Oval 29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BOEbAIAAPEEAAAOAAAAZHJzL2Uyb0RvYy54bWysVE1v2zAMvQ/YfxB0X21n6doadYqsRYYB&#10;RVsgHXpmZCkWoK9JSpzs14+SnTRddxp2kUmRJvmeH319s9OKbLkP0pqGVmclJdww20qzbuiP58Wn&#10;S0pCBNOCsoY3dM8DvZl9/HDdu5pPbGdVyz3BIibUvWtoF6OriyKwjmsIZ9Zxg0FhvYaIrl8XrYce&#10;q2tVTMryS9Fb3zpvGQ8Bb++GIJ3l+kJwFh+FCDwS1VCcLebT53OVzmJ2DfXag+skG8eAf5hCgzTY&#10;9FjqDiKQjZfvSmnJvA1WxDNmdWGFkIxnDIimKv9As+zA8YwFyQnuSFP4f2XZw/bJE9k2dHI1pcSA&#10;xo/0uAVFko/s9C7UmLR0T370ApoJ6k54nZ4Iguwyo/sjo3wXCcPLqpp+LpF3hqFqclGijVWK15ed&#10;D/Ebt5oko6FcKelCwgw1bO9DHLIPWek6WCXbhVQqO369ulWe4MDYu/xanh8avElThvTjADgLoM6E&#10;goimdog8mDUloNYoYBZ97v3m7SxGfmwTd9UI4k1WmvEOQjfMkkMpDWotI0pcSd3QSyTgSIEyKcqz&#10;SEekieyB3mStbLvHj+PtoNrg2EJik3sI8Qk8yhSJxdWLj3gIZRGhHS1KOut//e0+5aN6MEpJj7JH&#10;9D834Dkl6rtBXV1V02nak+xMzy8m6PjTyOo0Yjb61iLzFS65Y9lM+VEdTOGtfsENnaeuGALDsPfA&#10;8+jcxmEdcccZn89zGu6Gg3hvlo6l4omnRO/z7gW8G6USUWMP9rAi7+Qy5KY3jZ1vohUya+mVV5Rh&#10;cnCvsiDHf0Ba3FM/Z73+qWa/AQAA//8DAFBLAwQUAAYACAAAACEAUqMIBNUAAAADAQAADwAAAGRy&#10;cy9kb3ducmV2LnhtbEyPQUsDMRCF70L/Q5iCF7FZPUjZbraI4A+wVfGYbqabxWQSkrSN/nqnXtrL&#10;wOMN732vW1fvxBFTngIpeFg0IJCGYCYaFbxvX++XIHLRZLQLhAp+MMO6n910ujXhRG943JRRcAjl&#10;ViuwpcRWyjxY9DovQkRibx+S14VlGqVJ+sTh3snHpnmSXk/EDVZHfLE4fG8OXsH2a9ybRB+/g4vV&#10;RPT2865WpW7n9XkFomAtl2c44zM69My0CwcyWTgFPKT837O3ZLVTwI0g+05es/d/AAAA//8DAFBL&#10;AQItABQABgAIAAAAIQC2gziS/gAAAOEBAAATAAAAAAAAAAAAAAAAAAAAAABbQ29udGVudF9UeXBl&#10;c10ueG1sUEsBAi0AFAAGAAgAAAAhADj9If/WAAAAlAEAAAsAAAAAAAAAAAAAAAAALwEAAF9yZWxz&#10;Ly5yZWxzUEsBAi0AFAAGAAgAAAAhAPMYE4RsAgAA8QQAAA4AAAAAAAAAAAAAAAAALgIAAGRycy9l&#10;Mm9Eb2MueG1sUEsBAi0AFAAGAAgAAAAhAFKjCATVAAAAAwEAAA8AAAAAAAAAAAAAAAAAxgQAAGRy&#10;cy9kb3ducmV2LnhtbFBLBQYAAAAABAAEAPMAAADIBQAAAAA=&#10;" fillcolor="#00b050" strokecolor="black [3213]" strokeweight="1pt">
                      <v:stroke joinstyle="miter"/>
                      <w10:anchorlock/>
                    </v:oval>
                  </w:pict>
                </mc:Fallback>
              </mc:AlternateContent>
            </w:r>
          </w:p>
        </w:tc>
        <w:tc>
          <w:tcPr>
            <w:tcW w:w="1418" w:type="dxa"/>
          </w:tcPr>
          <w:p w14:paraId="04FC21DD" w14:textId="76B9C848" w:rsidR="005F09BA" w:rsidRDefault="005F09BA" w:rsidP="00DD73CA">
            <w:pPr>
              <w:jc w:val="center"/>
            </w:pPr>
            <w:r>
              <w:rPr>
                <w:noProof/>
              </w:rPr>
              <mc:AlternateContent>
                <mc:Choice Requires="wps">
                  <w:drawing>
                    <wp:inline distT="0" distB="0" distL="0" distR="0" wp14:anchorId="50457701" wp14:editId="35A93F11">
                      <wp:extent cx="114300" cy="127000"/>
                      <wp:effectExtent l="0" t="0" r="19050" b="25400"/>
                      <wp:docPr id="194" name="Oval 19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AAC8D2E" id="Oval 19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QJwawIAAPEEAAAOAAAAZHJzL2Uyb0RvYy54bWysVE1v2zAMvQ/YfxB0Xxxn2doacYqgRYYB&#10;QVOgHXpmZCkWoK9JSpzs14+SnaRddxp2kUmRJvmeHz27PWhF9twHaU1Ny9GYEm6YbaTZ1vTH8/LT&#10;NSUhgmlAWcNreuSB3s4/fph1ruIT21rVcE+wiAlV52raxuiqogis5RrCyDpuMCis1xDR9dui8dBh&#10;da2KyXj8teisb5y3jIeAt/d9kM5zfSE4i2shAo9E1RRni/n0+dyks5jPoNp6cK1kwxjwD1NokAab&#10;nkvdQwSy8/JdKS2Zt8GKOGJWF1YIyXjGgGjK8R9onlpwPGNBcoI70xT+X1n2sH/0RDb47W6mlBjQ&#10;+JHWe1Ak+chO50KFSU/u0Q9eQDNBPQiv0xNBkENm9HhmlB8iYXhZltPPY+SdYaicXI3RxirF5WXn&#10;Q/zGrSbJqClXSrqQMEMF+1WIffYpK10Hq2SzlEplx283d8oTHLimyyXWPzV4k6YM6YYBcBZAnQkF&#10;EU3tEHkwW0pAbVHALPrc+83bWYz83CYeygHEm6w04z2Etp8lh1IaVFpGlLiSuqbXacDThMqkKM8i&#10;HZAmsnt6k7WxzRE/jre9aoNjS4lNVhDiI3iUKRKLqxfXeAhlEaEdLEpa63/97T7lo3owSkmHskf0&#10;P3fgOSXqu0Fd3ZTTadqT7Ey/XE3Q8a8jm9cRs9N3Fpkvcckdy2bKj+pkCm/1C27oInXFEBiGvXue&#10;B+cu9uuIO874YpHTcDccxJV5ciwVTzwlep8PL+DdIJWIGnuwpxV5J5c+N71p7GIXrZBZSxdeUYbJ&#10;wb3Kghz+AWlxX/s56/Knmv8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2/kCc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57ABCDF0" w14:textId="65DC46B3" w:rsidR="005F09BA" w:rsidRDefault="005F09BA" w:rsidP="00DD73CA">
            <w:pPr>
              <w:jc w:val="center"/>
            </w:pPr>
            <w:r>
              <w:rPr>
                <w:noProof/>
              </w:rPr>
              <mc:AlternateContent>
                <mc:Choice Requires="wps">
                  <w:drawing>
                    <wp:inline distT="0" distB="0" distL="0" distR="0" wp14:anchorId="4E91208F" wp14:editId="15E282B1">
                      <wp:extent cx="114300" cy="127000"/>
                      <wp:effectExtent l="0" t="0" r="19050" b="25400"/>
                      <wp:docPr id="266" name="Oval 26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C8B03DE" id="Oval 26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KP1awIAAPEEAAAOAAAAZHJzL2Uyb0RvYy54bWysVE1v2zAMvQ/YfxB0XxxnWdoZcYqgRYYB&#10;QVugHXpmZCkWoK9JSpzs14+SnaRddxp2kUmRJvmeHz2/OWhF9twHaU1Ny9GYEm6YbaTZ1vTH8+rT&#10;NSUhgmlAWcNreuSB3iw+fph3ruIT21rVcE+wiAlV52raxuiqogis5RrCyDpuMCis1xDR9dui8dBh&#10;da2KyXg8KzrrG+ct4yHg7V0fpItcXwjO4oMQgUeiaoqzxXz6fG7SWSzmUG09uFayYQz4hyk0SINN&#10;z6XuIALZefmulJbM22BFHDGrCyuEZDxjQDTl+A80Ty04nrEgOcGdaQr/ryy73z96IpuaTmYzSgxo&#10;/EgPe1Ak+chO50KFSU/u0Q9eQDNBPQiv0xNBkENm9HhmlB8iYXhZltPPY+SdYaicXI3RxirF5WXn&#10;Q/zGrSbJqClXSrqQMEMF+3WIffYpK10Hq2Szkkplx283t8oTHLimqxXWPzV4k6YM6YYBcBZAnQkF&#10;EU3tEHkwW0pAbVHALPrc+83bWYz83CYeygHEm6w04x2Etp8lh1IaVFpGlLiSuqbXacDThMqkKM8i&#10;HZAmsnt6k7WxzRE/jre9aoNjK4lN1hDiI3iUKRKLqxcf8BDKIkI7WJS01v/6233KR/VglJIOZY/o&#10;f+7Ac0rUd4O6+lpOp2lPsjP9cjVBx7+ObF5HzE7fWmS+xCV3LJspP6qTKbzVL7ihy9QVQ2AY9u55&#10;Hpzb2K8j7jjjy2VOw91wENfmybFUPPGU6H0+vIB3g1QiauzenlbknVz63PSmsctdtEJmLV14RRkm&#10;B/cqC3L4B6TFfe3nrMufavE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n2yj9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58D64E2E" w14:textId="67D0B3FD" w:rsidR="005F09BA" w:rsidRDefault="005F09BA" w:rsidP="00DD73CA">
            <w:pPr>
              <w:jc w:val="center"/>
            </w:pPr>
            <w:r>
              <w:rPr>
                <w:noProof/>
              </w:rPr>
              <mc:AlternateContent>
                <mc:Choice Requires="wps">
                  <w:drawing>
                    <wp:inline distT="0" distB="0" distL="0" distR="0" wp14:anchorId="4C95E952" wp14:editId="42F4FC2C">
                      <wp:extent cx="114300" cy="127000"/>
                      <wp:effectExtent l="0" t="0" r="19050" b="25400"/>
                      <wp:docPr id="213" name="Oval 21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2E437C2" id="Oval 21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m0mawIAAPEEAAAOAAAAZHJzL2Uyb0RvYy54bWysVE1v2zAMvQ/YfxB0Xxyn2doZcYqgRYYB&#10;QVOgHXpmZCkWoK9JSpzs14+SnaRddxp2kUmRJvmeHz27PWhF9twHaU1Ny9GYEm6YbaTZ1vTH8/LT&#10;DSUhgmlAWcNreuSB3s4/fph1ruIT21rVcE+wiAlV52raxuiqogis5RrCyDpuMCis1xDR9dui8dBh&#10;da2KyXj8peisb5y3jIeAt/d9kM5zfSE4i2shAo9E1RRni/n0+dyks5jPoNp6cK1kwxjwD1NokAab&#10;nkvdQwSy8/JdKS2Zt8GKOGJWF1YIyXjGgGjK8R9onlpwPGNBcoI70xT+X1n2sH/0RDY1nZRXlBjQ&#10;+JHWe1Ak+chO50KFSU/u0Q9eQDNBPQiv0xNBkENm9HhmlB8iYXhZltOrMfLOMFROrsdoY5Xi8rLz&#10;IX7jVpNk1JQrJV1ImKGC/SrEPvuUla6DVbJZSqWy47ebO+UJDlzT5RLrnxq8SVOGdMMAOAugzoSC&#10;iKZ2iDyYLSWgtihgFn3u/ebtLEZ+bhMP5QDiTVaa8R5C28+SQykNKi0jSlxJXdObNOBpQmVSlGeR&#10;DkgT2T29ydrY5ogfx9tetcGxpcQmKwjxETzKFInF1YtrPISyiNAOFiWt9b/+dp/yUT0YpaRD2SP6&#10;nzvwnBL13aCuvpbTadqT7Ew/X0/Q8a8jm9cRs9N3Fpkvcckdy2bKj+pkCm/1C27oInXFEBiGvXue&#10;B+cu9uuIO874YpHTcDccxJV5ciwVTzwlep8PL+DdIJWIGnuwpxV5J5c+N71p7GIXrZBZSxdeUYbJ&#10;wb3Kghz+AWlxX/s56/Knmv8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nxZtJ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308AAF0C" w14:textId="77777777" w:rsidTr="00DD73CA">
        <w:tc>
          <w:tcPr>
            <w:tcW w:w="2245" w:type="dxa"/>
          </w:tcPr>
          <w:p w14:paraId="2A6594C0" w14:textId="1A13947F" w:rsidR="005F09BA" w:rsidRPr="006D3BFE" w:rsidRDefault="005F09BA" w:rsidP="00DD73CA">
            <w:pPr>
              <w:rPr>
                <w:rFonts w:ascii="Times New Roman" w:hAnsi="Times New Roman" w:cs="Times New Roman"/>
                <w:sz w:val="20"/>
                <w:szCs w:val="20"/>
                <w:vertAlign w:val="subscript"/>
              </w:rPr>
            </w:pPr>
            <w:r w:rsidRPr="006D3BFE">
              <w:rPr>
                <w:rFonts w:ascii="Times New Roman" w:hAnsi="Times New Roman" w:cs="Times New Roman"/>
                <w:sz w:val="20"/>
                <w:szCs w:val="20"/>
              </w:rPr>
              <w:t>Molina-Garcia 2017</w:t>
            </w:r>
            <w:r w:rsidRPr="006D3BFE">
              <w:rPr>
                <w:rFonts w:ascii="Times New Roman" w:hAnsi="Times New Roman" w:cs="Times New Roman"/>
                <w:sz w:val="20"/>
                <w:szCs w:val="20"/>
                <w:vertAlign w:val="subscript"/>
              </w:rPr>
              <w:t>b</w:t>
            </w:r>
          </w:p>
        </w:tc>
        <w:tc>
          <w:tcPr>
            <w:tcW w:w="1418" w:type="dxa"/>
          </w:tcPr>
          <w:p w14:paraId="160863BE" w14:textId="3A5549EC" w:rsidR="005F09BA" w:rsidRDefault="005F09BA" w:rsidP="00DD73CA">
            <w:pPr>
              <w:jc w:val="center"/>
              <w:rPr>
                <w:noProof/>
              </w:rPr>
            </w:pPr>
            <w:r>
              <w:rPr>
                <w:noProof/>
              </w:rPr>
              <mc:AlternateContent>
                <mc:Choice Requires="wps">
                  <w:drawing>
                    <wp:inline distT="0" distB="0" distL="0" distR="0" wp14:anchorId="7501A784" wp14:editId="6E5C7DD4">
                      <wp:extent cx="114300" cy="127000"/>
                      <wp:effectExtent l="0" t="0" r="19050" b="25400"/>
                      <wp:docPr id="170" name="Oval 17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39FB783" id="Oval 17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FBdAIAAAYFAAAOAAAAZHJzL2Uyb0RvYy54bWysVE1v2zAMvQ/YfxB0Xx1n2doZdYqgRYYB&#10;RRugLXpWZDkWoK9JSpzs1+9JdtN03WlYDgopUiQf+ejLq71WZCd8kNbUtDybUCIMt400m5o+PS4/&#10;XVASIjMNU9aImh5EoFfzjx8ue1eJqe2saoQnCGJC1buadjG6qigC74Rm4cw6YWBsrdcsQvWbovGs&#10;R3Stiulk8rXorW+ct1yEgNubwUjnOX7bCh7v2zaISFRNUVvMp8/nOp3F/JJVG89cJ/lYBvuHKjST&#10;BkmPoW5YZGTr5btQWnJvg23jGbe6sG0rucgYgKac/IHmoWNOZCxoTnDHNoX/F5bf7VaeyAazO0d/&#10;DNMY0v2OKZJ0dKd3oYLTg1v5UQsQE9R963X6Bwiyzx09HDsq9pFwXJbl7PMEcTlM5fR8AhlRitfH&#10;zof4XVhNklBToZR0IWFmFdvdhjh4v3il62CVbJZSqaz4zfpaeYKCa7rE75jgjZsypB8LQC0MPGsV&#10;ixC1A/JgNpQwtQGBefQ595vX4RCOOUC9xvaPwEeJYiHCAND5NyJ78zQVfsNCNxSYTcmNVVpG8F5J&#10;XdOL09fKJKvIzB3hpwkMPU/S2jYHTMzbgcrB8aVEklvUsmIe3EW3sY/xHkerLGDbUaKks/7X3+6T&#10;PygFKyU9dgEt+bllXgDiDwOyfStns7Q8WZl9OZ9C8aeW9anFbPW1xThKbL7jWUz+Ub2Irbf6GWu7&#10;SFlhYoYj99D8UbmOw45i8blYLLIbFsaxeGseHE/BU59Sex/3z8y7kT8Rg7mzL3vzjkODb3pp7GIb&#10;bSszwV77Cm4mBcuWWTp+GNI2n+rZ6/XzNf8NAAD//wMAUEsDBBQABgAIAAAAIQDxtb0O1QAAAAMB&#10;AAAPAAAAZHJzL2Rvd25yZXYueG1sTI/BTsMwEETvSPyDtUi9UQcqoRLiVAQpuXCi9AM28ZJE2Oso&#10;dtv079lygctKo1nNvCl2i3fqRHMcAxt4WGegiLtgR+4NHD7r+y2omJAtusBk4EIRduXtTYG5DWf+&#10;oNM+9UpCOOZoYEhpyrWO3UAe4zpMxOJ9hdljEjn32s54lnDv9GOWPWmPI0vDgBO9DdR974/eQLNp&#10;qA1VVm/em1S56Bb/XFfGrO6W1xdQiZb09wxXfEGHUpjacGQblTMgQ9LvvXpbUa0BaQRdFvo/e/kD&#10;AAD//wMAUEsBAi0AFAAGAAgAAAAhALaDOJL+AAAA4QEAABMAAAAAAAAAAAAAAAAAAAAAAFtDb250&#10;ZW50X1R5cGVzXS54bWxQSwECLQAUAAYACAAAACEAOP0h/9YAAACUAQAACwAAAAAAAAAAAAAAAAAv&#10;AQAAX3JlbHMvLnJlbHNQSwECLQAUAAYACAAAACEAlFvxQXQCAAAGBQAADgAAAAAAAAAAAAAAAAAu&#10;AgAAZHJzL2Uyb0RvYy54bWxQSwECLQAUAAYACAAAACEA8bW9DtUAAAADAQAADwAAAAAAAAAAAAAA&#10;AADOBAAAZHJzL2Rvd25yZXYueG1sUEsFBgAAAAAEAAQA8wAAANAFAAAAAA==&#10;" fillcolor="yellow" strokecolor="windowText" strokeweight="1pt">
                      <v:stroke joinstyle="miter"/>
                      <w10:anchorlock/>
                    </v:oval>
                  </w:pict>
                </mc:Fallback>
              </mc:AlternateContent>
            </w:r>
          </w:p>
        </w:tc>
        <w:tc>
          <w:tcPr>
            <w:tcW w:w="1417" w:type="dxa"/>
          </w:tcPr>
          <w:p w14:paraId="71270D36" w14:textId="730CAF54" w:rsidR="005F09BA" w:rsidRDefault="005F09BA" w:rsidP="00DD73CA">
            <w:pPr>
              <w:jc w:val="center"/>
            </w:pPr>
            <w:r>
              <w:rPr>
                <w:noProof/>
              </w:rPr>
              <mc:AlternateContent>
                <mc:Choice Requires="wps">
                  <w:drawing>
                    <wp:inline distT="0" distB="0" distL="0" distR="0" wp14:anchorId="48AF2752" wp14:editId="73FC21C8">
                      <wp:extent cx="114300" cy="127000"/>
                      <wp:effectExtent l="0" t="0" r="19050" b="25400"/>
                      <wp:docPr id="295" name="Oval 29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FF94BF5" id="Oval 29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IL/bAIAAPEEAAAOAAAAZHJzL2Uyb0RvYy54bWysVE1v2zAMvQ/YfxB0X2xn6doadYqsRYYB&#10;QVugHXpmZCkWoK9JSpzs14+SnbRddxp2kUmRJvmeH311vdeK7LgP0pqGVpOSEm6YbaXZNPTH0/LT&#10;BSUhgmlBWcMbeuCBXs8/frjqXc2ntrOq5Z5gERPq3jW0i9HVRRFYxzWEiXXcYFBYryGi6zdF66HH&#10;6loV07L8UvTWt85bxkPA29shSOe5vhCcxXshAo9ENRRni/n0+Vyns5hfQb3x4DrJxjHgH6bQIA02&#10;PZW6hQhk6+W7Uloyb4MVccKsLqwQkvGMAdFU5R9oHjtwPGNBcoI70RT+X1l2t3vwRLYNnV6eUWJA&#10;40e634EiyUd2ehdqTHp0D370ApoJ6l54nZ4Iguwzo4cTo3wfCcPLqpp9LpF3hqFqel6ijVWKl5ed&#10;D/Ebt5oko6FcKelCwgw17FYhDtnHrHQdrJLtUiqVHb9Z3yhPcGDsXX4tz44N3qQpQ/pxAJwFUGdC&#10;QURTO0QezIYSUBsUMIs+937zdhYjP7WJ+2oE8SYrzXgLoRtmyaGUBrWWESWupG7oBRJwokCZFOVZ&#10;pCPSRPZAb7LWtj3gx/F2UG1wbCmxyQpCfACPMkVicfXiPR5CWURoR4uSzvpff7tP+agejFLSo+wR&#10;/c8teE6J+m5QV5fVbJb2JDuzs/MpOv51ZP06Yrb6xiLzFS65Y9lM+VEdTeGtfsYNXaSuGALDsPfA&#10;8+jcxGEdcccZXyxyGu6Gg7gyj46l4omnRO/T/hm8G6USUWN39rgi7+Qy5KY3jV1soxUya+mFV5Rh&#10;cnCvsiDHf0Ba3Nd+znr5U81/AwAA//8DAFBLAwQUAAYACAAAACEAUqMIBNUAAAADAQAADwAAAGRy&#10;cy9kb3ducmV2LnhtbEyPQUsDMRCF70L/Q5iCF7FZPUjZbraI4A+wVfGYbqabxWQSkrSN/nqnXtrL&#10;wOMN732vW1fvxBFTngIpeFg0IJCGYCYaFbxvX++XIHLRZLQLhAp+MMO6n910ujXhRG943JRRcAjl&#10;ViuwpcRWyjxY9DovQkRibx+S14VlGqVJ+sTh3snHpnmSXk/EDVZHfLE4fG8OXsH2a9ybRB+/g4vV&#10;RPT2865WpW7n9XkFomAtl2c44zM69My0CwcyWTgFPKT837O3ZLVTwI0g+05es/d/AAAA//8DAFBL&#10;AQItABQABgAIAAAAIQC2gziS/gAAAOEBAAATAAAAAAAAAAAAAAAAAAAAAABbQ29udGVudF9UeXBl&#10;c10ueG1sUEsBAi0AFAAGAAgAAAAhADj9If/WAAAAlAEAAAsAAAAAAAAAAAAAAAAALwEAAF9yZWxz&#10;Ly5yZWxzUEsBAi0AFAAGAAgAAAAhAN9kgv9sAgAA8QQAAA4AAAAAAAAAAAAAAAAALgIAAGRycy9l&#10;Mm9Eb2MueG1sUEsBAi0AFAAGAAgAAAAhAFKjCATVAAAAAwEAAA8AAAAAAAAAAAAAAAAAxgQAAGRy&#10;cy9kb3ducmV2LnhtbFBLBQYAAAAABAAEAPMAAADIBQAAAAA=&#10;" fillcolor="#00b050" strokecolor="black [3213]" strokeweight="1pt">
                      <v:stroke joinstyle="miter"/>
                      <w10:anchorlock/>
                    </v:oval>
                  </w:pict>
                </mc:Fallback>
              </mc:AlternateContent>
            </w:r>
          </w:p>
        </w:tc>
        <w:tc>
          <w:tcPr>
            <w:tcW w:w="1418" w:type="dxa"/>
          </w:tcPr>
          <w:p w14:paraId="70E10CDC" w14:textId="11F48FE2" w:rsidR="005F09BA" w:rsidRDefault="005F09BA" w:rsidP="00DD73CA">
            <w:pPr>
              <w:jc w:val="center"/>
            </w:pPr>
            <w:r>
              <w:rPr>
                <w:noProof/>
              </w:rPr>
              <mc:AlternateContent>
                <mc:Choice Requires="wps">
                  <w:drawing>
                    <wp:inline distT="0" distB="0" distL="0" distR="0" wp14:anchorId="6E4093DC" wp14:editId="4C0FD414">
                      <wp:extent cx="114300" cy="127000"/>
                      <wp:effectExtent l="0" t="0" r="19050" b="25400"/>
                      <wp:docPr id="197" name="Oval 197"/>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CE8AE7A" id="Oval 197"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bH8awIAAPEEAAAOAAAAZHJzL2Uyb0RvYy54bWysVE1v2zAMvQ/YfxB0Xxxn2dIacYqgRYYB&#10;QVugHXpmZCkWoK9JSpzs14+SnaRddxp2kUmRJvmeHz2/OWhF9twHaU1Ny9GYEm6YbaTZ1vTH8+rT&#10;FSUhgmlAWcNreuSB3iw+fph3ruIT21rVcE+wiAlV52raxuiqogis5RrCyDpuMCis1xDR9dui8dBh&#10;da2KyXj8teisb5y3jIeAt3d9kC5yfSE4iw9CBB6JqinOFvPp87lJZ7GYQ7X14FrJhjHgH6bQIA02&#10;PZe6gwhk5+W7Uloyb4MVccSsLqwQkvGMAdGU4z/QPLXgeMaC5AR3pin8v7Lsfv/oiWzw213PKDGg&#10;8SM97EGR5CM7nQsVJj25Rz94Ac0E9SC8Tk8EQQ6Z0eOZUX6IhOFlWU4/j5F3hqFyMhujjVWKy8vO&#10;h/iNW02SUVOulHQhYYYK9usQ++xTVroOVslmJZXKjt9ubpUnOHBNVyusf2rwJk0Z0g0D4CyAOhMK&#10;IpraIfJgtpSA2qKAWfS595u3sxj5uU08lAOIN1lpxjsIbT9LDqU0qLSMKHEldU2v0oCnCZVJUZ5F&#10;OiBNZPf0JmtjmyN+HG971QbHVhKbrCHER/AoUyQWVy8+4CGURYR2sChprf/1t/uUj+rBKCUdyh7R&#10;/9yB55So7wZ1dV1Op2lPsjP9Mpug419HNq8jZqdvLTJf4pI7ls2UH9XJFN7qF9zQZeqKITAMe/c8&#10;D85t7NcRd5zx5TKn4W44iGvz5FgqnnhK9D4fXsC7QSoRNXZvTyvyTi59bnrT2OUuWiGzli68ogyT&#10;g3uVBTn8A9LivvZz1uVPtfg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r32x/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04B7515C" w14:textId="22339261" w:rsidR="005F09BA" w:rsidRDefault="005F09BA" w:rsidP="00DD73CA">
            <w:pPr>
              <w:jc w:val="center"/>
            </w:pPr>
            <w:r>
              <w:rPr>
                <w:noProof/>
              </w:rPr>
              <mc:AlternateContent>
                <mc:Choice Requires="wps">
                  <w:drawing>
                    <wp:inline distT="0" distB="0" distL="0" distR="0" wp14:anchorId="2F834990" wp14:editId="32C09ECF">
                      <wp:extent cx="114300" cy="127000"/>
                      <wp:effectExtent l="0" t="0" r="19050" b="25400"/>
                      <wp:docPr id="273" name="Oval 27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4C05A86" id="Oval 27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6WJawIAAPEEAAAOAAAAZHJzL2Uyb0RvYy54bWysVE1v2zAMvQ/YfxB0Xxyn2dIZcYqgRYYB&#10;QVugHXpmZCkWoK9JSpzs14+SnaRddxp2kUmRJvmeHz2/OWhF9twHaU1Ny9GYEm6YbaTZ1vTH8+rT&#10;NSUhgmlAWcNreuSB3iw+fph3ruIT21rVcE+wiAlV52raxuiqogis5RrCyDpuMCis1xDR9dui8dBh&#10;da2KyXj8peisb5y3jIeAt3d9kC5yfSE4iw9CBB6JqinOFvPp87lJZ7GYQ7X14FrJhjHgH6bQIA02&#10;PZe6gwhk5+W7Uloyb4MVccSsLqwQkvGMAdGU4z/QPLXgeMaC5AR3pin8v7Lsfv/oiWxqOpldUWJA&#10;40d62IMiyUd2OhcqTHpyj37wApoJ6kF4nZ4Ighwyo8czo/wQCcPLspxejZF3hqFyMhujjVWKy8vO&#10;h/iNW02SUVOulHQhYYYK9usQ++xTVroOVslmJZXKjt9ubpUnOHBNVyusf2rwJk0Z0g0D4CyAOhMK&#10;IpraIfJgtpSA2qKAWfS595u3sxj5uU08lAOIN1lpxjsIbT9LDqU0qLSMKHEldU2v04CnCZVJUZ5F&#10;OiBNZPf0JmtjmyN+HG971QbHVhKbrCHER/AoUyQWVy8+4CGURYR2sChprf/1t/uUj+rBKCUdyh7R&#10;/9yB55So7wZ19bWcTtOeZGf6eTZBx7+ObF5HzE7fWmS+xCV3LJspP6qTKbzVL7ihy9QVQ2AY9u55&#10;Hpzb2K8j7jjjy2VOw91wENfmybFUPPGU6H0+vIB3g1QiauzenlbknVz63PSmsctdtEJmLV14RRkm&#10;B/cqC3L4B6TFfe3nrMufavE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3Ruli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5A094436" w14:textId="72B0D1AF" w:rsidR="005F09BA" w:rsidRDefault="005F09BA" w:rsidP="00DD73CA">
            <w:pPr>
              <w:jc w:val="center"/>
            </w:pPr>
            <w:r>
              <w:rPr>
                <w:noProof/>
              </w:rPr>
              <mc:AlternateContent>
                <mc:Choice Requires="wps">
                  <w:drawing>
                    <wp:inline distT="0" distB="0" distL="0" distR="0" wp14:anchorId="04692E46" wp14:editId="4A8A80C0">
                      <wp:extent cx="114300" cy="127000"/>
                      <wp:effectExtent l="0" t="0" r="19050" b="25400"/>
                      <wp:docPr id="234" name="Oval 23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252E70D" id="Oval 23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636awIAAPEEAAAOAAAAZHJzL2Uyb0RvYy54bWysVE1v2zAMvQ/YfxB0Xxyn2doZcYqgRYYB&#10;QVOgHXpmZCkWoK9JSpzs14+SnaRddxp2kUmRJvmeHz27PWhF9twHaU1Ny9GYEm6YbaTZ1vTH8/LT&#10;DSUhgmlAWcNreuSB3s4/fph1ruIT21rVcE+wiAlV52raxuiqogis5RrCyDpuMCis1xDR9dui8dBh&#10;da2KyXj8peisb5y3jIeAt/d9kM5zfSE4i2shAo9E1RRni/n0+dyks5jPoNp6cK1kwxjwD1NokAab&#10;nkvdQwSy8/JdKS2Zt8GKOGJWF1YIyXjGgGjK8R9onlpwPGNBcoI70xT+X1n2sH/0RDY1nVxNKTGg&#10;8SOt96BI8pGdzoUKk57cox+8gGaCehBepyeCIIfM6PHMKD9EwvCyLKdXY+SdYaicXI/RxirF5WXn&#10;Q/zGrSbJqClXSrqQMEMF+1WIffYpK10Hq2SzlEplx283d8oTHLimyyXWPzV4k6YM6YYBcBZAnQkF&#10;EU3tEHkwW0pAbVHALPrc+83bWYz83CYeygHEm6w04z2Etp8lh1IaVFpGlLiSuqY3acDThMqkKM8i&#10;HZAmsnt6k7WxzRE/jre9aoNjS4lNVhDiI3iUKRKLqxfXeAhlEaEdLEpa63/97T7lo3owSkmHskf0&#10;P3fgOSXqu0FdfS2n07Qn2Zl+vp6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JJ+t+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03995143" w14:textId="77777777" w:rsidTr="00DD73CA">
        <w:tc>
          <w:tcPr>
            <w:tcW w:w="2245" w:type="dxa"/>
          </w:tcPr>
          <w:p w14:paraId="5E0007D0" w14:textId="73510BE6"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Oyeyemi</w:t>
            </w:r>
            <w:proofErr w:type="spellEnd"/>
            <w:r w:rsidRPr="006D3BFE">
              <w:rPr>
                <w:rFonts w:ascii="Times New Roman" w:hAnsi="Times New Roman" w:cs="Times New Roman"/>
                <w:sz w:val="20"/>
                <w:szCs w:val="20"/>
              </w:rPr>
              <w:t xml:space="preserve"> 2014</w:t>
            </w:r>
          </w:p>
        </w:tc>
        <w:tc>
          <w:tcPr>
            <w:tcW w:w="1418" w:type="dxa"/>
          </w:tcPr>
          <w:p w14:paraId="42389C3E" w14:textId="73687269" w:rsidR="005F09BA" w:rsidRDefault="005F09BA" w:rsidP="00DD73CA">
            <w:pPr>
              <w:jc w:val="center"/>
              <w:rPr>
                <w:noProof/>
              </w:rPr>
            </w:pPr>
            <w:r>
              <w:rPr>
                <w:noProof/>
              </w:rPr>
              <mc:AlternateContent>
                <mc:Choice Requires="wps">
                  <w:drawing>
                    <wp:inline distT="0" distB="0" distL="0" distR="0" wp14:anchorId="08FA2198" wp14:editId="4FD75F07">
                      <wp:extent cx="114300" cy="127000"/>
                      <wp:effectExtent l="0" t="0" r="19050" b="25400"/>
                      <wp:docPr id="171" name="Oval 17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F7B1984" id="Oval 17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GPwdwIAAAYFAAAOAAAAZHJzL2Uyb0RvYy54bWysVE1v2zAMvQ/YfxB0X21n6doGdYqsRYcB&#10;RVugHXpWZDkWoK9JSpzs1+9JdtJ03WlYDgopUiQf+ejLq61WZCN8kNbUtDopKRGG20aaVU1/PN9+&#10;OqckRGYapqwRNd2JQK/mHz9c9m4mJrazqhGeIIgJs97VtIvRzYoi8E5oFk6sEwbG1nrNIlS/KhrP&#10;ekTXqpiU5Zeit75x3nIRAm5vBiOd5/htK3h8aNsgIlE1RW0xnz6fy3QW80s2W3nmOsnHMtg/VKGZ&#10;NEh6CHXDIiNrL9+F0pJ7G2wbT7jVhW1byUXGADRV+Qeap445kbGgOcEd2hT+X1h+v3n0RDaY3VlF&#10;iWEaQ3rYMEWSju70Lszg9OQe/agFiAnqtvU6/QME2eaO7g4dFdtIOC6ravq5RN85TNXkrISMKMXr&#10;Y+dD/CasJkmoqVBKupAwsxnb3IU4eO+90nWwSja3Uqms+NXyWnmCgpG7/Fqe7hO8cVOG9GMBqIWB&#10;Z61iEaJ2QB7MihKmViAwjz7nfvM67MIhB6jX2P4Z+ChRLEQYUuL0G5G9eZoKv2GhGwrMpuTGZlpG&#10;8F5JXdPz49fKJKvIzB3hpwkMPU/S0jY7TMzbgcrB8VuJJHeo5ZF5cBfdxj7GBxytsoBtR4mSzvpf&#10;f7tP/qAUrJT02AW05OeaeQGI3w3IdlFNp2l5sjI9PZtA8ceW5bHFrPW1xThAJ1SXxeQf1V5svdUv&#10;WNtFygoTMxy5h+aPynUcdhSLz8Vikd2wMI7FO/PkeAqe+pTa+7x9Yd6N/IkYzL3d7807Dg2+6aWx&#10;i3W0rcwEe+0ruJkULFtm6fhhSNt8rGev18/X/DcAAAD//wMAUEsDBBQABgAIAAAAIQACyC682QAA&#10;AAMBAAAPAAAAZHJzL2Rvd25yZXYueG1sTI9BS8NAEIXvgv9hGcGL2I09SImZFBEiFry0il432WkS&#10;3Z0N2U0b/fVOvehl4PGG975XrGfv1IHG2AdGuFlkoIibYHtuEV5fqusVqJgMW+MCE8IXRViX52eF&#10;yW048pYOu9QqCeGYG4QupSHXOjYdeRMXYSAWbx9Gb5LIsdV2NEcJ904vs+xWe9OzNHRmoIeOms/d&#10;5BHat9g8fz8+fWzc/r3eTMvqajtUiJcX8/0dqERz+nuGE76gQylMdZjYRuUQZEj6vSdvJapGkEbQ&#10;ZaH/s5c/AAAA//8DAFBLAQItABQABgAIAAAAIQC2gziS/gAAAOEBAAATAAAAAAAAAAAAAAAAAAAA&#10;AABbQ29udGVudF9UeXBlc10ueG1sUEsBAi0AFAAGAAgAAAAhADj9If/WAAAAlAEAAAsAAAAAAAAA&#10;AAAAAAAALwEAAF9yZWxzLy5yZWxzUEsBAi0AFAAGAAgAAAAhAClEY/B3AgAABgUAAA4AAAAAAAAA&#10;AAAAAAAALgIAAGRycy9lMm9Eb2MueG1sUEsBAi0AFAAGAAgAAAAhAALILrzZAAAAAwEAAA8AAAAA&#10;AAAAAAAAAAAA0QQAAGRycy9kb3ducmV2LnhtbFBLBQYAAAAABAAEAPMAAADXBQAAAAA=&#10;" fillcolor="#00b050" strokecolor="windowText" strokeweight="1pt">
                      <v:stroke joinstyle="miter"/>
                      <w10:anchorlock/>
                    </v:oval>
                  </w:pict>
                </mc:Fallback>
              </mc:AlternateContent>
            </w:r>
          </w:p>
        </w:tc>
        <w:tc>
          <w:tcPr>
            <w:tcW w:w="1417" w:type="dxa"/>
          </w:tcPr>
          <w:p w14:paraId="66285378" w14:textId="3FD7721B" w:rsidR="005F09BA" w:rsidRDefault="005F09BA" w:rsidP="00DD73CA">
            <w:pPr>
              <w:jc w:val="center"/>
            </w:pPr>
            <w:r>
              <w:rPr>
                <w:noProof/>
              </w:rPr>
              <mc:AlternateContent>
                <mc:Choice Requires="wps">
                  <w:drawing>
                    <wp:inline distT="0" distB="0" distL="0" distR="0" wp14:anchorId="47414E99" wp14:editId="2D7FBB05">
                      <wp:extent cx="114300" cy="127000"/>
                      <wp:effectExtent l="0" t="0" r="19050" b="25400"/>
                      <wp:docPr id="296" name="Oval 29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180DDE3" id="Oval 29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WWGdgIAAAYFAAAOAAAAZHJzL2Uyb0RvYy54bWysVMtu2zAQvBfoPxC8N7JcNw8hcmAkcFEg&#10;SAIkQc40RVkE+CpJW3a/vkNKcZymp6I+0Lvc5XJnOKvLq51WZCt8kNbUtDyZUCIMt40065o+Py2/&#10;nFMSIjMNU9aImu5FoFfzz58ue1eJqe2saoQnKGJC1buadjG6qigC74Rm4cQ6YRBsrdcswvXrovGs&#10;R3Wtiulkclr01jfOWy5CwO7NEKTzXL9tBY/3bRtEJKqm6C3m1ed1ldZifsmqtWeuk3xsg/1DF5pJ&#10;g0sPpW5YZGTj5YdSWnJvg23jCbe6sG0rucgYgKac/IHmsWNOZCwgJ7gDTeH/leV32wdPZFPT6cUp&#10;JYZpPNL9limSfLDTu1Ah6dE9+NELMBPUXet1+gcIssuM7g+Mil0kHJtlOfs6Ae8coXJ6NoGNKsXb&#10;YedD/C6sJsmoqVBKupAws4ptb0Mcsl+z0nawSjZLqVR2/Hp1rTxBwzVd4ne44F2aMqQfG0AvDDpr&#10;FYswtQPyYNaUMLWGgHn0+e53p8M+HO6A9BrbPwEfJYqFiABA59+I7N3R1PgNC93QYA6lNFZpGaF7&#10;JXVNz49PK5OiIit3hJ9eYOA8WSvb7PFi3g5SDo4vJS65RS8PzEO7YBvzGO+xtMoCth0tSjrrf/1t&#10;P+VDUohS0mMWQMnPDfMCEH8YiO2inM3S8GRn9u1sCscfR1bHEbPR1xbPUWLyHc9myo/q1Wy91S8Y&#10;20W6FSFmOO4eyB+d6zjMKAafi8Uip2FgHIu35tHxVDzxlOh92r0w70b9RDzMnX2dmw8aGnLTSWMX&#10;m2hbmQX2xiu0mRwMW1bp+GFI03zs56y3z9f8NwAAAP//AwBQSwMEFAAGAAgAAAAhAPG1vQ7VAAAA&#10;AwEAAA8AAABkcnMvZG93bnJldi54bWxMj8FOwzAQRO9I/IO1SL1RByqhEuJUBCm5cKL0AzbxkkTY&#10;6yh22/Tv2XKBy0qjWc28KXaLd+pEcxwDG3hYZ6CIu2BH7g0cPuv7LaiYkC26wGTgQhF25e1NgbkN&#10;Z/6g0z71SkI45mhgSGnKtY7dQB7jOkzE4n2F2WMSOffazniWcO/0Y5Y9aY8jS8OAE70N1H3vj95A&#10;s2moDVVWb96bVLnoFv9cV8as7pbXF1CJlvT3DFd8QYdSmNpwZBuVMyBD0u+9eltRrQFpBF0W+j97&#10;+QMAAP//AwBQSwECLQAUAAYACAAAACEAtoM4kv4AAADhAQAAEwAAAAAAAAAAAAAAAAAAAAAAW0Nv&#10;bnRlbnRfVHlwZXNdLnhtbFBLAQItABQABgAIAAAAIQA4/SH/1gAAAJQBAAALAAAAAAAAAAAAAAAA&#10;AC8BAABfcmVscy8ucmVsc1BLAQItABQABgAIAAAAIQAmHWWGdgIAAAYFAAAOAAAAAAAAAAAAAAAA&#10;AC4CAABkcnMvZTJvRG9jLnhtbFBLAQItABQABgAIAAAAIQDxtb0O1QAAAAMBAAAPAAAAAAAAAAAA&#10;AAAAANAEAABkcnMvZG93bnJldi54bWxQSwUGAAAAAAQABADzAAAA0gUAAAAA&#10;" fillcolor="yellow" strokecolor="windowText" strokeweight="1pt">
                      <v:stroke joinstyle="miter"/>
                      <w10:anchorlock/>
                    </v:oval>
                  </w:pict>
                </mc:Fallback>
              </mc:AlternateContent>
            </w:r>
          </w:p>
        </w:tc>
        <w:tc>
          <w:tcPr>
            <w:tcW w:w="1418" w:type="dxa"/>
          </w:tcPr>
          <w:p w14:paraId="72409016" w14:textId="2D6F0BAD" w:rsidR="005F09BA" w:rsidRDefault="005F09BA" w:rsidP="00DD73CA">
            <w:pPr>
              <w:jc w:val="center"/>
            </w:pPr>
            <w:r>
              <w:rPr>
                <w:noProof/>
              </w:rPr>
              <mc:AlternateContent>
                <mc:Choice Requires="wps">
                  <w:drawing>
                    <wp:inline distT="0" distB="0" distL="0" distR="0" wp14:anchorId="181FA492" wp14:editId="5D1FB04F">
                      <wp:extent cx="114300" cy="127000"/>
                      <wp:effectExtent l="0" t="0" r="19050" b="25400"/>
                      <wp:docPr id="199" name="Oval 19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B4C4625" id="Oval 19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s5UawIAAPEEAAAOAAAAZHJzL2Uyb0RvYy54bWysVE1v2zAMvQ/YfxB0Xx1n2doYdYqgRYYB&#10;QVugHXpmZCkWoK9JSpzs14+Sna91p2EXmRRpku/50bd3O63IlvsgralpeTWihBtmG2nWNf3xuvh0&#10;Q0mIYBpQ1vCa7nmgd7OPH247V/Gxba1quCdYxISqczVtY3RVUQTWcg3hyjpuMCis1xDR9eui8dBh&#10;da2K8Wj0teisb5y3jIeAtw99kM5yfSE4i09CBB6JqinOFvPp87lKZzG7hWrtwbWSDWPAP0yhQRps&#10;eiz1ABHIxst3pbRk3gYr4hWzurBCSMYzBkRTjv5A89KC4xkLkhPckabw/8qyx+2zJ7LBbzedUmJA&#10;40d62oIiyUd2OhcqTHpxz37wApoJ6k54nZ4Iguwyo/sjo3wXCcPLspx8HiHvDEPl+HqENlYpTi87&#10;H+I3bjVJRk25UtKFhBkq2C5D7LMPWek6WCWbhVQqO369ulee4MA1XSyw/qHBRZoypBsGwFkAdSYU&#10;RDS1Q+TBrCkBtUYBs+hz74u3sxj5sU3clQOIi6w04wOEtp8lh1IaVFpGlLiSuqY3acDDhMqkKM8i&#10;HZAmsnt6k7WyzR4/jre9aoNjC4lNlhDiM3iUKRKLqxef8BDKIkI7WJS01v/6233KR/VglJIOZY/o&#10;f27Ac0rUd4O6mpaTSdqT7Ey+XI/R8eeR1XnEbPS9ReZLXHLHspnyozqYwlv9hhs6T10xBIZh757n&#10;wbmP/TrijjM+n+c03A0HcWleHEvFE0+J3tfdG3g3SCWixh7tYUXeyaXPTW8aO99EK2TW0olXlGFy&#10;cK+yIId/QFrccz9nnf5Us98A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5J7OV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31E49394" w14:textId="41E7738D" w:rsidR="005F09BA" w:rsidRDefault="005F09BA" w:rsidP="00DD73CA">
            <w:pPr>
              <w:jc w:val="center"/>
            </w:pPr>
            <w:r>
              <w:rPr>
                <w:noProof/>
              </w:rPr>
              <mc:AlternateContent>
                <mc:Choice Requires="wps">
                  <w:drawing>
                    <wp:inline distT="0" distB="0" distL="0" distR="0" wp14:anchorId="6748B0AD" wp14:editId="6C59698B">
                      <wp:extent cx="114300" cy="127000"/>
                      <wp:effectExtent l="0" t="0" r="19050" b="25400"/>
                      <wp:docPr id="269" name="Oval 26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BDC623B" id="Oval 26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800mawIAAPEEAAAOAAAAZHJzL2Uyb0RvYy54bWysVE1v2zAMvQ/YfxB0Xx1nWT+MOkXQIsOA&#10;oA2QFj0zshQL0NckJU7360fJTtKsOw27yKRIk3zPj76922tFdtwHaU1Ny4sRJdww20izqenL8/zL&#10;NSUhgmlAWcNr+sYDvZt+/nTbuYqPbWtVwz3BIiZUnatpG6OriiKwlmsIF9Zxg0FhvYaIrt8UjYcO&#10;q2tVjEejy6KzvnHeMh4C3j70QTrN9YXgLD4JEXgkqqY4W8ynz+c6ncX0FqqNB9dKNowB/zCFBmmw&#10;6bHUA0QgWy8/lNKSeRusiBfM6sIKIRnPGBBNOfoDzaoFxzMWJCe4I03h/5Vlj7ulJ7Kp6fjyhhID&#10;Gj/S0w4UST6y07lQYdLKLf3gBTQT1L3wOj0RBNlnRt+OjPJ9JAwvy3LydYS8MwyV46sR2lilOL3s&#10;fIjfudUkGTXlSkkXEmaoYLcIsc8+ZKXrYJVs5lKp7PjN+l55ggPXdD7H+ocGZ2nKkG4YAGcB1JlQ&#10;ENHUDpEHs6EE1AYFzKLPvc/ezmLkxzZxXw4gzrLSjA8Q2n6WHEppUGkZUeJK6ppepwEPEyqTojyL&#10;dECayO7pTdbaNm/4cbztVRscm0tssoAQl+BRpkgsrl58wkMoiwjtYFHSWv/rb/cpH9WDUUo6lD2i&#10;/7kFzylRPwzq6qacTNKeZGfy7WqMjn8fWb+PmK2+t8h8iUvuWDZTflQHU3irX3FDZ6krhsAw7N3z&#10;PDj3sV9H3HHGZ7OchrvhIC7MyrFUPPGU6H3ev4J3g1QiauzRHlbkg1z63PSmsbNttEJmLZ14RRkm&#10;B/cqC3L4B6TFfe/nrNOfavo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PNNJ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435088B5" w14:textId="4CA08271" w:rsidR="005F09BA" w:rsidRDefault="005F09BA" w:rsidP="00DD73CA">
            <w:pPr>
              <w:jc w:val="center"/>
            </w:pPr>
            <w:r>
              <w:rPr>
                <w:noProof/>
              </w:rPr>
              <mc:AlternateContent>
                <mc:Choice Requires="wps">
                  <w:drawing>
                    <wp:inline distT="0" distB="0" distL="0" distR="0" wp14:anchorId="44B905E3" wp14:editId="716D8F3F">
                      <wp:extent cx="114300" cy="127000"/>
                      <wp:effectExtent l="0" t="0" r="19050" b="25400"/>
                      <wp:docPr id="217" name="Oval 217"/>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BB5B60E" id="Oval 217"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4FkTawIAAPEEAAAOAAAAZHJzL2Uyb0RvYy54bWysVE1v2zAMvQ/YfxB0Xxxn2dIZdYogQYYB&#10;QVugLXpmZCkWoK9JSpzs14+SnbRddxp2kUmRJvmeH319c9SKHLgP0pqalqMxJdww20izq+nT4/rT&#10;FSUhgmlAWcNreuKB3sw/frjuXMUntrWq4Z5gEROqztW0jdFVRRFYyzWEkXXcYFBYryGi63dF46HD&#10;6loVk/H4a9FZ3zhvGQ8Bb1d9kM5zfSE4i3dCBB6JqinOFvPp87lNZzG/hmrnwbWSDWPAP0yhQRps&#10;eim1gghk7+W7Uloyb4MVccSsLqwQkvGMAdGU4z/QPLTgeMaC5AR3oSn8v7Ls9nDviWxqOilnlBjQ&#10;+JHuDqBI8pGdzoUKkx7cvR+8gGaCehRepyeCIMfM6OnCKD9GwvCyLKefx8g7w1A5mY3RxirFy8vO&#10;h/idW02SUVOulHQhYYYKDpsQ++xzVroOVslmLZXKjt9tl8oTHLim6zXWPzd4k6YM6YYBcBZAnQkF&#10;EU3tEHkwO0pA7VDALPrc+83bWYz80iYeywHEm6w04wpC28+SQykNKi0jSlxJXdOrNOB5QmVSlGeR&#10;DkgT2T29ydra5oQfx9tetcGxtcQmGwjxHjzKFInF1Yt3eAhlEaEdLEpa63/97T7lo3owSkmHskf0&#10;P/fgOSXqh0FdfSun07Qn2Zl+mU3Q8a8j29cRs9dLi8yXuOSOZTPlR3U2hbf6GTd0kbpiCAzD3j3P&#10;g7OM/TrijjO+WOQ03A0HcWMeHEvFE0+J3sfjM3g3SCWixm7teUXeyaXPTW8au9hHK2TW0guvKMPk&#10;4F5lQQ7/gLS4r/2c9fKnmv8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buBZE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102B95BB" w14:textId="77777777" w:rsidTr="00DD73CA">
        <w:tc>
          <w:tcPr>
            <w:tcW w:w="2245" w:type="dxa"/>
          </w:tcPr>
          <w:p w14:paraId="6F1C11BF" w14:textId="1DBBC30A"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Page 2010</w:t>
            </w:r>
          </w:p>
        </w:tc>
        <w:tc>
          <w:tcPr>
            <w:tcW w:w="1418" w:type="dxa"/>
          </w:tcPr>
          <w:p w14:paraId="22E1B750" w14:textId="4254DF1A" w:rsidR="005F09BA" w:rsidRDefault="005F09BA" w:rsidP="00DD73CA">
            <w:pPr>
              <w:jc w:val="center"/>
              <w:rPr>
                <w:noProof/>
              </w:rPr>
            </w:pPr>
            <w:r>
              <w:rPr>
                <w:noProof/>
              </w:rPr>
              <mc:AlternateContent>
                <mc:Choice Requires="wps">
                  <w:drawing>
                    <wp:inline distT="0" distB="0" distL="0" distR="0" wp14:anchorId="4CFFB0FA" wp14:editId="1046B4C3">
                      <wp:extent cx="114300" cy="127000"/>
                      <wp:effectExtent l="0" t="0" r="19050" b="25400"/>
                      <wp:docPr id="26" name="Oval 2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1357152" id="Oval 2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FC5awIAAO8EAAAOAAAAZHJzL2Uyb0RvYy54bWysVE1v2zAMvQ/YfxB0X21n6ceMOkXWIsOA&#10;oi2QDj0zshQL0NckJU7260fJTtKuOw27yKRIk3zPj76+2WlFttwHaU1Dq7OSEm6YbaVZN/TH8+LT&#10;FSUhgmlBWcMbuueB3sw+frjuXc0ntrOq5Z5gERPq3jW0i9HVRRFYxzWEM+u4waCwXkNE16+L1kOP&#10;1bUqJmV5UfTWt85bxkPA27shSGe5vhCcxUchAo9ENRRni/n0+Vyls5hdQ7324DrJxjHgH6bQIA02&#10;PZa6gwhk4+W7Uloyb4MV8YxZXVghJOMZA6Kpyj/QLDtwPGNBcoI70hT+X1n2sH3yRLYNnVxQYkDj&#10;N3rcgiLoIje9CzWmLN2TH72AZgK6E16nJ0Igu8zn/sgn30XC8LKqpp9LZJ1hqJpclmhjleL0svMh&#10;fuNWk2Q0lCslXUiIoYbtfYhD9iErXQerZLuQSmXHr1e3yhOcF3uXX8vzQ4M3acqQfhwAZwFUmVAQ&#10;0dQOcQezpgTUGuXLos+937ydpciPbeKuGkG8yUoz3kHohllyKKVBrWVEgSupG3qFBBwpUCZFeZbo&#10;iDSRPdCbrJVt9/hpvB00GxxbSGxyDyE+gUeRIrG4ePERD6EsIrSjRUln/a+/3ad81A5GKelR9Ij+&#10;5wY8p0R9N6iqL9V0mrYkO9Pzywk6/nVk9TpiNvrWIvMVrrhj2Uz5UR1M4a1+wf2cp64YAsOw98Dz&#10;6NzGYRlxwxmfz3MaboaDeG+WjqXiiadE7/PuBbwbpRJRYw/2sCDv5DLkpjeNnW+iFTJr6cQryjA5&#10;uFVZkOMfIK3taz9nnf5Ts98AAAD//wMAUEsDBBQABgAIAAAAIQBSowgE1QAAAAMBAAAPAAAAZHJz&#10;L2Rvd25yZXYueG1sTI9BSwMxEIXvQv9DmIIXsVk9SNlutojgD7BV8ZhuppvFZBKStI3+eqde2svA&#10;4w3vfa9bV+/EEVOeAil4WDQgkIZgJhoVvG9f75cgctFktAuECn4ww7qf3XS6NeFEb3jclFFwCOVW&#10;K7ClxFbKPFj0Oi9CRGJvH5LXhWUapUn6xOHeycemeZJeT8QNVkd8sTh8bw5ewfZr3JtEH7+Di9VE&#10;9Pbzrlalbuf1eQWiYC2XZzjjMzr0zLQLBzJZOAU8pPzfs7dktVPAjSD7Tl6z938AAAD//wMAUEsB&#10;Ai0AFAAGAAgAAAAhALaDOJL+AAAA4QEAABMAAAAAAAAAAAAAAAAAAAAAAFtDb250ZW50X1R5cGVz&#10;XS54bWxQSwECLQAUAAYACAAAACEAOP0h/9YAAACUAQAACwAAAAAAAAAAAAAAAAAvAQAAX3JlbHMv&#10;LnJlbHNQSwECLQAUAAYACAAAACEAALRQuWsCAADvBAAADgAAAAAAAAAAAAAAAAAuAgAAZHJzL2Uy&#10;b0RvYy54bWxQSwECLQAUAAYACAAAACEAUqMIBNUAAAADAQAADwAAAAAAAAAAAAAAAADFBAAAZHJz&#10;L2Rvd25yZXYueG1sUEsFBgAAAAAEAAQA8wAAAMcFAAAAAA==&#10;" fillcolor="#00b050" strokecolor="black [3213]" strokeweight="1pt">
                      <v:stroke joinstyle="miter"/>
                      <w10:anchorlock/>
                    </v:oval>
                  </w:pict>
                </mc:Fallback>
              </mc:AlternateContent>
            </w:r>
          </w:p>
        </w:tc>
        <w:tc>
          <w:tcPr>
            <w:tcW w:w="1417" w:type="dxa"/>
          </w:tcPr>
          <w:p w14:paraId="2EB8115B" w14:textId="00531702" w:rsidR="005F09BA" w:rsidRDefault="005F09BA" w:rsidP="00DD73CA">
            <w:pPr>
              <w:jc w:val="center"/>
            </w:pPr>
            <w:r>
              <w:rPr>
                <w:noProof/>
              </w:rPr>
              <mc:AlternateContent>
                <mc:Choice Requires="wps">
                  <w:drawing>
                    <wp:inline distT="0" distB="0" distL="0" distR="0" wp14:anchorId="0EA6580F" wp14:editId="7D061F24">
                      <wp:extent cx="114300" cy="127000"/>
                      <wp:effectExtent l="0" t="0" r="19050" b="25400"/>
                      <wp:docPr id="297" name="Oval 297"/>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EE5918A" id="Oval 297"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1xQdgIAAAYFAAAOAAAAZHJzL2Uyb0RvYy54bWysVMtu2zAQvBfoPxC8N7Jct0mEyIGRwEWB&#10;IDGQFDnTFGUR4Kskbdn9+g4pxXGanor6QO9yl8ud4ayurvdakZ3wQVpT0/JsQokw3DbSbGr642n5&#10;6YKSEJlpmLJG1PQgAr2ef/xw1btKTG1nVSM8QRETqt7VtIvRVUUReCc0C2fWCYNga71mEa7fFI1n&#10;PaprVUwnk69Fb33jvOUiBOzeDkE6z/XbVvD40LZBRKJqit5iXn1e12kt5les2njmOsnHNtg/dKGZ&#10;NLj0WOqWRUa2Xr4rpSX3Ntg2nnGrC9u2kouMAWjKyR9oHjvmRMYCcoI70hT+X1l+v1t5IpuaTi/P&#10;KTFM45EedkyR5IOd3oUKSY9u5UcvwExQ963X6R8gyD4zejgyKvaRcGyW5ezzBLxzhMrp+QQ2qhSv&#10;h50P8ZuwmiSjpkIp6ULCzCq2uwtxyH7JStvBKtkspVLZ8Zv1jfIEDdd0id/xgjdpypB+bAC9MOis&#10;VSzC1A7Ig9lQwtQGAubR57vfnA6HcLwD0mts/wR8lCgWIgIAnX8jsjdHU+O3LHRDgzmU0lilZYTu&#10;ldQ1vTg9rUyKiqzcEX56gYHzZK1tc8CLeTtIOTi+lLjkDr2smId2wTbmMT5gaZUFbDtalHTW//rb&#10;fsqHpBClpMcsgJKfW+YFIH43ENtlOZul4cnO7Mv5FI4/jaxPI2arbyyeo8TkO57NlB/Vi9l6q58x&#10;tot0K0LMcNw9kD86N3GYUQw+F4tFTsPAOBbvzKPjqXjiKdH7tH9m3o36iXiYe/syN+80NOSmk8Yu&#10;ttG2MgvslVdoMzkYtqzS8cOQpvnUz1mvn6/5bwAAAP//AwBQSwMEFAAGAAgAAAAhAPG1vQ7VAAAA&#10;AwEAAA8AAABkcnMvZG93bnJldi54bWxMj8FOwzAQRO9I/IO1SL1RByqhEuJUBCm5cKL0AzbxkkTY&#10;6yh22/Tv2XKBy0qjWc28KXaLd+pEcxwDG3hYZ6CIu2BH7g0cPuv7LaiYkC26wGTgQhF25e1NgbkN&#10;Z/6g0z71SkI45mhgSGnKtY7dQB7jOkzE4n2F2WMSOffazniWcO/0Y5Y9aY8jS8OAE70N1H3vj95A&#10;s2moDVVWb96bVLnoFv9cV8as7pbXF1CJlvT3DFd8QYdSmNpwZBuVMyBD0u+9eltRrQFpBF0W+j97&#10;+QMAAP//AwBQSwECLQAUAAYACAAAACEAtoM4kv4AAADhAQAAEwAAAAAAAAAAAAAAAAAAAAAAW0Nv&#10;bnRlbnRfVHlwZXNdLnhtbFBLAQItABQABgAIAAAAIQA4/SH/1gAAAJQBAAALAAAAAAAAAAAAAAAA&#10;AC8BAABfcmVscy8ucmVsc1BLAQItABQABgAIAAAAIQDE11xQdgIAAAYFAAAOAAAAAAAAAAAAAAAA&#10;AC4CAABkcnMvZTJvRG9jLnhtbFBLAQItABQABgAIAAAAIQDxtb0O1QAAAAMBAAAPAAAAAAAAAAAA&#10;AAAAANAEAABkcnMvZG93bnJldi54bWxQSwUGAAAAAAQABADzAAAA0gUAAAAA&#10;" fillcolor="yellow" strokecolor="windowText" strokeweight="1pt">
                      <v:stroke joinstyle="miter"/>
                      <w10:anchorlock/>
                    </v:oval>
                  </w:pict>
                </mc:Fallback>
              </mc:AlternateContent>
            </w:r>
          </w:p>
        </w:tc>
        <w:tc>
          <w:tcPr>
            <w:tcW w:w="1418" w:type="dxa"/>
          </w:tcPr>
          <w:p w14:paraId="233A7A63" w14:textId="40C6AD0C" w:rsidR="005F09BA" w:rsidRDefault="005F09BA" w:rsidP="00DD73CA">
            <w:pPr>
              <w:jc w:val="center"/>
            </w:pPr>
            <w:r>
              <w:rPr>
                <w:noProof/>
              </w:rPr>
              <mc:AlternateContent>
                <mc:Choice Requires="wps">
                  <w:drawing>
                    <wp:inline distT="0" distB="0" distL="0" distR="0" wp14:anchorId="629DD578" wp14:editId="70EAD5B7">
                      <wp:extent cx="114300" cy="127000"/>
                      <wp:effectExtent l="0" t="0" r="19050" b="25400"/>
                      <wp:docPr id="201" name="Oval 20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64B7375" id="Oval 20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zjagIAAPEEAAAOAAAAZHJzL2Uyb0RvYy54bWysVE1v2zAMvQ/YfxB0X51k2doFdYogQYYB&#10;RVugLXpWZCkWoK9JSpzu1+9JdtJ23WnYRSZFmuR7fvTl1cFoshchKmdrOj4bUSIsd42y25o+Pqw/&#10;XVASE7MN086Kmj6LSK/mHz9cdn4mJq51uhGBoIiNs87XtE3Jz6oq8lYYFs+cFxZB6YJhCW7YVk1g&#10;HaobXU1Go69V50Ljg+MiRtyu+iCdl/pSCp5upYwiEV1TzJbKGcq5yWc1v2SzbWC+VXwYg/3DFIYp&#10;i6anUiuWGNkF9a6UUTy46GQ6485UTkrFRcEANOPRH2juW+ZFwQJyoj/RFP9fWX6zvwtENTVFf0os&#10;M/hIt3umSfbBTufjDEn3/i4MXoSZoR5kMPkJEORQGH0+MSoOiXBcjsfTzyPwzhEaT85HsFGlennZ&#10;h5i+C2dINmoqtFY+ZsxsxvbXMfXZx6x8HZ1WzVppXZyw3Sx1IBi4pus16h8bvEnTlnTDAJiFQWdS&#10;swTTeCCPdksJ01sImKdQer95u4hRnNqkQyEGIN5k5RlXLLb9LCXUq8uoBIlrZWp6kQc8TqhtRiCK&#10;SAekmeye3mxtXPOMjxNcr9ro+VqhyTWL6Y4FyBTEYvXSLQ6pHRC6waKkdeHX3+5zPtSDKCUdZA/0&#10;P3csCEr0DwtdfRtPp3lPijP9cj6BE15HNq8jdmeWDsxDOZiumDk/6aMpgzNP2NBF7ooQsxy9e54H&#10;Z5n6dcSOc7FYlDTshmfp2t57notnnjK9D4cnFvwglQSN3bjjiryTS5+b37RusUtOqqKlF14hw+xg&#10;r4ogh39AXtzXfsl6+VPNfwMAAP//AwBQSwMEFAAGAAgAAAAhAEL/Gp3YAAAAAwEAAA8AAABkcnMv&#10;ZG93bnJldi54bWxMj8FOwzAQRO9I/QdrK3GjTkGNqhCnQhUIrhTUXB17SazG6yh228DXs+VCLyuN&#10;ZjXzptxMvhcnHKMLpGC5yEAgmWAdtQo+P17u1iBi0mR1HwgVfGOETTW7KXVhw5ne8bRLreAQioVW&#10;0KU0FFJG06HXcREGJPa+wuh1Yjm20o76zOG+l/dZlkuvHXFDpwfcdmgOu6NXsFq9RfOTH8yzy16b&#10;fb6v3UNdK3U7n54eQSSc0v8zXPAZHSpmasKRbBS9Ah6S/u7FW7NqFHAjyKqU1+zVLwAAAP//AwBQ&#10;SwECLQAUAAYACAAAACEAtoM4kv4AAADhAQAAEwAAAAAAAAAAAAAAAAAAAAAAW0NvbnRlbnRfVHlw&#10;ZXNdLnhtbFBLAQItABQABgAIAAAAIQA4/SH/1gAAAJQBAAALAAAAAAAAAAAAAAAAAC8BAABfcmVs&#10;cy8ucmVsc1BLAQItABQABgAIAAAAIQBYE+zjagIAAPEEAAAOAAAAAAAAAAAAAAAAAC4CAABkcnMv&#10;ZTJvRG9jLnhtbFBLAQItABQABgAIAAAAIQBC/xqd2AAAAAMBAAAPAAAAAAAAAAAAAAAAAMQEAABk&#10;cnMvZG93bnJldi54bWxQSwUGAAAAAAQABADzAAAAyQUAAAAA&#10;" fillcolor="red" strokecolor="black [3213]" strokeweight="1pt">
                      <v:stroke joinstyle="miter"/>
                      <w10:anchorlock/>
                    </v:oval>
                  </w:pict>
                </mc:Fallback>
              </mc:AlternateContent>
            </w:r>
          </w:p>
        </w:tc>
        <w:tc>
          <w:tcPr>
            <w:tcW w:w="1417" w:type="dxa"/>
          </w:tcPr>
          <w:p w14:paraId="1575DEBE" w14:textId="1852EA50" w:rsidR="005F09BA" w:rsidRDefault="005F09BA" w:rsidP="00DD73CA">
            <w:pPr>
              <w:jc w:val="center"/>
            </w:pPr>
            <w:r>
              <w:rPr>
                <w:noProof/>
              </w:rPr>
              <mc:AlternateContent>
                <mc:Choice Requires="wps">
                  <w:drawing>
                    <wp:inline distT="0" distB="0" distL="0" distR="0" wp14:anchorId="3FF3C2DF" wp14:editId="67A7D983">
                      <wp:extent cx="114300" cy="127000"/>
                      <wp:effectExtent l="0" t="0" r="19050" b="25400"/>
                      <wp:docPr id="256" name="Oval 25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857B45E" id="Oval 25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eiawIAAPEEAAAOAAAAZHJzL2Uyb0RvYy54bWysVE1v2zAMvQ/YfxB0Xx1n6ceMOkXQIsOA&#10;oA3QFj0zsmQL0NckJU7260fJTtquOw27yKRIk3zPj76+2WtFdtwHaU1Ny7MJJdww20jT1vT5afnl&#10;ipIQwTSgrOE1PfBAb+afP133ruJT21nVcE+wiAlV72raxeiqogis4xrCmXXcYFBYryGi69ui8dBj&#10;da2K6WRyUfTWN85bxkPA27shSOe5vhCcxQchAo9E1RRni/n0+dyks5hfQ9V6cJ1k4xjwD1NokAab&#10;nkrdQQSy9fJDKS2Zt8GKeMasLqwQkvGMAdGUkz/QPHbgeMaC5AR3oin8v7Lsfrf2RDY1nZ5fUGJA&#10;40d62IEiyUd2ehcqTHp0az96Ac0EdS+8Tk8EQfaZ0cOJUb6PhOFlWc6+TpB3hqFyejlBG6sUry87&#10;H+J3bjVJRk25UtKFhBkq2K1CHLKPWek6WCWbpVQqO77d3CpPcOCaLpdY/9jgXZoypB8HwFkAdSYU&#10;RDS1Q+TBtJSAalHALPrc+93bWYz81CbuyxHEu6w04x2Ebpglh1IaVFpGlLiSuqZXacDjhMqkKM8i&#10;HZEmsgd6k7WxzQE/jreDaoNjS4lNVhDiGjzKFInF1YsPeAhlEaEdLUo663/97T7lo3owSkmPskf0&#10;P7fgOSXqh0FdfStns7Qn2ZmdX07R8W8jm7cRs9W3Fpkvcckdy2bKj+poCm/1C27oInXFEBiGvQee&#10;R+c2DuuIO874YpHTcDccxJV5dCwVTzwlep/2L+DdKJWIGru3xxX5IJchN71p7GIbrZBZS6+8ogyT&#10;g3uVBTn+A9LivvVz1uufav4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PmpHo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14C978CA" w14:textId="0C3FE000" w:rsidR="005F09BA" w:rsidRDefault="005F09BA" w:rsidP="00DD73CA">
            <w:pPr>
              <w:jc w:val="center"/>
            </w:pPr>
            <w:r>
              <w:rPr>
                <w:noProof/>
              </w:rPr>
              <mc:AlternateContent>
                <mc:Choice Requires="wps">
                  <w:drawing>
                    <wp:inline distT="0" distB="0" distL="0" distR="0" wp14:anchorId="09810B03" wp14:editId="64EF8DA4">
                      <wp:extent cx="114300" cy="127000"/>
                      <wp:effectExtent l="0" t="0" r="19050" b="25400"/>
                      <wp:docPr id="237" name="Oval 237"/>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5D86886" id="Oval 237"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x52awIAAPEEAAAOAAAAZHJzL2Uyb0RvYy54bWysVE1v2zAMvQ/YfxB0Xxyn2dIZcYqgRYYB&#10;QVugHXpmZCkWoK9JSpzs14+SnaRddxp2kUmRJvmeHz2/OWhF9twHaU1Ny9GYEm6YbaTZ1vTH8+rT&#10;NSUhgmlAWcNreuSB3iw+fph3ruIT21rVcE+wiAlV52raxuiqogis5RrCyDpuMCis1xDR9dui8dBh&#10;da2KyXj8peisb5y3jIeAt3d9kC5yfSE4iw9CBB6JqinOFvPp87lJZ7GYQ7X14FrJhjHgH6bQIA02&#10;PZe6gwhk5+W7Uloyb4MVccSsLqwQkvGMAdGU4z/QPLXgeMaC5AR3pin8v7Lsfv/oiWxqOrmaUWJA&#10;40d62IMiyUd2OhcqTHpyj37wApoJ6kF4nZ4Ighwyo8czo/wQCcPLspxejZF3hqFyMhujjVWKy8vO&#10;h/iNW02SUVOulHQhYYYK9usQ++xTVroOVslmJZXKjt9ubpUnOHBNVyusf2rwJk0Z0g0D4CyAOhMK&#10;IpraIfJgtpSA2qKAWfS595u3sxj5uU08lAOIN1lpxjsIbT9LDqU0qLSMKHEldU2v04CnCZVJUZ5F&#10;OiBNZPf0JmtjmyN+HG971QbHVhKbrCHER/AoUyQWVy8+4CGURYR2sChprf/1t/uUj+rBKCUdyh7R&#10;/9yB55So7wZ19bWcTtOeZGf6eTZBx7+ObF5HzE7fWmS+xCV3LJspP6qTKbzVL7ihy9QVQ2AY9u55&#10;Hpzb2K8j7jjjy2VOw91wENfmybFUPPGU6H0+vIB3g1QiauzenlbknVz63PSmsctdtEJmLV14RRkm&#10;B/cqC3L4B6TFfe3nrMufavE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UBsed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3BFC525C" w14:textId="77777777" w:rsidTr="00DD73CA">
        <w:tc>
          <w:tcPr>
            <w:tcW w:w="2245" w:type="dxa"/>
          </w:tcPr>
          <w:p w14:paraId="3EB12577" w14:textId="65B47A1B"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Rodrigues 2018</w:t>
            </w:r>
          </w:p>
        </w:tc>
        <w:tc>
          <w:tcPr>
            <w:tcW w:w="1418" w:type="dxa"/>
          </w:tcPr>
          <w:p w14:paraId="2CF72684" w14:textId="7D017072" w:rsidR="005F09BA" w:rsidRDefault="005F09BA" w:rsidP="00DD73CA">
            <w:pPr>
              <w:jc w:val="center"/>
              <w:rPr>
                <w:noProof/>
              </w:rPr>
            </w:pPr>
            <w:r>
              <w:rPr>
                <w:noProof/>
              </w:rPr>
              <mc:AlternateContent>
                <mc:Choice Requires="wps">
                  <w:drawing>
                    <wp:inline distT="0" distB="0" distL="0" distR="0" wp14:anchorId="3B43B030" wp14:editId="78DFC3CD">
                      <wp:extent cx="114300" cy="127000"/>
                      <wp:effectExtent l="0" t="0" r="19050" b="25400"/>
                      <wp:docPr id="27" name="Oval 27"/>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765A528" id="Oval 27"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cL5awIAAO8EAAAOAAAAZHJzL2Uyb0RvYy54bWysVE1v2zAMvQ/YfxB0X21n6doadYqsRYYB&#10;RVsgHXpmZCkWoK9JSpzs14+SnTRddxp2kUmRJvmeH319s9OKbLkP0pqGVmclJdww20qzbuiP58Wn&#10;S0pCBNOCsoY3dM8DvZl9/HDdu5pPbGdVyz3BIibUvWtoF6OriyKwjmsIZ9Zxg0FhvYaIrl8XrYce&#10;q2tVTMryS9Fb3zpvGQ8Bb++GIJ3l+kJwFh+FCDwS1VCcLebT53OVzmJ2DfXag+skG8eAf5hCgzTY&#10;9FjqDiKQjZfvSmnJvA1WxDNmdWGFkIxnDIimKv9As+zA8YwFyQnuSFP4f2XZw/bJE9k2dHJBiQGN&#10;3+hxC4qgi9z0LtSYsnRPfvQCmgnoTnidngiB7DKf+yOffBcJw8uqmn4ukXWGoWpyUaKNVYrXl50P&#10;8Ru3miSjoVwp6UJCDDVs70Mcsg9Z6TpYJduFVCo7fr26VZ7gvNi7/FqeHxq8SVOG9OMAOAugyoSC&#10;iKZ2iDuYNSWg1ihfFn3u/ebtLEV+bBN31QjiTVaa8Q5CN8ySQykNai0jClxJ3dBLJOBIgTIpyrNE&#10;R6SJ7IHeZK1su8dP4+2g2eDYQmKTewjxCTyKFInFxYuPeAhlEaEdLUo663/97T7lo3YwSkmPokf0&#10;PzfgOSXqu0FVXVXTadqS7EzPLybo+NPI6jRiNvrWIvMVrrhj2Uz5UR1M4a1+wf2cp64YAsOw98Dz&#10;6NzGYRlxwxmfz3MaboaDeG+WjqXiiadE7/PuBbwbpRJRYw/2sCDv5DLkpjeNnW+iFTJr6ZVXlGFy&#10;cKuyIMc/QFrbUz9nvf6nZr8BAAD//wMAUEsDBBQABgAIAAAAIQBSowgE1QAAAAMBAAAPAAAAZHJz&#10;L2Rvd25yZXYueG1sTI9BSwMxEIXvQv9DmIIXsVk9SNlutojgD7BV8ZhuppvFZBKStI3+eqde2svA&#10;4w3vfa9bV+/EEVOeAil4WDQgkIZgJhoVvG9f75cgctFktAuECn4ww7qf3XS6NeFEb3jclFFwCOVW&#10;K7ClxFbKPFj0Oi9CRGJvH5LXhWUapUn6xOHeycemeZJeT8QNVkd8sTh8bw5ewfZr3JtEH7+Di9VE&#10;9Pbzrlalbuf1eQWiYC2XZzjjMzr0zLQLBzJZOAU8pPzfs7dktVPAjSD7Tl6z938AAAD//wMAUEsB&#10;Ai0AFAAGAAgAAAAhALaDOJL+AAAA4QEAABMAAAAAAAAAAAAAAAAAAAAAAFtDb250ZW50X1R5cGVz&#10;XS54bWxQSwECLQAUAAYACAAAACEAOP0h/9YAAACUAQAACwAAAAAAAAAAAAAAAAAvAQAAX3JlbHMv&#10;LnJlbHNQSwECLQAUAAYACAAAACEA87XC+WsCAADvBAAADgAAAAAAAAAAAAAAAAAuAgAAZHJzL2Uy&#10;b0RvYy54bWxQSwECLQAUAAYACAAAACEAUqMIBNUAAAADAQAADwAAAAAAAAAAAAAAAADFBAAAZHJz&#10;L2Rvd25yZXYueG1sUEsFBgAAAAAEAAQA8wAAAMcFAAAAAA==&#10;" fillcolor="#00b050" strokecolor="black [3213]" strokeweight="1pt">
                      <v:stroke joinstyle="miter"/>
                      <w10:anchorlock/>
                    </v:oval>
                  </w:pict>
                </mc:Fallback>
              </mc:AlternateContent>
            </w:r>
          </w:p>
        </w:tc>
        <w:tc>
          <w:tcPr>
            <w:tcW w:w="1417" w:type="dxa"/>
          </w:tcPr>
          <w:p w14:paraId="699F979A" w14:textId="3D69290E" w:rsidR="005F09BA" w:rsidRDefault="005F09BA" w:rsidP="00DD73CA">
            <w:pPr>
              <w:jc w:val="center"/>
            </w:pPr>
            <w:r>
              <w:rPr>
                <w:noProof/>
              </w:rPr>
              <mc:AlternateContent>
                <mc:Choice Requires="wps">
                  <w:drawing>
                    <wp:inline distT="0" distB="0" distL="0" distR="0" wp14:anchorId="0658CAF7" wp14:editId="7D21F08E">
                      <wp:extent cx="114300" cy="127000"/>
                      <wp:effectExtent l="0" t="0" r="19050" b="25400"/>
                      <wp:docPr id="298" name="Oval 29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C387F3F" id="Oval 29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dmOawIAAPEEAAAOAAAAZHJzL2Uyb0RvYy54bWysVE1v2zAMvQ/YfxB0Xxxn2doacYqgRYYB&#10;QVOgHXpmZCkWoK9JSpzs14+SnaRddxp2kUmRJvmeHz27PWhF9twHaU1Ny9GYEm6YbaTZ1vTH8/LT&#10;NSUhgmlAWcNreuSB3s4/fph1ruIT21rVcE+wiAlV52raxuiqogis5RrCyDpuMCis1xDR9dui8dBh&#10;da2KyXj8teisb5y3jIeAt/d9kM5zfSE4i2shAo9E1RRni/n0+dyks5jPoNp6cK1kwxjwD1NokAab&#10;nkvdQwSy8/JdKS2Zt8GKOGJWF1YIyXjGgGjK8R9onlpwPGNBcoI70xT+X1n2sH/0RDY1ndzgpzKg&#10;8SOt96BI8pGdzoUKk57cox+8gGaCehBepyeCIIfM6PHMKD9EwvCyLKefx8g7w1A5uRqjjVWKy8vO&#10;h/iNW02SUVOulHQhYYYK9qsQ++xTVroOVslmKZXKjt9u7pQnOHBNl0usf2rwJk0Z0g0D4CyAOhMK&#10;IpraIfJgtpSA2qKAWfS595u3sxj5uU08lAOIN1lpxnsIbT9LDqU0qLSMKHEldU2v04CnCZVJUZ5F&#10;OiBNZPf0JmtjmyN+HG971QbHlhKbrCDER/AoUyQWVy+u8RDKIkI7WJS01v/6233KR/VglJIOZY/o&#10;f+7Ac0rUd4O6uimn07Qn2Zl+uZq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sJXZj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8" w:type="dxa"/>
          </w:tcPr>
          <w:p w14:paraId="39451521" w14:textId="3BD51B99" w:rsidR="005F09BA" w:rsidRDefault="005F09BA" w:rsidP="00DD73CA">
            <w:pPr>
              <w:jc w:val="center"/>
            </w:pPr>
            <w:r>
              <w:rPr>
                <w:noProof/>
              </w:rPr>
              <mc:AlternateContent>
                <mc:Choice Requires="wps">
                  <w:drawing>
                    <wp:inline distT="0" distB="0" distL="0" distR="0" wp14:anchorId="79908A94" wp14:editId="69419E2F">
                      <wp:extent cx="114300" cy="127000"/>
                      <wp:effectExtent l="0" t="0" r="19050" b="25400"/>
                      <wp:docPr id="198" name="Oval 19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9DC4FE9" id="Oval 19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l8vawIAAPEEAAAOAAAAZHJzL2Uyb0RvYy54bWysVE1vGjEQvVfqf7B8L8tS2iQrlggloqqE&#10;QqSkynnw2qwlf9U2LPTXd+xdIGl6qnoxM57ZmXnPb5jdHrQie+6DtKam5WhMCTfMNtJsa/rjefnp&#10;mpIQwTSgrOE1PfJAb+cfP8w6V/GJba1quCdYxISqczVtY3RVUQTWcg1hZB03GBTWa4jo+m3ReOiw&#10;ulbFZDz+WnTWN85bxkPA2/s+SOe5vhCcxbUQgUeiaoqzxXz6fG7SWcxnUG09uFayYQz4hyk0SINN&#10;z6XuIQLZefmulJbM22BFHDGrCyuEZDxjQDTl+A80Ty04nrEgOcGdaQr/ryx72D96Iht8uxt8KgMa&#10;H2m9B0WSj+x0LlSY9OQe/eAFNBPUg/A6/SIIcsiMHs+M8kMkDC/Lcvp5jLwzDJWTqzHaWKW4fOx8&#10;iN+41SQZNeVKSRcSZqhgvwqxzz5lpetglWyWUqns+O3mTnmCA9d0ucT6pwZv0pQh3TAAzgKoM6Eg&#10;oqkdIg9mSwmoLQqYRZ97v/k6i5Gf28RDOYB4k5VmvIfQ9rPkUEqDSsuIEldS1/Q6DXiaUJkU5Vmk&#10;A9JEdk9vsja2OeLjeNurNji2lNhkBSE+gkeZIrG4enGNh1AWEdrBoqS1/tff7lM+qgejlHQoe0T/&#10;cweeU6K+G9TVTTmdpj3JzvTL1QQd/zqyeR0xO31nkfkSl9yxbKb8qE6m8Fa/4IYuUlcMgWHYu+d5&#10;cO5iv46444wvFjkNd8NBXJknx1LxxFOi9/nwAt4NUomosQd7WpF3culz05fGLnbRCpm1dOEVZZgc&#10;3KssyOE/IC3uaz9nXf6p5r8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yOJfL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2A4857A0" w14:textId="43A20159" w:rsidR="005F09BA" w:rsidRDefault="005F09BA" w:rsidP="00DD73CA">
            <w:pPr>
              <w:jc w:val="center"/>
            </w:pPr>
            <w:r>
              <w:rPr>
                <w:noProof/>
              </w:rPr>
              <mc:AlternateContent>
                <mc:Choice Requires="wps">
                  <w:drawing>
                    <wp:inline distT="0" distB="0" distL="0" distR="0" wp14:anchorId="391A7FFC" wp14:editId="02A7FE66">
                      <wp:extent cx="114300" cy="127000"/>
                      <wp:effectExtent l="0" t="0" r="19050" b="25400"/>
                      <wp:docPr id="267" name="Oval 267"/>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156325C" id="Oval 267"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DKOawIAAPEEAAAOAAAAZHJzL2Uyb0RvYy54bWysVE1v2zAMvQ/YfxB0XxxnWdMZcYqgRYYB&#10;QVugHXpmZCkWoK9JSpzs14+SnaRddxp2kUmRJvmeHz2/OWhF9twHaU1Ny9GYEm6YbaTZ1vTH8+rT&#10;NSUhgmlAWcNreuSB3iw+fph3ruIT21rVcE+wiAlV52raxuiqogis5RrCyDpuMCis1xDR9dui8dBh&#10;da2KyXh8VXTWN85bxkPA27s+SBe5vhCcxQchAo9E1RRni/n0+dyks1jModp6cK1kwxjwD1NokAab&#10;nkvdQQSy8/JdKS2Zt8GKOGJWF1YIyXjGgGjK8R9onlpwPGNBcoI70xT+X1l2v3/0RDY1nVzNKDGg&#10;8SM97EGR5CM7nQsVJj25Rz94Ac0E9SC8Tk8EQQ6Z0eOZUX6IhOFlWU4/j5F3hqFyMhujjVWKy8vO&#10;h/iNW02SUVOulHQhYYYK9usQ++xTVroOVslmJZXKjt9ubpUnOHBNVyusf2rwJk0Z0g0D4CyAOhMK&#10;IpraIfJgtpSA2qKAWfS595u3sxj5uU08lAOIN1lpxjsIbT9LDqU0qLSMKHEldU2v04CnCZVJUZ5F&#10;OiBNZPf0JmtjmyN+HG971QbHVhKbrCHER/AoUyQWVy8+4CGURYR2sChprf/1t/uUj+rBKCUdyh7R&#10;/9yB55So7wZ19bWcTtOeZGf6ZTZBx7+ObF5HzE7fWmS+xCV3LJspP6qTKbzVL7ihy9QVQ2AY9u55&#10;Hpzb2K8j7jjjy2VOw91wENfmybFUPPGU6H0+vIB3g1QiauzenlbknVz63PSmsctdtEJmLV14RRkm&#10;B/cqC3L4B6TFfe3nrMufavE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sxAyj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6F5F7444" w14:textId="39600414" w:rsidR="005F09BA" w:rsidRDefault="005F09BA" w:rsidP="00DD73CA">
            <w:pPr>
              <w:jc w:val="center"/>
            </w:pPr>
            <w:r>
              <w:rPr>
                <w:noProof/>
              </w:rPr>
              <mc:AlternateContent>
                <mc:Choice Requires="wps">
                  <w:drawing>
                    <wp:inline distT="0" distB="0" distL="0" distR="0" wp14:anchorId="33895400" wp14:editId="57C3DDFE">
                      <wp:extent cx="114300" cy="127000"/>
                      <wp:effectExtent l="0" t="0" r="19050" b="25400"/>
                      <wp:docPr id="214" name="Oval 21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A7CA618" id="Oval 21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OqfawIAAPEEAAAOAAAAZHJzL2Uyb0RvYy54bWysVE1v2zAMvQ/YfxB0Xxxn2doZdYogQYYB&#10;QVOgLXpmZCkWoK9JSpzs14+SnbRddxp2kUmRJvmeH31ze9SKHLgP0pqalqMxJdww20izq+nT4+rT&#10;NSUhgmlAWcNreuKB3s4+frjpXMUntrWq4Z5gEROqztW0jdFVRRFYyzWEkXXcYFBYryGi63dF46HD&#10;6loVk/H4a9FZ3zhvGQ8Bb5d9kM5yfSE4ixshAo9E1RRni/n0+dyms5jdQLXz4FrJhjHgH6bQIA02&#10;vZRaQgSy9/JdKS2Zt8GKOGJWF1YIyXjGgGjK8R9oHlpwPGNBcoK70BT+X1l2d7j3RDY1nZRTSgxo&#10;/EibAyiSfGSnc6HCpAd37wcvoJmgHoXX6YkgyDEzerowyo+RMLwsy+nnMfLOMFROrsZoY5Xi5WXn&#10;Q/zOrSbJqClXSrqQMEMFh3WIffY5K10Hq2Szkkplx++2C+UJDlzT1Qrrnxu8SVOGdMMAOAugzoSC&#10;iKZ2iDyYHSWgdihgFn3u/ebtLEZ+aROP5QDiTVaacQmh7WfJoZQGlZYRJa6krul1GvA8oTIpyrNI&#10;B6SJ7J7eZG1tc8KP422v2uDYSmKTNYR4Dx5lisTi6sUNHkJZRGgHi5LW+l9/u0/5qB6MUtKh7BH9&#10;zz14Ton6YVBX38rpNO1JdqZfribo+NeR7euI2euFReZLXHLHspnyozqbwlv9jBs6T10xBIZh757n&#10;wVnEfh1xxxmfz3Ma7oaDuDYPjqXiiadE7+PxGbwbpBJRY3f2vCLv5NLnpjeNne+jFTJr6YVXlGFy&#10;cK+yIId/QFrc137OevlTzX4D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GmTqn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1472A16A" w14:textId="77777777" w:rsidTr="00DD73CA">
        <w:tc>
          <w:tcPr>
            <w:tcW w:w="2245" w:type="dxa"/>
          </w:tcPr>
          <w:p w14:paraId="6FFF5351" w14:textId="48F452E2"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Sallis</w:t>
            </w:r>
            <w:proofErr w:type="spellEnd"/>
            <w:r w:rsidRPr="006D3BFE">
              <w:rPr>
                <w:rFonts w:ascii="Times New Roman" w:hAnsi="Times New Roman" w:cs="Times New Roman"/>
                <w:sz w:val="20"/>
                <w:szCs w:val="20"/>
              </w:rPr>
              <w:t xml:space="preserve"> 2018</w:t>
            </w:r>
          </w:p>
        </w:tc>
        <w:tc>
          <w:tcPr>
            <w:tcW w:w="1418" w:type="dxa"/>
          </w:tcPr>
          <w:p w14:paraId="312C4A54" w14:textId="14F1C52B" w:rsidR="005F09BA" w:rsidRDefault="005F09BA" w:rsidP="00DD73CA">
            <w:pPr>
              <w:jc w:val="center"/>
              <w:rPr>
                <w:noProof/>
              </w:rPr>
            </w:pPr>
            <w:r>
              <w:rPr>
                <w:noProof/>
              </w:rPr>
              <mc:AlternateContent>
                <mc:Choice Requires="wps">
                  <w:drawing>
                    <wp:inline distT="0" distB="0" distL="0" distR="0" wp14:anchorId="1A25D0B3" wp14:editId="0E81374A">
                      <wp:extent cx="114300" cy="127000"/>
                      <wp:effectExtent l="0" t="0" r="19050" b="25400"/>
                      <wp:docPr id="172" name="Oval 17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EB77D93" id="Oval 17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PM2dQIAAAYFAAAOAAAAZHJzL2Uyb0RvYy54bWysVE1v2zAMvQ/YfxB0Xx1n2doZdYqgRYYB&#10;RRugLXpWZDkWoK9JSpzs1+9JdtN03WlYDgopUiQf+ejLq71WZCd8kNbUtDybUCIMt400m5o+PS4/&#10;XVASIjMNU9aImh5EoFfzjx8ue1eJqe2saoQnCGJC1buadjG6qigC74Rm4cw6YWBsrdcsQvWbovGs&#10;R3Stiulk8rXorW+ct1yEgNubwUjnOX7bCh7v2zaISFRNUVvMp8/nOp3F/JJVG89cJ/lYBvuHKjST&#10;BkmPoW5YZGTr5btQWnJvg23jGbe6sG0rucgYgKac/IHmoWNOZCxoTnDHNoX/F5bf7VaeyAazO59S&#10;YpjGkO53TJGkozu9CxWcHtzKj1qAmKDuW6/TP0CQfe7o4dhRsY+E47IsZ58n6DuHqZyeTyAjSvH6&#10;2PkQvwurSRJqKpSSLiTMrGK72xAH7xevdB2sks1SKpUVv1lfK09QcE2X+B0TvHFThvRjAaiFgWet&#10;YhGidkAezIYSpjYgMI8+537zOhzCMQeo19j+EfgoUSxEGAA6/0Zkb56mwm9Y6IYCsym5sUrLCN4r&#10;qWt6cfpamWQVmbkj/DSBoedJWtvmgIl5O1A5OL6USHKLWlbMg7voNvYx3uNolQVsO0qUdNb/+tt9&#10;8gelYKWkxy6gJT+3zAtA/GFAtm/lbJaWJyuzL+dTKP7Usj61mK2+thhHic13PIvJP6oXsfVWP2Nt&#10;FykrTMxw5B6aPyrXcdhRLD4Xi0V2w8I4Fm/Ng+MpeOpTau/j/pl5N/InYjB39mVv3nFo8E0vjV1s&#10;o21lJthrX8HNpGDZMkvHD0Pa5lM9e71+vua/AQ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BHI8zZ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7" w:type="dxa"/>
          </w:tcPr>
          <w:p w14:paraId="3EBC3A98" w14:textId="6A88F426" w:rsidR="005F09BA" w:rsidRDefault="005F09BA" w:rsidP="00DD73CA">
            <w:pPr>
              <w:jc w:val="center"/>
            </w:pPr>
            <w:r>
              <w:rPr>
                <w:noProof/>
              </w:rPr>
              <mc:AlternateContent>
                <mc:Choice Requires="wps">
                  <w:drawing>
                    <wp:inline distT="0" distB="0" distL="0" distR="0" wp14:anchorId="230B4EAB" wp14:editId="6AE75329">
                      <wp:extent cx="114300" cy="127000"/>
                      <wp:effectExtent l="0" t="0" r="19050" b="25400"/>
                      <wp:docPr id="300" name="Oval 30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72F4A74" id="Oval 30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oU9ddQIAAAYFAAAOAAAAZHJzL2Uyb0RvYy54bWysVE1v2zAMvQ/YfxB0Xx1n2doFdYqgRYYB&#10;RVugHXpWZCkWoK9JSpzs1+9JdtN022lYDgopUiQf+ejLq73RZCdCVM42tD6bUCIsd62ym4Z+f1p9&#10;uKAkJmZbpp0VDT2ISK8W799d9n4upq5zuhWBIIiN8943tEvJz6sq8k4YFs+cFxZG6YJhCWrYVG1g&#10;PaIbXU0nk89V70Lrg+MiRtzeDEa6KPGlFDzdSxlFIrqhqC2VM5Rznc9qccnmm8B8p/hYBvuHKgxT&#10;FkmPoW5YYmQb1B+hjOLBRSfTGXemclIqLgoGoKknv6F57JgXBQuaE/2xTfH/heV3u4dAVNvQjxP0&#10;xzKDId3vmCZZR3d6H+dwevQPYdQixAx1L4PJ/wBB9qWjh2NHxT4Rjsu6npW4HKZ6ej4ZYlavj32I&#10;6atwhmShoUJr5WPGzOZsdxsTcsL7xStfR6dVu1JaFyVs1tc6EBTc0BV+xwRv3LQl/VgAJZyBZ1Kz&#10;BNF4II92QwnTGxCYp1Byv3kdD/GYA9RrXf8EfJRoFhMMAF1+uVuo9c3TXPgNi91QYDENlDMqgfda&#10;mYZenL7WNsMShbkj/DyBoedZWrv2gIkFN1A5er5SSHKLWh5YAHcxRexjuschtQNsN0qUdC78/Nt9&#10;9gelYKWkxy6gJT+2LAhA/GZBti/1bJaXpyizT+dTKOHUsj612K25dhhHjc33vIjZP+kXUQZnnrG2&#10;y5wVJmY5cg/NH5XrNOwoFp+L5bK4YWE8S7f20fMcPPcpt/dp/8yCH/mTMJg797I3f3Bo8M0vrVtu&#10;k5OqEOy1r5hgVrBsZZbjhyFv86levF4/X4tfAA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P2hT11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8" w:type="dxa"/>
          </w:tcPr>
          <w:p w14:paraId="3CECF5DE" w14:textId="00D46668" w:rsidR="005F09BA" w:rsidRDefault="005F09BA" w:rsidP="00DD73CA">
            <w:pPr>
              <w:jc w:val="center"/>
            </w:pPr>
            <w:r>
              <w:rPr>
                <w:noProof/>
              </w:rPr>
              <mc:AlternateContent>
                <mc:Choice Requires="wps">
                  <w:drawing>
                    <wp:inline distT="0" distB="0" distL="0" distR="0" wp14:anchorId="6F6952D5" wp14:editId="51ECE88E">
                      <wp:extent cx="114300" cy="127000"/>
                      <wp:effectExtent l="0" t="0" r="19050" b="25400"/>
                      <wp:docPr id="196" name="Oval 19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96E63D9" id="Oval 19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g7bawIAAPEEAAAOAAAAZHJzL2Uyb0RvYy54bWysVE1v2zAMvQ/YfxB0XxxnWT+MOEXQIsOA&#10;oC3QFj0zshQL0NckJU7260fJbpKuOw3LQSFFmuR7fvTsZq8V2XEfpDU1LUdjSrhhtpFmU9OX5+WX&#10;K0pCBNOAsobX9MADvZl//jTrXMUntrWq4Z5gEROqztW0jdFVRRFYyzWEkXXcYFBYryGi6zdF46HD&#10;6loVk/H4ouisb5y3jIeAt3d9kM5zfSE4iw9CBB6JqinOFvPp87lOZzGfQbXx4FrJhjHgH6bQIA02&#10;PZa6gwhk6+WHUloyb4MVccSsLqwQkvGMAdGU4z/QPLXgeMaC5AR3pCn8v7LsfvfoiWzw3V1fUGJA&#10;40t62IEiyUd2OhcqTHpyj37wApoJ6l54nf4RBNlnRg9HRvk+EoaXZTn9OkbeGYbKyeUYbaxSnB52&#10;PsTv3GqSjJpypaQLCTNUsFuF2Ge/ZaXrYJVsllKp7PjN+lZ5ggPXdIm/Y4N3acqQbhgAZwHUmVAQ&#10;0dQOkQezoQTUBgXMos+93z2dxciPbeK+HEC8y0oz3kFo+1lyKKVBpWVEiSupa3qFBBwnVCZFeRbp&#10;gDSR3dObrLVtDvhyvO1VGxxbSmyyghAfwaNMkVhcvfiAh1AWEdrBoqS1/tff7lM+qgejlHQoe0T/&#10;cwueU6J+GNTVdTmdpj3JzvTb5QQdfx5Zn0fMVt9aZL7EJXcsmyk/qjdTeKtfcUMXqSuGwDDs3fM8&#10;OLexX0fcccYXi5yGu+EgrsyTY6l44inR+7x/Be8GqUTU2L19W5EPculz05PGLrbRCpm1dOIVZZgc&#10;3KssyOEbkBb33M9Zpy/V/DcAAAD//wMAUEsDBBQABgAIAAAAIQChF6aJ1gAAAAMBAAAPAAAAZHJz&#10;L2Rvd25yZXYueG1sTI/NTsMwEITvSLyDtUjcqM2v2hCnQkg9IkTLAW5uvLUj7HUUO014e7Zc4LLS&#10;aFYz39TrOQZxxCF3iTRcLxQIpDbZjpyG993magkiF0PWhESo4RszrJvzs9pUNk30hsdtcYJDKFdG&#10;gy+lr6TMrcdo8iL1SOwd0hBNYTk4aQczcXgM8kapBxlNR9zgTY/PHtuv7Rg1vL5sVt1875Ry4WP6&#10;DH4a724nrS8v5qdHEAXn8vcMJ3xGh4aZ9mkkm0XQwEPK7z15S1Z7DdwIsqnlf/bmBwAA//8DAFBL&#10;AQItABQABgAIAAAAIQC2gziS/gAAAOEBAAATAAAAAAAAAAAAAAAAAAAAAABbQ29udGVudF9UeXBl&#10;c10ueG1sUEsBAi0AFAAGAAgAAAAhADj9If/WAAAAlAEAAAsAAAAAAAAAAAAAAAAALwEAAF9yZWxz&#10;Ly5yZWxzUEsBAi0AFAAGAAgAAAAhACuiDttrAgAA8QQAAA4AAAAAAAAAAAAAAAAALgIAAGRycy9l&#10;Mm9Eb2MueG1sUEsBAi0AFAAGAAgAAAAhAKEXponWAAAAAwEAAA8AAAAAAAAAAAAAAAAAxQQAAGRy&#10;cy9kb3ducmV2LnhtbFBLBQYAAAAABAAEAPMAAADIBQAAAAA=&#10;" fillcolor="yellow" strokecolor="black [3213]" strokeweight="1pt">
                      <v:stroke joinstyle="miter"/>
                      <w10:anchorlock/>
                    </v:oval>
                  </w:pict>
                </mc:Fallback>
              </mc:AlternateContent>
            </w:r>
          </w:p>
        </w:tc>
        <w:tc>
          <w:tcPr>
            <w:tcW w:w="1417" w:type="dxa"/>
          </w:tcPr>
          <w:p w14:paraId="69A113CC" w14:textId="63BA1583" w:rsidR="005F09BA" w:rsidRDefault="005F09BA" w:rsidP="00DD73CA">
            <w:pPr>
              <w:jc w:val="center"/>
            </w:pPr>
            <w:r>
              <w:rPr>
                <w:noProof/>
              </w:rPr>
              <mc:AlternateContent>
                <mc:Choice Requires="wps">
                  <w:drawing>
                    <wp:inline distT="0" distB="0" distL="0" distR="0" wp14:anchorId="74D82B7D" wp14:editId="3703F0E8">
                      <wp:extent cx="114300" cy="127000"/>
                      <wp:effectExtent l="0" t="0" r="19050" b="25400"/>
                      <wp:docPr id="272" name="Oval 27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61144A5" id="Oval 27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zTyawIAAPEEAAAOAAAAZHJzL2Uyb0RvYy54bWysVE1v2zAMvQ/YfxB0Xxxn2dIZdYogQYYB&#10;QVugLXpmZCkWoK9JSpzs14+SnbRddxp2kUmRJvmeH319c9SKHLgP0pqalqMxJdww20izq+nT4/rT&#10;FSUhgmlAWcNreuKB3sw/frjuXMUntrWq4Z5gEROqztW0jdFVRRFYyzWEkXXcYFBYryGi63dF46HD&#10;6loVk/H4a9FZ3zhvGQ8Bb1d9kM5zfSE4i3dCBB6JqinOFvPp87lNZzG/hmrnwbWSDWPAP0yhQRps&#10;eim1gghk7+W7Uloyb4MVccSsLqwQkvGMAdGU4z/QPLTgeMaC5AR3oSn8v7Ls9nDviWxqOplNKDGg&#10;8SPdHUCR5CM7nQsVJj24ez94Ac0E9Si8Tk8EQY6Z0dOFUX6MhOFlWU4/j5F3hqFyMhujjVWKl5ed&#10;D/E7t5oko6ZcKelCwgwVHDYh9tnnrHQdrJLNWiqVHb/bLpUnOHBN12usf27wJk0Z0g0D4CyAOhMK&#10;IpraIfJgdpSA2qGAWfS595u3sxj5pU08lgOIN1lpxhWEtp8lh1IaVFpGlLiSuqZXacDzhMqkKM8i&#10;HZAmsnt6k7W1zQk/jre9aoNja4lNNhDiPXiUKRKLqxfv8BDKIkI7WJS01v/6233KR/VglJIOZY/o&#10;f+7Bc0rUD4O6+lZOp2lPsjP9Mpug419Htq8jZq+XFpkvcckdy2bKj+psCm/1M27oInXFEBiGvXue&#10;B2cZ+3XEHWd8schpuBsO4sY8OJaKJ54SvY/HZ/BukEpEjd3a84q8k0ufm940drGPVsispRdeUYbJ&#10;wb3Kghz+AWlxX/s56+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8Wc08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75F00812" w14:textId="4D20FA8C" w:rsidR="005F09BA" w:rsidRDefault="005F09BA" w:rsidP="00DD73CA">
            <w:pPr>
              <w:jc w:val="center"/>
            </w:pPr>
            <w:r>
              <w:rPr>
                <w:noProof/>
              </w:rPr>
              <mc:AlternateContent>
                <mc:Choice Requires="wps">
                  <w:drawing>
                    <wp:inline distT="0" distB="0" distL="0" distR="0" wp14:anchorId="05389FCF" wp14:editId="74F52666">
                      <wp:extent cx="114300" cy="127000"/>
                      <wp:effectExtent l="0" t="0" r="19050" b="25400"/>
                      <wp:docPr id="216" name="Oval 21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D862CC2" id="Oval 21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MhoawIAAPEEAAAOAAAAZHJzL2Uyb0RvYy54bWysVE1v2zAMvQ/YfxB0XxxnWdsZcYqgRYYB&#10;QVOgHXpmZCkWoK9JSpzs14+SnaRddxp2kUmRJvmeHz27PWhF9twHaU1Ny9GYEm6YbaTZ1vTH8/LT&#10;DSUhgmlAWcNreuSB3s4/fph1ruIT21rVcE+wiAlV52raxuiqogis5RrCyDpuMCis1xDR9dui8dBh&#10;da2KyXh8VXTWN85bxkPA2/s+SOe5vhCcxbUQgUeiaoqzxXz6fG7SWcxnUG09uFayYQz4hyk0SINN&#10;z6XuIQLZefmulJbM22BFHDGrCyuEZDxjQDTl+A80Ty04nrEgOcGdaQr/ryx72D96IpuaTsorSgxo&#10;/EjrPSiSfGSnc6HCpCf36AcvoJmgHoTX6YkgyCEzejwzyg+RMLwsy+nnMfLOMFROrsdoY5Xi8rLz&#10;IX7jVpNk1JQrJV1ImKGC/SrEPvuUla6DVbJZSqWy47ebO+UJDlzT5RLrnxq8SVOGdMMAOAugzoSC&#10;iKZ2iDyYLSWgtihgFn3u/ebtLEZ+bhMP5QDiTVaa8R5C28+SQykNKi0jSlxJXdObNOBpQmVSlGeR&#10;DkgT2T29ydrY5ogfx9tetcGxpcQmKwjxETzKFInF1YtrPISyiNAOFiWt9b/+dp/yUT0YpaRD2SP6&#10;nzvwnBL13aCuvpbTadqT7Ey/XE/Q8a8jm9cRs9N3Fpkvcckdy2bKj+pkCm/1C27oInXFEBiGvXue&#10;B+cu9uuIO874YpHTcDccxJV5ciwVTzwlep8PL+DdIJWIGnuwpxV5J5c+N71p7GIXrZBZSxdeUYbJ&#10;wb3Kghz+AWlxX/s56/Knmv8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QpzIa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26189CA6" w14:textId="77777777" w:rsidTr="00DD73CA">
        <w:tc>
          <w:tcPr>
            <w:tcW w:w="2245" w:type="dxa"/>
          </w:tcPr>
          <w:p w14:paraId="58974A20" w14:textId="10E4ECC2"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Shams</w:t>
            </w:r>
            <w:proofErr w:type="spellEnd"/>
            <w:r w:rsidRPr="006D3BFE">
              <w:rPr>
                <w:rFonts w:ascii="Times New Roman" w:hAnsi="Times New Roman" w:cs="Times New Roman"/>
                <w:sz w:val="20"/>
                <w:szCs w:val="20"/>
              </w:rPr>
              <w:t>-White 2021</w:t>
            </w:r>
          </w:p>
        </w:tc>
        <w:tc>
          <w:tcPr>
            <w:tcW w:w="1418" w:type="dxa"/>
          </w:tcPr>
          <w:p w14:paraId="3F038092" w14:textId="1400088F" w:rsidR="005F09BA" w:rsidRDefault="005F09BA" w:rsidP="00DD73CA">
            <w:pPr>
              <w:jc w:val="center"/>
              <w:rPr>
                <w:noProof/>
              </w:rPr>
            </w:pPr>
            <w:r>
              <w:rPr>
                <w:noProof/>
              </w:rPr>
              <mc:AlternateContent>
                <mc:Choice Requires="wps">
                  <w:drawing>
                    <wp:inline distT="0" distB="0" distL="0" distR="0" wp14:anchorId="60550B26" wp14:editId="6623E27D">
                      <wp:extent cx="114300" cy="127000"/>
                      <wp:effectExtent l="0" t="0" r="19050" b="25400"/>
                      <wp:docPr id="29" name="Oval 2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E7F289D" id="Oval 2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tzIawIAAO8EAAAOAAAAZHJzL2Uyb0RvYy54bWysVE1v2zAMvQ/YfxB0X21n6doadYqsRYYB&#10;RVsgHXpmZCkWoK9JSpzs14+SnTRddxp2kUmRJvmeH319s9OKbLkP0pqGVmclJdww20qzbuiP58Wn&#10;S0pCBNOCsoY3dM8DvZl9/HDdu5pPbGdVyz3BIibUvWtoF6OriyKwjmsIZ9Zxg0FhvYaIrl8XrYce&#10;q2tVTMryS9Fb3zpvGQ8Bb++GIJ3l+kJwFh+FCDwS1VCcLebT53OVzmJ2DfXag+skG8eAf5hCgzTY&#10;9FjqDiKQjZfvSmnJvA1WxDNmdWGFkIxnDIimKv9As+zA8YwFyQnuSFP4f2XZw/bJE9k2dHJFiQGN&#10;3+hxC4qgi9z0LtSYsnRPfvQCmgnoTnidngiB7DKf+yOffBcJw8uqmn4ukXWGoWpyUaKNVYrXl50P&#10;8Ru3miSjoVwp6UJCDDVs70Mcsg9Z6TpYJduFVCo7fr26VZ7gvNi7/FqeHxq8SVOG9OMAOAugyoSC&#10;iKZ2iDuYNSWg1ihfFn3u/ebtLEV+bBN31QjiTVaa8Q5CN8ySQykNai0jClxJ3dBLJOBIgTIpyrNE&#10;R6SJ7IHeZK1su8dP4+2g2eDYQmKTewjxCTyKFInFxYuPeAhlEaEdLUo663/97T7lo3YwSkmPokf0&#10;PzfgOSXqu0FVXVXTadqS7EzPLybo+NPI6jRiNvrWIvMVrrhj2Uz5UR1M4a1+wf2cp64YAsOw98Dz&#10;6NzGYRlxwxmfz3MaboaDeG+WjqXiiadE7/PuBbwbpRJRYw/2sCDv5DLkpjeNnW+iFTJr6ZVXlGFy&#10;cKuyIMc/QFrbUz9nvf6nZr8BAAD//wMAUEsDBBQABgAIAAAAIQBSowgE1QAAAAMBAAAPAAAAZHJz&#10;L2Rvd25yZXYueG1sTI9BSwMxEIXvQv9DmIIXsVk9SNlutojgD7BV8ZhuppvFZBKStI3+eqde2svA&#10;4w3vfa9bV+/EEVOeAil4WDQgkIZgJhoVvG9f75cgctFktAuECn4ww7qf3XS6NeFEb3jclFFwCOVW&#10;K7ClxFbKPFj0Oi9CRGJvH5LXhWUapUn6xOHeycemeZJeT8QNVkd8sTh8bw5ewfZr3JtEH7+Di9VE&#10;9Pbzrlalbuf1eQWiYC2XZzjjMzr0zLQLBzJZOAU8pPzfs7dktVPAjSD7Tl6z938AAAD//wMAUEsB&#10;Ai0AFAAGAAgAAAAhALaDOJL+AAAA4QEAABMAAAAAAAAAAAAAAAAAAAAAAFtDb250ZW50X1R5cGVz&#10;XS54bWxQSwECLQAUAAYACAAAACEAOP0h/9YAAACUAQAACwAAAAAAAAAAAAAAAAAvAQAAX3JlbHMv&#10;LnJlbHNQSwECLQAUAAYACAAAACEAw7LcyGsCAADvBAAADgAAAAAAAAAAAAAAAAAuAgAAZHJzL2Uy&#10;b0RvYy54bWxQSwECLQAUAAYACAAAACEAUqMIBNUAAAADAQAADwAAAAAAAAAAAAAAAADFBAAAZHJz&#10;L2Rvd25yZXYueG1sUEsFBgAAAAAEAAQA8wAAAMcFAAAAAA==&#10;" fillcolor="#00b050" strokecolor="black [3213]" strokeweight="1pt">
                      <v:stroke joinstyle="miter"/>
                      <w10:anchorlock/>
                    </v:oval>
                  </w:pict>
                </mc:Fallback>
              </mc:AlternateContent>
            </w:r>
          </w:p>
        </w:tc>
        <w:tc>
          <w:tcPr>
            <w:tcW w:w="1417" w:type="dxa"/>
          </w:tcPr>
          <w:p w14:paraId="2E17B65E" w14:textId="47CE171E" w:rsidR="005F09BA" w:rsidRDefault="005F09BA" w:rsidP="00DD73CA">
            <w:pPr>
              <w:jc w:val="center"/>
            </w:pPr>
            <w:r>
              <w:rPr>
                <w:noProof/>
              </w:rPr>
              <mc:AlternateContent>
                <mc:Choice Requires="wps">
                  <w:drawing>
                    <wp:inline distT="0" distB="0" distL="0" distR="0" wp14:anchorId="4859C3FF" wp14:editId="73FBD8B0">
                      <wp:extent cx="114300" cy="127000"/>
                      <wp:effectExtent l="0" t="0" r="19050" b="25400"/>
                      <wp:docPr id="38" name="Oval 3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EA010DF" id="Oval 3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wOlagIAAO8EAAAOAAAAZHJzL2Uyb0RvYy54bWysVE1v2zAMvQ/YfxB0Xx2n2doZdYqgRYYB&#10;RRugHXpWZDkWoK9JSpzu1+9JdpJ23WlYDgop0iTf86OvrvdakZ3wQVpT0/JsQokw3DbSbGr642n5&#10;6ZKSEJlpmLJG1PRFBHo9//jhqneVmNrOqkZ4giImVL2raRejq4oi8E5oFs6sEwbB1nrNIly/KRrP&#10;elTXqphOJl+K3vrGectFCLi9HYJ0nuu3reDxoW2DiETVFLPFfPp8rtNZzK9YtfHMdZKPY7B/mEIz&#10;adD0WOqWRUa2Xr4rpSX3Ntg2nnGrC9u2kouMAWjKyR9oHjvmRMYCcoI70hT+X1l+v1t5IpuanuNN&#10;Gabxjh52TBG44KZ3oULKo1v50QswE9B963X6BwSyz3y+HPkU+0g4Lstydj4B6xyhcnoxgY0qxelh&#10;50P8JqwmyaipUEq6kBCziu3uQhyyD1npOlglm6VUKjt+s75RnmDemi7xOzZ4k6YM6ccBMAuDylrF&#10;IkztgDuYDSVMbSBfHn3u/ebpLEVxbBP35QjiTVaa8ZaFbpglh1Iaq7SMELiSuqaXIOA4oTIpKrJE&#10;R6SJ7IHeZK1t84JX4+2g2eD4UqLJHQtxxTxECmKxePEBR6ssENrRoqSz/tff7lM+tIMoJT1ED/Q/&#10;t8wLStR3A1V9LWeztCXZmX2+mMLxryPr1xGz1TcWzJdYccezmfKjOpitt/oZ+7lIXRFihqP3wPPo&#10;3MRhGbHhXCwWOQ2b4Vi8M4+Op+KJp0Tv0/6ZeTdKJUJj9/awIO/kMuSmJ41dbKNtZdbSiVfIMDnY&#10;qizI8QuQ1va1n7NO36n5bwAAAP//AwBQSwMEFAAGAAgAAAAhAKEXponWAAAAAwEAAA8AAABkcnMv&#10;ZG93bnJldi54bWxMj81OwzAQhO9IvIO1SNyoza/aEKdCSD0iRMsBbm68tSPsdRQ7TXh7tlzgstJo&#10;VjPf1Os5BnHEIXeJNFwvFAikNtmOnIb33eZqCSIXQ9aERKjhGzOsm/Oz2lQ2TfSGx21xgkMoV0aD&#10;L6WvpMytx2jyIvVI7B3SEE1hOThpBzNxeAzyRqkHGU1H3OBNj88e26/tGDW8vmxW3XzvlHLhY/oM&#10;fhrvbietLy/mp0cQBefy9wwnfEaHhpn2aSSbRdDAQ8rvPXlLVnsN3AiyqeV/9uYHAAD//wMAUEsB&#10;Ai0AFAAGAAgAAAAhALaDOJL+AAAA4QEAABMAAAAAAAAAAAAAAAAAAAAAAFtDb250ZW50X1R5cGVz&#10;XS54bWxQSwECLQAUAAYACAAAACEAOP0h/9YAAACUAQAACwAAAAAAAAAAAAAAAAAvAQAAX3JlbHMv&#10;LnJlbHNQSwECLQAUAAYACAAAACEAb7cDpWoCAADvBAAADgAAAAAAAAAAAAAAAAAuAgAAZHJzL2Uy&#10;b0RvYy54bWxQSwECLQAUAAYACAAAACEAoRemidYAAAADAQAADwAAAAAAAAAAAAAAAADEBAAAZHJz&#10;L2Rvd25yZXYueG1sUEsFBgAAAAAEAAQA8wAAAMcFAAAAAA==&#10;" fillcolor="yellow" strokecolor="black [3213]" strokeweight="1pt">
                      <v:stroke joinstyle="miter"/>
                      <w10:anchorlock/>
                    </v:oval>
                  </w:pict>
                </mc:Fallback>
              </mc:AlternateContent>
            </w:r>
          </w:p>
        </w:tc>
        <w:tc>
          <w:tcPr>
            <w:tcW w:w="1418" w:type="dxa"/>
          </w:tcPr>
          <w:p w14:paraId="6E4961E6" w14:textId="73F3A8CE" w:rsidR="005F09BA" w:rsidRDefault="005F09BA" w:rsidP="00DD73CA">
            <w:pPr>
              <w:jc w:val="center"/>
            </w:pPr>
            <w:r>
              <w:rPr>
                <w:noProof/>
              </w:rPr>
              <mc:AlternateContent>
                <mc:Choice Requires="wps">
                  <w:drawing>
                    <wp:inline distT="0" distB="0" distL="0" distR="0" wp14:anchorId="659FD86D" wp14:editId="7692C64C">
                      <wp:extent cx="114300" cy="127000"/>
                      <wp:effectExtent l="0" t="0" r="19050" b="25400"/>
                      <wp:docPr id="204" name="Oval 20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161649" id="Oval 20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UmtawIAAPEEAAAOAAAAZHJzL2Uyb0RvYy54bWysVE1v2zAMvQ/YfxB0X21n2doZdYqgRYYB&#10;QVOgLXpmZCkWoK9JSpzu14+SnY+uOw27yKRIk3zPj76+2WtFdtwHaU1Dq4uSEm6YbaXZNPT5afHp&#10;ipIQwbSgrOENfeWB3sw+frjuXc0ntrOq5Z5gERPq3jW0i9HVRRFYxzWEC+u4waCwXkNE12+K1kOP&#10;1bUqJmX5teitb523jIeAt3dDkM5yfSE4iyshAo9ENRRni/n0+Vyns5hdQ73x4DrJxjHgH6bQIA02&#10;PZa6gwhk6+W7Uloyb4MV8YJZXVghJOMZA6Kpyj/QPHbgeMaC5AR3pCn8v7LsfvfgiWwbOimnlBjQ&#10;+JFWO1Ak+chO70KNSY/uwY9eQDNB3Quv0xNBkH1m9PXIKN9HwvCyqqafS+SdYaiaXJZoY5Xi9LLz&#10;IX7nVpNkNJQrJV1ImKGG3TLEIfuQla6DVbJdSKWy4zfrW+UJDtzQxQLrHxq8SVOG9OMAOAugzoSC&#10;iKZ2iDyYDSWgNihgFn3u/ebtLEZ+bBP31QjiTVaa8Q5CN8ySQykNai0jSlxJ3dCrNOBhQmVSlGeR&#10;jkgT2QO9yVrb9hU/jreDaoNjC4lNlhDiA3iUKRKLqxdXeAhlEaEdLUo663/97T7lo3owSkmPskf0&#10;P7fgOSXqh0Fdfaum07Qn2Zl+uZyg488j6/OI2epbi8xXuOSOZTPlR3Uwhbf6BTd0nrpiCAzD3gPP&#10;o3Mbh3XEHWd8Ps9puBsO4tI8OpaKJ54SvU/7F/BulEpEjd3bw4q8k8uQm940dr6NVsispROvKMPk&#10;4F5lQY7/gLS4537OOv2pZr8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hZlJr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103DB6C9" w14:textId="7BC42B26" w:rsidR="005F09BA" w:rsidRDefault="005F09BA" w:rsidP="00DD73CA">
            <w:pPr>
              <w:jc w:val="center"/>
            </w:pPr>
            <w:r>
              <w:rPr>
                <w:noProof/>
              </w:rPr>
              <mc:AlternateContent>
                <mc:Choice Requires="wps">
                  <w:drawing>
                    <wp:inline distT="0" distB="0" distL="0" distR="0" wp14:anchorId="2FB83D74" wp14:editId="73D27D11">
                      <wp:extent cx="114300" cy="127000"/>
                      <wp:effectExtent l="0" t="0" r="19050" b="25400"/>
                      <wp:docPr id="299" name="Oval 29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63410DA" id="Oval 29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6Uj1awIAAPEEAAAOAAAAZHJzL2Uyb0RvYy54bWysVE1v2zAMvQ/YfxB0Xx1n2doYdYqgRYYB&#10;QVugHXpmZCkWoK9JSpzs14+Sna91p2EXmRRpku/50bd3O63IlvsgralpeTWihBtmG2nWNf3xuvh0&#10;Q0mIYBpQ1vCa7nmgd7OPH247V/Gxba1quCdYxISqczVtY3RVUQTWcg3hyjpuMCis1xDR9eui8dBh&#10;da2K8Wj0teisb5y3jIeAtw99kM5yfSE4i09CBB6JqinOFvPp87lKZzG7hWrtwbWSDWPAP0yhQRps&#10;eiz1ABHIxst3pbRk3gYr4hWzurBCSMYzBkRTjv5A89KC4xkLkhPckabw/8qyx+2zJ7Kp6Xg6pcSA&#10;xo/0tAVFko/sdC5UmPTinv3gBTQT1J3wOj0RBNllRvdHRvkuEoaXZTn5PELeGYbK8fUIbaxSnF52&#10;PsRv3GqSjJpypaQLCTNUsF2G2GcfstJ1sEo2C6lUdvx6da88wYFrulhg/UODizRlSDcMgLMA6kwo&#10;iGhqh8iDWVMCao0CZtHn3hdvZzHyY5u4KwcQF1lpxgcIbT9LDqU0qLSMKHEldU1v0oCHCZVJUZ5F&#10;OiBNZPf0Jmtlmz1+HG971QbHFhKbLCHEZ/AoUyQWVy8+4SGURYR2sChprf/1t/uUj+rBKCUdyh7R&#10;/9yA55So7wZ1NS0nk7Qn2Zl8uR6j488jq/OI2eh7i8yXuOSOZTPlR3Uwhbf6DTd0nrpiCAzD3j3P&#10;g3Mf+3XEHWd8Ps9puBsO4tK8OJaKJ54Sva+7N/BukEpEjT3aw4q8k0ufm940dr6JVsispROvKMPk&#10;4F5lQQ7/gLS4537OOv2pZr8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nOlI9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6CEB9DFB" w14:textId="393C1132" w:rsidR="005F09BA" w:rsidRDefault="005F09BA" w:rsidP="00DD73CA">
            <w:pPr>
              <w:jc w:val="center"/>
            </w:pPr>
            <w:r>
              <w:rPr>
                <w:noProof/>
              </w:rPr>
              <mc:AlternateContent>
                <mc:Choice Requires="wps">
                  <w:drawing>
                    <wp:inline distT="0" distB="0" distL="0" distR="0" wp14:anchorId="506C8048" wp14:editId="0F0DF4C2">
                      <wp:extent cx="114300" cy="127000"/>
                      <wp:effectExtent l="0" t="0" r="19050" b="25400"/>
                      <wp:docPr id="236" name="Oval 23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0F214CB" id="Oval 23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48NbAIAAPEEAAAOAAAAZHJzL2Uyb0RvYy54bWysVE1v2zAMvQ/YfxB0Xx2nWdsZdYqgRYYB&#10;QRsgLXpmZCkWoK9JSpzs14+SnaRddxp2kUmRJvmeH317t9eK7LgP0pqalhcjSrhhtpFmU9OX5/mX&#10;G0pCBNOAsobX9MADvZt+/nTbuYqPbWtVwz3BIiZUnatpG6OriiKwlmsIF9Zxg0FhvYaIrt8UjYcO&#10;q2tVjEejq6KzvnHeMh4C3j70QTrN9YXgLD4JEXgkqqY4W8ynz+c6ncX0FqqNB9dKNowB/zCFBmmw&#10;6anUA0QgWy8/lNKSeRusiBfM6sIKIRnPGBBNOfoDzaoFxzMWJCe4E03h/5Vlj7ulJ7Kp6fjyihID&#10;Gj/S0w4UST6y07lQYdLKLf3gBTQT1L3wOj0RBNlnRg8nRvk+EoaXZTm5HCHvDEPl+HqENlYpzi87&#10;H+J3bjVJRk25UtKFhBkq2C1C7LOPWek6WCWbuVQqO36zvlee4MA1nc+x/rHBuzRlSDcMgLMA6kwo&#10;iGhqh8iD2VACaoMCZtHn3u/ezmLkpzZxXw4g3mWlGR8gtP0sOZTSoNIyosSV1DW9SQMeJ1QmRXkW&#10;6YA0kd3Tm6y1bQ74cbztVRscm0tssoAQl+BRpkgsrl58wkMoiwjtYFHSWv/rb/cpH9WDUUo6lD2i&#10;/7kFzylRPwzq6ls5maQ9yc7k6/UYHf82sn4bMVt9b5H5EpfcsWym/KiOpvBWv+KGzlJXDIFh2Lvn&#10;eXDuY7+OuOOMz2Y5DXfDQVyYlWOpeOIp0fu8fwXvBqlE1NijPa7IB7n0uelNY2fbaIXMWjrzijJM&#10;Du5VFuTwD0iL+9bPWec/1fQ3AAAA//8DAFBLAwQUAAYACAAAACEAQv8andgAAAADAQAADwAAAGRy&#10;cy9kb3ducmV2LnhtbEyPwU7DMBBE70j9B2srcaNOQY2qEKdCFQiuFNRcHXtJrMbrKHbbwNez5UIv&#10;K41mNfOm3Ey+FyccowukYLnIQCCZYB21Cj4/Xu7WIGLSZHUfCBV8Y4RNNbspdWHDmd7xtEut4BCK&#10;hVbQpTQUUkbToddxEQYk9r7C6HViObbSjvrM4b6X91mWS68dcUOnB9x2aA67o1ewWr1F85MfzLPL&#10;Xpt9vq/dQ10rdTufnh5BJJzS/zNc8BkdKmZqwpFsFL0CHpL+7sVbs2oUcCPIqpTX7NUvAAAA//8D&#10;AFBLAQItABQABgAIAAAAIQC2gziS/gAAAOEBAAATAAAAAAAAAAAAAAAAAAAAAABbQ29udGVudF9U&#10;eXBlc10ueG1sUEsBAi0AFAAGAAgAAAAhADj9If/WAAAAlAEAAAsAAAAAAAAAAAAAAAAALwEAAF9y&#10;ZWxzLy5yZWxzUEsBAi0AFAAGAAgAAAAhAHxnjw1sAgAA8QQAAA4AAAAAAAAAAAAAAAAALgIAAGRy&#10;cy9lMm9Eb2MueG1sUEsBAi0AFAAGAAgAAAAhAEL/Gp3YAAAAAwEAAA8AAAAAAAAAAAAAAAAAxgQA&#10;AGRycy9kb3ducmV2LnhtbFBLBQYAAAAABAAEAPMAAADLBQAAAAA=&#10;" fillcolor="red" strokecolor="black [3213]" strokeweight="1pt">
                      <v:stroke joinstyle="miter"/>
                      <w10:anchorlock/>
                    </v:oval>
                  </w:pict>
                </mc:Fallback>
              </mc:AlternateContent>
            </w:r>
          </w:p>
        </w:tc>
      </w:tr>
      <w:tr w:rsidR="005F09BA" w14:paraId="2958D733" w14:textId="77777777" w:rsidTr="00DD73CA">
        <w:tc>
          <w:tcPr>
            <w:tcW w:w="2245" w:type="dxa"/>
          </w:tcPr>
          <w:p w14:paraId="28E33C5A" w14:textId="4F5068D9"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Stone 2014</w:t>
            </w:r>
          </w:p>
        </w:tc>
        <w:tc>
          <w:tcPr>
            <w:tcW w:w="1418" w:type="dxa"/>
          </w:tcPr>
          <w:p w14:paraId="308F0DB5" w14:textId="5234EFF1" w:rsidR="005F09BA" w:rsidRDefault="005F09BA" w:rsidP="00DD73CA">
            <w:pPr>
              <w:jc w:val="center"/>
              <w:rPr>
                <w:noProof/>
              </w:rPr>
            </w:pPr>
            <w:r>
              <w:rPr>
                <w:noProof/>
              </w:rPr>
              <mc:AlternateContent>
                <mc:Choice Requires="wps">
                  <w:drawing>
                    <wp:inline distT="0" distB="0" distL="0" distR="0" wp14:anchorId="53E5C764" wp14:editId="13625BA7">
                      <wp:extent cx="114300" cy="127000"/>
                      <wp:effectExtent l="0" t="0" r="19050" b="25400"/>
                      <wp:docPr id="30" name="Oval 3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4622010" id="Oval 3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7nFagIAAO8EAAAOAAAAZHJzL2Uyb0RvYy54bWysVE1P3DAQvVfqf7B8L0mWpdCILNqCqCoh&#10;QIKKs9dxNpb8Vdu7Wfrr++xkFyg9Vb04M57JzLyXNzm/2GlFtsIHaU1Dq6OSEmG4baVZN/TH4/Wn&#10;M0pCZKZlyhrR0GcR6MXi44fzwdViZnurWuEJiphQD66hfYyuLorAe6FZOLJOGAQ76zWLcP26aD0b&#10;UF2rYlaWn4vB+tZ5y0UIuL0ag3SR63ed4PGu64KIRDUUs8V8+nyu0lkszlm99sz1kk9jsH+YQjNp&#10;0PRQ6opFRjZeviulJfc22C4ecasL23WSi4wBaKryDzQPPXMiYwE5wR1oCv+vLL/d3nsi24Yegx7D&#10;NL7R3ZYpAhfcDC7USHlw937yAswEdNd5nZ6AQHaZz+cDn2IXCcdlVc2PS5TlCFWz0xI2qhQvLzsf&#10;4jdhNUlGQ4VS0oWEmNVsexPimL3PStfBKtleS6Wy49erS+UJ5kXv8mt5sm/wJk0ZMkwDYBYGlXWK&#10;RZjaAXcwa0qYWkO+PPrc+83bWYri0CbuqgnEm6w04xUL/ThLDqU0VmsZIXAldUPPQMCBAmVSVGSJ&#10;TkgT2SO9yVrZ9hmfxttRs8Hxa4kmNyzEe+YhUhCLxYt3ODplgdBOFiW99b/+dp/yoR1EKRkgeqD/&#10;uWFeUKK+G6jqSzWfpy3JzvzkdAbHv46sXkfMRl9aMF9hxR3PZsqPam923uon7OcydUWIGY7eI8+T&#10;cxnHZcSGc7Fc5jRshmPxxjw4noonnhK9j7sn5t0klQiN3dr9gryTy5ib3jR2uYm2k1lLL7xChsnB&#10;VmVBTn+AtLav/Zz18p9a/AYAAP//AwBQSwMEFAAGAAgAAAAhAFKjCATVAAAAAwEAAA8AAABkcnMv&#10;ZG93bnJldi54bWxMj0FLAzEQhe9C/0OYghexWT1I2W62iOAPsFXxmG6mm8VkEpK0jf56p17ay8Dj&#10;De99r1tX78QRU54CKXhYNCCQhmAmGhW8b1/vlyBy0WS0C4QKfjDDup/ddLo14URveNyUUXAI5VYr&#10;sKXEVso8WPQ6L0JEYm8fkteFZRqlSfrE4d7Jx6Z5kl5PxA1WR3yxOHxvDl7B9mvcm0Qfv4OL1UT0&#10;9vOuVqVu5/V5BaJgLZdnOOMzOvTMtAsHMlk4BTyk/N+zt2S1U8CNIPtOXrP3fwAAAP//AwBQSwEC&#10;LQAUAAYACAAAACEAtoM4kv4AAADhAQAAEwAAAAAAAAAAAAAAAAAAAAAAW0NvbnRlbnRfVHlwZXNd&#10;LnhtbFBLAQItABQABgAIAAAAIQA4/SH/1gAAAJQBAAALAAAAAAAAAAAAAAAAAC8BAABfcmVscy8u&#10;cmVsc1BLAQItABQABgAIAAAAIQDMh7nFagIAAO8EAAAOAAAAAAAAAAAAAAAAAC4CAABkcnMvZTJv&#10;RG9jLnhtbFBLAQItABQABgAIAAAAIQBSowgE1QAAAAMBAAAPAAAAAAAAAAAAAAAAAMQEAABkcnMv&#10;ZG93bnJldi54bWxQSwUGAAAAAAQABADzAAAAxgUAAAAA&#10;" fillcolor="#00b050" strokecolor="black [3213]" strokeweight="1pt">
                      <v:stroke joinstyle="miter"/>
                      <w10:anchorlock/>
                    </v:oval>
                  </w:pict>
                </mc:Fallback>
              </mc:AlternateContent>
            </w:r>
          </w:p>
        </w:tc>
        <w:tc>
          <w:tcPr>
            <w:tcW w:w="1417" w:type="dxa"/>
          </w:tcPr>
          <w:p w14:paraId="5375D1D6" w14:textId="1906C5C5" w:rsidR="005F09BA" w:rsidRDefault="005F09BA" w:rsidP="00DD73CA">
            <w:pPr>
              <w:jc w:val="center"/>
            </w:pPr>
            <w:r>
              <w:rPr>
                <w:noProof/>
              </w:rPr>
              <mc:AlternateContent>
                <mc:Choice Requires="wps">
                  <w:drawing>
                    <wp:inline distT="0" distB="0" distL="0" distR="0" wp14:anchorId="33DDE22C" wp14:editId="5968C70F">
                      <wp:extent cx="114300" cy="127000"/>
                      <wp:effectExtent l="0" t="0" r="19050" b="25400"/>
                      <wp:docPr id="301" name="Oval 30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7870295" id="Oval 30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3aLdQIAAAYFAAAOAAAAZHJzL2Uyb0RvYy54bWysVMtu2zAQvBfoPxC8N5Idt0mFyIGRwEWB&#10;IDGQFDnTFGUR4Kskbdn9+g4pxXGanor6QO9yl8ud4ayurvdakZ3wQVpT08lZSYkw3DbSbGr642n5&#10;6ZKSEJlpmLJG1PQgAr2ef/xw1btKTG1nVSM8QRETqt7VtIvRVUUReCc0C2fWCYNga71mEa7fFI1n&#10;PaprVUzL8kvRW984b7kIAbu3Q5DOc/22FTw+tG0QkaiaoreYV5/XdVqL+RWrNp65TvKxDfYPXWgm&#10;DS49lrplkZGtl+9Kacm9DbaNZ9zqwrat5CJjAJpJ+Qeax445kbGAnOCONIX/V5bf71aeyKam5+WE&#10;EsM0HulhxxRJPtjpXaiQ9OhWfvQCzAR133qd/gGC7DOjhyOjYh8Jx+ZkMjsvwTtHaDK9KGGjSvF6&#10;2PkQvwmrSTJqKpSSLiTMrGK7uxCH7JestB2sks1SKpUdv1nfKE/QcE2X+B0veJOmDOnHBtALg85a&#10;xSJM7YA8mA0lTG0gYB59vvvN6XAIxzsgvcb2T8BHiWIhIgDQ+Tcie3M0NX7LQjc0mEMpjVVaRuhe&#10;SV3Ty9PTyqSoyMod4acXGDhP1to2B7yYt4OUg+NLiUvu0MuKeWgXbGMe4wOWVlnAtqNFSWf9r7/t&#10;p3xIClFKeswCKPm5ZV4A4ncDsX2dzGZpeLIz+3wxheNPI+vTiNnqG4vngJzQXTZTflQvZuutfsbY&#10;LtKtCDHDcfdA/ujcxGFGMfhcLBY5DQPjWLwzj46n4omnRO/T/pl5N+on4mHu7cvcvNPQkJtOGrvY&#10;RtvKLLBXXqHN5GDYskrHD0Oa5lM/Z71+vua/AQ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B9rdot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8" w:type="dxa"/>
          </w:tcPr>
          <w:p w14:paraId="170D9ED7" w14:textId="1F8B1E6B" w:rsidR="005F09BA" w:rsidRDefault="005F09BA" w:rsidP="00DD73CA">
            <w:pPr>
              <w:jc w:val="center"/>
            </w:pPr>
            <w:r>
              <w:rPr>
                <w:noProof/>
              </w:rPr>
              <mc:AlternateContent>
                <mc:Choice Requires="wps">
                  <w:drawing>
                    <wp:inline distT="0" distB="0" distL="0" distR="0" wp14:anchorId="371AAA4A" wp14:editId="3FEEF847">
                      <wp:extent cx="114300" cy="127000"/>
                      <wp:effectExtent l="0" t="0" r="19050" b="25400"/>
                      <wp:docPr id="200" name="Oval 20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2D3E084" id="Oval 20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32YawIAAPEEAAAOAAAAZHJzL2Uyb0RvYy54bWysVE1v2zAMvQ/YfxB0Xx1n2doFdYqgRYYB&#10;RVugHXpmZCkWoK9RSpzu14+SnfRrp2EXWRQpku/p0ecXe2vYTmLU3jW8PplwJp3wrXabhv98WH06&#10;4ywmcC0Y72TDn2TkF4uPH877MJdT33nTSmSUxMV5HxrepRTmVRVFJy3EEx+kI6fyaCGRiZuqRegp&#10;uzXVdDL5WvUe24BeyBjp9Gpw8kXJr5QU6VapKBMzDafeUlmxrOu8VotzmG8QQqfF2Ab8QxcWtKOi&#10;x1RXkIBtUb9LZbVAH71KJ8LbyiulhSwYCE09eYPmvoMgCxYiJ4YjTfH/pRU3uztkum04scmZA0uP&#10;dLsDw7JN7PQhzinoPtzhaEXaZqh7hTZ/CQTbF0afjozKfWKCDut69jnnFeSqp6eTIWf1fDlgTN+l&#10;tyxvGi6N0SFmzDCH3XVMVJOiD1H5OHqj25U2phi4WV8aZNRww1cryl+apiuvwoxj/dgA9QKkM2Ug&#10;0dYGQh7dhjMwGxKwSFhqv7pdxCiPZdK+zsS8rZF7vILYDb2UBIO6rE4kcaNtw89yg4cOjcsIZBHp&#10;iDSTPdCbd2vfPtHjoB9UG4NYaSpyDTHdAZJMiVgavXRLizKeEPpxx1nn8fffznM8qYe8nPUke0L/&#10;awsoOTM/HOnqWz2b5TkpxuzL6ZQMfOlZv/S4rb30xHxNQx5E2eb4ZA5bhd4+0oQuc1VygRNUe+B5&#10;NC7TMI4040IulyWMZiNAunb3QeTkmadM78P+ETCMUkmksRt/GJF3chli803nl9vklS5aeuaVXjAb&#10;NFflLcd/QB7cl3aJev5TLf4A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dG99m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00934BBE" w14:textId="58C939C5" w:rsidR="005F09BA" w:rsidRDefault="005F09BA" w:rsidP="00DD73CA">
            <w:pPr>
              <w:jc w:val="center"/>
            </w:pPr>
            <w:r>
              <w:rPr>
                <w:noProof/>
              </w:rPr>
              <mc:AlternateContent>
                <mc:Choice Requires="wps">
                  <w:drawing>
                    <wp:inline distT="0" distB="0" distL="0" distR="0" wp14:anchorId="3ABA32AD" wp14:editId="07EC3D36">
                      <wp:extent cx="114300" cy="127000"/>
                      <wp:effectExtent l="0" t="0" r="19050" b="25400"/>
                      <wp:docPr id="268" name="Oval 26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9E3D6B" id="Oval 26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9xdawIAAPEEAAAOAAAAZHJzL2Uyb0RvYy54bWysVE1v2zAMvQ/YfxB0XxxnWdsZcYqgRYYB&#10;QVOgHXpmZCkWoK9JSpzs14+SnaRddxp2kUmRJvmeHz27PWhF9twHaU1Ny9GYEm6YbaTZ1vTH8/LT&#10;DSUhgmlAWcNreuSB3s4/fph1ruIT21rVcE+wiAlV52raxuiqogis5RrCyDpuMCis1xDR9dui8dBh&#10;da2KyXh8VXTWN85bxkPA2/s+SOe5vhCcxbUQgUeiaoqzxXz6fG7SWcxnUG09uFayYQz4hyk0SINN&#10;z6XuIQLZefmulJbM22BFHDGrCyuEZDxjQDTl+A80Ty04nrEgOcGdaQr/ryx72D96IpuaTq7wUxnQ&#10;+JHWe1Ak+chO50KFSU/u0Q9eQDNBPQiv0xNBkENm9HhmlB8iYXhZltPPY+SdYaicXI/RxirF5WXn&#10;Q/zGrSbJqClXSrqQMEMF+1WIffYpK10Hq2SzlEplx283d8oTHLimyyXWPzV4k6YM6YYBcBZAnQkF&#10;EU3tEHkwW0pAbVHALPrc+83bWYz83CYeygHEm6w04z2Etp8lh1IaVFpGlLiSuqY3acDThMqkKM8i&#10;HZAmsnt6k7WxzRE/jre9aoNjS4lNVhDiI3iUKRKLqxfXeAhlEaEdLEpa63/97T7lo3owSkmHskf0&#10;P3fgOSXqu0FdfS2n07Qn2Zl+uZ6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1I/cX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3A715864" w14:textId="2DC88612" w:rsidR="005F09BA" w:rsidRDefault="005F09BA" w:rsidP="00DD73CA">
            <w:pPr>
              <w:jc w:val="center"/>
            </w:pPr>
            <w:r>
              <w:rPr>
                <w:noProof/>
              </w:rPr>
              <mc:AlternateContent>
                <mc:Choice Requires="wps">
                  <w:drawing>
                    <wp:inline distT="0" distB="0" distL="0" distR="0" wp14:anchorId="00CC3A9B" wp14:editId="59133789">
                      <wp:extent cx="114300" cy="127000"/>
                      <wp:effectExtent l="0" t="0" r="19050" b="25400"/>
                      <wp:docPr id="238" name="Oval 238"/>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FAF7239" id="Oval 238"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hPClawIAAPEEAAAOAAAAZHJzL2Uyb0RvYy54bWysVE1v2zAMvQ/YfxB0Xxyn2doZcYqgRYYB&#10;QVOgHXpmZCkWoK9JSpzs14+SnaRddxp2kUmRJvmeHz27PWhF9twHaU1Ny9GYEm6YbaTZ1vTH8/LT&#10;DSUhgmlAWcNreuSB3s4/fph1ruIT21rVcE+wiAlV52raxuiqogis5RrCyDpuMCis1xDR9dui8dBh&#10;da2KyXj8peisb5y3jIeAt/d9kM5zfSE4i2shAo9E1RRni/n0+dyks5jPoNp6cK1kwxjwD1NokAab&#10;nkvdQwSy8/JdKS2Zt8GKOGJWF1YIyXjGgGjK8R9onlpwPGNBcoI70xT+X1n2sH/0RDY1nVzhpzKg&#10;8SOt96BI8pGdzoUKk57cox+8gGaCehBepyeCIIfM6PHMKD9EwvCyLKdXY+SdYaicXI/RxirF5WXn&#10;Q/zGrSbJqClXSrqQMEMF+1WIffYpK10Hq2SzlEplx283d8oTHLimyyXWPzV4k6YM6YYBcBZAnQkF&#10;EU3tEHkwW0pAbVHALPrc+83bWYz83CYeygHEm6w04z2Etp8lh1IaVFpGlLiSuqY3acDThMqkKM8i&#10;HZAmsnt6k7WxzRE/jre9aoNjS4lNVhDiI3iUKRKLqxfXeAhlEaEdLEpa63/97T7lo3owSkmHskf0&#10;P3fgOSXqu0FdfS2n07Qn2Zl+vp6g419HNq8jZqfvLDJf4pI7ls2UH9XJFN7qF9zQReqKITAMe/c8&#10;D85d7NcRd5zxxSKn4W44iCvz5FgqnnhK9D4fXsC7QSoRNfZgTyvyTi59bnrT2MUuWiGzli68ogyT&#10;g3uVBTn8A9LivvZz1u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N4TwpW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77AB2066" w14:textId="77777777" w:rsidTr="00DD73CA">
        <w:tc>
          <w:tcPr>
            <w:tcW w:w="2245" w:type="dxa"/>
          </w:tcPr>
          <w:p w14:paraId="5F7DFAFC" w14:textId="05939749" w:rsidR="005F09BA" w:rsidRPr="006D3BFE" w:rsidRDefault="005F09BA" w:rsidP="00DD73CA">
            <w:pPr>
              <w:rPr>
                <w:rFonts w:ascii="Times New Roman" w:hAnsi="Times New Roman" w:cs="Times New Roman"/>
                <w:sz w:val="20"/>
                <w:szCs w:val="20"/>
              </w:rPr>
            </w:pPr>
            <w:r w:rsidRPr="006D3BFE">
              <w:rPr>
                <w:rFonts w:ascii="Times New Roman" w:hAnsi="Times New Roman" w:cs="Times New Roman"/>
                <w:sz w:val="20"/>
                <w:szCs w:val="20"/>
              </w:rPr>
              <w:t>Su 2013*</w:t>
            </w:r>
          </w:p>
        </w:tc>
        <w:tc>
          <w:tcPr>
            <w:tcW w:w="1418" w:type="dxa"/>
          </w:tcPr>
          <w:p w14:paraId="7F128C01" w14:textId="1547BDC4" w:rsidR="005F09BA" w:rsidRDefault="005F09BA" w:rsidP="00DD73CA">
            <w:pPr>
              <w:jc w:val="center"/>
              <w:rPr>
                <w:noProof/>
              </w:rPr>
            </w:pPr>
            <w:r>
              <w:rPr>
                <w:noProof/>
              </w:rPr>
              <mc:AlternateContent>
                <mc:Choice Requires="wps">
                  <w:drawing>
                    <wp:inline distT="0" distB="0" distL="0" distR="0" wp14:anchorId="7C47C770" wp14:editId="4EA86122">
                      <wp:extent cx="114300" cy="127000"/>
                      <wp:effectExtent l="0" t="0" r="19050" b="25400"/>
                      <wp:docPr id="31" name="Oval 3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85ADB42" id="Oval 3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uFawIAAO8EAAAOAAAAZHJzL2Uyb0RvYy54bWysVE1v2zAMvQ/YfxB0X22n6doFdYqsRYcB&#10;RVugHXpWZDkWoK9JSpzu1+9JdtJk3WnYRSZFmuR7fvTl1VYrshE+SGtqWp2UlAjDbSPNqqY/nm8/&#10;XVASIjMNU9aImr6KQK/mHz9c9m4mJrazqhGeoIgJs97VtIvRzYoi8E5oFk6sEwbB1nrNIly/KhrP&#10;elTXqpiU5eeit75x3nIRAm5vhiCd5/ptK3h8aNsgIlE1xWwxnz6fy3QW80s2W3nmOsnHMdg/TKGZ&#10;NGi6L3XDIiNrL9+V0pJ7G2wbT7jVhW1byUXGADRV+Qeap445kbGAnOD2NIX/V5bfbx49kU1NTytK&#10;DNP4Rg8bpghccNO7MEPKk3v0oxdgJqDb1uv0BASyzXy+7vkU20g4LqtqelqCdY5QNTkvYaNK8fay&#10;8yF+E1aTZNRUKCVdSIjZjG3uQhyyd1npOlglm1upVHb8anmtPMG86F1+Lc92DY7SlCH9OABmYVBZ&#10;q1iEqR1wB7OihKkV5Mujz72P3s5SFPs2cZuJAYijrDTjDQvdMEsODdrSMkLgSuqaXoCAPQXKJAQi&#10;S3REmsge6E3W0jav+DTeDpoNjt9KNLljIT4yD5GCWCxefMDRKguEdrQo6az/9bf7lA/tIEpJD9ED&#10;/c8184IS9d1AVV+q6TRtSXamZ+cTOP4wsjyMmLW+tmAewsF02Uz5Ue3M1lv9gv1cpK4IMcPRe+B5&#10;dK7jsIzYcC4Wi5yGzXAs3pknx1PxxFOi93n7wrwbpRKhsXu7W5B3chly05vGLtbRtjJr6Y1XyDA5&#10;2KosyPEPkNb20M9Zb/+p+W8AAAD//wMAUEsDBBQABgAIAAAAIQBSowgE1QAAAAMBAAAPAAAAZHJz&#10;L2Rvd25yZXYueG1sTI9BSwMxEIXvQv9DmIIXsVk9SNlutojgD7BV8ZhuppvFZBKStI3+eqde2svA&#10;4w3vfa9bV+/EEVOeAil4WDQgkIZgJhoVvG9f75cgctFktAuECn4ww7qf3XS6NeFEb3jclFFwCOVW&#10;K7ClxFbKPFj0Oi9CRGJvH5LXhWUapUn6xOHeycemeZJeT8QNVkd8sTh8bw5ewfZr3JtEH7+Di9VE&#10;9Pbzrlalbuf1eQWiYC2XZzjjMzr0zLQLBzJZOAU8pPzfs7dktVPAjSD7Tl6z938AAAD//wMAUEsB&#10;Ai0AFAAGAAgAAAAhALaDOJL+AAAA4QEAABMAAAAAAAAAAAAAAAAAAAAAAFtDb250ZW50X1R5cGVz&#10;XS54bWxQSwECLQAUAAYACAAAACEAOP0h/9YAAACUAQAACwAAAAAAAAAAAAAAAAAvAQAAX3JlbHMv&#10;LnJlbHNQSwECLQAUAAYACAAAACEAP4YrhWsCAADvBAAADgAAAAAAAAAAAAAAAAAuAgAAZHJzL2Uy&#10;b0RvYy54bWxQSwECLQAUAAYACAAAACEAUqMIBNUAAAADAQAADwAAAAAAAAAAAAAAAADFBAAAZHJz&#10;L2Rvd25yZXYueG1sUEsFBgAAAAAEAAQA8wAAAMcFAAAAAA==&#10;" fillcolor="#00b050" strokecolor="black [3213]" strokeweight="1pt">
                      <v:stroke joinstyle="miter"/>
                      <w10:anchorlock/>
                    </v:oval>
                  </w:pict>
                </mc:Fallback>
              </mc:AlternateContent>
            </w:r>
          </w:p>
        </w:tc>
        <w:tc>
          <w:tcPr>
            <w:tcW w:w="1417" w:type="dxa"/>
          </w:tcPr>
          <w:p w14:paraId="4E791AD6" w14:textId="454B4707" w:rsidR="005F09BA" w:rsidRDefault="005F09BA" w:rsidP="00DD73CA">
            <w:pPr>
              <w:jc w:val="center"/>
            </w:pPr>
            <w:r>
              <w:rPr>
                <w:noProof/>
              </w:rPr>
              <mc:AlternateContent>
                <mc:Choice Requires="wps">
                  <w:drawing>
                    <wp:inline distT="0" distB="0" distL="0" distR="0" wp14:anchorId="73F0B6D9" wp14:editId="38253244">
                      <wp:extent cx="114300" cy="127000"/>
                      <wp:effectExtent l="0" t="0" r="19050" b="25400"/>
                      <wp:docPr id="302" name="Oval 302"/>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D49FFF1" id="Oval 302"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EpabAIAAPEEAAAOAAAAZHJzL2Uyb0RvYy54bWysVE1v2zAMvQ/YfxB0X22n6doZdYqsRYYB&#10;RVsgHXpmZCkWoK9JSpzs14+SnaRddxp2kUmRJvmeH319s9OKbLkP0pqGVmclJdww20qzbuiP58Wn&#10;K0pCBNOCsoY3dM8DvZl9/HDdu5pPbGdVyz3BIibUvWtoF6OriyKwjmsIZ9Zxg0FhvYaIrl8XrYce&#10;q2tVTMryc9Fb3zpvGQ8Bb++GIJ3l+kJwFh+FCDwS1VCcLebT53OVzmJ2DfXag+skG8eAf5hCgzTY&#10;9FjqDiKQjZfvSmnJvA1WxDNmdWGFkIxnDIimKv9As+zA8YwFyQnuSFP4f2XZw/bJE9k29LycUGJA&#10;40d63IIiyUd2ehdqTFq6Jz96Ac0EdSe8Tk8EQXaZ0f2RUb6LhOFlVU3PS+SdYaiaXJZoY5Xi9LLz&#10;IX7jVpNkNJQrJV1ImKGG7X2IQ/YhK10Hq2S7kEplx69Xt8oTHBh7l1/Li0ODN2nKkH4cAGcB1JlQ&#10;ENHUDpEHs6YE1BoFzKLPvd+8ncXIj23irhpBvMlKM95B6IZZciilQa1lRIkrqRt6hQQcKVAmRXkW&#10;6Yg0kT3Qm6yVbff4cbwdVBscW0hscg8hPoFHmSKxuHrxEQ+hLCK0o0VJZ/2vv92nfFQPRinpUfaI&#10;/ucGPKdEfTeoqy/VdJr2JDvTi8sJOv51ZPU6Yjb61iLzFS65Y9lM+VEdTOGtfsENnaeuGALDsPfA&#10;8+jcxmEdcccZn89zGu6Gg3hvlo6l4omnRO/z7gW8G6USUWMP9rAi7+Qy5KY3jZ1vohUya+nEK8ow&#10;ObhXWZDjPyAt7ms/Z53+VLPfAAAA//8DAFBLAwQUAAYACAAAACEAUqMIBNUAAAADAQAADwAAAGRy&#10;cy9kb3ducmV2LnhtbEyPQUsDMRCF70L/Q5iCF7FZPUjZbraI4A+wVfGYbqabxWQSkrSN/nqnXtrL&#10;wOMN732vW1fvxBFTngIpeFg0IJCGYCYaFbxvX++XIHLRZLQLhAp+MMO6n910ujXhRG943JRRcAjl&#10;ViuwpcRWyjxY9DovQkRibx+S14VlGqVJ+sTh3snHpnmSXk/EDVZHfLE4fG8OXsH2a9ybRB+/g4vV&#10;RPT2865WpW7n9XkFomAtl2c44zM69My0CwcyWTgFPKT837O3ZLVTwI0g+05es/d/AAAA//8DAFBL&#10;AQItABQABgAIAAAAIQC2gziS/gAAAOEBAAATAAAAAAAAAAAAAAAAAAAAAABbQ29udGVudF9UeXBl&#10;c10ueG1sUEsBAi0AFAAGAAgAAAAhADj9If/WAAAAlAEAAAsAAAAAAAAAAAAAAAAALwEAAF9yZWxz&#10;Ly5yZWxzUEsBAi0AFAAGAAgAAAAhAFQsSlpsAgAA8QQAAA4AAAAAAAAAAAAAAAAALgIAAGRycy9l&#10;Mm9Eb2MueG1sUEsBAi0AFAAGAAgAAAAhAFKjCATVAAAAAwEAAA8AAAAAAAAAAAAAAAAAxgQAAGRy&#10;cy9kb3ducmV2LnhtbFBLBQYAAAAABAAEAPMAAADIBQAAAAA=&#10;" fillcolor="#00b050" strokecolor="black [3213]" strokeweight="1pt">
                      <v:stroke joinstyle="miter"/>
                      <w10:anchorlock/>
                    </v:oval>
                  </w:pict>
                </mc:Fallback>
              </mc:AlternateContent>
            </w:r>
          </w:p>
        </w:tc>
        <w:tc>
          <w:tcPr>
            <w:tcW w:w="1418" w:type="dxa"/>
          </w:tcPr>
          <w:p w14:paraId="1313727B" w14:textId="5A520AC6" w:rsidR="005F09BA" w:rsidRDefault="005F09BA" w:rsidP="00DD73CA">
            <w:pPr>
              <w:jc w:val="center"/>
            </w:pPr>
            <w:r>
              <w:rPr>
                <w:noProof/>
              </w:rPr>
              <mc:AlternateContent>
                <mc:Choice Requires="wps">
                  <w:drawing>
                    <wp:inline distT="0" distB="0" distL="0" distR="0" wp14:anchorId="18742141" wp14:editId="15A6C887">
                      <wp:extent cx="114300" cy="127000"/>
                      <wp:effectExtent l="0" t="0" r="19050" b="25400"/>
                      <wp:docPr id="203" name="Oval 20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9863372" id="Oval 20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84UawIAAPEEAAAOAAAAZHJzL2Uyb0RvYy54bWysVE1v2zAMvQ/YfxB0X22n2doZcYogQYYB&#10;RVugHXpmZCkWoK9JSpzu14+SnaRddxp2kUmRJvmeHz27OWhF9twHaU1Dq4uSEm6YbaXZNvTH0/rT&#10;NSUhgmlBWcMb+sIDvZl//DDrXc0ntrOq5Z5gERPq3jW0i9HVRRFYxzWEC+u4waCwXkNE12+L1kOP&#10;1bUqJmX5peitb523jIeAt6shSOe5vhCcxXshAo9ENRRni/n0+dyks5jPoN56cJ1k4xjwD1NokAab&#10;nkqtIALZefmulJbM22BFvGBWF1YIyXjGgGiq8g80jx04nrEgOcGdaAr/ryy72z94ItuGTspLSgxo&#10;/Ej3e1Ak+chO70KNSY/uwY9eQDNBPQiv0xNBkENm9OXEKD9EwvCyqqaXJfLOMFRNrkq0sUpxftn5&#10;EL9xq0kyGsqVki4kzFDD/jbEIfuYla6DVbJdS6Wy47ebpfIEB27oeo31jw3epClD+nEAnAVQZ0JB&#10;RFM7RB7MlhJQWxQwiz73fvN2FiM/tYmHagTxJivNuILQDbPkUEqDWsuIEldSN/Q6DXicUJkU5Vmk&#10;I9JE9kBvsja2fcGP4+2g2uDYWmKTWwjxATzKFInF1Yv3eAhlEaEdLUo663/97T7lo3owSkmPskf0&#10;P3fgOSXqu0Fdfa2m07Qn2Zl+vpqg419HNq8jZqeXFpmvcMkdy2bKj+poCm/1M27oInXFEBiGvQee&#10;R2cZh3XEHWd8schpuBsO4q15dCwVTzwlep8Oz+DdKJWIGruzxxV5J5chN71p7GIXrZBZS2deUYbJ&#10;wb3Kghz/AWlxX/s56/ynmv8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AOvOF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6C1B9DEA" w14:textId="58965E05" w:rsidR="005F09BA" w:rsidRDefault="005F09BA" w:rsidP="00DD73CA">
            <w:pPr>
              <w:jc w:val="center"/>
            </w:pPr>
            <w:r>
              <w:rPr>
                <w:noProof/>
              </w:rPr>
              <mc:AlternateContent>
                <mc:Choice Requires="wps">
                  <w:drawing>
                    <wp:inline distT="0" distB="0" distL="0" distR="0" wp14:anchorId="1BA1DB9B" wp14:editId="2F082E94">
                      <wp:extent cx="114300" cy="127000"/>
                      <wp:effectExtent l="0" t="0" r="19050" b="25400"/>
                      <wp:docPr id="271" name="Oval 271"/>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7CF0285" id="Oval 271"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4d+awIAAPEEAAAOAAAAZHJzL2Uyb0RvYy54bWysVE1v2zAMvQ/YfxB0Xx1n2doFdYqgRYYB&#10;RVugLXpWZCkWoK9JSpzu1+9JdtJ23WnYRSZFmuR7fvT5xd5oshMhKmcbWp9MKBGWu1bZTUMfH1af&#10;ziiJidmWaWdFQ59FpBeLjx/Oez8XU9c53YpAUMTGee8b2qXk51UVeScMiyfOC4ugdMGwBDdsqjaw&#10;HtWNrqaTydeqd6H1wXERI26vhiBdlPpSCp5upYwiEd1QzJbKGcq5zme1OGfzTWC+U3wcg/3DFIYp&#10;i6bHUlcsMbIN6l0po3hw0cl0wp2pnJSKi4IBaOrJH2juO+ZFwQJyoj/SFP9fWX6zuwtEtQ2dntaU&#10;WGbwkW53TJPsg53exzmS7v1dGL0IM0Pdy2DyEyDIvjD6fGRU7BPhuKzr2ecJeOcI1dPTCWxUqV5e&#10;9iGm78IZko2GCq2Vjxkzm7PddUxD9iErX0enVbtSWhcnbNaXOhAM3NDVCvUPDd6kaUv6cQDMwqAz&#10;qVmCaTyQR7uhhOkNBMxTKL3fvF3EKI5t0r4QAxBvsvKMVyx2wywlNKjLqASJa2UaepYHPEyobUYg&#10;ikhHpJnsgd5srV37jI8T3KDa6PlKock1i+mOBcgUxGL10i0OqR0QutGipHPh19/ucz7UgyglPWQP&#10;9D+3LAhK9A8LXX2rZ7O8J8WZfTmdwgmvI+vXEbs1lw7MQzmYrpg5P+mDKYMzT9jQZe6KELMcvQee&#10;R+cyDeuIHediuSxp2A3P0rW99zwXzzxleh/2Tyz4USoJGrtxhxV5J5chN79p3XKbnFRFSy+8QobZ&#10;wV4VQY7/gLy4r/2S9fKnWvw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heOHf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04B6E63B" w14:textId="1CC6A7C9" w:rsidR="005F09BA" w:rsidRDefault="005F09BA" w:rsidP="00DD73CA">
            <w:pPr>
              <w:jc w:val="center"/>
            </w:pPr>
            <w:r>
              <w:rPr>
                <w:noProof/>
              </w:rPr>
              <mc:AlternateContent>
                <mc:Choice Requires="wps">
                  <w:drawing>
                    <wp:inline distT="0" distB="0" distL="0" distR="0" wp14:anchorId="0C1F84B1" wp14:editId="12AF261B">
                      <wp:extent cx="114300" cy="127000"/>
                      <wp:effectExtent l="0" t="0" r="19050" b="25400"/>
                      <wp:docPr id="215" name="Oval 21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C4B43EC" id="Oval 21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HvkawIAAPEEAAAOAAAAZHJzL2Uyb0RvYy54bWysVE1v2zAMvQ/YfxB0Xx1n6doZcYqgRYYB&#10;QRMgHXpmZCkWoK9JSpzu14+SnaRddxp2kUmRJvmeHz29O2pFDtwHaU1Ny6sRJdww20izq+mPp8Wn&#10;W0pCBNOAsobX9IUHejf7+GHauYqPbWtVwz3BIiZUnatpG6OriiKwlmsIV9Zxg0FhvYaIrt8VjYcO&#10;q2tVjEejL0VnfeO8ZTwEvH3og3SW6wvBWVwJEXgkqqY4W8ynz+c2ncVsCtXOg2slG8aAf5hCgzTY&#10;9FzqASKQvZfvSmnJvA1WxCtmdWGFkIxnDIimHP2BZtOC4xkLkhPcmabw/8qyx8PaE9nUdFxeU2JA&#10;40daHUCR5CM7nQsVJm3c2g9eQDNBPQqv0xNBkGNm9OXMKD9GwvCyLCefR8g7w1A5vhmhjVWKy8vO&#10;h/iNW02SUVOulHQhYYYKDssQ++xTVroOVslmIZXKjt9t75UnOHBNFwusf2rwJk0Z0g0D4CyAOhMK&#10;IpraIfJgdpSA2qGAWfS595u3sxj5uU08lgOIN1lpxgcIbT9LDqU0qLSMKHEldU1v04CnCZVJUZ5F&#10;OiBNZPf0Jmtrmxf8ON72qg2OLSQ2WUKIa/AoUyQWVy+u8BDKIkI7WJS01v/6233KR/VglJIOZY/o&#10;f+7Bc0rUd4O6+lpOJmlPsjO5vhmj419Htq8jZq/vLTJf4pI7ls2UH9XJFN7qZ9zQeeqKITAMe/c8&#10;D8597NcRd5zx+Tyn4W44iEuzcSwVTzwlep+Oz+DdIJWIGnu0pxV5J5c+N71p7HwfrZBZSxdeUYbJ&#10;wb3Kghz+AWlxX/s56/Knmv0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Nhh75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r>
      <w:tr w:rsidR="005F09BA" w14:paraId="6D064BDB" w14:textId="77777777" w:rsidTr="00DD73CA">
        <w:tc>
          <w:tcPr>
            <w:tcW w:w="2245" w:type="dxa"/>
          </w:tcPr>
          <w:p w14:paraId="7FA5EA88" w14:textId="7FE9453D"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Uys</w:t>
            </w:r>
            <w:proofErr w:type="spellEnd"/>
            <w:r w:rsidRPr="006D3BFE">
              <w:rPr>
                <w:rFonts w:ascii="Times New Roman" w:hAnsi="Times New Roman" w:cs="Times New Roman"/>
                <w:sz w:val="20"/>
                <w:szCs w:val="20"/>
              </w:rPr>
              <w:t xml:space="preserve"> 2016</w:t>
            </w:r>
          </w:p>
        </w:tc>
        <w:tc>
          <w:tcPr>
            <w:tcW w:w="1418" w:type="dxa"/>
          </w:tcPr>
          <w:p w14:paraId="1B236A81" w14:textId="249B8A13" w:rsidR="005F09BA" w:rsidRDefault="005F09BA" w:rsidP="00DD73CA">
            <w:pPr>
              <w:jc w:val="center"/>
              <w:rPr>
                <w:noProof/>
              </w:rPr>
            </w:pPr>
            <w:r>
              <w:rPr>
                <w:noProof/>
              </w:rPr>
              <mc:AlternateContent>
                <mc:Choice Requires="wps">
                  <w:drawing>
                    <wp:inline distT="0" distB="0" distL="0" distR="0" wp14:anchorId="7E0CB02C" wp14:editId="0EC2F508">
                      <wp:extent cx="114300" cy="127000"/>
                      <wp:effectExtent l="0" t="0" r="19050" b="25400"/>
                      <wp:docPr id="173" name="Oval 17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64CE425" id="Oval 17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srgdQIAAAYFAAAOAAAAZHJzL2Uyb0RvYy54bWysVE1v2zAMvQ/YfxB0Xx2n2doZdYqgRYYB&#10;RRugHXpWZDkWoK9JSpzs1+9JdtN03WlYDgopUiQf+eir671WZCd8kNbUtDybUCIMt400m5r+eFp+&#10;uqQkRGYapqwRNT2IQK/nHz9c9a4SU9tZ1QhPEMSEqnc17WJ0VVEE3gnNwpl1wsDYWq9ZhOo3ReNZ&#10;j+haFdPJ5EvRW984b7kIAbe3g5HOc/y2FTw+tG0QkaiaoraYT5/PdTqL+RWrNp65TvKxDPYPVWgm&#10;DZIeQ92yyMjWy3ehtOTeBtvGM251YdtWcpExAE05+QPNY8ecyFjQnOCObQr/Lyy/3608kQ1md3FO&#10;iWEaQ3rYMUWSju70LlRwenQrP2oBYoK6b71O/wBB9rmjh2NHxT4SjsuynJ1P0HcOUzm9mEBGlOL1&#10;sfMhfhNWkyTUVCglXUiYWcV2dyEO3i9e6TpYJZulVCorfrO+UZ6g4Jou8TsmeOOmDOnHAlALA89a&#10;xSJE7YA8mA0lTG1AYB59zv3mdTiEYw5Qr7H9E/BRoliIMAB0/o3I3jxNhd+y0A0FZlNyY5WWEbxX&#10;Utf08vS1MskqMnNH+GkCQ8+TtLbNARPzdqBycHwpkeQOtayYB3fRbexjfMDRKgvYdpQo6az/9bf7&#10;5A9KwUpJj11AS35umReA+N2AbF/L2SwtT1Zmny+mUPypZX1qMVt9YzGOEpvveBaTf1QvYuutfsba&#10;LlJWmJjhyD00f1Ru4rCjWHwuFovshoVxLN6ZR8dT8NSn1N6n/TPzbuRPxGDu7cvevOPQ4JteGrvY&#10;RtvKTLDXvoKbScGyZZaOH4a0zad69nr9fM1/Aw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PMCyuB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7" w:type="dxa"/>
          </w:tcPr>
          <w:p w14:paraId="43DCDC2C" w14:textId="61010143" w:rsidR="005F09BA" w:rsidRDefault="005F09BA" w:rsidP="00DD73CA">
            <w:pPr>
              <w:jc w:val="center"/>
            </w:pPr>
            <w:r>
              <w:rPr>
                <w:noProof/>
              </w:rPr>
              <mc:AlternateContent>
                <mc:Choice Requires="wps">
                  <w:drawing>
                    <wp:inline distT="0" distB="0" distL="0" distR="0" wp14:anchorId="7E9A4166" wp14:editId="28DB38BF">
                      <wp:extent cx="114300" cy="127000"/>
                      <wp:effectExtent l="0" t="0" r="19050" b="25400"/>
                      <wp:docPr id="303" name="Oval 30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64BF80A" id="Oval 303"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UNshbAIAAPEEAAAOAAAAZHJzL2Uyb0RvYy54bWysVE1v2zAMvQ/YfxB0X2yn6doZdYqsRYYB&#10;QVugHXpmZCkWoK9JSpzs14+SnbRddxp2kUmRJvmeH311vdeK7LgP0pqGVpOSEm6YbaXZNPTH0/LT&#10;JSUhgmlBWcMbeuCBXs8/frjqXc2ntrOq5Z5gERPq3jW0i9HVRRFYxzWEiXXcYFBYryGi6zdF66HH&#10;6loV07L8XPTWt85bxkPA29shSOe5vhCcxXshAo9ENRRni/n0+Vyns5hfQb3x4DrJxjHgH6bQIA02&#10;PZW6hQhk6+W7Uloyb4MVccKsLqwQkvGMAdFU5R9oHjtwPGNBcoI70RT+X1l2t3vwRLYNPSvPKDGg&#10;8SPd70CR5CM7vQs1Jj26Bz96Ac0EdS+8Tk8EQfaZ0cOJUb6PhOFlVc3OSuSdYaiaXpRoY5Xi5WXn&#10;Q/zGrSbJaChXSrqQMEMNu1WIQ/YxK10Hq2S7lEplx2/WN8oTHBh7l1/L82ODN2nKkH4cAGcB1JlQ&#10;ENHUDpEHs6EE1AYFzKLPvd+8ncXIT23ivhpBvMlKM95C6IZZciilQa1lRIkrqRt6iQScKFAmRXkW&#10;6Yg0kT3Qm6y1bQ/4cbwdVBscW0pssoIQH8CjTJFYXL14j4dQFhHa0aKks/7X3+5TPqoHo5T0KHtE&#10;/3MLnlOivhvU1ZdqNkt7kp3Z+cUUHf86sn4dMVt9Y5H5CpfcsWym/KiOpvBWP+OGLlJXDIFh2Hvg&#10;eXRu4rCOuOOMLxY5DXfDQVyZR8dS8cRTovdp/wzejVKJqLE7e1yRd3IZctObxi620QqZtfTCK8ow&#10;ObhXWZDjPyAt7ms/Z738qea/AQAA//8DAFBLAwQUAAYACAAAACEAUqMIBNUAAAADAQAADwAAAGRy&#10;cy9kb3ducmV2LnhtbEyPQUsDMRCF70L/Q5iCF7FZPUjZbraI4A+wVfGYbqabxWQSkrSN/nqnXtrL&#10;wOMN732vW1fvxBFTngIpeFg0IJCGYCYaFbxvX++XIHLRZLQLhAp+MMO6n910ujXhRG943JRRcAjl&#10;ViuwpcRWyjxY9DovQkRibx+S14VlGqVJ+sTh3snHpnmSXk/EDVZHfLE4fG8OXsH2a9ybRB+/g4vV&#10;RPT2865WpW7n9XkFomAtl2c44zM69My0CwcyWTgFPKT837O3ZLVTwI0g+05es/d/AAAA//8DAFBL&#10;AQItABQABgAIAAAAIQC2gziS/gAAAOEBAAATAAAAAAAAAAAAAAAAAAAAAABbQ29udGVudF9UeXBl&#10;c10ueG1sUEsBAi0AFAAGAAgAAAAhADj9If/WAAAAlAEAAAsAAAAAAAAAAAAAAAAALwEAAF9yZWxz&#10;Ly5yZWxzUEsBAi0AFAAGAAgAAAAhAHhQ2yFsAgAA8QQAAA4AAAAAAAAAAAAAAAAALgIAAGRycy9l&#10;Mm9Eb2MueG1sUEsBAi0AFAAGAAgAAAAhAFKjCATVAAAAAwEAAA8AAAAAAAAAAAAAAAAAxgQAAGRy&#10;cy9kb3ducmV2LnhtbFBLBQYAAAAABAAEAPMAAADIBQAAAAA=&#10;" fillcolor="#00b050" strokecolor="black [3213]" strokeweight="1pt">
                      <v:stroke joinstyle="miter"/>
                      <w10:anchorlock/>
                    </v:oval>
                  </w:pict>
                </mc:Fallback>
              </mc:AlternateContent>
            </w:r>
          </w:p>
        </w:tc>
        <w:tc>
          <w:tcPr>
            <w:tcW w:w="1418" w:type="dxa"/>
          </w:tcPr>
          <w:p w14:paraId="4BE61B35" w14:textId="4CF73A82" w:rsidR="005F09BA" w:rsidRDefault="005F09BA" w:rsidP="00DD73CA">
            <w:pPr>
              <w:jc w:val="center"/>
            </w:pPr>
            <w:r>
              <w:rPr>
                <w:noProof/>
              </w:rPr>
              <mc:AlternateContent>
                <mc:Choice Requires="wps">
                  <w:drawing>
                    <wp:inline distT="0" distB="0" distL="0" distR="0" wp14:anchorId="438C5A1A" wp14:editId="359B603F">
                      <wp:extent cx="114300" cy="127000"/>
                      <wp:effectExtent l="0" t="0" r="19050" b="25400"/>
                      <wp:docPr id="205" name="Oval 20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36C73ED" id="Oval 20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djWawIAAPEEAAAOAAAAZHJzL2Uyb0RvYy54bWysVE1v2zAMvQ/YfxB0X21n6doZcYogQYYB&#10;RVugHXpmZCkWoK9JSpzu14+SnaRddxp2kUmRJvmeHz27OWhF9twHaU1Dq4uSEm6YbaXZNvTH0/rT&#10;NSUhgmlBWcMb+sIDvZl//DDrXc0ntrOq5Z5gERPq3jW0i9HVRRFYxzWEC+u4waCwXkNE12+L1kOP&#10;1bUqJmX5peitb523jIeAt6shSOe5vhCcxXshAo9ENRRni/n0+dyks5jPoN56cJ1k4xjwD1NokAab&#10;nkqtIALZefmulJbM22BFvGBWF1YIyXjGgGiq8g80jx04nrEgOcGdaAr/ryy72z94ItuGTspLSgxo&#10;/Ej3e1Ak+chO70KNSY/uwY9eQDNBPQiv0xNBkENm9OXEKD9EwvCyqqafS+SdYaiaXJVoY5Xi/LLz&#10;IX7jVpNkNJQrJV1ImKGG/W2IQ/YxK10Hq2S7lkplx283S+UJDtzQ9RrrHxu8SVOG9OMAOAugzoSC&#10;iKZ2iDyYLSWgtihgFn3u/ebtLEZ+ahMP1QjiTVaacQWhG2bJoZQGtZYRJa6kbuh1GvA4oTIpyrNI&#10;R6SJ7IHeZG1s+4Ifx9tBtcGxtcQmtxDiA3iUKRKLqxfv8RDKIkI7WpR01v/6233KR/VglJIeZY/o&#10;f+7Ac0rUd4O6+lpNp2lPsjO9vJqg419HNq8jZqeXFpmvcMkdy2bKj+poCm/1M27oInXFEBiGvQee&#10;R2cZh3XEHWd8schpuBsO4q15dCwVTzwlep8Oz+DdKJWIGruzxxV5J5chN71p7GIXrZBZS2deUYbJ&#10;wb3Kghz/AWlxX/s56/ynmv8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qeXY1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Pr>
          <w:p w14:paraId="55AE9F30" w14:textId="45933EAA" w:rsidR="005F09BA" w:rsidRDefault="005F09BA" w:rsidP="00DD73CA">
            <w:pPr>
              <w:jc w:val="center"/>
            </w:pPr>
            <w:r>
              <w:rPr>
                <w:noProof/>
              </w:rPr>
              <mc:AlternateContent>
                <mc:Choice Requires="wps">
                  <w:drawing>
                    <wp:inline distT="0" distB="0" distL="0" distR="0" wp14:anchorId="3CD7ECA1" wp14:editId="70C5D1F2">
                      <wp:extent cx="114300" cy="127000"/>
                      <wp:effectExtent l="0" t="0" r="19050" b="25400"/>
                      <wp:docPr id="275" name="Oval 27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CA49264" id="Oval 275"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bNLawIAAPEEAAAOAAAAZHJzL2Uyb0RvYy54bWysVE1v2zAMvQ/YfxB0Xxxn6dIZcYqgRYYB&#10;QVugHXpmZCkWoK9JSpzs14+SnaRddxp2kUmRJvmeHz2/OWhF9twHaU1Ny9GYEm6YbaTZ1vTH8+rT&#10;NSUhgmlAWcNreuSB3iw+fph3ruIT21rVcE+wiAlV52raxuiqogis5RrCyDpuMCis1xDR9dui8dBh&#10;da2KyXj8peisb5y3jIeAt3d9kC5yfSE4iw9CBB6JqinOFvPp87lJZ7GYQ7X14FrJhjHgH6bQIA02&#10;PZe6gwhk5+W7Uloyb4MVccSsLqwQkvGMAdGU4z/QPLXgeMaC5AR3pin8v7Lsfv/oiWxqOpldUWJA&#10;40d62IMiyUd2OhcqTHpyj37wApoJ6kF4nZ4Ighwyo8czo/wQCcPLspx+HiPvDEPlZDZGG6sUl5ed&#10;D/Ebt5oko6ZcKelCwgwV7Nch9tmnrHQdrJLNSiqVHb/d3CpPcOCarlZY/9TgTZoypBsGwFkAdSYU&#10;RDS1Q+TBbCkBtUUBs+hz7zdvZzHyc5t4KAcQb7LSjHcQ2n6WHEppUGkZUeJK6ppepwFPEyqTojyL&#10;dECayO7pTdbGNkf8ON72qg2OrSQ2WUOIj+BRpkgsrl58wEMoiwjtYFHSWv/rb/cpH9WDUUo6lD2i&#10;/7kDzylR3w3q6ms5naY9yc70ajZBx7+ObF5HzE7fWmS+xCV3LJspP6qTKbzVL7ihy9QVQ2AY9u55&#10;Hpzb2K8j7jjjy2VOw91wENfmybFUPPGU6H0+vIB3g1QiauzenlbknVz63PSmsctdtEJmLV14RRkm&#10;B/cqC3L4B6TFfe3nrMufavEb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dBWzS2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Pr>
          <w:p w14:paraId="3E4B6248" w14:textId="0184A498" w:rsidR="005F09BA" w:rsidRDefault="005F09BA" w:rsidP="00DD73CA">
            <w:pPr>
              <w:jc w:val="center"/>
            </w:pPr>
            <w:r>
              <w:rPr>
                <w:noProof/>
              </w:rPr>
              <mc:AlternateContent>
                <mc:Choice Requires="wps">
                  <w:drawing>
                    <wp:inline distT="0" distB="0" distL="0" distR="0" wp14:anchorId="58AB0182" wp14:editId="43981E7B">
                      <wp:extent cx="114300" cy="127000"/>
                      <wp:effectExtent l="0" t="0" r="19050" b="25400"/>
                      <wp:docPr id="240" name="Oval 240"/>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D1FF201" id="Oval 240"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fJSagIAAPEEAAAOAAAAZHJzL2Uyb0RvYy54bWysVE1v2zAMvQ/YfxB0Xxxn2doZdYogQYYB&#10;QVOgLXpmZCkWoK9JSpzs14+SnbRddxp2kUmRJvmeH31ze9SKHLgP0pqalqMxJdww20izq+nT4+rT&#10;NSUhgmlAWcNreuKB3s4+frjpXMUntrWq4Z5gEROqztW0jdFVRRFYyzWEkXXcYFBYryGi63dF46HD&#10;6loVk/H4a9FZ3zhvGQ8Bb5d9kM5yfSE4ixshAo9E1RRni/n0+dyms5jdQLXz4FrJhjHgH6bQIA02&#10;vZRaQgSy9/JdKS2Zt8GKOGJWF1YIyXjGgGjK8R9oHlpwPGNBcoK70BT+X1l2d7j3RDY1nUyRHwMa&#10;P9LmAIokH9npXKgw6cHd+8ELaCaoR+F1eiIIcsyMni6M8mMkDC/Lcvp5jHUZhsrJ1RhtrFK8vOx8&#10;iN+51SQZNeVKSRcSZqjgsA6xzz5npetglWxWUqns+N12oTzBgWu6WmH9c4M3acqQbhgAZwHUmVAQ&#10;0dQOkQezowTUDgXMos+937ydxcgvbeKxHEC8yUozLiG0/Sw5lNKg0jKixJXUNb1OA54nVCZFeRbp&#10;gDSR3dObrK1tTvhxvO1VGxxbSWyyhhDvwaNMkVhcvbjBQyiLCO1gUdJa/+tv9ykf1YNRSjqUPaL/&#10;uQfPKVE/DOrqWzlNOojZmX65mqDjX0e2ryNmrxcWmS9xyR3LZsqP6mwKb/Uzbug8dcUQGIa9e54H&#10;ZxH7dcQdZ3w+z2m4Gw7i2jw4loonnhK9j8dn8G6QSkSN3dnziryTS5+b3jR2vo9WyKylF15RhsnB&#10;vcqCHP4BaXFf+znr5U81+w0AAP//AwBQSwMEFAAGAAgAAAAhAEL/Gp3YAAAAAwEAAA8AAABkcnMv&#10;ZG93bnJldi54bWxMj8FOwzAQRO9I/QdrK3GjTkGNqhCnQhUIrhTUXB17SazG6yh228DXs+VCLyuN&#10;ZjXzptxMvhcnHKMLpGC5yEAgmWAdtQo+P17u1iBi0mR1HwgVfGOETTW7KXVhw5ne8bRLreAQioVW&#10;0KU0FFJG06HXcREGJPa+wuh1Yjm20o76zOG+l/dZlkuvHXFDpwfcdmgOu6NXsFq9RfOTH8yzy16b&#10;fb6v3UNdK3U7n54eQSSc0v8zXPAZHSpmasKRbBS9Ah6S/u7FW7NqFHAjyKqU1+zVLwAAAP//AwBQ&#10;SwECLQAUAAYACAAAACEAtoM4kv4AAADhAQAAEwAAAAAAAAAAAAAAAAAAAAAAW0NvbnRlbnRfVHlw&#10;ZXNdLnhtbFBLAQItABQABgAIAAAAIQA4/SH/1gAAAJQBAAALAAAAAAAAAAAAAAAAAC8BAABfcmVs&#10;cy8ucmVsc1BLAQItABQABgAIAAAAIQAImfJSagIAAPEEAAAOAAAAAAAAAAAAAAAAAC4CAABkcnMv&#10;ZTJvRG9jLnhtbFBLAQItABQABgAIAAAAIQBC/xqd2AAAAAMBAAAPAAAAAAAAAAAAAAAAAMQEAABk&#10;cnMvZG93bnJldi54bWxQSwUGAAAAAAQABADzAAAAyQUAAAAA&#10;" fillcolor="red" strokecolor="black [3213]" strokeweight="1pt">
                      <v:stroke joinstyle="miter"/>
                      <w10:anchorlock/>
                    </v:oval>
                  </w:pict>
                </mc:Fallback>
              </mc:AlternateContent>
            </w:r>
          </w:p>
        </w:tc>
      </w:tr>
      <w:tr w:rsidR="005F09BA" w14:paraId="789BF359" w14:textId="77777777" w:rsidTr="00DD73CA">
        <w:tc>
          <w:tcPr>
            <w:tcW w:w="2245" w:type="dxa"/>
            <w:tcBorders>
              <w:bottom w:val="single" w:sz="4" w:space="0" w:color="auto"/>
            </w:tcBorders>
          </w:tcPr>
          <w:p w14:paraId="7C157DAA" w14:textId="159E3EEF" w:rsidR="005F09BA" w:rsidRPr="006D3BFE" w:rsidRDefault="005F09BA" w:rsidP="00DD73CA">
            <w:pPr>
              <w:rPr>
                <w:rFonts w:ascii="Times New Roman" w:hAnsi="Times New Roman" w:cs="Times New Roman"/>
                <w:sz w:val="20"/>
                <w:szCs w:val="20"/>
              </w:rPr>
            </w:pPr>
            <w:proofErr w:type="spellStart"/>
            <w:r w:rsidRPr="006D3BFE">
              <w:rPr>
                <w:rFonts w:ascii="Times New Roman" w:hAnsi="Times New Roman" w:cs="Times New Roman"/>
                <w:sz w:val="20"/>
                <w:szCs w:val="20"/>
              </w:rPr>
              <w:t>Uzochukwu</w:t>
            </w:r>
            <w:proofErr w:type="spellEnd"/>
            <w:r w:rsidRPr="006D3BFE">
              <w:rPr>
                <w:rFonts w:ascii="Times New Roman" w:hAnsi="Times New Roman" w:cs="Times New Roman"/>
                <w:sz w:val="20"/>
                <w:szCs w:val="20"/>
              </w:rPr>
              <w:t xml:space="preserve"> 2017</w:t>
            </w:r>
          </w:p>
        </w:tc>
        <w:tc>
          <w:tcPr>
            <w:tcW w:w="1418" w:type="dxa"/>
            <w:tcBorders>
              <w:bottom w:val="single" w:sz="4" w:space="0" w:color="auto"/>
            </w:tcBorders>
          </w:tcPr>
          <w:p w14:paraId="5F82F039" w14:textId="49C8B01A" w:rsidR="005F09BA" w:rsidRDefault="005F09BA" w:rsidP="00DD73CA">
            <w:pPr>
              <w:jc w:val="center"/>
              <w:rPr>
                <w:noProof/>
              </w:rPr>
            </w:pPr>
            <w:r>
              <w:rPr>
                <w:noProof/>
              </w:rPr>
              <mc:AlternateContent>
                <mc:Choice Requires="wps">
                  <w:drawing>
                    <wp:inline distT="0" distB="0" distL="0" distR="0" wp14:anchorId="3318B787" wp14:editId="5189FD66">
                      <wp:extent cx="114300" cy="127000"/>
                      <wp:effectExtent l="0" t="0" r="19050" b="25400"/>
                      <wp:docPr id="174" name="Oval 17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54C89B3" id="Oval 17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PSvdQIAAAYFAAAOAAAAZHJzL2Uyb0RvYy54bWysVE1v2zAMvQ/YfxB0Xx1n2doZdYqgRYYB&#10;RRugLXpWZDkWoK9JSpzs1+9JdtN03WlYDgopUiQf+ejLq71WZCd8kNbUtDybUCIMt400m5o+PS4/&#10;XVASIjMNU9aImh5EoFfzjx8ue1eJqe2saoQnCGJC1buadjG6qigC74Rm4cw6YWBsrdcsQvWbovGs&#10;R3Stiulk8rXorW+ct1yEgNubwUjnOX7bCh7v2zaISFRNUVvMp8/nOp3F/JJVG89cJ/lYBvuHKjST&#10;BkmPoW5YZGTr5btQWnJvg23jGbe6sG0rucgYgKac/IHmoWNOZCxoTnDHNoX/F5bf7VaeyAazO59R&#10;YpjGkO53TJGkozu9CxWcHtzKj1qAmKDuW6/TP0CQfe7o4dhRsY+E47IsZ58n6DuHqZyeTyAjSvH6&#10;2PkQvwurSRJqKpSSLiTMrGK72xAH7xevdB2sks1SKpUVv1lfK09QcE2X+B0TvHFThvRjAaiFgWet&#10;YhGidkAezIYSpjYgMI8+537zOhzCMQeo19j+EfgoUSxEGAA6/0Zkb56mwm9Y6IYCsym5sUrLCN4r&#10;qWt6cfpamWQVmbkj/DSBoedJWtvmgIl5O1A5OL6USHKLWlbMg7voNvYx3uNolQVsO0qUdNb/+tt9&#10;8gelYKWkxy6gJT+3zAtA/GFAtm/lbJaWJyuzL+dTKP7Usj61mK2+thhHic13PIvJP6oXsfVWP2Nt&#10;FykrTMxw5B6aPyrXcdhRLD4Xi0V2w8I4Fm/Ng+MpeOpTau/j/pl5N/InYjB39mVv3nFo8E0vjV1s&#10;o21lJthrX8HNpGDZMkvHD0Pa5lM9e71+vua/AQAA//8DAFBLAwQUAAYACAAAACEA8bW9DtUAAAAD&#10;AQAADwAAAGRycy9kb3ducmV2LnhtbEyPwU7DMBBE70j8g7VIvVEHKqES4lQEKblwovQDNvGSRNjr&#10;KHbb9O/ZcoHLSqNZzbwpdot36kRzHAMbeFhnoIi7YEfuDRw+6/stqJiQLbrAZOBCEXbl7U2BuQ1n&#10;/qDTPvVKQjjmaGBIacq1jt1AHuM6TMTifYXZYxI599rOeJZw7/Rjlj1pjyNLw4ATvQ3Ufe+P3kCz&#10;aagNVVZv3ptUuegW/1xXxqzultcXUImW9PcMV3xBh1KY2nBkG5UzIEPS7716W1GtAWkEXRb6P3v5&#10;AwAA//8DAFBLAQItABQABgAIAAAAIQC2gziS/gAAAOEBAAATAAAAAAAAAAAAAAAAAAAAAABbQ29u&#10;dGVudF9UeXBlc10ueG1sUEsBAi0AFAAGAAgAAAAhADj9If/WAAAAlAEAAAsAAAAAAAAAAAAAAAAA&#10;LwEAAF9yZWxzLy5yZWxzUEsBAi0AFAAGAAgAAAAhAJ589K91AgAABgUAAA4AAAAAAAAAAAAAAAAA&#10;LgIAAGRycy9lMm9Eb2MueG1sUEsBAi0AFAAGAAgAAAAhAPG1vQ7VAAAAAwEAAA8AAAAAAAAAAAAA&#10;AAAAzwQAAGRycy9kb3ducmV2LnhtbFBLBQYAAAAABAAEAPMAAADRBQAAAAA=&#10;" fillcolor="yellow" strokecolor="windowText" strokeweight="1pt">
                      <v:stroke joinstyle="miter"/>
                      <w10:anchorlock/>
                    </v:oval>
                  </w:pict>
                </mc:Fallback>
              </mc:AlternateContent>
            </w:r>
          </w:p>
        </w:tc>
        <w:tc>
          <w:tcPr>
            <w:tcW w:w="1417" w:type="dxa"/>
            <w:tcBorders>
              <w:bottom w:val="single" w:sz="4" w:space="0" w:color="auto"/>
            </w:tcBorders>
          </w:tcPr>
          <w:p w14:paraId="576194AB" w14:textId="7F37296C" w:rsidR="005F09BA" w:rsidRDefault="005F09BA" w:rsidP="00DD73CA">
            <w:pPr>
              <w:jc w:val="center"/>
            </w:pPr>
            <w:r>
              <w:rPr>
                <w:noProof/>
              </w:rPr>
              <mc:AlternateContent>
                <mc:Choice Requires="wps">
                  <w:drawing>
                    <wp:inline distT="0" distB="0" distL="0" distR="0" wp14:anchorId="023D1E2E" wp14:editId="527A136F">
                      <wp:extent cx="114300" cy="127000"/>
                      <wp:effectExtent l="0" t="0" r="19050" b="25400"/>
                      <wp:docPr id="304" name="Oval 30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47C7CD4" id="Oval 30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kqzdgIAAAYFAAAOAAAAZHJzL2Uyb0RvYy54bWysVMtu2zAQvBfoPxC8N5Idt0mFyIGRwEWB&#10;IDGQFDnTFGUR4Kskbdn9+g4pxXGanor6QO9yl8ud4ayurvdakZ3wQVpT08lZSYkw3DbSbGr642n5&#10;6ZKSEJlpmLJG1PQgAr2ef/xw1btKTG1nVSM8QRETqt7VtIvRVUUReCc0C2fWCYNga71mEa7fFI1n&#10;PaprVUzL8kvRW984b7kIAbu3Q5DOc/22FTw+tG0QkaiaoreYV5/XdVqL+RWrNp65TvKxDfYPXWgm&#10;DS49lrplkZGtl+9Kacm9DbaNZ9zqwrat5CJjAJpJ+Qeax445kbGAnOCONIX/V5bf71aeyKam5+WM&#10;EsM0HulhxxRJPtjpXaiQ9OhWfvQCzAR133qd/gGC7DOjhyOjYh8Jx+ZkMjsvwTtHaDK9KGGjSvF6&#10;2PkQvwmrSTJqKpSSLiTMrGK7uxCH7JestB2sks1SKpUdv1nfKE/QcE2X+B0veJOmDOnHBtALg85a&#10;xSJM7YA8mA0lTG0gYB59vvvN6XAIxzsgvcb2T8BHiWIhIgDQ+Tcie3M0NX7LQjc0mEMpjVVaRuhe&#10;SV3Ty9PTyqSoyMod4acXGDhP1to2B7yYt4OUg+NLiUvu0MuKeWgXbGMe4wOWVlnAtqNFSWf9r7/t&#10;p3xIClFKeswCKPm5ZV4A4ncDsX2dzGZpeLIz+3wxheNPI+vTiNnqG4vnmGDyHc9myo/qxWy91c8Y&#10;20W6FSFmOO4eyB+dmzjMKAafi8Uip2FgHIt35tHxVDzxlOh92j8z70b9RDzMvX2Zm3caGnLTSWMX&#10;22hbmQX2yiu0mRwMW1bp+GFI03zq56zXz9f8NwAAAP//AwBQSwMEFAAGAAgAAAAhAPG1vQ7VAAAA&#10;AwEAAA8AAABkcnMvZG93bnJldi54bWxMj8FOwzAQRO9I/IO1SL1RByqhEuJUBCm5cKL0AzbxkkTY&#10;6yh22/Tv2XKBy0qjWc28KXaLd+pEcxwDG3hYZ6CIu2BH7g0cPuv7LaiYkC26wGTgQhF25e1NgbkN&#10;Z/6g0z71SkI45mhgSGnKtY7dQB7jOkzE4n2F2WMSOffazniWcO/0Y5Y9aY8jS8OAE70N1H3vj95A&#10;s2moDVVWb96bVLnoFv9cV8as7pbXF1CJlvT3DFd8QYdSmNpwZBuVMyBD0u+9eltRrQFpBF0W+j97&#10;+QMAAP//AwBQSwECLQAUAAYACAAAACEAtoM4kv4AAADhAQAAEwAAAAAAAAAAAAAAAAAAAAAAW0Nv&#10;bnRlbnRfVHlwZXNdLnhtbFBLAQItABQABgAIAAAAIQA4/SH/1gAAAJQBAAALAAAAAAAAAAAAAAAA&#10;AC8BAABfcmVscy8ucmVsc1BLAQItABQABgAIAAAAIQD3hkqzdgIAAAYFAAAOAAAAAAAAAAAAAAAA&#10;AC4CAABkcnMvZTJvRG9jLnhtbFBLAQItABQABgAIAAAAIQDxtb0O1QAAAAMBAAAPAAAAAAAAAAAA&#10;AAAAANAEAABkcnMvZG93bnJldi54bWxQSwUGAAAAAAQABADzAAAA0gUAAAAA&#10;" fillcolor="yellow" strokecolor="windowText" strokeweight="1pt">
                      <v:stroke joinstyle="miter"/>
                      <w10:anchorlock/>
                    </v:oval>
                  </w:pict>
                </mc:Fallback>
              </mc:AlternateContent>
            </w:r>
          </w:p>
        </w:tc>
        <w:tc>
          <w:tcPr>
            <w:tcW w:w="1418" w:type="dxa"/>
            <w:tcBorders>
              <w:bottom w:val="single" w:sz="4" w:space="0" w:color="auto"/>
            </w:tcBorders>
          </w:tcPr>
          <w:p w14:paraId="42757BD9" w14:textId="5CE153DA" w:rsidR="005F09BA" w:rsidRDefault="005F09BA" w:rsidP="00DD73CA">
            <w:pPr>
              <w:jc w:val="center"/>
            </w:pPr>
            <w:r>
              <w:rPr>
                <w:noProof/>
              </w:rPr>
              <mc:AlternateContent>
                <mc:Choice Requires="wps">
                  <w:drawing>
                    <wp:inline distT="0" distB="0" distL="0" distR="0" wp14:anchorId="4B5ABFBD" wp14:editId="29FA22D6">
                      <wp:extent cx="114300" cy="127000"/>
                      <wp:effectExtent l="0" t="0" r="19050" b="25400"/>
                      <wp:docPr id="206" name="Oval 206"/>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54C6A65" id="Oval 206"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WtaawIAAPEEAAAOAAAAZHJzL2Uyb0RvYy54bWysVE1v2zAMvQ/YfxB0X21nWdsZcYogQYYB&#10;RVugHXpmZCkWoK9JSpzu14+SnaRddxp2kUmRJvmeHz27OWhF9twHaU1Dq4uSEm6YbaXZNvTH0/rT&#10;NSUhgmlBWcMb+sIDvZl//DDrXc0ntrOq5Z5gERPq3jW0i9HVRRFYxzWEC+u4waCwXkNE12+L1kOP&#10;1bUqJmV5WfTWt85bxkPA29UQpPNcXwjO4r0QgUeiGoqzxXz6fG7SWcxnUG89uE6ycQz4hyk0SINN&#10;T6VWEIHsvHxXSkvmbbAiXjCrCyuEZDxjQDRV+Qeaxw4cz1iQnOBONIX/V5bd7R88kW1DJ+UlJQY0&#10;fqT7PSiSfGSnd6HGpEf34EcvoJmgHoTX6YkgyCEz+nJilB8iYXhZVdPPJfLOMFRNrkq0sUpxftn5&#10;EL9xq0kyGsqVki4kzFDD/jbEIfuYla6DVbJdS6Wy47ebpfIEB27oeo31jw3epClD+nEAnAVQZ0JB&#10;RFM7RB7MlhJQWxQwiz73fvN2FiM/tYmHagTxJivNuILQDbPkUEqDWsuIEldSN/Q6DXicUJkU5Vmk&#10;I9JE9kBvsja2fcGP4+2g2uDYWmKTWwjxATzKFInF1Yv3eAhlEaEdLUo663/97T7lo3owSkmPskf0&#10;P3fgOSXqu0Fdfa2m07Qn2Zl+uZqg419HNq8jZqeXFpmvcMkdy2bKj+poCm/1M27oInXFEBiGvQee&#10;R2cZh3XEHWd8schpuBsO4q15dCwVTzwlep8Oz+DdKJWIGruzxxV5J5chN71p7GIXrZBZS2deUYbJ&#10;wb3Kghz/AWlxX/s56/ynmv8G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3WFrWm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417" w:type="dxa"/>
            <w:tcBorders>
              <w:bottom w:val="single" w:sz="4" w:space="0" w:color="auto"/>
            </w:tcBorders>
          </w:tcPr>
          <w:p w14:paraId="301CFD30" w14:textId="31755278" w:rsidR="005F09BA" w:rsidRDefault="005F09BA" w:rsidP="00DD73CA">
            <w:pPr>
              <w:jc w:val="center"/>
            </w:pPr>
            <w:r>
              <w:rPr>
                <w:noProof/>
              </w:rPr>
              <mc:AlternateContent>
                <mc:Choice Requires="wps">
                  <w:drawing>
                    <wp:inline distT="0" distB="0" distL="0" distR="0" wp14:anchorId="7CE998D6" wp14:editId="6D9D62D0">
                      <wp:extent cx="114300" cy="127000"/>
                      <wp:effectExtent l="0" t="0" r="19050" b="25400"/>
                      <wp:docPr id="274" name="Oval 27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0984208" id="Oval 274"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SIwawIAAPEEAAAOAAAAZHJzL2Uyb0RvYy54bWysVE1v2zAMvQ/YfxB0Xxxn2dIZdYogQYYB&#10;QVugLXpmZCkWoK9JSpzs14+SnbRddxp2kUmRJvmeH319c9SKHLgP0pqalqMxJdww20izq+nT4/rT&#10;FSUhgmlAWcNreuKB3sw/frjuXMUntrWq4Z5gEROqztW0jdFVRRFYyzWEkXXcYFBYryGi63dF46HD&#10;6loVk/H4a9FZ3zhvGQ8Bb1d9kM5zfSE4i3dCBB6JqinOFvPp87lNZzG/hmrnwbWSDWPAP0yhQRps&#10;eim1gghk7+W7Uloyb4MVccSsLqwQkvGMAdGU4z/QPLTgeMaC5AR3oSn8v7Ls9nDviWxqOplNKTGg&#10;8SPdHUCR5CM7nQsVJj24ez94Ac0E9Si8Tk8EQY6Z0dOFUX6MhOFlWU4/j5F3hqFyMhujjVWKl5ed&#10;D/E7t5oko6ZcKelCwgwVHDYh9tnnrHQdrJLNWiqVHb/bLpUnOHBN12usf27wJk0Z0g0D4CyAOhMK&#10;IpraIfJgdpSA2qGAWfS595u3sxj5pU08lgOIN1lpxhWEtp8lh1IaVFpGlLiSuqZXacDzhMqkKM8i&#10;HZAmsnt6k7W1zQk/jre9aoNja4lNNhDiPXiUKRKLqxfv8BDKIkI7WJS01v/6233KR/VglJIOZY/o&#10;f+7Bc0rUD4O6+lZOp2lPsjP9Mpug419Htq8jZq+XFpkvcckdy2bKj+psCm/1M27oInXFEBiGvXue&#10;B2cZ+3XEHWd8schpuBsO4sY8OJaKJ54SvY/HZ/BukEpEjd3a84q8k0ufm940drGPVsispRdeUYbJ&#10;wb3Kghz+AWlxX/s56+VPNf8NAAD//wMAUEsDBBQABgAIAAAAIQBC/xqd2AAAAAMBAAAPAAAAZHJz&#10;L2Rvd25yZXYueG1sTI/BTsMwEETvSP0Haytxo05BjaoQp0IVCK4U1Fwde0msxusodtvA17PlQi8r&#10;jWY186bcTL4XJxyjC6RguchAIJlgHbUKPj9e7tYgYtJkdR8IFXxjhE01uyl1YcOZ3vG0S63gEIqF&#10;VtClNBRSRtOh13ERBiT2vsLodWI5ttKO+szhvpf3WZZLrx1xQ6cH3HZoDrujV7BavUXzkx/Ms8te&#10;m32+r91DXSt1O5+eHkEknNL/M1zwGR0qZmrCkWwUvQIekv7uxVuzahRwI8iqlNfs1S8AAAD//wMA&#10;UEsBAi0AFAAGAAgAAAAhALaDOJL+AAAA4QEAABMAAAAAAAAAAAAAAAAAAAAAAFtDb250ZW50X1R5&#10;cGVzXS54bWxQSwECLQAUAAYACAAAACEAOP0h/9YAAACUAQAACwAAAAAAAAAAAAAAAAAvAQAAX3Jl&#10;bHMvLnJlbHNQSwECLQAUAAYACAAAACEAWGkiMGsCAADxBAAADgAAAAAAAAAAAAAAAAAuAgAAZHJz&#10;L2Uyb0RvYy54bWxQSwECLQAUAAYACAAAACEAQv8andgAAAADAQAADwAAAAAAAAAAAAAAAADFBAAA&#10;ZHJzL2Rvd25yZXYueG1sUEsFBgAAAAAEAAQA8wAAAMoFAAAAAA==&#10;" fillcolor="red" strokecolor="black [3213]" strokeweight="1pt">
                      <v:stroke joinstyle="miter"/>
                      <w10:anchorlock/>
                    </v:oval>
                  </w:pict>
                </mc:Fallback>
              </mc:AlternateContent>
            </w:r>
          </w:p>
        </w:tc>
        <w:tc>
          <w:tcPr>
            <w:tcW w:w="1276" w:type="dxa"/>
            <w:tcBorders>
              <w:bottom w:val="single" w:sz="4" w:space="0" w:color="auto"/>
            </w:tcBorders>
          </w:tcPr>
          <w:p w14:paraId="5A8D44F9" w14:textId="1B9E2392" w:rsidR="005F09BA" w:rsidRDefault="005F09BA" w:rsidP="00DD73CA">
            <w:pPr>
              <w:jc w:val="center"/>
            </w:pPr>
            <w:r>
              <w:rPr>
                <w:noProof/>
              </w:rPr>
              <mc:AlternateContent>
                <mc:Choice Requires="wps">
                  <w:drawing>
                    <wp:inline distT="0" distB="0" distL="0" distR="0" wp14:anchorId="1CC75136" wp14:editId="49E4C6AA">
                      <wp:extent cx="114300" cy="127000"/>
                      <wp:effectExtent l="0" t="0" r="19050" b="25400"/>
                      <wp:docPr id="239" name="Oval 239"/>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FAE548E" id="Oval 239" o:spid="_x0000_s1026" style="width:9pt;height:10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HebAIAAPEEAAAOAAAAZHJzL2Uyb0RvYy54bWysVE1v2zAMvQ/YfxB0Xx2n2doadYqgRYYB&#10;QRMgLXpmZCkWoK9JSpzu14+SnbRZdxp2kUmRJvmeH317d9CK7LkP0pqalhcjSrhhtpFmW9Pnp/mX&#10;a0pCBNOAsobX9JUHejf9/Om2cxUf29aqhnuCRUyoOlfTNkZXFUVgLdcQLqzjBoPCeg0RXb8tGg8d&#10;VteqGI9G34rO+sZ5y3gIePvQB+k01xeCs7gUIvBIVE1xtphPn89NOovpLVRbD66VbBgD/mEKDdJg&#10;01OpB4hAdl5+KKUl8zZYES+Y1YUVQjKeMSCacvQHmnULjmcsSE5wJ5rC/yvLHvcrT2RT0/HlDSUG&#10;NH6k5R4UST6y07lQYdLarfzgBTQT1IPwOj0RBDlkRl9PjPJDJAwvy3JyOULeGYbK8dUIbaxSvL3s&#10;fIjfudUkGTXlSkkXEmaoYL8Isc8+ZqXrYJVs5lKp7Pjt5l55ggPXdD7H+scGZ2nKkG4YAGcB1JlQ&#10;ENHUDpEHs6UE1BYFzKLPvc/ezmLkpzbxUA4gzrLSjA8Q2n6WHEppUGkZUeJK6ppepwGPEyqTojyL&#10;dECayO7pTdbGNq/4cbztVRscm0tssoAQV+BRpkgsrl5c4iGURYR2sChprf/1t/uUj+rBKCUdyh7R&#10;/9yB55SoHwZ1dVNOJmlPsjP5ejVGx7+PbN5HzE7fW2S+xCV3LJspP6qjKbzVL7ihs9QVQ2AY9u55&#10;Hpz72K8j7jjjs1lOw91wEBdm7VgqnnhK9D4dXsC7QSoRNfZojyvyQS59bnrT2NkuWiGzlt54RRkm&#10;B/cqC3L4B6TFfe/nrLc/1fQ3AAAA//8DAFBLAwQUAAYACAAAACEAQv8andgAAAADAQAADwAAAGRy&#10;cy9kb3ducmV2LnhtbEyPwU7DMBBE70j9B2srcaNOQY2qEKdCFQiuFNRcHXtJrMbrKHbbwNez5UIv&#10;K41mNfOm3Ey+FyccowukYLnIQCCZYB21Cj4/Xu7WIGLSZHUfCBV8Y4RNNbspdWHDmd7xtEut4BCK&#10;hVbQpTQUUkbToddxEQYk9r7C6HViObbSjvrM4b6X91mWS68dcUOnB9x2aA67o1ewWr1F85MfzLPL&#10;Xpt9vq/dQ10rdTufnh5BJJzS/zNc8BkdKmZqwpFsFL0CHpL+7sVbs2oUcCPIqpTX7NUvAAAA//8D&#10;AFBLAQItABQABgAIAAAAIQC2gziS/gAAAOEBAAATAAAAAAAAAAAAAAAAAAAAAABbQ29udGVudF9U&#10;eXBlc10ueG1sUEsBAi0AFAAGAAgAAAAhADj9If/WAAAAlAEAAAsAAAAAAAAAAAAAAAAALwEAAF9y&#10;ZWxzLy5yZWxzUEsBAi0AFAAGAAgAAAAhABv4Yd5sAgAA8QQAAA4AAAAAAAAAAAAAAAAALgIAAGRy&#10;cy9lMm9Eb2MueG1sUEsBAi0AFAAGAAgAAAAhAEL/Gp3YAAAAAwEAAA8AAAAAAAAAAAAAAAAAxgQA&#10;AGRycy9kb3ducmV2LnhtbFBLBQYAAAAABAAEAPMAAADLBQAAAAA=&#10;" fillcolor="red" strokecolor="black [3213]" strokeweight="1pt">
                      <v:stroke joinstyle="miter"/>
                      <w10:anchorlock/>
                    </v:oval>
                  </w:pict>
                </mc:Fallback>
              </mc:AlternateContent>
            </w:r>
          </w:p>
        </w:tc>
      </w:tr>
      <w:tr w:rsidR="005F09BA" w:rsidRPr="003C6309" w14:paraId="66CD24A5" w14:textId="77777777" w:rsidTr="00DD73CA">
        <w:tc>
          <w:tcPr>
            <w:tcW w:w="9191" w:type="dxa"/>
            <w:gridSpan w:val="6"/>
            <w:tcBorders>
              <w:top w:val="single" w:sz="4" w:space="0" w:color="auto"/>
              <w:bottom w:val="single" w:sz="4" w:space="0" w:color="auto"/>
            </w:tcBorders>
          </w:tcPr>
          <w:p w14:paraId="09A7008F" w14:textId="3FE48FF8" w:rsidR="005F09BA" w:rsidRPr="005F09BA" w:rsidRDefault="009C73A5" w:rsidP="00DD73CA">
            <w:pPr>
              <w:rPr>
                <w:rFonts w:ascii="Times New Roman" w:hAnsi="Times New Roman" w:cs="Times New Roman"/>
                <w:lang w:val="en-US"/>
              </w:rPr>
            </w:pPr>
            <w:r w:rsidRPr="005F09BA">
              <w:rPr>
                <w:rFonts w:ascii="Times New Roman" w:hAnsi="Times New Roman" w:cs="Times New Roman"/>
                <w:noProof/>
                <w:sz w:val="20"/>
                <w:szCs w:val="20"/>
              </w:rPr>
              <mc:AlternateContent>
                <mc:Choice Requires="wps">
                  <w:drawing>
                    <wp:anchor distT="0" distB="0" distL="114300" distR="114300" simplePos="0" relativeHeight="251661312" behindDoc="0" locked="0" layoutInCell="1" allowOverlap="1" wp14:anchorId="7DA9AA35" wp14:editId="21866FC1">
                      <wp:simplePos x="0" y="0"/>
                      <wp:positionH relativeFrom="column">
                        <wp:posOffset>2889250</wp:posOffset>
                      </wp:positionH>
                      <wp:positionV relativeFrom="paragraph">
                        <wp:posOffset>13970</wp:posOffset>
                      </wp:positionV>
                      <wp:extent cx="114300" cy="127000"/>
                      <wp:effectExtent l="0" t="0" r="19050" b="25400"/>
                      <wp:wrapSquare wrapText="bothSides"/>
                      <wp:docPr id="315" name="Oval 315"/>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000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86895DB" id="Oval 315" o:spid="_x0000_s1026" style="position:absolute;margin-left:227.5pt;margin-top:1.1pt;width:9pt;height:10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fmEawIAAPEEAAAOAAAAZHJzL2Uyb0RvYy54bWysVE1v2zAMvQ/YfxB0Xx2n6doZdYqgRYYB&#10;QRsgLXpmZCkWoK9JSpzs14+SnaRddxp2kUmRJvmeH317t9eK7LgP0pqalhcjSrhhtpFmU9OX5/mX&#10;G0pCBNOAsobX9MADvZt+/nTbuYqPbWtVwz3BIiZUnatpG6OriiKwlmsIF9Zxg0FhvYaIrt8UjYcO&#10;q2tVjEejr0VnfeO8ZTwEvH3og3Sa6wvBWXwSIvBIVE1xtphPn891OovpLVQbD66VbBgD/mEKDdJg&#10;01OpB4hAtl5+KKUl8zZYES+Y1YUVQjKeMSCacvQHmlULjmcsSE5wJ5rC/yvLHndLT2RT08vyihID&#10;Gj/S0w4UST6y07lQYdLKLf3gBTQT1L3wOj0RBNlnRg8nRvk+EoaXZTm5HCHvDEPl+HqENlYpzi87&#10;H+J3bjVJRk25UtKFhBkq2C1C7LOPWek6WCWbuVQqO36zvlee4MA1nc+x/rHBuzRlSDcMgLMA6kwo&#10;iGhqh8iD2VACaoMCZtHn3u/ezmLkpzZxXw4g3mWlGR8gtP0sOZTSoNIyosSV1DW9SQMeJ1QmRXkW&#10;6YA0kd3Tm6y1bQ74cbztVRscm0tssoAQl+BRpkgsrl58wkMoiwjtYFHSWv/rb/cpH9WDUUo6lD2i&#10;/7kFzylRPwzq6ls5maQ9yc7k6nqMjn8bWb+NmK2+t8h8iUvuWDZTflRHU3irX3FDZ6krhsAw7N3z&#10;PDj3sV9H3HHGZ7OchrvhIC7MyrFUPPGU6H3ev4J3g1QiauzRHlfkg1z63PSmsbNttEJmLZ15RRkm&#10;B/cqC3L4B6TFfevnrPOfavobAAD//wMAUEsDBBQABgAIAAAAIQD0Jw2c3AAAAAgBAAAPAAAAZHJz&#10;L2Rvd25yZXYueG1sTI/BTsMwEETvSPyDtUjcqEPahCqNUyEEgisFNVfHWRKr8TqK3Tbw9WxPcHya&#10;1eybcju7QZxwCtaTgvtFAgLJ+NZSp+Dz4+VuDSJETa0ePKGCbwywra6vSl20/kzveNrFTnAJhUIr&#10;6GMcCymD6dHpsPAjEmdffnI6Mk6dbCd95nI3yDRJcum0Jf7Q6xGfejSH3dEpyLK3YH7yg3m2yWuz&#10;z/e1Xda1Urc38+MGRMQ5/h3DRZ/VoWKnxh+pDWJQsMoy3hIVpCkIzlcPS+bmwinIqpT/B1S/AAAA&#10;//8DAFBLAQItABQABgAIAAAAIQC2gziS/gAAAOEBAAATAAAAAAAAAAAAAAAAAAAAAABbQ29udGVu&#10;dF9UeXBlc10ueG1sUEsBAi0AFAAGAAgAAAAhADj9If/WAAAAlAEAAAsAAAAAAAAAAAAAAAAALwEA&#10;AF9yZWxzLy5yZWxzUEsBAi0AFAAGAAgAAAAhAB41+YRrAgAA8QQAAA4AAAAAAAAAAAAAAAAALgIA&#10;AGRycy9lMm9Eb2MueG1sUEsBAi0AFAAGAAgAAAAhAPQnDZzcAAAACAEAAA8AAAAAAAAAAAAAAAAA&#10;xQQAAGRycy9kb3ducmV2LnhtbFBLBQYAAAAABAAEAPMAAADOBQAAAAA=&#10;" fillcolor="red" strokecolor="black [3213]" strokeweight="1pt">
                      <v:stroke joinstyle="miter"/>
                      <w10:wrap type="square"/>
                    </v:oval>
                  </w:pict>
                </mc:Fallback>
              </mc:AlternateContent>
            </w:r>
            <w:r w:rsidR="005F09BA" w:rsidRPr="005F09BA">
              <w:rPr>
                <w:rFonts w:ascii="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5DA5F3EE" wp14:editId="1A69F065">
                      <wp:simplePos x="0" y="0"/>
                      <wp:positionH relativeFrom="column">
                        <wp:posOffset>1421434</wp:posOffset>
                      </wp:positionH>
                      <wp:positionV relativeFrom="paragraph">
                        <wp:posOffset>32029</wp:posOffset>
                      </wp:positionV>
                      <wp:extent cx="114300" cy="127000"/>
                      <wp:effectExtent l="0" t="0" r="19050" b="25400"/>
                      <wp:wrapSquare wrapText="bothSides"/>
                      <wp:docPr id="314" name="Oval 314"/>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FFFF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D555FF8" id="Oval 314" o:spid="_x0000_s1026" style="position:absolute;margin-left:111.9pt;margin-top:2.5pt;width:9pt;height:1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Jj9dQIAAAYFAAAOAAAAZHJzL2Uyb0RvYy54bWysVMtu2zAQvBfoPxC8N7Ict0mFyIGRwEWB&#10;IDGQFDnTFGUR4Kskbdn9+g4pxXGanor6QO9yl8ud4ayurvdakZ3wQVpT0/JsQokw3DbSbGr642n5&#10;6ZKSEJlpmLJG1PQgAr2ef/xw1btKTG1nVSM8QRETqt7VtIvRVUUReCc0C2fWCYNga71mEa7fFI1n&#10;PaprVUwnky9Fb33jvOUiBOzeDkE6z/XbVvD40LZBRKJqit5iXn1e12kt5les2njmOsnHNtg/dKGZ&#10;NLj0WOqWRUa2Xr4rpSX3Ntg2nnGrC9u2kouMAWjKyR9oHjvmRMYCcoI70hT+X1l+v1t5Ipuanpcz&#10;SgzTeKSHHVMk+WCnd6FC0qNb+dELMBPUfet1+gcIss+MHo6Min0kHJtlOTufgHeOUDm9mMBGleL1&#10;sPMhfhNWk2TUVCglXUiYWcV2dyEO2S9ZaTtYJZulVCo7frO+UZ6g4Zou8Tte8CZNGdKPDaAXBp21&#10;ikWY2gF5MBtKmNpAwDz6fPeb0+EQjndAeo3tn4CPEsVCRACg829E9uZoavyWhW5oMIdSGqu0jNC9&#10;krqml6enlUlRkZU7wk8vMHCerLVtDngxbwcpB8eXEpfcoZcV89Au2MY8xgcsrbKAbUeLks76X3/b&#10;T/mQFKKU9JgFUPJzy7wAxO8GYvtazmZpeLIz+3wxheNPI+vTiNnqG4vnKDH5jmcz5Uf1Yrbe6meM&#10;7SLdihAzHHcP5I/OTRxmFIPPxWKR0zAwjsU78+h4Kp54SvQ+7Z+Zd6N+Ih7m3r7MzTsNDbnppLGL&#10;bbStzAJ75RXaTA6GLat0/DCkaT71c9br52v+GwAA//8DAFBLAwQUAAYACAAAACEAdbJRqtoAAAAI&#10;AQAADwAAAGRycy9kb3ducmV2LnhtbEyPwU7DMBBE70j9B2srcaNOE0A0xKmaSsmFE4UPcOJtEmGv&#10;o9htw9+znOC2s7OafVPsF2fFFecwelKw3SQgkDpvRuoVfH7UDy8gQtRktPWECr4xwL5c3RU6N/5G&#10;73g9xV5wCIVcKxhinHIpQzeg02HjJyT2zn52OrKce2lmfeNwZ2WaJM/S6ZH4w6AnPA7YfZ0uTkGT&#10;Ndj6KqmztyZWNtjF7epKqfv1cngFEXGJf8fwi8/oUDJT6y9kgrAK0jRj9KjgiSuxnz5uWbc88EKW&#10;hfxfoPwBAAD//wMAUEsBAi0AFAAGAAgAAAAhALaDOJL+AAAA4QEAABMAAAAAAAAAAAAAAAAAAAAA&#10;AFtDb250ZW50X1R5cGVzXS54bWxQSwECLQAUAAYACAAAACEAOP0h/9YAAACUAQAACwAAAAAAAAAA&#10;AAAAAAAvAQAAX3JlbHMvLnJlbHNQSwECLQAUAAYACAAAACEAaTyY/XUCAAAGBQAADgAAAAAAAAAA&#10;AAAAAAAuAgAAZHJzL2Uyb0RvYy54bWxQSwECLQAUAAYACAAAACEAdbJRqtoAAAAIAQAADwAAAAAA&#10;AAAAAAAAAADPBAAAZHJzL2Rvd25yZXYueG1sUEsFBgAAAAAEAAQA8wAAANYFAAAAAA==&#10;" fillcolor="yellow" strokecolor="windowText" strokeweight="1pt">
                      <v:stroke joinstyle="miter"/>
                      <w10:wrap type="square"/>
                    </v:oval>
                  </w:pict>
                </mc:Fallback>
              </mc:AlternateContent>
            </w:r>
            <w:r w:rsidR="005F09BA" w:rsidRPr="005F09BA">
              <w:rPr>
                <w:rFonts w:ascii="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1FC74D5C" wp14:editId="1D05E0DA">
                      <wp:simplePos x="0" y="0"/>
                      <wp:positionH relativeFrom="column">
                        <wp:posOffset>46762</wp:posOffset>
                      </wp:positionH>
                      <wp:positionV relativeFrom="paragraph">
                        <wp:posOffset>36576</wp:posOffset>
                      </wp:positionV>
                      <wp:extent cx="114300" cy="127000"/>
                      <wp:effectExtent l="0" t="0" r="19050" b="25400"/>
                      <wp:wrapSquare wrapText="bothSides"/>
                      <wp:docPr id="313" name="Oval 313"/>
                      <wp:cNvGraphicFramePr/>
                      <a:graphic xmlns:a="http://schemas.openxmlformats.org/drawingml/2006/main">
                        <a:graphicData uri="http://schemas.microsoft.com/office/word/2010/wordprocessingShape">
                          <wps:wsp>
                            <wps:cNvSpPr/>
                            <wps:spPr>
                              <a:xfrm>
                                <a:off x="0" y="0"/>
                                <a:ext cx="114300" cy="127000"/>
                              </a:xfrm>
                              <a:prstGeom prst="ellipse">
                                <a:avLst/>
                              </a:prstGeom>
                              <a:solidFill>
                                <a:srgbClr val="00B050"/>
                              </a:solidFill>
                              <a:ln w="12700" cap="flat" cmpd="sng" algn="ctr">
                                <a:solidFill>
                                  <a:schemeClr val="tx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91DA7BD" id="Oval 313" o:spid="_x0000_s1026" style="position:absolute;margin-left:3.7pt;margin-top:2.9pt;width:9pt;height:1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XgTbAIAAPEEAAAOAAAAZHJzL2Uyb0RvYy54bWysVE1v2zAMvQ/YfxB0X2yn6doZdYqsRYYB&#10;QVugHXpmZCkWoK9JSpzs14+SnbRddxp2kUmRJvmeH311vdeK7LgP0pqGVpOSEm6YbaXZNPTH0/LT&#10;JSUhgmlBWcMbeuCBXs8/frjqXc2ntrOq5Z5gERPq3jW0i9HVRRFYxzWEiXXcYFBYryGi6zdF66HH&#10;6loV07L8XPTWt85bxkPA29shSOe5vhCcxXshAo9ENRRni/n0+Vyns5hfQb3x4DrJxjHgH6bQIA02&#10;PZW6hQhk6+W7Uloyb4MVccKsLqwQkvGMAdFU5R9oHjtwPGNBcoI70RT+X1l2t3vwRLYNPavOKDGg&#10;8SPd70CR5CM7vQs1Jj26Bz96Ac0EdS+8Tk8EQfaZ0cOJUb6PhOFlVc3OSuSdYaiaXpRoY5Xi5WXn&#10;Q/zGrSbJaChXSrqQMEMNu1WIQ/YxK10Hq2S7lEplx2/WN8oTHBh7l1/L82ODN2nKkH4cAGcB1JlQ&#10;ENHUDpEHs6EE1AYFzKLPvd+8ncXIT23ivhpBvMlKM95C6IZZciilQa1lRIkrqRt6iQScKFAmRXkW&#10;6Yg0kT3Qm6y1bQ/4cbwdVBscW0pssoIQH8CjTJFYXL14j4dQFhHa0aKks/7X3+5TPqoHo5T0KHtE&#10;/3MLnlOivhvU1ZdqNkt7kp3Z+cUUHf86sn4dMVt9Y5H5CpfcsWym/KiOpvBWP+OGLlJXDIFh2Hvg&#10;eXRu4rCOuOOMLxY5DXfDQVyZR8dS8cRTovdp/wzejVKJqLE7e1yRd3IZctObxi620QqZtfTCK8ow&#10;ObhXWZDjPyAt7ms/Z738qea/AQAA//8DAFBLAwQUAAYACAAAACEAslL5ENcAAAAFAQAADwAAAGRy&#10;cy9kb3ducmV2LnhtbEyOQUsDMRSE74L/ITzBi9isxWpZN1tE8AfYWvGYbl43i8lLSNI2+ut9Pelp&#10;GGaY+bpV9U4cMeUpkIK7WQMCaQhmolHB++b1dgkiF01Gu0Co4BszrPrLi063JpzoDY/rMgoeodxq&#10;BbaU2EqZB4te51mISJztQ/K6sE2jNEmfeNw7OW+aB+n1RPxgdcQXi8PX+uAVbD7HvUm0/RlcrCai&#10;tx83tSp1fVWfn0AUrOWvDGd8RoeemXbhQCYLp+DxnosKFszP6XzBdnfWJci+k//p+18AAAD//wMA&#10;UEsBAi0AFAAGAAgAAAAhALaDOJL+AAAA4QEAABMAAAAAAAAAAAAAAAAAAAAAAFtDb250ZW50X1R5&#10;cGVzXS54bWxQSwECLQAUAAYACAAAACEAOP0h/9YAAACUAQAACwAAAAAAAAAAAAAAAAAvAQAAX3Jl&#10;bHMvLnJlbHNQSwECLQAUAAYACAAAACEA5614E2wCAADxBAAADgAAAAAAAAAAAAAAAAAuAgAAZHJz&#10;L2Uyb0RvYy54bWxQSwECLQAUAAYACAAAACEAslL5ENcAAAAFAQAADwAAAAAAAAAAAAAAAADGBAAA&#10;ZHJzL2Rvd25yZXYueG1sUEsFBgAAAAAEAAQA8wAAAMoFAAAAAA==&#10;" fillcolor="#00b050" strokecolor="black [3213]" strokeweight="1pt">
                      <v:stroke joinstyle="miter"/>
                      <w10:wrap type="square"/>
                    </v:oval>
                  </w:pict>
                </mc:Fallback>
              </mc:AlternateContent>
            </w:r>
            <w:r w:rsidR="005F09BA" w:rsidRPr="005F09BA">
              <w:rPr>
                <w:rFonts w:ascii="Times New Roman" w:hAnsi="Times New Roman" w:cs="Times New Roman"/>
                <w:sz w:val="20"/>
                <w:szCs w:val="20"/>
                <w:lang w:val="en-US"/>
              </w:rPr>
              <w:t>= Low risk of bias   = Some risk of bias  = High risk of bias</w:t>
            </w:r>
          </w:p>
        </w:tc>
      </w:tr>
      <w:tr w:rsidR="005F09BA" w:rsidRPr="003C6309" w14:paraId="38FC8E9D" w14:textId="77777777" w:rsidTr="00DD73CA">
        <w:tc>
          <w:tcPr>
            <w:tcW w:w="9191" w:type="dxa"/>
            <w:gridSpan w:val="6"/>
            <w:tcBorders>
              <w:top w:val="single" w:sz="4" w:space="0" w:color="auto"/>
            </w:tcBorders>
          </w:tcPr>
          <w:p w14:paraId="3E7566FB" w14:textId="4CE5EC73" w:rsidR="005D79FD" w:rsidRPr="005D79FD" w:rsidRDefault="005D79FD" w:rsidP="00DD73CA">
            <w:pPr>
              <w:rPr>
                <w:rFonts w:ascii="Times New Roman" w:hAnsi="Times New Roman" w:cs="Times New Roman"/>
                <w:noProof/>
                <w:sz w:val="20"/>
                <w:szCs w:val="20"/>
                <w:lang w:val="en-US"/>
              </w:rPr>
            </w:pPr>
          </w:p>
        </w:tc>
      </w:tr>
    </w:tbl>
    <w:p w14:paraId="150E1A79" w14:textId="44F3D7D8" w:rsidR="00DD73CA" w:rsidRDefault="003C6309" w:rsidP="00B53989">
      <w:pPr>
        <w:rPr>
          <w:rFonts w:ascii="Times New Roman" w:hAnsi="Times New Roman" w:cs="Times New Roman"/>
          <w:b/>
          <w:bCs/>
          <w:sz w:val="24"/>
          <w:szCs w:val="24"/>
          <w:lang w:val="en-US"/>
        </w:rPr>
      </w:pPr>
      <w:r>
        <w:rPr>
          <w:rFonts w:ascii="Times New Roman" w:hAnsi="Times New Roman" w:cs="Times New Roman"/>
          <w:b/>
          <w:bCs/>
          <w:sz w:val="24"/>
          <w:szCs w:val="24"/>
          <w:lang w:val="en-US"/>
        </w:rPr>
        <w:t>Additional</w:t>
      </w:r>
      <w:r w:rsidR="007201F6">
        <w:rPr>
          <w:rFonts w:ascii="Times New Roman" w:hAnsi="Times New Roman" w:cs="Times New Roman"/>
          <w:b/>
          <w:bCs/>
          <w:sz w:val="24"/>
          <w:szCs w:val="24"/>
          <w:lang w:val="en-US"/>
        </w:rPr>
        <w:t xml:space="preserve"> file </w:t>
      </w:r>
      <w:r w:rsidR="008B53E9">
        <w:rPr>
          <w:rFonts w:ascii="Times New Roman" w:hAnsi="Times New Roman" w:cs="Times New Roman"/>
          <w:b/>
          <w:bCs/>
          <w:sz w:val="24"/>
          <w:szCs w:val="24"/>
          <w:lang w:val="en-US"/>
        </w:rPr>
        <w:t>3</w:t>
      </w:r>
      <w:r w:rsidR="009F4781" w:rsidRPr="006D3BFE">
        <w:rPr>
          <w:rFonts w:ascii="Times New Roman" w:hAnsi="Times New Roman" w:cs="Times New Roman"/>
          <w:b/>
          <w:bCs/>
          <w:sz w:val="24"/>
          <w:szCs w:val="24"/>
          <w:lang w:val="en-US"/>
        </w:rPr>
        <w:t xml:space="preserve">. </w:t>
      </w:r>
    </w:p>
    <w:p w14:paraId="7A197503" w14:textId="7751B809" w:rsidR="00356249" w:rsidRDefault="009F4781" w:rsidP="00B53989">
      <w:pPr>
        <w:rPr>
          <w:rFonts w:ascii="Times New Roman" w:hAnsi="Times New Roman" w:cs="Times New Roman"/>
          <w:b/>
          <w:bCs/>
          <w:sz w:val="24"/>
          <w:szCs w:val="24"/>
          <w:lang w:val="en-US"/>
        </w:rPr>
      </w:pPr>
      <w:r w:rsidRPr="006D3BFE">
        <w:rPr>
          <w:rFonts w:ascii="Times New Roman" w:hAnsi="Times New Roman" w:cs="Times New Roman"/>
          <w:b/>
          <w:bCs/>
          <w:sz w:val="24"/>
          <w:szCs w:val="24"/>
          <w:lang w:val="en-US"/>
        </w:rPr>
        <w:t>Risk of bias assessment of the included studies conducted with the Quality Assessment Tool for Observation</w:t>
      </w:r>
      <w:bookmarkStart w:id="0" w:name="_GoBack"/>
      <w:bookmarkEnd w:id="0"/>
      <w:r w:rsidRPr="006D3BFE">
        <w:rPr>
          <w:rFonts w:ascii="Times New Roman" w:hAnsi="Times New Roman" w:cs="Times New Roman"/>
          <w:b/>
          <w:bCs/>
          <w:sz w:val="24"/>
          <w:szCs w:val="24"/>
          <w:lang w:val="en-US"/>
        </w:rPr>
        <w:t>al Cohort and Cross-Sectional Studies.</w:t>
      </w:r>
    </w:p>
    <w:p w14:paraId="22BB4C00" w14:textId="065F5CD1" w:rsidR="00F71268" w:rsidRDefault="00F71268" w:rsidP="00B53989">
      <w:pPr>
        <w:rPr>
          <w:rFonts w:ascii="Times New Roman" w:hAnsi="Times New Roman" w:cs="Times New Roman"/>
          <w:b/>
          <w:bCs/>
          <w:sz w:val="24"/>
          <w:szCs w:val="24"/>
          <w:lang w:val="en-US"/>
        </w:rPr>
      </w:pPr>
    </w:p>
    <w:p w14:paraId="137875FA" w14:textId="0F52A634" w:rsidR="00F71268" w:rsidRDefault="00F71268" w:rsidP="00B53989">
      <w:pPr>
        <w:rPr>
          <w:rFonts w:ascii="Times New Roman" w:hAnsi="Times New Roman" w:cs="Times New Roman"/>
          <w:b/>
          <w:bCs/>
          <w:sz w:val="24"/>
          <w:szCs w:val="24"/>
          <w:lang w:val="en-US"/>
        </w:rPr>
      </w:pPr>
    </w:p>
    <w:p w14:paraId="70BEDD13" w14:textId="653406FB" w:rsidR="00F71268" w:rsidRDefault="00F71268" w:rsidP="00B53989">
      <w:pPr>
        <w:rPr>
          <w:rFonts w:ascii="Times New Roman" w:hAnsi="Times New Roman" w:cs="Times New Roman"/>
          <w:b/>
          <w:bCs/>
          <w:sz w:val="24"/>
          <w:szCs w:val="24"/>
          <w:lang w:val="en-US"/>
        </w:rPr>
      </w:pPr>
    </w:p>
    <w:p w14:paraId="17FCA660" w14:textId="52876686" w:rsidR="00F71268" w:rsidRDefault="00F71268" w:rsidP="00B53989">
      <w:pPr>
        <w:rPr>
          <w:rFonts w:ascii="Times New Roman" w:hAnsi="Times New Roman" w:cs="Times New Roman"/>
          <w:b/>
          <w:bCs/>
          <w:sz w:val="24"/>
          <w:szCs w:val="24"/>
          <w:lang w:val="en-US"/>
        </w:rPr>
      </w:pPr>
    </w:p>
    <w:p w14:paraId="2F74FE9E" w14:textId="3658C85E" w:rsidR="00F71268" w:rsidRDefault="00F71268" w:rsidP="00B53989">
      <w:pPr>
        <w:rPr>
          <w:rFonts w:ascii="Times New Roman" w:hAnsi="Times New Roman" w:cs="Times New Roman"/>
          <w:b/>
          <w:bCs/>
          <w:sz w:val="24"/>
          <w:szCs w:val="24"/>
          <w:lang w:val="en-US"/>
        </w:rPr>
      </w:pPr>
    </w:p>
    <w:p w14:paraId="070B973E" w14:textId="62B5D7E0" w:rsidR="00F71268" w:rsidRDefault="00F71268" w:rsidP="00B53989">
      <w:pPr>
        <w:rPr>
          <w:rFonts w:ascii="Times New Roman" w:hAnsi="Times New Roman" w:cs="Times New Roman"/>
          <w:b/>
          <w:bCs/>
          <w:sz w:val="24"/>
          <w:szCs w:val="24"/>
          <w:lang w:val="en-US"/>
        </w:rPr>
      </w:pPr>
    </w:p>
    <w:p w14:paraId="7527889C" w14:textId="08B0B985" w:rsidR="00F71268" w:rsidRDefault="00F71268" w:rsidP="00B53989">
      <w:pPr>
        <w:rPr>
          <w:rFonts w:ascii="Times New Roman" w:hAnsi="Times New Roman" w:cs="Times New Roman"/>
          <w:b/>
          <w:bCs/>
          <w:sz w:val="24"/>
          <w:szCs w:val="24"/>
          <w:lang w:val="en-US"/>
        </w:rPr>
      </w:pPr>
    </w:p>
    <w:p w14:paraId="7EC9C5B4" w14:textId="1DB298E8" w:rsidR="00F71268" w:rsidRDefault="00F71268" w:rsidP="00B53989">
      <w:pPr>
        <w:rPr>
          <w:rFonts w:ascii="Times New Roman" w:hAnsi="Times New Roman" w:cs="Times New Roman"/>
          <w:b/>
          <w:bCs/>
          <w:sz w:val="24"/>
          <w:szCs w:val="24"/>
          <w:lang w:val="en-US"/>
        </w:rPr>
      </w:pPr>
    </w:p>
    <w:p w14:paraId="67A0C256" w14:textId="3E2B14AA" w:rsidR="00F71268" w:rsidRPr="00DD73CA" w:rsidRDefault="00CF33D1" w:rsidP="00B53989">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Guide for</w:t>
      </w:r>
      <w:r w:rsidR="00DD73CA">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risk of bias assessment</w:t>
      </w:r>
    </w:p>
    <w:p w14:paraId="03086E44" w14:textId="591A4855" w:rsidR="00DD73CA" w:rsidRDefault="00DD73CA" w:rsidP="00DD73CA">
      <w:pPr>
        <w:rPr>
          <w:rFonts w:ascii="Times New Roman" w:hAnsi="Times New Roman" w:cs="Times New Roman"/>
          <w:sz w:val="24"/>
          <w:szCs w:val="24"/>
          <w:lang w:val="en-US"/>
        </w:rPr>
      </w:pPr>
      <w:r>
        <w:rPr>
          <w:rFonts w:ascii="Times New Roman" w:hAnsi="Times New Roman" w:cs="Times New Roman"/>
          <w:sz w:val="24"/>
          <w:szCs w:val="24"/>
          <w:lang w:val="en-US"/>
        </w:rPr>
        <w:t xml:space="preserve">For the original tool and detailed instructions, please see: </w:t>
      </w:r>
      <w:hyperlink r:id="rId10" w:history="1">
        <w:r>
          <w:rPr>
            <w:rStyle w:val="Hyperlink"/>
            <w:rFonts w:ascii="Times New Roman" w:hAnsi="Times New Roman" w:cs="Times New Roman"/>
            <w:sz w:val="24"/>
            <w:szCs w:val="24"/>
            <w:lang w:val="en-US"/>
          </w:rPr>
          <w:t>https://www.nhlbi.nih.gov/health-topics/study-quality-assessment-tools</w:t>
        </w:r>
      </w:hyperlink>
      <w:r>
        <w:rPr>
          <w:rFonts w:ascii="Times New Roman" w:hAnsi="Times New Roman" w:cs="Times New Roman"/>
          <w:sz w:val="24"/>
          <w:szCs w:val="24"/>
          <w:lang w:val="en-US"/>
        </w:rPr>
        <w:t xml:space="preserve">. </w:t>
      </w:r>
    </w:p>
    <w:p w14:paraId="757ADFDF" w14:textId="77777777" w:rsidR="00DD73CA" w:rsidRDefault="00DD73CA" w:rsidP="00DD73CA">
      <w:pPr>
        <w:rPr>
          <w:rFonts w:ascii="Times New Roman" w:hAnsi="Times New Roman" w:cs="Times New Roman"/>
          <w:sz w:val="24"/>
          <w:szCs w:val="24"/>
          <w:lang w:val="en-US"/>
        </w:rPr>
      </w:pPr>
    </w:p>
    <w:p w14:paraId="05EB5E8F" w14:textId="77777777" w:rsidR="00DD73CA" w:rsidRDefault="00DD73CA" w:rsidP="00DD73CA">
      <w:pPr>
        <w:rPr>
          <w:rFonts w:ascii="Times New Roman" w:hAnsi="Times New Roman" w:cs="Times New Roman"/>
          <w:b/>
          <w:bCs/>
          <w:sz w:val="24"/>
          <w:szCs w:val="24"/>
          <w:lang w:val="en-US"/>
        </w:rPr>
      </w:pPr>
      <w:r>
        <w:rPr>
          <w:rFonts w:ascii="Times New Roman" w:hAnsi="Times New Roman" w:cs="Times New Roman"/>
          <w:b/>
          <w:bCs/>
          <w:sz w:val="24"/>
          <w:szCs w:val="24"/>
          <w:lang w:val="en-US"/>
        </w:rPr>
        <w:t>SELECTION BIAS</w:t>
      </w:r>
    </w:p>
    <w:p w14:paraId="319757C3" w14:textId="2C0CA693" w:rsidR="00DD73CA" w:rsidRDefault="00DD73CA" w:rsidP="00DD73CA">
      <w:pPr>
        <w:pStyle w:val="ListParagraph"/>
        <w:numPr>
          <w:ilvl w:val="0"/>
          <w:numId w:val="1"/>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as the participation rate of eligible persons at least 50 %?</w:t>
      </w:r>
    </w:p>
    <w:p w14:paraId="7C5F21AD" w14:textId="37569A10" w:rsidR="00F119FD" w:rsidRPr="00841AE0" w:rsidRDefault="00841AE0" w:rsidP="00841AE0">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Note: Participation rate calculated as participants analyzed/eligible population * 100, where eligible population is defined as participants invited to participate in the study.</w:t>
      </w:r>
    </w:p>
    <w:p w14:paraId="160E9614" w14:textId="43AF30E1" w:rsidR="00DD73CA" w:rsidRDefault="00DD73CA" w:rsidP="00DD73CA">
      <w:pPr>
        <w:pStyle w:val="ListParagraph"/>
        <w:numPr>
          <w:ilvl w:val="0"/>
          <w:numId w:val="1"/>
        </w:numPr>
        <w:spacing w:line="360" w:lineRule="auto"/>
        <w:rPr>
          <w:rFonts w:ascii="Times New Roman" w:hAnsi="Times New Roman" w:cs="Times New Roman"/>
          <w:sz w:val="24"/>
          <w:szCs w:val="24"/>
          <w:lang w:val="en-US"/>
        </w:rPr>
      </w:pPr>
      <w:bookmarkStart w:id="1" w:name="_Hlk118287920"/>
      <w:r>
        <w:rPr>
          <w:rFonts w:ascii="Times New Roman" w:hAnsi="Times New Roman" w:cs="Times New Roman"/>
          <w:sz w:val="24"/>
          <w:szCs w:val="24"/>
          <w:lang w:val="en-US"/>
        </w:rPr>
        <w:t xml:space="preserve">Were all the subjects selected or recruited from the same or similar populations (including the same time period)? Were inclusion and exclusion criteria for being in the study prespecified and applied uniformly to all participants? </w:t>
      </w:r>
    </w:p>
    <w:p w14:paraId="32F30E9E" w14:textId="5790DAB8" w:rsidR="000B0330" w:rsidRPr="00005630" w:rsidRDefault="000B0330" w:rsidP="000B0330">
      <w:pPr>
        <w:spacing w:line="360" w:lineRule="auto"/>
        <w:rPr>
          <w:rFonts w:ascii="Times New Roman" w:hAnsi="Times New Roman" w:cs="Times New Roman"/>
          <w:i/>
          <w:iCs/>
          <w:sz w:val="24"/>
          <w:szCs w:val="24"/>
          <w:lang w:val="en-US"/>
        </w:rPr>
      </w:pPr>
      <w:r w:rsidRPr="000B0330">
        <w:rPr>
          <w:rFonts w:ascii="Times New Roman" w:hAnsi="Times New Roman" w:cs="Times New Roman"/>
          <w:i/>
          <w:iCs/>
          <w:sz w:val="24"/>
          <w:szCs w:val="24"/>
          <w:lang w:val="en-US"/>
        </w:rPr>
        <w:t xml:space="preserve">Note: Yes = all subjects </w:t>
      </w:r>
      <w:r w:rsidR="00A05794">
        <w:rPr>
          <w:rFonts w:ascii="Times New Roman" w:hAnsi="Times New Roman" w:cs="Times New Roman"/>
          <w:i/>
          <w:iCs/>
          <w:sz w:val="24"/>
          <w:szCs w:val="24"/>
          <w:lang w:val="en-US"/>
        </w:rPr>
        <w:t>were</w:t>
      </w:r>
      <w:r w:rsidR="004074DE">
        <w:rPr>
          <w:rFonts w:ascii="Times New Roman" w:hAnsi="Times New Roman" w:cs="Times New Roman"/>
          <w:i/>
          <w:iCs/>
          <w:sz w:val="24"/>
          <w:szCs w:val="24"/>
          <w:lang w:val="en-US"/>
        </w:rPr>
        <w:t xml:space="preserve"> recruited</w:t>
      </w:r>
      <w:r w:rsidR="00A05794">
        <w:rPr>
          <w:rFonts w:ascii="Times New Roman" w:hAnsi="Times New Roman" w:cs="Times New Roman"/>
          <w:i/>
          <w:iCs/>
          <w:sz w:val="24"/>
          <w:szCs w:val="24"/>
          <w:lang w:val="en-US"/>
        </w:rPr>
        <w:t xml:space="preserve"> </w:t>
      </w:r>
      <w:r w:rsidRPr="000B0330">
        <w:rPr>
          <w:rFonts w:ascii="Times New Roman" w:hAnsi="Times New Roman" w:cs="Times New Roman"/>
          <w:i/>
          <w:iCs/>
          <w:sz w:val="24"/>
          <w:szCs w:val="24"/>
          <w:lang w:val="en-US"/>
        </w:rPr>
        <w:t xml:space="preserve">from </w:t>
      </w:r>
      <w:r w:rsidR="00A05794">
        <w:rPr>
          <w:rFonts w:ascii="Times New Roman" w:hAnsi="Times New Roman" w:cs="Times New Roman"/>
          <w:i/>
          <w:iCs/>
          <w:sz w:val="24"/>
          <w:szCs w:val="24"/>
          <w:lang w:val="en-US"/>
        </w:rPr>
        <w:t xml:space="preserve">the </w:t>
      </w:r>
      <w:r w:rsidRPr="000B0330">
        <w:rPr>
          <w:rFonts w:ascii="Times New Roman" w:hAnsi="Times New Roman" w:cs="Times New Roman"/>
          <w:i/>
          <w:iCs/>
          <w:sz w:val="24"/>
          <w:szCs w:val="24"/>
          <w:lang w:val="en-US"/>
        </w:rPr>
        <w:t>same community</w:t>
      </w:r>
      <w:r w:rsidR="00337DF1">
        <w:rPr>
          <w:rFonts w:ascii="Times New Roman" w:hAnsi="Times New Roman" w:cs="Times New Roman"/>
          <w:i/>
          <w:iCs/>
          <w:sz w:val="24"/>
          <w:szCs w:val="24"/>
          <w:lang w:val="en-US"/>
        </w:rPr>
        <w:t xml:space="preserve"> </w:t>
      </w:r>
      <w:r w:rsidR="00C56841">
        <w:rPr>
          <w:rFonts w:ascii="Times New Roman" w:hAnsi="Times New Roman" w:cs="Times New Roman"/>
          <w:i/>
          <w:iCs/>
          <w:sz w:val="24"/>
          <w:szCs w:val="24"/>
          <w:lang w:val="en-US"/>
        </w:rPr>
        <w:t xml:space="preserve">or a </w:t>
      </w:r>
      <w:r w:rsidR="009948A9">
        <w:rPr>
          <w:rFonts w:ascii="Times New Roman" w:hAnsi="Times New Roman" w:cs="Times New Roman"/>
          <w:i/>
          <w:iCs/>
          <w:sz w:val="24"/>
          <w:szCs w:val="24"/>
          <w:lang w:val="en-US"/>
        </w:rPr>
        <w:t>national representative sample</w:t>
      </w:r>
      <w:r w:rsidR="004074DE">
        <w:rPr>
          <w:rFonts w:ascii="Times New Roman" w:hAnsi="Times New Roman" w:cs="Times New Roman"/>
          <w:i/>
          <w:iCs/>
          <w:sz w:val="24"/>
          <w:szCs w:val="24"/>
          <w:lang w:val="en-US"/>
        </w:rPr>
        <w:t>. I</w:t>
      </w:r>
      <w:r w:rsidR="00337DF1">
        <w:rPr>
          <w:rFonts w:ascii="Times New Roman" w:hAnsi="Times New Roman" w:cs="Times New Roman"/>
          <w:i/>
          <w:iCs/>
          <w:sz w:val="24"/>
          <w:szCs w:val="24"/>
          <w:lang w:val="en-US"/>
        </w:rPr>
        <w:t xml:space="preserve">nclusion and exclusion criteria for all </w:t>
      </w:r>
      <w:r w:rsidR="00A05794">
        <w:rPr>
          <w:rFonts w:ascii="Times New Roman" w:hAnsi="Times New Roman" w:cs="Times New Roman"/>
          <w:i/>
          <w:iCs/>
          <w:sz w:val="24"/>
          <w:szCs w:val="24"/>
          <w:lang w:val="en-US"/>
        </w:rPr>
        <w:t>participants</w:t>
      </w:r>
      <w:r w:rsidR="004074DE">
        <w:rPr>
          <w:rFonts w:ascii="Times New Roman" w:hAnsi="Times New Roman" w:cs="Times New Roman"/>
          <w:i/>
          <w:iCs/>
          <w:sz w:val="24"/>
          <w:szCs w:val="24"/>
          <w:lang w:val="en-US"/>
        </w:rPr>
        <w:t xml:space="preserve"> must be</w:t>
      </w:r>
      <w:r w:rsidR="00A05794">
        <w:rPr>
          <w:rFonts w:ascii="Times New Roman" w:hAnsi="Times New Roman" w:cs="Times New Roman"/>
          <w:i/>
          <w:iCs/>
          <w:sz w:val="24"/>
          <w:szCs w:val="24"/>
          <w:lang w:val="en-US"/>
        </w:rPr>
        <w:t xml:space="preserve"> clearly stated.</w:t>
      </w:r>
      <w:r w:rsidRPr="000B0330">
        <w:rPr>
          <w:rFonts w:ascii="Times New Roman" w:hAnsi="Times New Roman" w:cs="Times New Roman"/>
          <w:i/>
          <w:iCs/>
          <w:sz w:val="24"/>
          <w:szCs w:val="24"/>
          <w:lang w:val="en-US"/>
        </w:rPr>
        <w:t xml:space="preserve"> </w:t>
      </w:r>
    </w:p>
    <w:bookmarkEnd w:id="1"/>
    <w:p w14:paraId="187FC740" w14:textId="77777777" w:rsidR="00005630" w:rsidRDefault="00DD73CA" w:rsidP="00005630">
      <w:pPr>
        <w:pStyle w:val="ListParagraph"/>
        <w:numPr>
          <w:ilvl w:val="0"/>
          <w:numId w:val="1"/>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as loss to follow-up after baseline 20 % or less? </w:t>
      </w:r>
    </w:p>
    <w:p w14:paraId="2F4E511C" w14:textId="3902EE84" w:rsidR="00005630" w:rsidRPr="00005630" w:rsidRDefault="00005630" w:rsidP="00005630">
      <w:pPr>
        <w:spacing w:line="360" w:lineRule="auto"/>
        <w:rPr>
          <w:rFonts w:ascii="Times New Roman" w:hAnsi="Times New Roman" w:cs="Times New Roman"/>
          <w:sz w:val="24"/>
          <w:szCs w:val="24"/>
          <w:lang w:val="en-US"/>
        </w:rPr>
      </w:pPr>
      <w:r w:rsidRPr="00005630">
        <w:rPr>
          <w:rFonts w:ascii="Times New Roman" w:hAnsi="Times New Roman" w:cs="Times New Roman"/>
          <w:i/>
          <w:iCs/>
          <w:sz w:val="24"/>
          <w:szCs w:val="24"/>
          <w:lang w:val="en-US"/>
        </w:rPr>
        <w:t>Note: The proportion of subjects with baseline data who remained through the end of the study interval</w:t>
      </w:r>
      <w:r w:rsidR="00B33026">
        <w:rPr>
          <w:rFonts w:ascii="Times New Roman" w:hAnsi="Times New Roman" w:cs="Times New Roman"/>
          <w:i/>
          <w:iCs/>
          <w:sz w:val="24"/>
          <w:szCs w:val="24"/>
          <w:lang w:val="en-US"/>
        </w:rPr>
        <w:t xml:space="preserve"> or had measures from more than one time-point</w:t>
      </w:r>
      <w:r w:rsidRPr="00005630">
        <w:rPr>
          <w:rFonts w:ascii="Times New Roman" w:hAnsi="Times New Roman" w:cs="Times New Roman"/>
          <w:i/>
          <w:iCs/>
          <w:sz w:val="24"/>
          <w:szCs w:val="24"/>
          <w:lang w:val="en-US"/>
        </w:rPr>
        <w:t xml:space="preserve">. </w:t>
      </w:r>
    </w:p>
    <w:p w14:paraId="47C214EF" w14:textId="77777777" w:rsidR="00DD73CA" w:rsidRDefault="00DD73CA" w:rsidP="00DD73CA">
      <w:pPr>
        <w:spacing w:line="360" w:lineRule="auto"/>
        <w:rPr>
          <w:rFonts w:ascii="Times New Roman" w:hAnsi="Times New Roman" w:cs="Times New Roman"/>
          <w:sz w:val="24"/>
          <w:szCs w:val="24"/>
          <w:lang w:val="en-US"/>
        </w:rPr>
      </w:pPr>
    </w:p>
    <w:p w14:paraId="7BA9E020" w14:textId="77777777" w:rsidR="00DD73CA" w:rsidRDefault="00DD73CA" w:rsidP="00DD73CA">
      <w:pPr>
        <w:spacing w:line="360" w:lineRule="auto"/>
        <w:rPr>
          <w:rFonts w:ascii="Times New Roman" w:hAnsi="Times New Roman" w:cs="Times New Roman"/>
          <w:b/>
          <w:bCs/>
          <w:sz w:val="24"/>
          <w:szCs w:val="24"/>
        </w:rPr>
      </w:pPr>
      <w:r>
        <w:rPr>
          <w:rFonts w:ascii="Times New Roman" w:hAnsi="Times New Roman" w:cs="Times New Roman"/>
          <w:b/>
          <w:bCs/>
          <w:sz w:val="24"/>
          <w:szCs w:val="24"/>
        </w:rPr>
        <w:t>INFORMATION BIAS</w:t>
      </w:r>
    </w:p>
    <w:p w14:paraId="3F081A85" w14:textId="54057F33" w:rsidR="00DD73CA" w:rsidRPr="00695B97" w:rsidRDefault="00DD73CA" w:rsidP="00DD73CA">
      <w:pPr>
        <w:pStyle w:val="ListParagraph"/>
        <w:numPr>
          <w:ilvl w:val="0"/>
          <w:numId w:val="2"/>
        </w:numPr>
        <w:spacing w:line="360" w:lineRule="auto"/>
        <w:rPr>
          <w:rFonts w:ascii="Times New Roman" w:hAnsi="Times New Roman" w:cs="Times New Roman"/>
          <w:color w:val="FF0000"/>
          <w:sz w:val="24"/>
          <w:szCs w:val="24"/>
          <w:lang w:val="en-US"/>
        </w:rPr>
      </w:pPr>
      <w:r>
        <w:rPr>
          <w:rFonts w:ascii="Times New Roman" w:hAnsi="Times New Roman" w:cs="Times New Roman"/>
          <w:sz w:val="24"/>
          <w:szCs w:val="24"/>
          <w:lang w:val="en-US"/>
        </w:rPr>
        <w:t xml:space="preserve">For exposures that can vary in amount or level, did the study examine different levels of the exposure as related to the outcome (e.g., categories of exposure, or exposure measured as continuous variable)? </w:t>
      </w:r>
    </w:p>
    <w:p w14:paraId="71EDA230" w14:textId="4DF20E9D" w:rsidR="00695B97" w:rsidRPr="00695B97" w:rsidRDefault="00695B97" w:rsidP="00695B97">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Note: </w:t>
      </w:r>
      <w:r w:rsidR="00DD6B28">
        <w:rPr>
          <w:rFonts w:ascii="Times New Roman" w:hAnsi="Times New Roman" w:cs="Times New Roman"/>
          <w:i/>
          <w:iCs/>
          <w:sz w:val="24"/>
          <w:szCs w:val="24"/>
          <w:lang w:val="en-US"/>
        </w:rPr>
        <w:t xml:space="preserve">Formal interaction with two or more groups OR with linear combination (by </w:t>
      </w:r>
      <w:r w:rsidR="001F72CE">
        <w:rPr>
          <w:rFonts w:ascii="Times New Roman" w:hAnsi="Times New Roman" w:cs="Times New Roman"/>
          <w:i/>
          <w:iCs/>
          <w:sz w:val="24"/>
          <w:szCs w:val="24"/>
          <w:lang w:val="en-US"/>
        </w:rPr>
        <w:t>including</w:t>
      </w:r>
      <w:r w:rsidR="00F63CE4">
        <w:rPr>
          <w:rFonts w:ascii="Times New Roman" w:hAnsi="Times New Roman" w:cs="Times New Roman"/>
          <w:i/>
          <w:iCs/>
          <w:sz w:val="24"/>
          <w:szCs w:val="24"/>
          <w:lang w:val="en-US"/>
        </w:rPr>
        <w:t xml:space="preserve"> </w:t>
      </w:r>
      <w:r w:rsidR="001C20AC">
        <w:rPr>
          <w:rFonts w:ascii="Times New Roman" w:hAnsi="Times New Roman" w:cs="Times New Roman"/>
          <w:i/>
          <w:iCs/>
          <w:sz w:val="24"/>
          <w:szCs w:val="24"/>
          <w:lang w:val="en-US"/>
        </w:rPr>
        <w:t>b</w:t>
      </w:r>
      <w:r w:rsidR="00A44D2E">
        <w:rPr>
          <w:rFonts w:ascii="Times New Roman" w:hAnsi="Times New Roman" w:cs="Times New Roman"/>
          <w:i/>
          <w:iCs/>
          <w:sz w:val="24"/>
          <w:szCs w:val="24"/>
          <w:lang w:val="en-US"/>
        </w:rPr>
        <w:t xml:space="preserve">uilt </w:t>
      </w:r>
      <w:r w:rsidR="001C20AC">
        <w:rPr>
          <w:rFonts w:ascii="Times New Roman" w:hAnsi="Times New Roman" w:cs="Times New Roman"/>
          <w:i/>
          <w:iCs/>
          <w:sz w:val="24"/>
          <w:szCs w:val="24"/>
          <w:lang w:val="en-US"/>
        </w:rPr>
        <w:t>e</w:t>
      </w:r>
      <w:r w:rsidR="00A44D2E">
        <w:rPr>
          <w:rFonts w:ascii="Times New Roman" w:hAnsi="Times New Roman" w:cs="Times New Roman"/>
          <w:i/>
          <w:iCs/>
          <w:sz w:val="24"/>
          <w:szCs w:val="24"/>
          <w:lang w:val="en-US"/>
        </w:rPr>
        <w:t>nvironment</w:t>
      </w:r>
      <w:r w:rsidR="00F63CE4">
        <w:rPr>
          <w:rFonts w:ascii="Times New Roman" w:hAnsi="Times New Roman" w:cs="Times New Roman"/>
          <w:i/>
          <w:iCs/>
          <w:sz w:val="24"/>
          <w:szCs w:val="24"/>
          <w:lang w:val="en-US"/>
        </w:rPr>
        <w:t xml:space="preserve"> </w:t>
      </w:r>
      <w:r w:rsidR="008001CE">
        <w:rPr>
          <w:rFonts w:ascii="Times New Roman" w:hAnsi="Times New Roman" w:cs="Times New Roman"/>
          <w:i/>
          <w:iCs/>
          <w:sz w:val="24"/>
          <w:szCs w:val="24"/>
          <w:lang w:val="en-US"/>
        </w:rPr>
        <w:t>x SEP</w:t>
      </w:r>
      <w:r w:rsidR="00A44D2E">
        <w:rPr>
          <w:rFonts w:ascii="Times New Roman" w:hAnsi="Times New Roman" w:cs="Times New Roman"/>
          <w:i/>
          <w:iCs/>
          <w:sz w:val="24"/>
          <w:szCs w:val="24"/>
          <w:lang w:val="en-US"/>
        </w:rPr>
        <w:t xml:space="preserve"> interaction term).</w:t>
      </w:r>
      <w:r w:rsidR="00DD6B28">
        <w:rPr>
          <w:rFonts w:ascii="Times New Roman" w:hAnsi="Times New Roman" w:cs="Times New Roman"/>
          <w:i/>
          <w:iCs/>
          <w:sz w:val="24"/>
          <w:szCs w:val="24"/>
          <w:lang w:val="en-US"/>
        </w:rPr>
        <w:t xml:space="preserve"> </w:t>
      </w:r>
      <w:r w:rsidR="00A44D2E">
        <w:rPr>
          <w:rFonts w:ascii="Times New Roman" w:hAnsi="Times New Roman" w:cs="Times New Roman"/>
          <w:i/>
          <w:iCs/>
          <w:sz w:val="24"/>
          <w:szCs w:val="24"/>
          <w:lang w:val="en-US"/>
        </w:rPr>
        <w:t xml:space="preserve">Built environment and SEP divided into two categories without formal test of interaction = poor. </w:t>
      </w:r>
    </w:p>
    <w:p w14:paraId="34EE3390" w14:textId="77777777" w:rsidR="00DD73CA" w:rsidRDefault="00DD73CA" w:rsidP="00DD73CA">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re the exposure measures (independent variables) clearly defined, valid, reliable, and implemented consistently across all study participants? </w:t>
      </w:r>
    </w:p>
    <w:p w14:paraId="653AE646" w14:textId="6637F33B" w:rsidR="00A62152" w:rsidRDefault="00DD73CA" w:rsidP="00DD73CA">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Note: Studies that used instruments or questionnaires without reporting </w:t>
      </w:r>
      <w:r w:rsidR="00B85D99">
        <w:rPr>
          <w:rFonts w:ascii="Times New Roman" w:hAnsi="Times New Roman" w:cs="Times New Roman"/>
          <w:i/>
          <w:iCs/>
          <w:sz w:val="24"/>
          <w:szCs w:val="24"/>
          <w:lang w:val="en-US"/>
        </w:rPr>
        <w:t>or referring t</w:t>
      </w:r>
      <w:r w:rsidR="00E21EF0">
        <w:rPr>
          <w:rFonts w:ascii="Times New Roman" w:hAnsi="Times New Roman" w:cs="Times New Roman"/>
          <w:i/>
          <w:iCs/>
          <w:sz w:val="24"/>
          <w:szCs w:val="24"/>
          <w:lang w:val="en-US"/>
        </w:rPr>
        <w:t xml:space="preserve">o sources on the </w:t>
      </w:r>
      <w:r>
        <w:rPr>
          <w:rFonts w:ascii="Times New Roman" w:hAnsi="Times New Roman" w:cs="Times New Roman"/>
          <w:i/>
          <w:iCs/>
          <w:sz w:val="24"/>
          <w:szCs w:val="24"/>
          <w:lang w:val="en-US"/>
        </w:rPr>
        <w:t>validity/reliability of the measurement</w:t>
      </w:r>
      <w:r w:rsidR="00F163F5">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 xml:space="preserve">= </w:t>
      </w:r>
      <w:r w:rsidR="009D3897">
        <w:rPr>
          <w:rFonts w:ascii="Times New Roman" w:hAnsi="Times New Roman" w:cs="Times New Roman"/>
          <w:i/>
          <w:iCs/>
          <w:sz w:val="24"/>
          <w:szCs w:val="24"/>
          <w:lang w:val="en-US"/>
        </w:rPr>
        <w:t>poor</w:t>
      </w:r>
      <w:r>
        <w:rPr>
          <w:rFonts w:ascii="Times New Roman" w:hAnsi="Times New Roman" w:cs="Times New Roman"/>
          <w:i/>
          <w:iCs/>
          <w:sz w:val="24"/>
          <w:szCs w:val="24"/>
          <w:lang w:val="en-US"/>
        </w:rPr>
        <w:t>.</w:t>
      </w:r>
      <w:r w:rsidR="00F163F5">
        <w:rPr>
          <w:rFonts w:ascii="Times New Roman" w:hAnsi="Times New Roman" w:cs="Times New Roman"/>
          <w:i/>
          <w:iCs/>
          <w:sz w:val="24"/>
          <w:szCs w:val="24"/>
          <w:lang w:val="en-US"/>
        </w:rPr>
        <w:t xml:space="preserve"> This applies for both SEP</w:t>
      </w:r>
      <w:r w:rsidR="00432389">
        <w:rPr>
          <w:rFonts w:ascii="Times New Roman" w:hAnsi="Times New Roman" w:cs="Times New Roman"/>
          <w:i/>
          <w:iCs/>
          <w:sz w:val="24"/>
          <w:szCs w:val="24"/>
          <w:lang w:val="en-US"/>
        </w:rPr>
        <w:t xml:space="preserve"> and </w:t>
      </w:r>
      <w:r w:rsidR="00432389">
        <w:rPr>
          <w:rFonts w:ascii="Times New Roman" w:hAnsi="Times New Roman" w:cs="Times New Roman"/>
          <w:i/>
          <w:iCs/>
          <w:sz w:val="24"/>
          <w:szCs w:val="24"/>
          <w:lang w:val="en-US"/>
        </w:rPr>
        <w:lastRenderedPageBreak/>
        <w:t>built environment</w:t>
      </w:r>
      <w:r w:rsidR="00F163F5">
        <w:rPr>
          <w:rFonts w:ascii="Times New Roman" w:hAnsi="Times New Roman" w:cs="Times New Roman"/>
          <w:i/>
          <w:iCs/>
          <w:sz w:val="24"/>
          <w:szCs w:val="24"/>
          <w:lang w:val="en-US"/>
        </w:rPr>
        <w:t xml:space="preserve"> measures.</w:t>
      </w:r>
      <w:r w:rsidR="00CF08DC">
        <w:rPr>
          <w:rFonts w:ascii="Times New Roman" w:hAnsi="Times New Roman" w:cs="Times New Roman"/>
          <w:i/>
          <w:iCs/>
          <w:sz w:val="24"/>
          <w:szCs w:val="24"/>
          <w:lang w:val="en-US"/>
        </w:rPr>
        <w:t xml:space="preserve"> For instance, neighborhood affluence scale</w:t>
      </w:r>
      <w:r w:rsidR="001C5C7B">
        <w:rPr>
          <w:rFonts w:ascii="Times New Roman" w:hAnsi="Times New Roman" w:cs="Times New Roman"/>
          <w:i/>
          <w:iCs/>
          <w:sz w:val="24"/>
          <w:szCs w:val="24"/>
          <w:lang w:val="en-US"/>
        </w:rPr>
        <w:t>, parental income or education</w:t>
      </w:r>
      <w:r w:rsidR="00CF08DC">
        <w:rPr>
          <w:rFonts w:ascii="Times New Roman" w:hAnsi="Times New Roman" w:cs="Times New Roman"/>
          <w:i/>
          <w:iCs/>
          <w:sz w:val="24"/>
          <w:szCs w:val="24"/>
          <w:lang w:val="en-US"/>
        </w:rPr>
        <w:t xml:space="preserve"> = good</w:t>
      </w:r>
      <w:r w:rsidR="001C5C7B">
        <w:rPr>
          <w:rFonts w:ascii="Times New Roman" w:hAnsi="Times New Roman" w:cs="Times New Roman"/>
          <w:i/>
          <w:iCs/>
          <w:sz w:val="24"/>
          <w:szCs w:val="24"/>
          <w:lang w:val="en-US"/>
        </w:rPr>
        <w:t xml:space="preserve">, </w:t>
      </w:r>
      <w:r w:rsidR="00A62152">
        <w:rPr>
          <w:rFonts w:ascii="Times New Roman" w:hAnsi="Times New Roman" w:cs="Times New Roman"/>
          <w:i/>
          <w:iCs/>
          <w:sz w:val="24"/>
          <w:szCs w:val="24"/>
          <w:lang w:val="en-US"/>
        </w:rPr>
        <w:t xml:space="preserve">number of cars = poor. Tools/questionnaires used to measure the built environment should be derived from existing validated instruments/questionnaires = good.  </w:t>
      </w:r>
    </w:p>
    <w:p w14:paraId="097357E8" w14:textId="77777777" w:rsidR="00DD73CA" w:rsidRDefault="00DD73CA" w:rsidP="00DD73CA">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re the outcome measures (dependent variables) clearly defined, valid, reliable, and implemented consistently across all study participants? </w:t>
      </w:r>
    </w:p>
    <w:p w14:paraId="29000C8A" w14:textId="0A174A23" w:rsidR="00DD73CA" w:rsidRDefault="00DD73CA" w:rsidP="00DD73CA">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Note: </w:t>
      </w:r>
      <w:r w:rsidR="00B935B1">
        <w:rPr>
          <w:rFonts w:ascii="Times New Roman" w:hAnsi="Times New Roman" w:cs="Times New Roman"/>
          <w:i/>
          <w:iCs/>
          <w:sz w:val="24"/>
          <w:szCs w:val="24"/>
          <w:lang w:val="en-US"/>
        </w:rPr>
        <w:t xml:space="preserve">IPAQ, IPAQ Short, </w:t>
      </w:r>
      <w:r w:rsidR="00432389">
        <w:rPr>
          <w:rFonts w:ascii="Times New Roman" w:hAnsi="Times New Roman" w:cs="Times New Roman"/>
          <w:i/>
          <w:iCs/>
          <w:sz w:val="24"/>
          <w:szCs w:val="24"/>
          <w:lang w:val="en-US"/>
        </w:rPr>
        <w:t>a</w:t>
      </w:r>
      <w:r w:rsidR="00B935B1">
        <w:rPr>
          <w:rFonts w:ascii="Times New Roman" w:hAnsi="Times New Roman" w:cs="Times New Roman"/>
          <w:i/>
          <w:iCs/>
          <w:sz w:val="24"/>
          <w:szCs w:val="24"/>
          <w:lang w:val="en-US"/>
        </w:rPr>
        <w:t>ccelerometry = good</w:t>
      </w:r>
      <w:r w:rsidR="00FC5F1D">
        <w:rPr>
          <w:rFonts w:ascii="Times New Roman" w:hAnsi="Times New Roman" w:cs="Times New Roman"/>
          <w:i/>
          <w:iCs/>
          <w:sz w:val="24"/>
          <w:szCs w:val="24"/>
          <w:lang w:val="en-US"/>
        </w:rPr>
        <w:t>.</w:t>
      </w:r>
      <w:r w:rsidR="000D5156">
        <w:rPr>
          <w:rFonts w:ascii="Times New Roman" w:hAnsi="Times New Roman" w:cs="Times New Roman"/>
          <w:i/>
          <w:iCs/>
          <w:sz w:val="24"/>
          <w:szCs w:val="24"/>
          <w:lang w:val="en-US"/>
        </w:rPr>
        <w:t xml:space="preserve"> </w:t>
      </w:r>
      <w:r w:rsidR="00712726">
        <w:rPr>
          <w:rFonts w:ascii="Times New Roman" w:hAnsi="Times New Roman" w:cs="Times New Roman"/>
          <w:i/>
          <w:iCs/>
          <w:sz w:val="24"/>
          <w:szCs w:val="24"/>
          <w:lang w:val="en-US"/>
        </w:rPr>
        <w:t>Studies that used very crude measurements of physical activity or questionnaires without reporting on the validity/reliability of the measurement = No. E.g. p</w:t>
      </w:r>
      <w:r w:rsidR="000D5156">
        <w:rPr>
          <w:rFonts w:ascii="Times New Roman" w:hAnsi="Times New Roman" w:cs="Times New Roman"/>
          <w:i/>
          <w:iCs/>
          <w:sz w:val="24"/>
          <w:szCs w:val="24"/>
          <w:lang w:val="en-US"/>
        </w:rPr>
        <w:t xml:space="preserve">arental reported physical </w:t>
      </w:r>
      <w:r w:rsidR="00712726">
        <w:rPr>
          <w:rFonts w:ascii="Times New Roman" w:hAnsi="Times New Roman" w:cs="Times New Roman"/>
          <w:i/>
          <w:iCs/>
          <w:sz w:val="24"/>
          <w:szCs w:val="24"/>
          <w:lang w:val="en-US"/>
        </w:rPr>
        <w:t>activity</w:t>
      </w:r>
      <w:r w:rsidR="000D5156">
        <w:rPr>
          <w:rFonts w:ascii="Times New Roman" w:hAnsi="Times New Roman" w:cs="Times New Roman"/>
          <w:i/>
          <w:iCs/>
          <w:sz w:val="24"/>
          <w:szCs w:val="24"/>
          <w:lang w:val="en-US"/>
        </w:rPr>
        <w:t>/</w:t>
      </w:r>
      <w:r w:rsidR="00712726">
        <w:rPr>
          <w:rFonts w:ascii="Times New Roman" w:hAnsi="Times New Roman" w:cs="Times New Roman"/>
          <w:i/>
          <w:iCs/>
          <w:sz w:val="24"/>
          <w:szCs w:val="24"/>
          <w:lang w:val="en-US"/>
        </w:rPr>
        <w:t>sports</w:t>
      </w:r>
      <w:r w:rsidR="000D5156">
        <w:rPr>
          <w:rFonts w:ascii="Times New Roman" w:hAnsi="Times New Roman" w:cs="Times New Roman"/>
          <w:i/>
          <w:iCs/>
          <w:sz w:val="24"/>
          <w:szCs w:val="24"/>
          <w:lang w:val="en-US"/>
        </w:rPr>
        <w:t xml:space="preserve"> less than once a month vs. one or more times a month</w:t>
      </w:r>
      <w:r w:rsidR="00CB7244">
        <w:rPr>
          <w:rFonts w:ascii="Times New Roman" w:hAnsi="Times New Roman" w:cs="Times New Roman"/>
          <w:i/>
          <w:iCs/>
          <w:sz w:val="24"/>
          <w:szCs w:val="24"/>
          <w:lang w:val="en-US"/>
        </w:rPr>
        <w:t xml:space="preserve"> in his/her free time</w:t>
      </w:r>
      <w:r w:rsidR="000D5156">
        <w:rPr>
          <w:rFonts w:ascii="Times New Roman" w:hAnsi="Times New Roman" w:cs="Times New Roman"/>
          <w:i/>
          <w:iCs/>
          <w:sz w:val="24"/>
          <w:szCs w:val="24"/>
          <w:lang w:val="en-US"/>
        </w:rPr>
        <w:t xml:space="preserve"> </w:t>
      </w:r>
      <w:r w:rsidR="00283D00">
        <w:rPr>
          <w:rFonts w:ascii="Times New Roman" w:hAnsi="Times New Roman" w:cs="Times New Roman"/>
          <w:i/>
          <w:iCs/>
          <w:sz w:val="24"/>
          <w:szCs w:val="24"/>
          <w:lang w:val="en-US"/>
        </w:rPr>
        <w:t>= poor</w:t>
      </w:r>
    </w:p>
    <w:p w14:paraId="01EDD8E3" w14:textId="77777777" w:rsidR="00DD73CA" w:rsidRDefault="00DD73CA" w:rsidP="00DD73CA">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as a sample size justification, power description, or variance and effect estimates provided? </w:t>
      </w:r>
      <w:bookmarkStart w:id="2" w:name="_Hlk60836705"/>
    </w:p>
    <w:p w14:paraId="1CA62C46" w14:textId="77777777" w:rsidR="00DD73CA" w:rsidRDefault="00DD73CA" w:rsidP="00DD73CA">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Note: Was this provided for the specific mediation/moderation analysis? If not = No</w:t>
      </w:r>
    </w:p>
    <w:p w14:paraId="2DFD2890" w14:textId="739C48E7" w:rsidR="00DD73CA" w:rsidRDefault="00DD73CA" w:rsidP="00DD73CA">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re the outcome assessors blinded to the exposure status of the participants? </w:t>
      </w:r>
      <w:bookmarkEnd w:id="2"/>
    </w:p>
    <w:p w14:paraId="4DA5ABF8" w14:textId="4F4929C5" w:rsidR="001D3DC5" w:rsidRDefault="001D3DC5" w:rsidP="001D3DC5">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Note: </w:t>
      </w:r>
      <w:r w:rsidR="009E0764">
        <w:rPr>
          <w:rFonts w:ascii="Times New Roman" w:hAnsi="Times New Roman" w:cs="Times New Roman"/>
          <w:i/>
          <w:iCs/>
          <w:sz w:val="24"/>
          <w:szCs w:val="24"/>
          <w:lang w:val="en-US"/>
        </w:rPr>
        <w:t xml:space="preserve">Device-measured physical activity = yes. </w:t>
      </w:r>
      <w:r w:rsidR="00A93CD7">
        <w:rPr>
          <w:rFonts w:ascii="Times New Roman" w:hAnsi="Times New Roman" w:cs="Times New Roman"/>
          <w:i/>
          <w:iCs/>
          <w:sz w:val="24"/>
          <w:szCs w:val="24"/>
          <w:lang w:val="en-US"/>
        </w:rPr>
        <w:t xml:space="preserve">Questionnaire = no. </w:t>
      </w:r>
    </w:p>
    <w:p w14:paraId="44D44D66" w14:textId="77777777" w:rsidR="001C20AC" w:rsidRPr="001D3DC5" w:rsidRDefault="001C20AC" w:rsidP="001D3DC5">
      <w:pPr>
        <w:spacing w:line="360" w:lineRule="auto"/>
        <w:rPr>
          <w:rFonts w:ascii="Times New Roman" w:hAnsi="Times New Roman" w:cs="Times New Roman"/>
          <w:i/>
          <w:iCs/>
          <w:sz w:val="24"/>
          <w:szCs w:val="24"/>
          <w:lang w:val="en-US"/>
        </w:rPr>
      </w:pPr>
    </w:p>
    <w:p w14:paraId="4E2AB307" w14:textId="77777777" w:rsidR="00DD73CA" w:rsidRPr="009E0764" w:rsidRDefault="00DD73CA" w:rsidP="00DD73CA">
      <w:pPr>
        <w:spacing w:line="360" w:lineRule="auto"/>
        <w:rPr>
          <w:rFonts w:ascii="Times New Roman" w:hAnsi="Times New Roman" w:cs="Times New Roman"/>
          <w:b/>
          <w:bCs/>
          <w:sz w:val="24"/>
          <w:szCs w:val="24"/>
          <w:lang w:val="en-US"/>
        </w:rPr>
      </w:pPr>
      <w:r w:rsidRPr="009E0764">
        <w:rPr>
          <w:rFonts w:ascii="Times New Roman" w:hAnsi="Times New Roman" w:cs="Times New Roman"/>
          <w:b/>
          <w:bCs/>
          <w:sz w:val="24"/>
          <w:szCs w:val="24"/>
          <w:lang w:val="en-US"/>
        </w:rPr>
        <w:t xml:space="preserve">CONFOUNDING </w:t>
      </w:r>
    </w:p>
    <w:p w14:paraId="5722E55D" w14:textId="77777777" w:rsidR="00DD73CA" w:rsidRDefault="00DD73CA" w:rsidP="00DD73CA">
      <w:pPr>
        <w:pStyle w:val="ListParagraph"/>
        <w:numPr>
          <w:ilvl w:val="0"/>
          <w:numId w:val="3"/>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re key potential confounding variables measured and adjusted statistically for their impact on the relationship between exposure(s) and outcome(s)? </w:t>
      </w:r>
    </w:p>
    <w:p w14:paraId="70C6081C" w14:textId="45F18C7E" w:rsidR="00DD73CA" w:rsidRDefault="00DD73CA" w:rsidP="00DD73CA">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Note: If adjusted for age, sex, BMI, parents’ reason for moving to the neighborhood </w:t>
      </w:r>
      <w:r w:rsidR="00306543">
        <w:rPr>
          <w:rFonts w:ascii="Times New Roman" w:hAnsi="Times New Roman" w:cs="Times New Roman"/>
          <w:i/>
          <w:iCs/>
          <w:sz w:val="24"/>
          <w:szCs w:val="24"/>
          <w:lang w:val="en-US"/>
        </w:rPr>
        <w:t xml:space="preserve">(or related indicators e.g. parental physical activity) </w:t>
      </w:r>
      <w:r>
        <w:rPr>
          <w:rFonts w:ascii="Times New Roman" w:hAnsi="Times New Roman" w:cs="Times New Roman"/>
          <w:i/>
          <w:iCs/>
          <w:sz w:val="24"/>
          <w:szCs w:val="24"/>
          <w:lang w:val="en-US"/>
        </w:rPr>
        <w:t>and ethnicity (if relevant) = yes</w:t>
      </w:r>
    </w:p>
    <w:p w14:paraId="78320684" w14:textId="77777777" w:rsidR="00DD73CA" w:rsidRDefault="00DD73CA" w:rsidP="00DD73CA">
      <w:pPr>
        <w:spacing w:line="360" w:lineRule="auto"/>
        <w:rPr>
          <w:rFonts w:ascii="Times New Roman" w:hAnsi="Times New Roman" w:cs="Times New Roman"/>
          <w:i/>
          <w:iCs/>
          <w:sz w:val="24"/>
          <w:szCs w:val="24"/>
          <w:lang w:val="en-US"/>
        </w:rPr>
      </w:pPr>
    </w:p>
    <w:p w14:paraId="3230E8F8" w14:textId="77777777" w:rsidR="00DD73CA" w:rsidRDefault="00DD73CA" w:rsidP="00DD73CA">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EMPORALITY </w:t>
      </w:r>
    </w:p>
    <w:p w14:paraId="1966450B" w14:textId="332669EA" w:rsidR="00DD73CA" w:rsidRDefault="00DD73CA" w:rsidP="00DD73CA">
      <w:pPr>
        <w:pStyle w:val="ListParagraph"/>
        <w:numPr>
          <w:ilvl w:val="0"/>
          <w:numId w:val="4"/>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r the analyses in this paper, were the exposure(s) of interest measured prior to the outcome(s) being measured? </w:t>
      </w:r>
    </w:p>
    <w:p w14:paraId="7C1B498D" w14:textId="1D19B0D9" w:rsidR="00EE365F" w:rsidRPr="00456E43" w:rsidRDefault="00456E43" w:rsidP="00456E43">
      <w:pPr>
        <w:spacing w:line="360" w:lineRule="auto"/>
        <w:rPr>
          <w:rFonts w:ascii="Times New Roman" w:hAnsi="Times New Roman" w:cs="Times New Roman"/>
          <w:i/>
          <w:iCs/>
          <w:sz w:val="24"/>
          <w:szCs w:val="24"/>
          <w:lang w:val="en-US"/>
        </w:rPr>
      </w:pPr>
      <w:r w:rsidRPr="00456E43">
        <w:rPr>
          <w:rFonts w:ascii="Times New Roman" w:hAnsi="Times New Roman" w:cs="Times New Roman"/>
          <w:i/>
          <w:iCs/>
          <w:sz w:val="24"/>
          <w:szCs w:val="24"/>
          <w:lang w:val="en-US"/>
        </w:rPr>
        <w:t>Note: Cross-sectional study</w:t>
      </w:r>
      <w:r w:rsidR="0008701F">
        <w:rPr>
          <w:rFonts w:ascii="Times New Roman" w:hAnsi="Times New Roman" w:cs="Times New Roman"/>
          <w:i/>
          <w:iCs/>
          <w:sz w:val="24"/>
          <w:szCs w:val="24"/>
          <w:lang w:val="en-US"/>
        </w:rPr>
        <w:t xml:space="preserve"> =</w:t>
      </w:r>
      <w:r w:rsidRPr="00456E43">
        <w:rPr>
          <w:rFonts w:ascii="Times New Roman" w:hAnsi="Times New Roman" w:cs="Times New Roman"/>
          <w:i/>
          <w:iCs/>
          <w:sz w:val="24"/>
          <w:szCs w:val="24"/>
          <w:lang w:val="en-US"/>
        </w:rPr>
        <w:t xml:space="preserve"> no, longitudinal study</w:t>
      </w:r>
      <w:r w:rsidR="0008701F">
        <w:rPr>
          <w:rFonts w:ascii="Times New Roman" w:hAnsi="Times New Roman" w:cs="Times New Roman"/>
          <w:i/>
          <w:iCs/>
          <w:sz w:val="24"/>
          <w:szCs w:val="24"/>
          <w:lang w:val="en-US"/>
        </w:rPr>
        <w:t xml:space="preserve"> =</w:t>
      </w:r>
      <w:r w:rsidRPr="00456E43">
        <w:rPr>
          <w:rFonts w:ascii="Times New Roman" w:hAnsi="Times New Roman" w:cs="Times New Roman"/>
          <w:i/>
          <w:iCs/>
          <w:sz w:val="24"/>
          <w:szCs w:val="24"/>
          <w:lang w:val="en-US"/>
        </w:rPr>
        <w:t xml:space="preserve"> yes</w:t>
      </w:r>
    </w:p>
    <w:p w14:paraId="42EFD2FB" w14:textId="77777777" w:rsidR="00EE365F" w:rsidRDefault="00DD73CA" w:rsidP="00EE365F">
      <w:pPr>
        <w:pStyle w:val="ListParagraph"/>
        <w:numPr>
          <w:ilvl w:val="0"/>
          <w:numId w:val="4"/>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as the exposure(s) assessed more than once over time? </w:t>
      </w:r>
    </w:p>
    <w:p w14:paraId="42039EC2" w14:textId="7BDBDFBB" w:rsidR="00456E43" w:rsidRPr="00456E43" w:rsidRDefault="00EE365F" w:rsidP="00EE365F">
      <w:pPr>
        <w:spacing w:line="360" w:lineRule="auto"/>
        <w:rPr>
          <w:rFonts w:ascii="Times New Roman" w:hAnsi="Times New Roman" w:cs="Times New Roman"/>
          <w:sz w:val="24"/>
          <w:szCs w:val="24"/>
          <w:lang w:val="en-US"/>
        </w:rPr>
      </w:pPr>
      <w:r w:rsidRPr="00EE365F">
        <w:rPr>
          <w:rFonts w:ascii="Times New Roman" w:hAnsi="Times New Roman" w:cs="Times New Roman"/>
          <w:i/>
          <w:iCs/>
          <w:sz w:val="24"/>
          <w:szCs w:val="24"/>
          <w:lang w:val="en-US"/>
        </w:rPr>
        <w:t>Note: More than one time-point included.</w:t>
      </w:r>
    </w:p>
    <w:p w14:paraId="7E389095" w14:textId="77777777" w:rsidR="00DD73CA" w:rsidRDefault="00DD73CA" w:rsidP="00DD73CA">
      <w:pPr>
        <w:pStyle w:val="ListParagraph"/>
        <w:numPr>
          <w:ilvl w:val="0"/>
          <w:numId w:val="4"/>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Was the timeframe sufficient so that one could reasonably expect to see an association between exposure and outcome if it existed? </w:t>
      </w:r>
    </w:p>
    <w:p w14:paraId="5B0F9C9D" w14:textId="77777777" w:rsidR="00DD73CA" w:rsidRDefault="00DD73CA" w:rsidP="00DD73CA">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Note: Yes, if timeframe = ≥ 6 months</w:t>
      </w:r>
    </w:p>
    <w:p w14:paraId="77E448EF" w14:textId="77777777" w:rsidR="001C20AC" w:rsidRDefault="001C20AC" w:rsidP="00DD73CA">
      <w:pPr>
        <w:spacing w:line="360" w:lineRule="auto"/>
        <w:rPr>
          <w:rFonts w:ascii="Times New Roman" w:hAnsi="Times New Roman" w:cs="Times New Roman"/>
          <w:i/>
          <w:iCs/>
          <w:sz w:val="24"/>
          <w:szCs w:val="24"/>
          <w:lang w:val="en-US"/>
        </w:rPr>
      </w:pPr>
    </w:p>
    <w:p w14:paraId="4785B9E0" w14:textId="77777777" w:rsidR="00DD73CA" w:rsidRDefault="00DD73CA" w:rsidP="00DD73CA">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CORING PROCEDURE </w:t>
      </w:r>
    </w:p>
    <w:tbl>
      <w:tblPr>
        <w:tblStyle w:val="TableGrid"/>
        <w:tblW w:w="0" w:type="auto"/>
        <w:tblLook w:val="04A0" w:firstRow="1" w:lastRow="0" w:firstColumn="1" w:lastColumn="0" w:noHBand="0" w:noVBand="1"/>
      </w:tblPr>
      <w:tblGrid>
        <w:gridCol w:w="3114"/>
        <w:gridCol w:w="5902"/>
      </w:tblGrid>
      <w:tr w:rsidR="00DD73CA" w14:paraId="4EDE649F" w14:textId="77777777" w:rsidTr="00DD73CA">
        <w:tc>
          <w:tcPr>
            <w:tcW w:w="3114" w:type="dxa"/>
            <w:tcBorders>
              <w:top w:val="single" w:sz="4" w:space="0" w:color="auto"/>
              <w:left w:val="single" w:sz="4" w:space="0" w:color="auto"/>
              <w:bottom w:val="single" w:sz="4" w:space="0" w:color="auto"/>
              <w:right w:val="single" w:sz="4" w:space="0" w:color="auto"/>
            </w:tcBorders>
            <w:hideMark/>
          </w:tcPr>
          <w:p w14:paraId="70389460" w14:textId="77777777" w:rsidR="00DD73CA" w:rsidRDefault="00DD73CA">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Overall risk-of-bias judgment</w:t>
            </w:r>
          </w:p>
        </w:tc>
        <w:tc>
          <w:tcPr>
            <w:tcW w:w="5902" w:type="dxa"/>
            <w:tcBorders>
              <w:top w:val="single" w:sz="4" w:space="0" w:color="auto"/>
              <w:left w:val="single" w:sz="4" w:space="0" w:color="auto"/>
              <w:bottom w:val="single" w:sz="4" w:space="0" w:color="auto"/>
              <w:right w:val="single" w:sz="4" w:space="0" w:color="auto"/>
            </w:tcBorders>
            <w:hideMark/>
          </w:tcPr>
          <w:p w14:paraId="45A10F8D" w14:textId="77777777" w:rsidR="00DD73CA" w:rsidRDefault="00DD73CA">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riteria</w:t>
            </w:r>
          </w:p>
        </w:tc>
      </w:tr>
      <w:tr w:rsidR="00DD73CA" w:rsidRPr="003C6309" w14:paraId="7E22685C" w14:textId="77777777" w:rsidTr="00DD73CA">
        <w:tc>
          <w:tcPr>
            <w:tcW w:w="3114" w:type="dxa"/>
            <w:tcBorders>
              <w:top w:val="single" w:sz="4" w:space="0" w:color="auto"/>
              <w:left w:val="single" w:sz="4" w:space="0" w:color="auto"/>
              <w:bottom w:val="single" w:sz="4" w:space="0" w:color="auto"/>
              <w:right w:val="single" w:sz="4" w:space="0" w:color="auto"/>
            </w:tcBorders>
            <w:hideMark/>
          </w:tcPr>
          <w:p w14:paraId="44C6FDC8" w14:textId="77777777" w:rsidR="00DD73CA" w:rsidRDefault="00DD73CA">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highlight w:val="green"/>
                <w:lang w:val="en-US"/>
              </w:rPr>
              <w:t>Low risk of bias</w:t>
            </w:r>
          </w:p>
        </w:tc>
        <w:tc>
          <w:tcPr>
            <w:tcW w:w="5902" w:type="dxa"/>
            <w:tcBorders>
              <w:top w:val="single" w:sz="4" w:space="0" w:color="auto"/>
              <w:left w:val="single" w:sz="4" w:space="0" w:color="auto"/>
              <w:bottom w:val="single" w:sz="4" w:space="0" w:color="auto"/>
              <w:right w:val="single" w:sz="4" w:space="0" w:color="auto"/>
            </w:tcBorders>
            <w:hideMark/>
          </w:tcPr>
          <w:p w14:paraId="2102A937" w14:textId="77777777" w:rsidR="00DD73CA" w:rsidRDefault="00DD73C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tudy is judged to be at low risk of bias for all domains for this result. </w:t>
            </w:r>
          </w:p>
        </w:tc>
      </w:tr>
      <w:tr w:rsidR="00DD73CA" w:rsidRPr="003C6309" w14:paraId="73151437" w14:textId="77777777" w:rsidTr="00DD73CA">
        <w:tc>
          <w:tcPr>
            <w:tcW w:w="3114" w:type="dxa"/>
            <w:tcBorders>
              <w:top w:val="single" w:sz="4" w:space="0" w:color="auto"/>
              <w:left w:val="single" w:sz="4" w:space="0" w:color="auto"/>
              <w:bottom w:val="single" w:sz="4" w:space="0" w:color="auto"/>
              <w:right w:val="single" w:sz="4" w:space="0" w:color="auto"/>
            </w:tcBorders>
            <w:hideMark/>
          </w:tcPr>
          <w:p w14:paraId="090A9945" w14:textId="77777777" w:rsidR="00DD73CA" w:rsidRDefault="00DD73CA">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highlight w:val="yellow"/>
                <w:lang w:val="en-US"/>
              </w:rPr>
              <w:t>Some risk of bias</w:t>
            </w:r>
          </w:p>
        </w:tc>
        <w:tc>
          <w:tcPr>
            <w:tcW w:w="5902" w:type="dxa"/>
            <w:tcBorders>
              <w:top w:val="single" w:sz="4" w:space="0" w:color="auto"/>
              <w:left w:val="single" w:sz="4" w:space="0" w:color="auto"/>
              <w:bottom w:val="single" w:sz="4" w:space="0" w:color="auto"/>
              <w:right w:val="single" w:sz="4" w:space="0" w:color="auto"/>
            </w:tcBorders>
            <w:hideMark/>
          </w:tcPr>
          <w:p w14:paraId="76A6ABAD" w14:textId="77777777" w:rsidR="00DD73CA" w:rsidRDefault="00DD73C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 study judged to raise some concerns in at least one domain for this result, but not to be high risk of bias for any domain.</w:t>
            </w:r>
          </w:p>
        </w:tc>
      </w:tr>
      <w:tr w:rsidR="00DD73CA" w:rsidRPr="003C6309" w14:paraId="7938A5D3" w14:textId="77777777" w:rsidTr="00DD73CA">
        <w:tc>
          <w:tcPr>
            <w:tcW w:w="3114" w:type="dxa"/>
            <w:tcBorders>
              <w:top w:val="single" w:sz="4" w:space="0" w:color="auto"/>
              <w:left w:val="single" w:sz="4" w:space="0" w:color="auto"/>
              <w:bottom w:val="single" w:sz="4" w:space="0" w:color="auto"/>
              <w:right w:val="single" w:sz="4" w:space="0" w:color="auto"/>
            </w:tcBorders>
            <w:hideMark/>
          </w:tcPr>
          <w:p w14:paraId="0AB5724D" w14:textId="77777777" w:rsidR="00DD73CA" w:rsidRDefault="00DD73CA">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highlight w:val="red"/>
                <w:lang w:val="en-US"/>
              </w:rPr>
              <w:t>High risk of bias</w:t>
            </w:r>
            <w:r>
              <w:rPr>
                <w:rFonts w:ascii="Times New Roman" w:hAnsi="Times New Roman" w:cs="Times New Roman"/>
                <w:b/>
                <w:bCs/>
                <w:sz w:val="24"/>
                <w:szCs w:val="24"/>
                <w:lang w:val="en-US"/>
              </w:rPr>
              <w:t xml:space="preserve"> </w:t>
            </w:r>
          </w:p>
        </w:tc>
        <w:tc>
          <w:tcPr>
            <w:tcW w:w="5902" w:type="dxa"/>
            <w:tcBorders>
              <w:top w:val="single" w:sz="4" w:space="0" w:color="auto"/>
              <w:left w:val="single" w:sz="4" w:space="0" w:color="auto"/>
              <w:bottom w:val="single" w:sz="4" w:space="0" w:color="auto"/>
              <w:right w:val="single" w:sz="4" w:space="0" w:color="auto"/>
            </w:tcBorders>
            <w:hideMark/>
          </w:tcPr>
          <w:p w14:paraId="6DEEB23C" w14:textId="77777777" w:rsidR="00DD73CA" w:rsidRDefault="00DD73C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tudy is judged to be at high risk of bias in at least one domain for this result OR The study is judged to have some concerns for multiple domains in a way that substantially lowers confidence in the result. </w:t>
            </w:r>
          </w:p>
        </w:tc>
      </w:tr>
    </w:tbl>
    <w:p w14:paraId="14B55B15" w14:textId="77777777" w:rsidR="00F71268" w:rsidRPr="006D3BFE" w:rsidRDefault="00F71268" w:rsidP="00B53989">
      <w:pPr>
        <w:rPr>
          <w:rFonts w:ascii="Times New Roman" w:hAnsi="Times New Roman" w:cs="Times New Roman"/>
          <w:b/>
          <w:bCs/>
          <w:sz w:val="24"/>
          <w:szCs w:val="24"/>
          <w:lang w:val="en-US"/>
        </w:rPr>
      </w:pPr>
    </w:p>
    <w:sectPr w:rsidR="00F71268" w:rsidRPr="006D3BFE" w:rsidSect="00B539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B5D4DC" w14:textId="77777777" w:rsidR="00DB53D3" w:rsidRDefault="00DB53D3" w:rsidP="005D79FD">
      <w:pPr>
        <w:spacing w:after="0" w:line="240" w:lineRule="auto"/>
      </w:pPr>
      <w:r>
        <w:separator/>
      </w:r>
    </w:p>
  </w:endnote>
  <w:endnote w:type="continuationSeparator" w:id="0">
    <w:p w14:paraId="347DA496" w14:textId="77777777" w:rsidR="00DB53D3" w:rsidRDefault="00DB53D3" w:rsidP="005D79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8ECCEB" w14:textId="77777777" w:rsidR="00DB53D3" w:rsidRDefault="00DB53D3" w:rsidP="005D79FD">
      <w:pPr>
        <w:spacing w:after="0" w:line="240" w:lineRule="auto"/>
      </w:pPr>
      <w:r>
        <w:separator/>
      </w:r>
    </w:p>
  </w:footnote>
  <w:footnote w:type="continuationSeparator" w:id="0">
    <w:p w14:paraId="38C350B8" w14:textId="77777777" w:rsidR="00DB53D3" w:rsidRDefault="00DB53D3" w:rsidP="005D79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44AF2"/>
    <w:multiLevelType w:val="hybridMultilevel"/>
    <w:tmpl w:val="81CE19D0"/>
    <w:lvl w:ilvl="0" w:tplc="A880B09E">
      <w:start w:val="1"/>
      <w:numFmt w:val="decimal"/>
      <w:lvlText w:val="%1)"/>
      <w:lvlJc w:val="left"/>
      <w:pPr>
        <w:ind w:left="720" w:hanging="360"/>
      </w:pPr>
      <w:rPr>
        <w:b/>
        <w:bCs/>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47735A69"/>
    <w:multiLevelType w:val="hybridMultilevel"/>
    <w:tmpl w:val="81CE19D0"/>
    <w:lvl w:ilvl="0" w:tplc="A880B09E">
      <w:start w:val="1"/>
      <w:numFmt w:val="decimal"/>
      <w:lvlText w:val="%1)"/>
      <w:lvlJc w:val="left"/>
      <w:pPr>
        <w:ind w:left="720" w:hanging="360"/>
      </w:pPr>
      <w:rPr>
        <w:b/>
        <w:bCs/>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7E43AF5"/>
    <w:multiLevelType w:val="hybridMultilevel"/>
    <w:tmpl w:val="81CE19D0"/>
    <w:lvl w:ilvl="0" w:tplc="A880B09E">
      <w:start w:val="1"/>
      <w:numFmt w:val="decimal"/>
      <w:lvlText w:val="%1)"/>
      <w:lvlJc w:val="left"/>
      <w:pPr>
        <w:ind w:left="720" w:hanging="360"/>
      </w:pPr>
      <w:rPr>
        <w:b/>
        <w:bCs/>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653E4905"/>
    <w:multiLevelType w:val="hybridMultilevel"/>
    <w:tmpl w:val="81CE19D0"/>
    <w:lvl w:ilvl="0" w:tplc="A880B09E">
      <w:start w:val="1"/>
      <w:numFmt w:val="decimal"/>
      <w:lvlText w:val="%1)"/>
      <w:lvlJc w:val="left"/>
      <w:pPr>
        <w:ind w:left="720" w:hanging="360"/>
      </w:pPr>
      <w:rPr>
        <w:b/>
        <w:bCs/>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D0F"/>
    <w:rsid w:val="00005630"/>
    <w:rsid w:val="0008701F"/>
    <w:rsid w:val="000B0330"/>
    <w:rsid w:val="000D5156"/>
    <w:rsid w:val="001632A1"/>
    <w:rsid w:val="001C20AC"/>
    <w:rsid w:val="001C5C7B"/>
    <w:rsid w:val="001D3DC5"/>
    <w:rsid w:val="001F72CE"/>
    <w:rsid w:val="002164E0"/>
    <w:rsid w:val="00260CF6"/>
    <w:rsid w:val="00283D00"/>
    <w:rsid w:val="002A2419"/>
    <w:rsid w:val="002C4D0F"/>
    <w:rsid w:val="00306543"/>
    <w:rsid w:val="00337DF1"/>
    <w:rsid w:val="00356249"/>
    <w:rsid w:val="00362B62"/>
    <w:rsid w:val="003979CA"/>
    <w:rsid w:val="003C6309"/>
    <w:rsid w:val="004074DE"/>
    <w:rsid w:val="004219DD"/>
    <w:rsid w:val="00432389"/>
    <w:rsid w:val="00456E43"/>
    <w:rsid w:val="004C080F"/>
    <w:rsid w:val="004F2863"/>
    <w:rsid w:val="005601CD"/>
    <w:rsid w:val="005D79FD"/>
    <w:rsid w:val="005F09BA"/>
    <w:rsid w:val="00600E52"/>
    <w:rsid w:val="006773EF"/>
    <w:rsid w:val="00695B97"/>
    <w:rsid w:val="006A21CF"/>
    <w:rsid w:val="006D3BFE"/>
    <w:rsid w:val="006D6476"/>
    <w:rsid w:val="00706544"/>
    <w:rsid w:val="0070692E"/>
    <w:rsid w:val="00712726"/>
    <w:rsid w:val="007201F6"/>
    <w:rsid w:val="0076091B"/>
    <w:rsid w:val="00781137"/>
    <w:rsid w:val="00783FB0"/>
    <w:rsid w:val="008001CE"/>
    <w:rsid w:val="00841AE0"/>
    <w:rsid w:val="00897DF1"/>
    <w:rsid w:val="008B53E9"/>
    <w:rsid w:val="008C6C6D"/>
    <w:rsid w:val="008F5A27"/>
    <w:rsid w:val="009948A9"/>
    <w:rsid w:val="009C5BE1"/>
    <w:rsid w:val="009C73A5"/>
    <w:rsid w:val="009D3897"/>
    <w:rsid w:val="009E0764"/>
    <w:rsid w:val="009F4781"/>
    <w:rsid w:val="00A05794"/>
    <w:rsid w:val="00A25D56"/>
    <w:rsid w:val="00A44D2E"/>
    <w:rsid w:val="00A62152"/>
    <w:rsid w:val="00A93CD7"/>
    <w:rsid w:val="00AB2A1B"/>
    <w:rsid w:val="00AC6A73"/>
    <w:rsid w:val="00AF501A"/>
    <w:rsid w:val="00B06DDB"/>
    <w:rsid w:val="00B33026"/>
    <w:rsid w:val="00B53989"/>
    <w:rsid w:val="00B67598"/>
    <w:rsid w:val="00B85D99"/>
    <w:rsid w:val="00B935B1"/>
    <w:rsid w:val="00BC78DE"/>
    <w:rsid w:val="00BE4352"/>
    <w:rsid w:val="00BF12CD"/>
    <w:rsid w:val="00BF621A"/>
    <w:rsid w:val="00C56841"/>
    <w:rsid w:val="00CB7244"/>
    <w:rsid w:val="00CF08DC"/>
    <w:rsid w:val="00CF33D1"/>
    <w:rsid w:val="00D8703A"/>
    <w:rsid w:val="00D93C02"/>
    <w:rsid w:val="00DB53D3"/>
    <w:rsid w:val="00DD6B28"/>
    <w:rsid w:val="00DD73CA"/>
    <w:rsid w:val="00E21EF0"/>
    <w:rsid w:val="00E45A82"/>
    <w:rsid w:val="00E46FE3"/>
    <w:rsid w:val="00E90F73"/>
    <w:rsid w:val="00EE365F"/>
    <w:rsid w:val="00F119FD"/>
    <w:rsid w:val="00F163F5"/>
    <w:rsid w:val="00F552CB"/>
    <w:rsid w:val="00F63CE4"/>
    <w:rsid w:val="00F71268"/>
    <w:rsid w:val="00F76A3F"/>
    <w:rsid w:val="00FC5F1D"/>
    <w:rsid w:val="00FD464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C8FB4"/>
  <w15:chartTrackingRefBased/>
  <w15:docId w15:val="{348CE8B2-3846-41A9-8599-471975CC7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4D0F"/>
    <w:rPr>
      <w:sz w:val="16"/>
      <w:szCs w:val="16"/>
    </w:rPr>
  </w:style>
  <w:style w:type="paragraph" w:styleId="CommentText">
    <w:name w:val="annotation text"/>
    <w:basedOn w:val="Normal"/>
    <w:link w:val="CommentTextChar"/>
    <w:uiPriority w:val="99"/>
    <w:semiHidden/>
    <w:unhideWhenUsed/>
    <w:rsid w:val="002C4D0F"/>
    <w:pPr>
      <w:spacing w:line="240" w:lineRule="auto"/>
    </w:pPr>
    <w:rPr>
      <w:sz w:val="20"/>
      <w:szCs w:val="20"/>
    </w:rPr>
  </w:style>
  <w:style w:type="character" w:customStyle="1" w:styleId="CommentTextChar">
    <w:name w:val="Comment Text Char"/>
    <w:basedOn w:val="DefaultParagraphFont"/>
    <w:link w:val="CommentText"/>
    <w:uiPriority w:val="99"/>
    <w:semiHidden/>
    <w:rsid w:val="002C4D0F"/>
    <w:rPr>
      <w:sz w:val="20"/>
      <w:szCs w:val="20"/>
    </w:rPr>
  </w:style>
  <w:style w:type="paragraph" w:styleId="CommentSubject">
    <w:name w:val="annotation subject"/>
    <w:basedOn w:val="CommentText"/>
    <w:next w:val="CommentText"/>
    <w:link w:val="CommentSubjectChar"/>
    <w:uiPriority w:val="99"/>
    <w:semiHidden/>
    <w:unhideWhenUsed/>
    <w:rsid w:val="002C4D0F"/>
    <w:rPr>
      <w:b/>
      <w:bCs/>
    </w:rPr>
  </w:style>
  <w:style w:type="character" w:customStyle="1" w:styleId="CommentSubjectChar">
    <w:name w:val="Comment Subject Char"/>
    <w:basedOn w:val="CommentTextChar"/>
    <w:link w:val="CommentSubject"/>
    <w:uiPriority w:val="99"/>
    <w:semiHidden/>
    <w:rsid w:val="002C4D0F"/>
    <w:rPr>
      <w:b/>
      <w:bCs/>
      <w:sz w:val="20"/>
      <w:szCs w:val="20"/>
    </w:rPr>
  </w:style>
  <w:style w:type="paragraph" w:styleId="BalloonText">
    <w:name w:val="Balloon Text"/>
    <w:basedOn w:val="Normal"/>
    <w:link w:val="BalloonTextChar"/>
    <w:uiPriority w:val="99"/>
    <w:semiHidden/>
    <w:unhideWhenUsed/>
    <w:rsid w:val="002C4D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D0F"/>
    <w:rPr>
      <w:rFonts w:ascii="Segoe UI" w:hAnsi="Segoe UI" w:cs="Segoe UI"/>
      <w:sz w:val="18"/>
      <w:szCs w:val="18"/>
    </w:rPr>
  </w:style>
  <w:style w:type="table" w:styleId="TableGrid">
    <w:name w:val="Table Grid"/>
    <w:basedOn w:val="TableNormal"/>
    <w:uiPriority w:val="39"/>
    <w:rsid w:val="002C4D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6A73"/>
    <w:pPr>
      <w:ind w:left="720"/>
      <w:contextualSpacing/>
    </w:pPr>
  </w:style>
  <w:style w:type="paragraph" w:styleId="Header">
    <w:name w:val="header"/>
    <w:basedOn w:val="Normal"/>
    <w:link w:val="HeaderChar"/>
    <w:uiPriority w:val="99"/>
    <w:unhideWhenUsed/>
    <w:rsid w:val="005D79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79FD"/>
  </w:style>
  <w:style w:type="paragraph" w:styleId="Footer">
    <w:name w:val="footer"/>
    <w:basedOn w:val="Normal"/>
    <w:link w:val="FooterChar"/>
    <w:uiPriority w:val="99"/>
    <w:unhideWhenUsed/>
    <w:rsid w:val="005D79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79FD"/>
  </w:style>
  <w:style w:type="character" w:styleId="Hyperlink">
    <w:name w:val="Hyperlink"/>
    <w:basedOn w:val="DefaultParagraphFont"/>
    <w:uiPriority w:val="99"/>
    <w:semiHidden/>
    <w:unhideWhenUsed/>
    <w:rsid w:val="00DD73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0177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nhlbi.nih.gov/health-topics/study-quality-assessment-tools"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708507FDD4C37469960BEF4DFD9EB69" ma:contentTypeVersion="11" ma:contentTypeDescription="Create a new document." ma:contentTypeScope="" ma:versionID="e2284119e839fd86fdc7cffd826e5ddc">
  <xsd:schema xmlns:xsd="http://www.w3.org/2001/XMLSchema" xmlns:xs="http://www.w3.org/2001/XMLSchema" xmlns:p="http://schemas.microsoft.com/office/2006/metadata/properties" xmlns:ns3="7d9e2470-790b-43ea-933e-5acafe3f4900" targetNamespace="http://schemas.microsoft.com/office/2006/metadata/properties" ma:root="true" ma:fieldsID="4595a26a3e29ade4108a44dbc6219826" ns3:_="">
    <xsd:import namespace="7d9e2470-790b-43ea-933e-5acafe3f490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9e2470-790b-43ea-933e-5acafe3f49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084DDC-87C9-497E-8813-E6CF74197218}">
  <ds:schemaRefs>
    <ds:schemaRef ds:uri="http://schemas.microsoft.com/sharepoint/v3/contenttype/forms"/>
  </ds:schemaRefs>
</ds:datastoreItem>
</file>

<file path=customXml/itemProps2.xml><?xml version="1.0" encoding="utf-8"?>
<ds:datastoreItem xmlns:ds="http://schemas.openxmlformats.org/officeDocument/2006/customXml" ds:itemID="{28196ED2-8FBE-4944-89E1-6FB968CA9D8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0A83255-B7DB-4C3E-AA28-C43DDE1C08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9e2470-790b-43ea-933e-5acafe3f49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4</Pages>
  <Words>846</Words>
  <Characters>449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dbjørn Klomsten Andersen</dc:creator>
  <cp:keywords/>
  <dc:description/>
  <cp:lastModifiedBy>Oddbjørn Klomsten Andersen</cp:lastModifiedBy>
  <cp:revision>80</cp:revision>
  <dcterms:created xsi:type="dcterms:W3CDTF">2022-01-19T13:20:00Z</dcterms:created>
  <dcterms:modified xsi:type="dcterms:W3CDTF">2022-11-02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08507FDD4C37469960BEF4DFD9EB69</vt:lpwstr>
  </property>
</Properties>
</file>